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0828" w14:textId="77777777" w:rsidR="00F2302B" w:rsidRDefault="00F2302B" w:rsidP="00152E22">
      <w:pPr>
        <w:spacing w:after="0" w:line="240" w:lineRule="auto"/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</w:pPr>
    </w:p>
    <w:p w14:paraId="46BCCCEB" w14:textId="25ECFB32" w:rsidR="00152E22" w:rsidRPr="00F57E36" w:rsidRDefault="0042114F" w:rsidP="00152E22">
      <w:pPr>
        <w:spacing w:after="0" w:line="240" w:lineRule="auto"/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</w:pPr>
      <w:r w:rsidRPr="00F57E36"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  <w:t>S</w:t>
      </w:r>
      <w:r w:rsidR="009D5ACB"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  <w:t>1</w:t>
      </w:r>
      <w:r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  <w:t xml:space="preserve"> </w:t>
      </w:r>
      <w:r w:rsidR="00152E22" w:rsidRPr="00F57E36">
        <w:rPr>
          <w:rFonts w:eastAsia="Times New Roman" w:cs="Times New Roman"/>
          <w:b/>
          <w:color w:val="000000"/>
          <w:sz w:val="18"/>
          <w:szCs w:val="18"/>
          <w:lang w:val="en-US" w:eastAsia="nl-NL"/>
        </w:rPr>
        <w:t>Figure: MCN practice variation in IOL in nulliparous women with a term singleton pregnancy with a vertex presentation</w:t>
      </w:r>
    </w:p>
    <w:p w14:paraId="540E3D52" w14:textId="77777777" w:rsidR="00152E22" w:rsidRPr="00DE5F04" w:rsidRDefault="00152E22" w:rsidP="00152E22">
      <w:pPr>
        <w:spacing w:after="0" w:line="240" w:lineRule="auto"/>
        <w:rPr>
          <w:rFonts w:eastAsia="Times New Roman" w:cs="Times New Roman"/>
          <w:b/>
          <w:color w:val="000000"/>
          <w:lang w:val="en-US" w:eastAsia="nl-NL"/>
        </w:rPr>
      </w:pPr>
    </w:p>
    <w:p w14:paraId="4153467C" w14:textId="77777777" w:rsidR="00152E22" w:rsidRPr="00C60BB6" w:rsidRDefault="00152E22" w:rsidP="00152E22">
      <w:pPr>
        <w:spacing w:after="0" w:line="240" w:lineRule="auto"/>
        <w:rPr>
          <w:rFonts w:eastAsia="Times New Roman" w:cs="Times New Roman"/>
          <w:b/>
          <w:color w:val="000000"/>
          <w:lang w:val="en-US" w:eastAsia="nl-NL"/>
        </w:rPr>
      </w:pPr>
      <w:r>
        <w:rPr>
          <w:noProof/>
          <w:lang w:val="nl-NL" w:eastAsia="nl-NL"/>
        </w:rPr>
        <w:drawing>
          <wp:inline distT="0" distB="0" distL="0" distR="0" wp14:anchorId="56ECD21E" wp14:editId="65523D04">
            <wp:extent cx="5731510" cy="3121025"/>
            <wp:effectExtent l="0" t="0" r="254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FB574F-135B-4A6A-B9EF-66512E3847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C3D8C4" w14:textId="5BB76135" w:rsidR="00152E22" w:rsidRPr="00C60BB6" w:rsidRDefault="00152E22" w:rsidP="00152E22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color w:val="000000"/>
          <w:lang w:val="en-US" w:eastAsia="nl-NL"/>
        </w:rPr>
      </w:pPr>
      <w:r w:rsidRPr="00C60BB6">
        <w:rPr>
          <w:rFonts w:eastAsia="Times New Roman" w:cs="Times New Roman"/>
          <w:color w:val="000000"/>
          <w:lang w:val="en-US" w:eastAsia="nl-NL"/>
        </w:rPr>
        <w:t xml:space="preserve">Expected </w:t>
      </w:r>
      <w:r w:rsidR="00807617">
        <w:rPr>
          <w:rFonts w:eastAsia="Times New Roman" w:cs="Times New Roman"/>
          <w:color w:val="000000"/>
          <w:lang w:val="en-US" w:eastAsia="nl-NL"/>
        </w:rPr>
        <w:t>IOL</w:t>
      </w:r>
      <w:r w:rsidRPr="00C60BB6">
        <w:rPr>
          <w:rFonts w:eastAsia="Times New Roman" w:cs="Times New Roman"/>
          <w:color w:val="000000"/>
          <w:lang w:val="en-US" w:eastAsia="nl-NL"/>
        </w:rPr>
        <w:t xml:space="preserve"> is the number o</w:t>
      </w:r>
      <w:r>
        <w:rPr>
          <w:rFonts w:eastAsia="Times New Roman" w:cs="Times New Roman"/>
          <w:color w:val="000000"/>
          <w:lang w:val="en-US" w:eastAsia="nl-NL"/>
        </w:rPr>
        <w:t xml:space="preserve">f IOL in a MCN after casemix correction for </w:t>
      </w:r>
      <w:r w:rsidRPr="00C60BB6">
        <w:rPr>
          <w:rFonts w:eastAsia="Times New Roman" w:cs="Times New Roman"/>
          <w:color w:val="000000"/>
          <w:lang w:val="en-US" w:eastAsia="nl-NL"/>
        </w:rPr>
        <w:t>SES</w:t>
      </w:r>
      <w:r>
        <w:rPr>
          <w:rFonts w:eastAsia="Times New Roman" w:cs="Times New Roman"/>
          <w:color w:val="000000"/>
          <w:lang w:val="en-US" w:eastAsia="nl-NL"/>
        </w:rPr>
        <w:t xml:space="preserve"> and ethnicity</w:t>
      </w:r>
    </w:p>
    <w:p w14:paraId="1E5FA941" w14:textId="4DB97D70" w:rsidR="00152E22" w:rsidRDefault="00152E22" w:rsidP="00152E22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color w:val="000000"/>
          <w:lang w:val="en-US" w:eastAsia="nl-NL"/>
        </w:rPr>
      </w:pPr>
      <w:r w:rsidRPr="00C60BB6">
        <w:rPr>
          <w:rFonts w:eastAsia="Times New Roman" w:cs="Times New Roman"/>
          <w:color w:val="000000"/>
          <w:lang w:val="en-US" w:eastAsia="nl-NL"/>
        </w:rPr>
        <w:t xml:space="preserve">Deviation from expected is calculated as: (observed IOL – expected IOL)/(expected IOL) </w:t>
      </w:r>
    </w:p>
    <w:sectPr w:rsidR="00152E22" w:rsidSect="00925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5C30"/>
    <w:multiLevelType w:val="hybridMultilevel"/>
    <w:tmpl w:val="4E00CEA6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A4C18"/>
    <w:multiLevelType w:val="hybridMultilevel"/>
    <w:tmpl w:val="168EC066"/>
    <w:lvl w:ilvl="0" w:tplc="8AD8E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408B7"/>
    <w:multiLevelType w:val="hybridMultilevel"/>
    <w:tmpl w:val="F8AC7B44"/>
    <w:lvl w:ilvl="0" w:tplc="7EC03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B370B"/>
    <w:multiLevelType w:val="hybridMultilevel"/>
    <w:tmpl w:val="E20453A4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3184C"/>
    <w:multiLevelType w:val="hybridMultilevel"/>
    <w:tmpl w:val="2494B300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297A11"/>
    <w:multiLevelType w:val="hybridMultilevel"/>
    <w:tmpl w:val="F31C2A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CA39C9"/>
    <w:multiLevelType w:val="hybridMultilevel"/>
    <w:tmpl w:val="3E9E91D4"/>
    <w:lvl w:ilvl="0" w:tplc="83A4C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9198B"/>
    <w:multiLevelType w:val="hybridMultilevel"/>
    <w:tmpl w:val="12E064B0"/>
    <w:lvl w:ilvl="0" w:tplc="F63E28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F04F3"/>
    <w:multiLevelType w:val="hybridMultilevel"/>
    <w:tmpl w:val="0DE8CFDC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396157">
    <w:abstractNumId w:val="0"/>
  </w:num>
  <w:num w:numId="2" w16cid:durableId="1629311617">
    <w:abstractNumId w:val="5"/>
  </w:num>
  <w:num w:numId="3" w16cid:durableId="1939481048">
    <w:abstractNumId w:val="2"/>
  </w:num>
  <w:num w:numId="4" w16cid:durableId="1529951748">
    <w:abstractNumId w:val="1"/>
  </w:num>
  <w:num w:numId="5" w16cid:durableId="1521315590">
    <w:abstractNumId w:val="7"/>
  </w:num>
  <w:num w:numId="6" w16cid:durableId="11105135">
    <w:abstractNumId w:val="8"/>
  </w:num>
  <w:num w:numId="7" w16cid:durableId="868956260">
    <w:abstractNumId w:val="3"/>
  </w:num>
  <w:num w:numId="8" w16cid:durableId="224147252">
    <w:abstractNumId w:val="4"/>
  </w:num>
  <w:num w:numId="9" w16cid:durableId="13152535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F7"/>
    <w:rsid w:val="000143CC"/>
    <w:rsid w:val="00035C70"/>
    <w:rsid w:val="000749A4"/>
    <w:rsid w:val="000800E9"/>
    <w:rsid w:val="000B3A2D"/>
    <w:rsid w:val="000D1EFB"/>
    <w:rsid w:val="000F2317"/>
    <w:rsid w:val="000F5CB2"/>
    <w:rsid w:val="00104695"/>
    <w:rsid w:val="001144E2"/>
    <w:rsid w:val="00122E2B"/>
    <w:rsid w:val="001466DB"/>
    <w:rsid w:val="00150AE5"/>
    <w:rsid w:val="00152E22"/>
    <w:rsid w:val="001A2BCA"/>
    <w:rsid w:val="001A68DD"/>
    <w:rsid w:val="001B2812"/>
    <w:rsid w:val="001C1A17"/>
    <w:rsid w:val="001C2377"/>
    <w:rsid w:val="001C23A3"/>
    <w:rsid w:val="001F15C0"/>
    <w:rsid w:val="00211B9E"/>
    <w:rsid w:val="002140E6"/>
    <w:rsid w:val="00220ADD"/>
    <w:rsid w:val="00262EB2"/>
    <w:rsid w:val="00263F47"/>
    <w:rsid w:val="00280D6D"/>
    <w:rsid w:val="002839FD"/>
    <w:rsid w:val="002935E9"/>
    <w:rsid w:val="0029700C"/>
    <w:rsid w:val="002A688E"/>
    <w:rsid w:val="002C73F0"/>
    <w:rsid w:val="003175EB"/>
    <w:rsid w:val="00352C9A"/>
    <w:rsid w:val="00373205"/>
    <w:rsid w:val="003C14E5"/>
    <w:rsid w:val="003C7A83"/>
    <w:rsid w:val="003E2AA0"/>
    <w:rsid w:val="003F0DC2"/>
    <w:rsid w:val="0042114F"/>
    <w:rsid w:val="0044299A"/>
    <w:rsid w:val="00460A5A"/>
    <w:rsid w:val="004915C6"/>
    <w:rsid w:val="004D3500"/>
    <w:rsid w:val="004E095C"/>
    <w:rsid w:val="004E179E"/>
    <w:rsid w:val="004F1FB7"/>
    <w:rsid w:val="004F68EA"/>
    <w:rsid w:val="00505159"/>
    <w:rsid w:val="0051487E"/>
    <w:rsid w:val="00532EEB"/>
    <w:rsid w:val="00545327"/>
    <w:rsid w:val="005466AA"/>
    <w:rsid w:val="005735DB"/>
    <w:rsid w:val="005841A1"/>
    <w:rsid w:val="00586A12"/>
    <w:rsid w:val="005B4861"/>
    <w:rsid w:val="005C411C"/>
    <w:rsid w:val="005D6532"/>
    <w:rsid w:val="005E6E27"/>
    <w:rsid w:val="005E6F71"/>
    <w:rsid w:val="006255C4"/>
    <w:rsid w:val="0064346F"/>
    <w:rsid w:val="00660C6E"/>
    <w:rsid w:val="00673107"/>
    <w:rsid w:val="00686D38"/>
    <w:rsid w:val="006926C1"/>
    <w:rsid w:val="00694D8C"/>
    <w:rsid w:val="006A56DC"/>
    <w:rsid w:val="00706FA3"/>
    <w:rsid w:val="0071401A"/>
    <w:rsid w:val="007168C9"/>
    <w:rsid w:val="00724F36"/>
    <w:rsid w:val="00725FAD"/>
    <w:rsid w:val="00731901"/>
    <w:rsid w:val="00737452"/>
    <w:rsid w:val="00765F14"/>
    <w:rsid w:val="007A1F5F"/>
    <w:rsid w:val="007A23D2"/>
    <w:rsid w:val="007A3433"/>
    <w:rsid w:val="007B6443"/>
    <w:rsid w:val="007B6CD0"/>
    <w:rsid w:val="007C3BDD"/>
    <w:rsid w:val="007D1A87"/>
    <w:rsid w:val="007D5049"/>
    <w:rsid w:val="008050B5"/>
    <w:rsid w:val="00807617"/>
    <w:rsid w:val="00812240"/>
    <w:rsid w:val="008511FA"/>
    <w:rsid w:val="008551CC"/>
    <w:rsid w:val="00862CE2"/>
    <w:rsid w:val="0086376A"/>
    <w:rsid w:val="0086529C"/>
    <w:rsid w:val="00865EFA"/>
    <w:rsid w:val="008779A5"/>
    <w:rsid w:val="008B217F"/>
    <w:rsid w:val="008B4F5C"/>
    <w:rsid w:val="008F5981"/>
    <w:rsid w:val="00900AF7"/>
    <w:rsid w:val="00904C18"/>
    <w:rsid w:val="009059EB"/>
    <w:rsid w:val="009246CC"/>
    <w:rsid w:val="009255E8"/>
    <w:rsid w:val="009262F6"/>
    <w:rsid w:val="0092715F"/>
    <w:rsid w:val="00940307"/>
    <w:rsid w:val="00941C3F"/>
    <w:rsid w:val="00957704"/>
    <w:rsid w:val="00960FF9"/>
    <w:rsid w:val="009B0832"/>
    <w:rsid w:val="009B2DEA"/>
    <w:rsid w:val="009B366E"/>
    <w:rsid w:val="009B60EB"/>
    <w:rsid w:val="009B7C35"/>
    <w:rsid w:val="009C0456"/>
    <w:rsid w:val="009C130A"/>
    <w:rsid w:val="009D3AAC"/>
    <w:rsid w:val="009D5ACB"/>
    <w:rsid w:val="009F1DB7"/>
    <w:rsid w:val="009F5B38"/>
    <w:rsid w:val="00A04197"/>
    <w:rsid w:val="00A10FF7"/>
    <w:rsid w:val="00A56419"/>
    <w:rsid w:val="00A87E1E"/>
    <w:rsid w:val="00A87E6B"/>
    <w:rsid w:val="00A92829"/>
    <w:rsid w:val="00A9445E"/>
    <w:rsid w:val="00AA7CD1"/>
    <w:rsid w:val="00B02196"/>
    <w:rsid w:val="00B37892"/>
    <w:rsid w:val="00B46262"/>
    <w:rsid w:val="00B530CF"/>
    <w:rsid w:val="00B61470"/>
    <w:rsid w:val="00B669C6"/>
    <w:rsid w:val="00B96447"/>
    <w:rsid w:val="00BA5E28"/>
    <w:rsid w:val="00BD2167"/>
    <w:rsid w:val="00BE1E5A"/>
    <w:rsid w:val="00BF6A81"/>
    <w:rsid w:val="00C1217F"/>
    <w:rsid w:val="00C32FBF"/>
    <w:rsid w:val="00C33EF1"/>
    <w:rsid w:val="00C407B9"/>
    <w:rsid w:val="00C60BB6"/>
    <w:rsid w:val="00C61CCF"/>
    <w:rsid w:val="00CA2CC7"/>
    <w:rsid w:val="00CE2CAE"/>
    <w:rsid w:val="00CE5C4F"/>
    <w:rsid w:val="00CF4178"/>
    <w:rsid w:val="00D0159C"/>
    <w:rsid w:val="00D02CDD"/>
    <w:rsid w:val="00D2039F"/>
    <w:rsid w:val="00D40AC2"/>
    <w:rsid w:val="00D53CEE"/>
    <w:rsid w:val="00D61312"/>
    <w:rsid w:val="00D73BF7"/>
    <w:rsid w:val="00D76D4D"/>
    <w:rsid w:val="00DB0EA8"/>
    <w:rsid w:val="00DB277A"/>
    <w:rsid w:val="00DB629D"/>
    <w:rsid w:val="00DC1A4A"/>
    <w:rsid w:val="00DE5F04"/>
    <w:rsid w:val="00DE70CC"/>
    <w:rsid w:val="00DF4B74"/>
    <w:rsid w:val="00E11E11"/>
    <w:rsid w:val="00E15A76"/>
    <w:rsid w:val="00E30919"/>
    <w:rsid w:val="00E5416D"/>
    <w:rsid w:val="00E62B3C"/>
    <w:rsid w:val="00E85406"/>
    <w:rsid w:val="00E9416E"/>
    <w:rsid w:val="00EA67DB"/>
    <w:rsid w:val="00EA6B8A"/>
    <w:rsid w:val="00ED0FDE"/>
    <w:rsid w:val="00EE3CA2"/>
    <w:rsid w:val="00EE68D6"/>
    <w:rsid w:val="00F00D94"/>
    <w:rsid w:val="00F2302B"/>
    <w:rsid w:val="00F412F3"/>
    <w:rsid w:val="00F46824"/>
    <w:rsid w:val="00F57E36"/>
    <w:rsid w:val="00F62C69"/>
    <w:rsid w:val="00FA0C44"/>
    <w:rsid w:val="00FA6D34"/>
    <w:rsid w:val="00FB0577"/>
    <w:rsid w:val="00FC43D0"/>
    <w:rsid w:val="00FD49D2"/>
    <w:rsid w:val="00FE2F65"/>
    <w:rsid w:val="00FE3789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B551"/>
  <w15:chartTrackingRefBased/>
  <w15:docId w15:val="{51827E89-58FD-4745-A715-8DD1F2F0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68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F2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30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.offerhaus\Dropbox\2020%20Valid\Valid%20Perined%20in%20dropbox\Funnelplot%20IO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5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nl-NL" sz="1200"/>
              <a:t>Funnelplot</a:t>
            </a:r>
            <a:r>
              <a:rPr lang="nl-NL" sz="1200" baseline="0"/>
              <a:t>: deviation from expected IOL</a:t>
            </a:r>
            <a:endParaRPr lang="nl-NL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5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'Funnel  casemixcorrectie (Eng)'!$C$2</c:f>
              <c:strCache>
                <c:ptCount val="1"/>
                <c:pt idx="0">
                  <c:v>95%-CI high</c:v>
                </c:pt>
              </c:strCache>
            </c:strRef>
          </c:tx>
          <c:spPr>
            <a:ln w="19050" cap="rnd">
              <a:solidFill>
                <a:schemeClr val="accent2">
                  <a:alpha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unnel  casemixcorrectie (Eng)'!$A$3:$A$1498</c:f>
              <c:numCache>
                <c:formatCode>General</c:formatCode>
                <c:ptCount val="149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  <c:pt idx="26">
                  <c:v>31</c:v>
                </c:pt>
                <c:pt idx="27">
                  <c:v>32</c:v>
                </c:pt>
                <c:pt idx="28">
                  <c:v>33</c:v>
                </c:pt>
                <c:pt idx="29">
                  <c:v>34</c:v>
                </c:pt>
                <c:pt idx="30">
                  <c:v>35</c:v>
                </c:pt>
                <c:pt idx="31">
                  <c:v>36</c:v>
                </c:pt>
                <c:pt idx="32">
                  <c:v>37</c:v>
                </c:pt>
                <c:pt idx="33">
                  <c:v>38</c:v>
                </c:pt>
                <c:pt idx="34">
                  <c:v>39</c:v>
                </c:pt>
                <c:pt idx="35">
                  <c:v>40</c:v>
                </c:pt>
                <c:pt idx="36">
                  <c:v>41</c:v>
                </c:pt>
                <c:pt idx="37">
                  <c:v>42</c:v>
                </c:pt>
                <c:pt idx="38">
                  <c:v>43</c:v>
                </c:pt>
                <c:pt idx="39">
                  <c:v>44</c:v>
                </c:pt>
                <c:pt idx="40">
                  <c:v>45</c:v>
                </c:pt>
                <c:pt idx="41">
                  <c:v>46</c:v>
                </c:pt>
                <c:pt idx="42">
                  <c:v>47</c:v>
                </c:pt>
                <c:pt idx="43">
                  <c:v>48</c:v>
                </c:pt>
                <c:pt idx="44">
                  <c:v>49</c:v>
                </c:pt>
                <c:pt idx="45">
                  <c:v>50</c:v>
                </c:pt>
                <c:pt idx="46">
                  <c:v>51</c:v>
                </c:pt>
                <c:pt idx="47">
                  <c:v>52</c:v>
                </c:pt>
                <c:pt idx="48">
                  <c:v>53</c:v>
                </c:pt>
                <c:pt idx="49">
                  <c:v>54</c:v>
                </c:pt>
                <c:pt idx="50">
                  <c:v>55</c:v>
                </c:pt>
                <c:pt idx="51">
                  <c:v>56</c:v>
                </c:pt>
                <c:pt idx="52">
                  <c:v>57</c:v>
                </c:pt>
                <c:pt idx="53">
                  <c:v>58</c:v>
                </c:pt>
                <c:pt idx="54">
                  <c:v>59</c:v>
                </c:pt>
                <c:pt idx="55">
                  <c:v>60</c:v>
                </c:pt>
                <c:pt idx="56">
                  <c:v>61</c:v>
                </c:pt>
                <c:pt idx="57">
                  <c:v>62</c:v>
                </c:pt>
                <c:pt idx="58">
                  <c:v>63</c:v>
                </c:pt>
                <c:pt idx="59">
                  <c:v>64</c:v>
                </c:pt>
                <c:pt idx="60">
                  <c:v>65</c:v>
                </c:pt>
                <c:pt idx="61">
                  <c:v>66</c:v>
                </c:pt>
                <c:pt idx="62">
                  <c:v>67</c:v>
                </c:pt>
                <c:pt idx="63">
                  <c:v>68</c:v>
                </c:pt>
                <c:pt idx="64">
                  <c:v>69</c:v>
                </c:pt>
                <c:pt idx="65">
                  <c:v>70</c:v>
                </c:pt>
                <c:pt idx="66">
                  <c:v>71</c:v>
                </c:pt>
                <c:pt idx="67">
                  <c:v>72</c:v>
                </c:pt>
                <c:pt idx="68">
                  <c:v>73</c:v>
                </c:pt>
                <c:pt idx="69">
                  <c:v>74</c:v>
                </c:pt>
                <c:pt idx="70">
                  <c:v>75</c:v>
                </c:pt>
                <c:pt idx="71">
                  <c:v>76</c:v>
                </c:pt>
                <c:pt idx="72">
                  <c:v>77</c:v>
                </c:pt>
                <c:pt idx="73">
                  <c:v>78</c:v>
                </c:pt>
                <c:pt idx="74">
                  <c:v>79</c:v>
                </c:pt>
                <c:pt idx="75">
                  <c:v>80</c:v>
                </c:pt>
                <c:pt idx="76">
                  <c:v>81</c:v>
                </c:pt>
                <c:pt idx="77">
                  <c:v>82</c:v>
                </c:pt>
                <c:pt idx="78">
                  <c:v>83</c:v>
                </c:pt>
                <c:pt idx="79">
                  <c:v>84</c:v>
                </c:pt>
                <c:pt idx="80">
                  <c:v>85</c:v>
                </c:pt>
                <c:pt idx="81">
                  <c:v>86</c:v>
                </c:pt>
                <c:pt idx="82">
                  <c:v>87</c:v>
                </c:pt>
                <c:pt idx="83">
                  <c:v>88</c:v>
                </c:pt>
                <c:pt idx="84">
                  <c:v>89</c:v>
                </c:pt>
                <c:pt idx="85">
                  <c:v>90</c:v>
                </c:pt>
                <c:pt idx="86">
                  <c:v>91</c:v>
                </c:pt>
                <c:pt idx="87">
                  <c:v>92</c:v>
                </c:pt>
                <c:pt idx="88">
                  <c:v>93</c:v>
                </c:pt>
                <c:pt idx="89">
                  <c:v>94</c:v>
                </c:pt>
                <c:pt idx="90">
                  <c:v>95</c:v>
                </c:pt>
                <c:pt idx="91">
                  <c:v>96</c:v>
                </c:pt>
                <c:pt idx="92">
                  <c:v>97</c:v>
                </c:pt>
                <c:pt idx="93">
                  <c:v>98</c:v>
                </c:pt>
                <c:pt idx="94">
                  <c:v>99</c:v>
                </c:pt>
                <c:pt idx="95">
                  <c:v>100</c:v>
                </c:pt>
                <c:pt idx="96">
                  <c:v>101</c:v>
                </c:pt>
                <c:pt idx="97">
                  <c:v>102</c:v>
                </c:pt>
                <c:pt idx="98">
                  <c:v>103</c:v>
                </c:pt>
                <c:pt idx="99">
                  <c:v>104</c:v>
                </c:pt>
                <c:pt idx="100">
                  <c:v>105</c:v>
                </c:pt>
                <c:pt idx="101">
                  <c:v>106</c:v>
                </c:pt>
                <c:pt idx="102">
                  <c:v>107</c:v>
                </c:pt>
                <c:pt idx="103">
                  <c:v>108</c:v>
                </c:pt>
                <c:pt idx="104">
                  <c:v>109</c:v>
                </c:pt>
                <c:pt idx="105">
                  <c:v>110</c:v>
                </c:pt>
                <c:pt idx="106">
                  <c:v>111</c:v>
                </c:pt>
                <c:pt idx="107">
                  <c:v>112</c:v>
                </c:pt>
                <c:pt idx="108">
                  <c:v>113</c:v>
                </c:pt>
                <c:pt idx="109">
                  <c:v>114</c:v>
                </c:pt>
                <c:pt idx="110">
                  <c:v>115</c:v>
                </c:pt>
                <c:pt idx="111">
                  <c:v>116</c:v>
                </c:pt>
                <c:pt idx="112">
                  <c:v>117</c:v>
                </c:pt>
                <c:pt idx="113">
                  <c:v>118</c:v>
                </c:pt>
                <c:pt idx="114">
                  <c:v>119</c:v>
                </c:pt>
                <c:pt idx="115">
                  <c:v>120</c:v>
                </c:pt>
                <c:pt idx="116">
                  <c:v>121</c:v>
                </c:pt>
                <c:pt idx="117">
                  <c:v>122</c:v>
                </c:pt>
                <c:pt idx="118">
                  <c:v>123</c:v>
                </c:pt>
                <c:pt idx="119">
                  <c:v>124</c:v>
                </c:pt>
                <c:pt idx="120">
                  <c:v>125</c:v>
                </c:pt>
                <c:pt idx="121">
                  <c:v>126</c:v>
                </c:pt>
                <c:pt idx="122">
                  <c:v>127</c:v>
                </c:pt>
                <c:pt idx="123">
                  <c:v>128</c:v>
                </c:pt>
                <c:pt idx="124">
                  <c:v>129</c:v>
                </c:pt>
                <c:pt idx="125">
                  <c:v>130</c:v>
                </c:pt>
                <c:pt idx="126">
                  <c:v>131</c:v>
                </c:pt>
                <c:pt idx="127">
                  <c:v>132</c:v>
                </c:pt>
                <c:pt idx="128">
                  <c:v>133</c:v>
                </c:pt>
                <c:pt idx="129">
                  <c:v>134</c:v>
                </c:pt>
                <c:pt idx="130">
                  <c:v>135</c:v>
                </c:pt>
                <c:pt idx="131">
                  <c:v>136</c:v>
                </c:pt>
                <c:pt idx="132">
                  <c:v>137</c:v>
                </c:pt>
                <c:pt idx="133">
                  <c:v>138</c:v>
                </c:pt>
                <c:pt idx="134">
                  <c:v>139</c:v>
                </c:pt>
                <c:pt idx="135">
                  <c:v>140</c:v>
                </c:pt>
                <c:pt idx="136">
                  <c:v>141</c:v>
                </c:pt>
                <c:pt idx="137">
                  <c:v>142</c:v>
                </c:pt>
                <c:pt idx="138">
                  <c:v>143</c:v>
                </c:pt>
                <c:pt idx="139">
                  <c:v>144</c:v>
                </c:pt>
                <c:pt idx="140">
                  <c:v>145</c:v>
                </c:pt>
                <c:pt idx="141">
                  <c:v>146</c:v>
                </c:pt>
                <c:pt idx="142">
                  <c:v>147</c:v>
                </c:pt>
                <c:pt idx="143">
                  <c:v>148</c:v>
                </c:pt>
                <c:pt idx="144">
                  <c:v>149</c:v>
                </c:pt>
                <c:pt idx="145">
                  <c:v>150</c:v>
                </c:pt>
                <c:pt idx="146">
                  <c:v>151</c:v>
                </c:pt>
                <c:pt idx="147">
                  <c:v>152</c:v>
                </c:pt>
                <c:pt idx="148">
                  <c:v>153</c:v>
                </c:pt>
                <c:pt idx="149">
                  <c:v>154</c:v>
                </c:pt>
                <c:pt idx="150">
                  <c:v>155</c:v>
                </c:pt>
                <c:pt idx="151">
                  <c:v>156</c:v>
                </c:pt>
                <c:pt idx="152">
                  <c:v>157</c:v>
                </c:pt>
                <c:pt idx="153">
                  <c:v>158</c:v>
                </c:pt>
                <c:pt idx="154">
                  <c:v>159</c:v>
                </c:pt>
                <c:pt idx="155">
                  <c:v>160</c:v>
                </c:pt>
                <c:pt idx="156">
                  <c:v>161</c:v>
                </c:pt>
                <c:pt idx="157">
                  <c:v>162</c:v>
                </c:pt>
                <c:pt idx="158">
                  <c:v>163</c:v>
                </c:pt>
                <c:pt idx="159">
                  <c:v>164</c:v>
                </c:pt>
                <c:pt idx="160">
                  <c:v>165</c:v>
                </c:pt>
                <c:pt idx="161">
                  <c:v>166</c:v>
                </c:pt>
                <c:pt idx="162">
                  <c:v>167</c:v>
                </c:pt>
                <c:pt idx="163">
                  <c:v>168</c:v>
                </c:pt>
                <c:pt idx="164">
                  <c:v>169</c:v>
                </c:pt>
                <c:pt idx="165">
                  <c:v>170</c:v>
                </c:pt>
                <c:pt idx="166">
                  <c:v>171</c:v>
                </c:pt>
                <c:pt idx="167">
                  <c:v>172</c:v>
                </c:pt>
                <c:pt idx="168">
                  <c:v>173</c:v>
                </c:pt>
                <c:pt idx="169">
                  <c:v>174</c:v>
                </c:pt>
                <c:pt idx="170">
                  <c:v>175</c:v>
                </c:pt>
                <c:pt idx="171">
                  <c:v>176</c:v>
                </c:pt>
                <c:pt idx="172">
                  <c:v>177</c:v>
                </c:pt>
                <c:pt idx="173">
                  <c:v>178</c:v>
                </c:pt>
                <c:pt idx="174">
                  <c:v>179</c:v>
                </c:pt>
                <c:pt idx="175">
                  <c:v>180</c:v>
                </c:pt>
                <c:pt idx="176">
                  <c:v>181</c:v>
                </c:pt>
                <c:pt idx="177">
                  <c:v>182</c:v>
                </c:pt>
                <c:pt idx="178">
                  <c:v>183</c:v>
                </c:pt>
                <c:pt idx="179">
                  <c:v>184</c:v>
                </c:pt>
                <c:pt idx="180">
                  <c:v>185</c:v>
                </c:pt>
                <c:pt idx="181">
                  <c:v>186</c:v>
                </c:pt>
                <c:pt idx="182">
                  <c:v>187</c:v>
                </c:pt>
                <c:pt idx="183">
                  <c:v>188</c:v>
                </c:pt>
                <c:pt idx="184">
                  <c:v>189</c:v>
                </c:pt>
                <c:pt idx="185">
                  <c:v>190</c:v>
                </c:pt>
                <c:pt idx="186">
                  <c:v>191</c:v>
                </c:pt>
                <c:pt idx="187">
                  <c:v>192</c:v>
                </c:pt>
                <c:pt idx="188">
                  <c:v>193</c:v>
                </c:pt>
                <c:pt idx="189">
                  <c:v>194</c:v>
                </c:pt>
                <c:pt idx="190">
                  <c:v>195</c:v>
                </c:pt>
                <c:pt idx="191">
                  <c:v>196</c:v>
                </c:pt>
                <c:pt idx="192">
                  <c:v>197</c:v>
                </c:pt>
                <c:pt idx="193">
                  <c:v>198</c:v>
                </c:pt>
                <c:pt idx="194">
                  <c:v>199</c:v>
                </c:pt>
                <c:pt idx="195">
                  <c:v>200</c:v>
                </c:pt>
                <c:pt idx="196">
                  <c:v>201</c:v>
                </c:pt>
                <c:pt idx="197">
                  <c:v>202</c:v>
                </c:pt>
                <c:pt idx="198">
                  <c:v>203</c:v>
                </c:pt>
                <c:pt idx="199">
                  <c:v>204</c:v>
                </c:pt>
                <c:pt idx="200">
                  <c:v>205</c:v>
                </c:pt>
                <c:pt idx="201">
                  <c:v>206</c:v>
                </c:pt>
                <c:pt idx="202">
                  <c:v>207</c:v>
                </c:pt>
                <c:pt idx="203">
                  <c:v>208</c:v>
                </c:pt>
                <c:pt idx="204">
                  <c:v>209</c:v>
                </c:pt>
                <c:pt idx="205">
                  <c:v>210</c:v>
                </c:pt>
                <c:pt idx="206">
                  <c:v>211</c:v>
                </c:pt>
                <c:pt idx="207">
                  <c:v>212</c:v>
                </c:pt>
                <c:pt idx="208">
                  <c:v>213</c:v>
                </c:pt>
                <c:pt idx="209">
                  <c:v>214</c:v>
                </c:pt>
                <c:pt idx="210">
                  <c:v>215</c:v>
                </c:pt>
                <c:pt idx="211">
                  <c:v>216</c:v>
                </c:pt>
                <c:pt idx="212">
                  <c:v>217</c:v>
                </c:pt>
                <c:pt idx="213">
                  <c:v>218</c:v>
                </c:pt>
                <c:pt idx="214">
                  <c:v>219</c:v>
                </c:pt>
                <c:pt idx="215">
                  <c:v>220</c:v>
                </c:pt>
                <c:pt idx="216">
                  <c:v>221</c:v>
                </c:pt>
                <c:pt idx="217">
                  <c:v>222</c:v>
                </c:pt>
                <c:pt idx="218">
                  <c:v>223</c:v>
                </c:pt>
                <c:pt idx="219">
                  <c:v>224</c:v>
                </c:pt>
                <c:pt idx="220">
                  <c:v>225</c:v>
                </c:pt>
                <c:pt idx="221">
                  <c:v>226</c:v>
                </c:pt>
                <c:pt idx="222">
                  <c:v>227</c:v>
                </c:pt>
                <c:pt idx="223">
                  <c:v>228</c:v>
                </c:pt>
                <c:pt idx="224">
                  <c:v>229</c:v>
                </c:pt>
                <c:pt idx="225">
                  <c:v>230</c:v>
                </c:pt>
                <c:pt idx="226">
                  <c:v>231</c:v>
                </c:pt>
                <c:pt idx="227">
                  <c:v>232</c:v>
                </c:pt>
                <c:pt idx="228">
                  <c:v>233</c:v>
                </c:pt>
                <c:pt idx="229">
                  <c:v>234</c:v>
                </c:pt>
                <c:pt idx="230">
                  <c:v>235</c:v>
                </c:pt>
                <c:pt idx="231">
                  <c:v>236</c:v>
                </c:pt>
                <c:pt idx="232">
                  <c:v>237</c:v>
                </c:pt>
                <c:pt idx="233">
                  <c:v>238</c:v>
                </c:pt>
                <c:pt idx="234">
                  <c:v>239</c:v>
                </c:pt>
                <c:pt idx="235">
                  <c:v>240</c:v>
                </c:pt>
                <c:pt idx="236">
                  <c:v>241</c:v>
                </c:pt>
                <c:pt idx="237">
                  <c:v>242</c:v>
                </c:pt>
                <c:pt idx="238">
                  <c:v>243</c:v>
                </c:pt>
                <c:pt idx="239">
                  <c:v>244</c:v>
                </c:pt>
                <c:pt idx="240">
                  <c:v>245</c:v>
                </c:pt>
                <c:pt idx="241">
                  <c:v>246</c:v>
                </c:pt>
                <c:pt idx="242">
                  <c:v>247</c:v>
                </c:pt>
                <c:pt idx="243">
                  <c:v>248</c:v>
                </c:pt>
                <c:pt idx="244">
                  <c:v>249</c:v>
                </c:pt>
                <c:pt idx="245">
                  <c:v>250</c:v>
                </c:pt>
                <c:pt idx="246">
                  <c:v>251</c:v>
                </c:pt>
                <c:pt idx="247">
                  <c:v>252</c:v>
                </c:pt>
                <c:pt idx="248">
                  <c:v>253</c:v>
                </c:pt>
                <c:pt idx="249">
                  <c:v>254</c:v>
                </c:pt>
                <c:pt idx="250">
                  <c:v>255</c:v>
                </c:pt>
                <c:pt idx="251">
                  <c:v>256</c:v>
                </c:pt>
                <c:pt idx="252">
                  <c:v>257</c:v>
                </c:pt>
                <c:pt idx="253">
                  <c:v>258</c:v>
                </c:pt>
                <c:pt idx="254">
                  <c:v>259</c:v>
                </c:pt>
                <c:pt idx="255">
                  <c:v>260</c:v>
                </c:pt>
                <c:pt idx="256">
                  <c:v>261</c:v>
                </c:pt>
                <c:pt idx="257">
                  <c:v>262</c:v>
                </c:pt>
                <c:pt idx="258">
                  <c:v>263</c:v>
                </c:pt>
                <c:pt idx="259">
                  <c:v>264</c:v>
                </c:pt>
                <c:pt idx="260">
                  <c:v>265</c:v>
                </c:pt>
                <c:pt idx="261">
                  <c:v>266</c:v>
                </c:pt>
                <c:pt idx="262">
                  <c:v>267</c:v>
                </c:pt>
                <c:pt idx="263">
                  <c:v>268</c:v>
                </c:pt>
                <c:pt idx="264">
                  <c:v>269</c:v>
                </c:pt>
                <c:pt idx="265">
                  <c:v>270</c:v>
                </c:pt>
                <c:pt idx="266">
                  <c:v>271</c:v>
                </c:pt>
                <c:pt idx="267">
                  <c:v>272</c:v>
                </c:pt>
                <c:pt idx="268">
                  <c:v>273</c:v>
                </c:pt>
                <c:pt idx="269">
                  <c:v>274</c:v>
                </c:pt>
                <c:pt idx="270">
                  <c:v>275</c:v>
                </c:pt>
                <c:pt idx="271">
                  <c:v>276</c:v>
                </c:pt>
                <c:pt idx="272">
                  <c:v>277</c:v>
                </c:pt>
                <c:pt idx="273">
                  <c:v>278</c:v>
                </c:pt>
                <c:pt idx="274">
                  <c:v>279</c:v>
                </c:pt>
                <c:pt idx="275">
                  <c:v>280</c:v>
                </c:pt>
                <c:pt idx="276">
                  <c:v>281</c:v>
                </c:pt>
                <c:pt idx="277">
                  <c:v>282</c:v>
                </c:pt>
                <c:pt idx="278">
                  <c:v>283</c:v>
                </c:pt>
                <c:pt idx="279">
                  <c:v>284</c:v>
                </c:pt>
                <c:pt idx="280">
                  <c:v>285</c:v>
                </c:pt>
                <c:pt idx="281">
                  <c:v>286</c:v>
                </c:pt>
                <c:pt idx="282">
                  <c:v>287</c:v>
                </c:pt>
                <c:pt idx="283">
                  <c:v>288</c:v>
                </c:pt>
                <c:pt idx="284">
                  <c:v>289</c:v>
                </c:pt>
                <c:pt idx="285">
                  <c:v>290</c:v>
                </c:pt>
                <c:pt idx="286">
                  <c:v>291</c:v>
                </c:pt>
                <c:pt idx="287">
                  <c:v>292</c:v>
                </c:pt>
                <c:pt idx="288">
                  <c:v>293</c:v>
                </c:pt>
                <c:pt idx="289">
                  <c:v>294</c:v>
                </c:pt>
                <c:pt idx="290">
                  <c:v>295</c:v>
                </c:pt>
                <c:pt idx="291">
                  <c:v>296</c:v>
                </c:pt>
                <c:pt idx="292">
                  <c:v>297</c:v>
                </c:pt>
                <c:pt idx="293">
                  <c:v>298</c:v>
                </c:pt>
                <c:pt idx="294">
                  <c:v>299</c:v>
                </c:pt>
                <c:pt idx="295">
                  <c:v>300</c:v>
                </c:pt>
                <c:pt idx="296">
                  <c:v>301</c:v>
                </c:pt>
                <c:pt idx="297">
                  <c:v>302</c:v>
                </c:pt>
                <c:pt idx="298">
                  <c:v>303</c:v>
                </c:pt>
                <c:pt idx="299">
                  <c:v>304</c:v>
                </c:pt>
                <c:pt idx="300">
                  <c:v>305</c:v>
                </c:pt>
                <c:pt idx="301">
                  <c:v>306</c:v>
                </c:pt>
                <c:pt idx="302">
                  <c:v>307</c:v>
                </c:pt>
                <c:pt idx="303">
                  <c:v>308</c:v>
                </c:pt>
                <c:pt idx="304">
                  <c:v>309</c:v>
                </c:pt>
                <c:pt idx="305">
                  <c:v>310</c:v>
                </c:pt>
                <c:pt idx="306">
                  <c:v>311</c:v>
                </c:pt>
                <c:pt idx="307">
                  <c:v>312</c:v>
                </c:pt>
                <c:pt idx="308">
                  <c:v>313</c:v>
                </c:pt>
                <c:pt idx="309">
                  <c:v>314</c:v>
                </c:pt>
                <c:pt idx="310">
                  <c:v>315</c:v>
                </c:pt>
                <c:pt idx="311">
                  <c:v>316</c:v>
                </c:pt>
                <c:pt idx="312">
                  <c:v>317</c:v>
                </c:pt>
                <c:pt idx="313">
                  <c:v>318</c:v>
                </c:pt>
                <c:pt idx="314">
                  <c:v>319</c:v>
                </c:pt>
                <c:pt idx="315">
                  <c:v>320</c:v>
                </c:pt>
                <c:pt idx="316">
                  <c:v>321</c:v>
                </c:pt>
                <c:pt idx="317">
                  <c:v>322</c:v>
                </c:pt>
                <c:pt idx="318">
                  <c:v>323</c:v>
                </c:pt>
                <c:pt idx="319">
                  <c:v>324</c:v>
                </c:pt>
                <c:pt idx="320">
                  <c:v>325</c:v>
                </c:pt>
                <c:pt idx="321">
                  <c:v>326</c:v>
                </c:pt>
                <c:pt idx="322">
                  <c:v>327</c:v>
                </c:pt>
                <c:pt idx="323">
                  <c:v>328</c:v>
                </c:pt>
                <c:pt idx="324">
                  <c:v>329</c:v>
                </c:pt>
                <c:pt idx="325">
                  <c:v>330</c:v>
                </c:pt>
                <c:pt idx="326">
                  <c:v>331</c:v>
                </c:pt>
                <c:pt idx="327">
                  <c:v>332</c:v>
                </c:pt>
                <c:pt idx="328">
                  <c:v>333</c:v>
                </c:pt>
                <c:pt idx="329">
                  <c:v>334</c:v>
                </c:pt>
                <c:pt idx="330">
                  <c:v>335</c:v>
                </c:pt>
                <c:pt idx="331">
                  <c:v>336</c:v>
                </c:pt>
                <c:pt idx="332">
                  <c:v>337</c:v>
                </c:pt>
                <c:pt idx="333">
                  <c:v>338</c:v>
                </c:pt>
                <c:pt idx="334">
                  <c:v>339</c:v>
                </c:pt>
                <c:pt idx="335">
                  <c:v>340</c:v>
                </c:pt>
                <c:pt idx="336">
                  <c:v>341</c:v>
                </c:pt>
                <c:pt idx="337">
                  <c:v>342</c:v>
                </c:pt>
                <c:pt idx="338">
                  <c:v>343</c:v>
                </c:pt>
                <c:pt idx="339">
                  <c:v>344</c:v>
                </c:pt>
                <c:pt idx="340">
                  <c:v>345</c:v>
                </c:pt>
                <c:pt idx="341">
                  <c:v>346</c:v>
                </c:pt>
                <c:pt idx="342">
                  <c:v>347</c:v>
                </c:pt>
                <c:pt idx="343">
                  <c:v>348</c:v>
                </c:pt>
                <c:pt idx="344">
                  <c:v>349</c:v>
                </c:pt>
                <c:pt idx="345">
                  <c:v>350</c:v>
                </c:pt>
                <c:pt idx="346">
                  <c:v>351</c:v>
                </c:pt>
                <c:pt idx="347">
                  <c:v>352</c:v>
                </c:pt>
                <c:pt idx="348">
                  <c:v>353</c:v>
                </c:pt>
                <c:pt idx="349">
                  <c:v>354</c:v>
                </c:pt>
                <c:pt idx="350">
                  <c:v>355</c:v>
                </c:pt>
                <c:pt idx="351">
                  <c:v>356</c:v>
                </c:pt>
                <c:pt idx="352">
                  <c:v>357</c:v>
                </c:pt>
                <c:pt idx="353">
                  <c:v>358</c:v>
                </c:pt>
                <c:pt idx="354">
                  <c:v>359</c:v>
                </c:pt>
                <c:pt idx="355">
                  <c:v>360</c:v>
                </c:pt>
                <c:pt idx="356">
                  <c:v>361</c:v>
                </c:pt>
                <c:pt idx="357">
                  <c:v>362</c:v>
                </c:pt>
                <c:pt idx="358">
                  <c:v>363</c:v>
                </c:pt>
                <c:pt idx="359">
                  <c:v>364</c:v>
                </c:pt>
                <c:pt idx="360">
                  <c:v>365</c:v>
                </c:pt>
                <c:pt idx="361">
                  <c:v>366</c:v>
                </c:pt>
                <c:pt idx="362">
                  <c:v>367</c:v>
                </c:pt>
                <c:pt idx="363">
                  <c:v>368</c:v>
                </c:pt>
                <c:pt idx="364">
                  <c:v>369</c:v>
                </c:pt>
                <c:pt idx="365">
                  <c:v>370</c:v>
                </c:pt>
                <c:pt idx="366">
                  <c:v>371</c:v>
                </c:pt>
                <c:pt idx="367">
                  <c:v>372</c:v>
                </c:pt>
                <c:pt idx="368">
                  <c:v>373</c:v>
                </c:pt>
                <c:pt idx="369">
                  <c:v>374</c:v>
                </c:pt>
                <c:pt idx="370">
                  <c:v>375</c:v>
                </c:pt>
                <c:pt idx="371">
                  <c:v>376</c:v>
                </c:pt>
                <c:pt idx="372">
                  <c:v>377</c:v>
                </c:pt>
                <c:pt idx="373">
                  <c:v>378</c:v>
                </c:pt>
                <c:pt idx="374">
                  <c:v>379</c:v>
                </c:pt>
                <c:pt idx="375">
                  <c:v>380</c:v>
                </c:pt>
                <c:pt idx="376">
                  <c:v>381</c:v>
                </c:pt>
                <c:pt idx="377">
                  <c:v>382</c:v>
                </c:pt>
                <c:pt idx="378">
                  <c:v>383</c:v>
                </c:pt>
                <c:pt idx="379">
                  <c:v>384</c:v>
                </c:pt>
                <c:pt idx="380">
                  <c:v>385</c:v>
                </c:pt>
                <c:pt idx="381">
                  <c:v>386</c:v>
                </c:pt>
                <c:pt idx="382">
                  <c:v>387</c:v>
                </c:pt>
                <c:pt idx="383">
                  <c:v>388</c:v>
                </c:pt>
                <c:pt idx="384">
                  <c:v>389</c:v>
                </c:pt>
                <c:pt idx="385">
                  <c:v>390</c:v>
                </c:pt>
                <c:pt idx="386">
                  <c:v>391</c:v>
                </c:pt>
                <c:pt idx="387">
                  <c:v>392</c:v>
                </c:pt>
                <c:pt idx="388">
                  <c:v>393</c:v>
                </c:pt>
                <c:pt idx="389">
                  <c:v>394</c:v>
                </c:pt>
                <c:pt idx="390">
                  <c:v>395</c:v>
                </c:pt>
                <c:pt idx="391">
                  <c:v>396</c:v>
                </c:pt>
                <c:pt idx="392">
                  <c:v>397</c:v>
                </c:pt>
                <c:pt idx="393">
                  <c:v>398</c:v>
                </c:pt>
                <c:pt idx="394">
                  <c:v>399</c:v>
                </c:pt>
                <c:pt idx="395">
                  <c:v>400</c:v>
                </c:pt>
                <c:pt idx="396">
                  <c:v>401</c:v>
                </c:pt>
                <c:pt idx="397">
                  <c:v>402</c:v>
                </c:pt>
                <c:pt idx="398">
                  <c:v>403</c:v>
                </c:pt>
                <c:pt idx="399">
                  <c:v>404</c:v>
                </c:pt>
                <c:pt idx="400">
                  <c:v>405</c:v>
                </c:pt>
                <c:pt idx="401">
                  <c:v>406</c:v>
                </c:pt>
                <c:pt idx="402">
                  <c:v>407</c:v>
                </c:pt>
                <c:pt idx="403">
                  <c:v>408</c:v>
                </c:pt>
                <c:pt idx="404">
                  <c:v>409</c:v>
                </c:pt>
                <c:pt idx="405">
                  <c:v>410</c:v>
                </c:pt>
                <c:pt idx="406">
                  <c:v>411</c:v>
                </c:pt>
                <c:pt idx="407">
                  <c:v>412</c:v>
                </c:pt>
                <c:pt idx="408">
                  <c:v>413</c:v>
                </c:pt>
                <c:pt idx="409">
                  <c:v>414</c:v>
                </c:pt>
                <c:pt idx="410">
                  <c:v>415</c:v>
                </c:pt>
                <c:pt idx="411">
                  <c:v>416</c:v>
                </c:pt>
                <c:pt idx="412">
                  <c:v>417</c:v>
                </c:pt>
                <c:pt idx="413">
                  <c:v>418</c:v>
                </c:pt>
                <c:pt idx="414">
                  <c:v>419</c:v>
                </c:pt>
                <c:pt idx="415">
                  <c:v>420</c:v>
                </c:pt>
                <c:pt idx="416">
                  <c:v>421</c:v>
                </c:pt>
                <c:pt idx="417">
                  <c:v>422</c:v>
                </c:pt>
                <c:pt idx="418">
                  <c:v>423</c:v>
                </c:pt>
                <c:pt idx="419">
                  <c:v>424</c:v>
                </c:pt>
                <c:pt idx="420">
                  <c:v>425</c:v>
                </c:pt>
                <c:pt idx="421">
                  <c:v>426</c:v>
                </c:pt>
                <c:pt idx="422">
                  <c:v>427</c:v>
                </c:pt>
                <c:pt idx="423">
                  <c:v>428</c:v>
                </c:pt>
                <c:pt idx="424">
                  <c:v>429</c:v>
                </c:pt>
                <c:pt idx="425">
                  <c:v>430</c:v>
                </c:pt>
                <c:pt idx="426">
                  <c:v>431</c:v>
                </c:pt>
                <c:pt idx="427">
                  <c:v>432</c:v>
                </c:pt>
                <c:pt idx="428">
                  <c:v>433</c:v>
                </c:pt>
                <c:pt idx="429">
                  <c:v>434</c:v>
                </c:pt>
                <c:pt idx="430">
                  <c:v>435</c:v>
                </c:pt>
                <c:pt idx="431">
                  <c:v>436</c:v>
                </c:pt>
                <c:pt idx="432">
                  <c:v>437</c:v>
                </c:pt>
                <c:pt idx="433">
                  <c:v>438</c:v>
                </c:pt>
                <c:pt idx="434">
                  <c:v>439</c:v>
                </c:pt>
                <c:pt idx="435">
                  <c:v>440</c:v>
                </c:pt>
                <c:pt idx="436">
                  <c:v>441</c:v>
                </c:pt>
                <c:pt idx="437">
                  <c:v>442</c:v>
                </c:pt>
                <c:pt idx="438">
                  <c:v>443</c:v>
                </c:pt>
                <c:pt idx="439">
                  <c:v>444</c:v>
                </c:pt>
                <c:pt idx="440">
                  <c:v>445</c:v>
                </c:pt>
                <c:pt idx="441">
                  <c:v>446</c:v>
                </c:pt>
                <c:pt idx="442">
                  <c:v>447</c:v>
                </c:pt>
                <c:pt idx="443">
                  <c:v>448</c:v>
                </c:pt>
                <c:pt idx="444">
                  <c:v>449</c:v>
                </c:pt>
                <c:pt idx="445">
                  <c:v>450</c:v>
                </c:pt>
                <c:pt idx="446">
                  <c:v>451</c:v>
                </c:pt>
                <c:pt idx="447">
                  <c:v>452</c:v>
                </c:pt>
                <c:pt idx="448">
                  <c:v>453</c:v>
                </c:pt>
                <c:pt idx="449">
                  <c:v>454</c:v>
                </c:pt>
                <c:pt idx="450">
                  <c:v>455</c:v>
                </c:pt>
                <c:pt idx="451">
                  <c:v>456</c:v>
                </c:pt>
                <c:pt idx="452">
                  <c:v>457</c:v>
                </c:pt>
                <c:pt idx="453">
                  <c:v>458</c:v>
                </c:pt>
                <c:pt idx="454">
                  <c:v>459</c:v>
                </c:pt>
                <c:pt idx="455">
                  <c:v>460</c:v>
                </c:pt>
                <c:pt idx="456">
                  <c:v>461</c:v>
                </c:pt>
                <c:pt idx="457">
                  <c:v>462</c:v>
                </c:pt>
                <c:pt idx="458">
                  <c:v>463</c:v>
                </c:pt>
                <c:pt idx="459">
                  <c:v>464</c:v>
                </c:pt>
                <c:pt idx="460">
                  <c:v>465</c:v>
                </c:pt>
                <c:pt idx="461">
                  <c:v>466</c:v>
                </c:pt>
                <c:pt idx="462">
                  <c:v>467</c:v>
                </c:pt>
                <c:pt idx="463">
                  <c:v>468</c:v>
                </c:pt>
                <c:pt idx="464">
                  <c:v>469</c:v>
                </c:pt>
                <c:pt idx="465">
                  <c:v>470</c:v>
                </c:pt>
                <c:pt idx="466">
                  <c:v>471</c:v>
                </c:pt>
                <c:pt idx="467">
                  <c:v>472</c:v>
                </c:pt>
                <c:pt idx="468">
                  <c:v>473</c:v>
                </c:pt>
                <c:pt idx="469">
                  <c:v>474</c:v>
                </c:pt>
                <c:pt idx="470">
                  <c:v>475</c:v>
                </c:pt>
                <c:pt idx="471">
                  <c:v>476</c:v>
                </c:pt>
                <c:pt idx="472">
                  <c:v>477</c:v>
                </c:pt>
                <c:pt idx="473">
                  <c:v>478</c:v>
                </c:pt>
                <c:pt idx="474">
                  <c:v>479</c:v>
                </c:pt>
                <c:pt idx="475">
                  <c:v>480</c:v>
                </c:pt>
                <c:pt idx="476">
                  <c:v>481</c:v>
                </c:pt>
                <c:pt idx="477">
                  <c:v>482</c:v>
                </c:pt>
                <c:pt idx="478">
                  <c:v>483</c:v>
                </c:pt>
                <c:pt idx="479">
                  <c:v>484</c:v>
                </c:pt>
                <c:pt idx="480">
                  <c:v>485</c:v>
                </c:pt>
                <c:pt idx="481">
                  <c:v>486</c:v>
                </c:pt>
                <c:pt idx="482">
                  <c:v>487</c:v>
                </c:pt>
                <c:pt idx="483">
                  <c:v>488</c:v>
                </c:pt>
                <c:pt idx="484">
                  <c:v>489</c:v>
                </c:pt>
                <c:pt idx="485">
                  <c:v>490</c:v>
                </c:pt>
                <c:pt idx="486">
                  <c:v>491</c:v>
                </c:pt>
                <c:pt idx="487">
                  <c:v>492</c:v>
                </c:pt>
                <c:pt idx="488">
                  <c:v>493</c:v>
                </c:pt>
                <c:pt idx="489">
                  <c:v>494</c:v>
                </c:pt>
                <c:pt idx="490">
                  <c:v>495</c:v>
                </c:pt>
                <c:pt idx="491">
                  <c:v>496</c:v>
                </c:pt>
                <c:pt idx="492">
                  <c:v>497</c:v>
                </c:pt>
                <c:pt idx="493">
                  <c:v>498</c:v>
                </c:pt>
                <c:pt idx="494">
                  <c:v>499</c:v>
                </c:pt>
                <c:pt idx="495">
                  <c:v>500</c:v>
                </c:pt>
                <c:pt idx="496">
                  <c:v>501</c:v>
                </c:pt>
                <c:pt idx="497">
                  <c:v>502</c:v>
                </c:pt>
                <c:pt idx="498">
                  <c:v>503</c:v>
                </c:pt>
                <c:pt idx="499">
                  <c:v>504</c:v>
                </c:pt>
                <c:pt idx="500">
                  <c:v>505</c:v>
                </c:pt>
                <c:pt idx="501">
                  <c:v>506</c:v>
                </c:pt>
                <c:pt idx="502">
                  <c:v>507</c:v>
                </c:pt>
                <c:pt idx="503">
                  <c:v>508</c:v>
                </c:pt>
                <c:pt idx="504">
                  <c:v>509</c:v>
                </c:pt>
                <c:pt idx="505">
                  <c:v>510</c:v>
                </c:pt>
                <c:pt idx="506">
                  <c:v>511</c:v>
                </c:pt>
                <c:pt idx="507">
                  <c:v>512</c:v>
                </c:pt>
                <c:pt idx="508">
                  <c:v>513</c:v>
                </c:pt>
                <c:pt idx="509">
                  <c:v>514</c:v>
                </c:pt>
                <c:pt idx="510">
                  <c:v>515</c:v>
                </c:pt>
                <c:pt idx="511">
                  <c:v>516</c:v>
                </c:pt>
                <c:pt idx="512">
                  <c:v>517</c:v>
                </c:pt>
                <c:pt idx="513">
                  <c:v>518</c:v>
                </c:pt>
                <c:pt idx="514">
                  <c:v>519</c:v>
                </c:pt>
                <c:pt idx="515">
                  <c:v>520</c:v>
                </c:pt>
                <c:pt idx="516">
                  <c:v>521</c:v>
                </c:pt>
                <c:pt idx="517">
                  <c:v>522</c:v>
                </c:pt>
                <c:pt idx="518">
                  <c:v>523</c:v>
                </c:pt>
                <c:pt idx="519">
                  <c:v>524</c:v>
                </c:pt>
                <c:pt idx="520">
                  <c:v>525</c:v>
                </c:pt>
                <c:pt idx="521">
                  <c:v>526</c:v>
                </c:pt>
                <c:pt idx="522">
                  <c:v>527</c:v>
                </c:pt>
                <c:pt idx="523">
                  <c:v>528</c:v>
                </c:pt>
                <c:pt idx="524">
                  <c:v>529</c:v>
                </c:pt>
                <c:pt idx="525">
                  <c:v>530</c:v>
                </c:pt>
                <c:pt idx="526">
                  <c:v>531</c:v>
                </c:pt>
                <c:pt idx="527">
                  <c:v>532</c:v>
                </c:pt>
                <c:pt idx="528">
                  <c:v>533</c:v>
                </c:pt>
                <c:pt idx="529">
                  <c:v>534</c:v>
                </c:pt>
                <c:pt idx="530">
                  <c:v>535</c:v>
                </c:pt>
                <c:pt idx="531">
                  <c:v>536</c:v>
                </c:pt>
                <c:pt idx="532">
                  <c:v>537</c:v>
                </c:pt>
                <c:pt idx="533">
                  <c:v>538</c:v>
                </c:pt>
                <c:pt idx="534">
                  <c:v>539</c:v>
                </c:pt>
                <c:pt idx="535">
                  <c:v>540</c:v>
                </c:pt>
                <c:pt idx="536">
                  <c:v>541</c:v>
                </c:pt>
                <c:pt idx="537">
                  <c:v>542</c:v>
                </c:pt>
                <c:pt idx="538">
                  <c:v>543</c:v>
                </c:pt>
                <c:pt idx="539">
                  <c:v>544</c:v>
                </c:pt>
                <c:pt idx="540">
                  <c:v>545</c:v>
                </c:pt>
                <c:pt idx="541">
                  <c:v>546</c:v>
                </c:pt>
                <c:pt idx="542">
                  <c:v>547</c:v>
                </c:pt>
                <c:pt idx="543">
                  <c:v>548</c:v>
                </c:pt>
                <c:pt idx="544">
                  <c:v>549</c:v>
                </c:pt>
                <c:pt idx="545">
                  <c:v>550</c:v>
                </c:pt>
                <c:pt idx="546">
                  <c:v>551</c:v>
                </c:pt>
                <c:pt idx="547">
                  <c:v>552</c:v>
                </c:pt>
                <c:pt idx="548">
                  <c:v>553</c:v>
                </c:pt>
                <c:pt idx="549">
                  <c:v>554</c:v>
                </c:pt>
                <c:pt idx="550">
                  <c:v>555</c:v>
                </c:pt>
                <c:pt idx="551">
                  <c:v>556</c:v>
                </c:pt>
                <c:pt idx="552">
                  <c:v>557</c:v>
                </c:pt>
                <c:pt idx="553">
                  <c:v>558</c:v>
                </c:pt>
                <c:pt idx="554">
                  <c:v>559</c:v>
                </c:pt>
                <c:pt idx="555">
                  <c:v>560</c:v>
                </c:pt>
                <c:pt idx="556">
                  <c:v>561</c:v>
                </c:pt>
                <c:pt idx="557">
                  <c:v>562</c:v>
                </c:pt>
                <c:pt idx="558">
                  <c:v>563</c:v>
                </c:pt>
                <c:pt idx="559">
                  <c:v>564</c:v>
                </c:pt>
                <c:pt idx="560">
                  <c:v>565</c:v>
                </c:pt>
                <c:pt idx="561">
                  <c:v>566</c:v>
                </c:pt>
                <c:pt idx="562">
                  <c:v>567</c:v>
                </c:pt>
                <c:pt idx="563">
                  <c:v>568</c:v>
                </c:pt>
                <c:pt idx="564">
                  <c:v>569</c:v>
                </c:pt>
                <c:pt idx="565">
                  <c:v>570</c:v>
                </c:pt>
                <c:pt idx="566">
                  <c:v>571</c:v>
                </c:pt>
                <c:pt idx="567">
                  <c:v>572</c:v>
                </c:pt>
                <c:pt idx="568">
                  <c:v>573</c:v>
                </c:pt>
                <c:pt idx="569">
                  <c:v>574</c:v>
                </c:pt>
                <c:pt idx="570">
                  <c:v>575</c:v>
                </c:pt>
                <c:pt idx="571">
                  <c:v>576</c:v>
                </c:pt>
                <c:pt idx="572">
                  <c:v>577</c:v>
                </c:pt>
                <c:pt idx="573">
                  <c:v>578</c:v>
                </c:pt>
                <c:pt idx="574">
                  <c:v>579</c:v>
                </c:pt>
                <c:pt idx="575">
                  <c:v>580</c:v>
                </c:pt>
                <c:pt idx="576">
                  <c:v>581</c:v>
                </c:pt>
                <c:pt idx="577">
                  <c:v>582</c:v>
                </c:pt>
                <c:pt idx="578">
                  <c:v>583</c:v>
                </c:pt>
                <c:pt idx="579">
                  <c:v>584</c:v>
                </c:pt>
                <c:pt idx="580">
                  <c:v>585</c:v>
                </c:pt>
                <c:pt idx="581">
                  <c:v>586</c:v>
                </c:pt>
                <c:pt idx="582">
                  <c:v>587</c:v>
                </c:pt>
                <c:pt idx="583">
                  <c:v>588</c:v>
                </c:pt>
                <c:pt idx="584">
                  <c:v>589</c:v>
                </c:pt>
                <c:pt idx="585">
                  <c:v>590</c:v>
                </c:pt>
                <c:pt idx="586">
                  <c:v>591</c:v>
                </c:pt>
                <c:pt idx="587">
                  <c:v>592</c:v>
                </c:pt>
                <c:pt idx="588">
                  <c:v>593</c:v>
                </c:pt>
                <c:pt idx="589">
                  <c:v>594</c:v>
                </c:pt>
                <c:pt idx="590">
                  <c:v>595</c:v>
                </c:pt>
                <c:pt idx="591">
                  <c:v>596</c:v>
                </c:pt>
                <c:pt idx="592">
                  <c:v>597</c:v>
                </c:pt>
                <c:pt idx="593">
                  <c:v>598</c:v>
                </c:pt>
                <c:pt idx="594">
                  <c:v>599</c:v>
                </c:pt>
                <c:pt idx="595">
                  <c:v>600</c:v>
                </c:pt>
                <c:pt idx="596">
                  <c:v>601</c:v>
                </c:pt>
                <c:pt idx="597">
                  <c:v>602</c:v>
                </c:pt>
                <c:pt idx="598">
                  <c:v>603</c:v>
                </c:pt>
                <c:pt idx="599">
                  <c:v>604</c:v>
                </c:pt>
                <c:pt idx="600">
                  <c:v>605</c:v>
                </c:pt>
                <c:pt idx="601">
                  <c:v>606</c:v>
                </c:pt>
                <c:pt idx="602">
                  <c:v>607</c:v>
                </c:pt>
                <c:pt idx="603">
                  <c:v>608</c:v>
                </c:pt>
                <c:pt idx="604">
                  <c:v>609</c:v>
                </c:pt>
                <c:pt idx="605">
                  <c:v>610</c:v>
                </c:pt>
                <c:pt idx="606">
                  <c:v>611</c:v>
                </c:pt>
                <c:pt idx="607">
                  <c:v>612</c:v>
                </c:pt>
                <c:pt idx="608">
                  <c:v>613</c:v>
                </c:pt>
                <c:pt idx="609">
                  <c:v>614</c:v>
                </c:pt>
                <c:pt idx="610">
                  <c:v>615</c:v>
                </c:pt>
                <c:pt idx="611">
                  <c:v>616</c:v>
                </c:pt>
                <c:pt idx="612">
                  <c:v>617</c:v>
                </c:pt>
                <c:pt idx="613">
                  <c:v>618</c:v>
                </c:pt>
                <c:pt idx="614">
                  <c:v>619</c:v>
                </c:pt>
                <c:pt idx="615">
                  <c:v>620</c:v>
                </c:pt>
                <c:pt idx="616">
                  <c:v>621</c:v>
                </c:pt>
                <c:pt idx="617">
                  <c:v>622</c:v>
                </c:pt>
                <c:pt idx="618">
                  <c:v>623</c:v>
                </c:pt>
                <c:pt idx="619">
                  <c:v>624</c:v>
                </c:pt>
                <c:pt idx="620">
                  <c:v>625</c:v>
                </c:pt>
                <c:pt idx="621">
                  <c:v>626</c:v>
                </c:pt>
                <c:pt idx="622">
                  <c:v>627</c:v>
                </c:pt>
                <c:pt idx="623">
                  <c:v>628</c:v>
                </c:pt>
                <c:pt idx="624">
                  <c:v>629</c:v>
                </c:pt>
                <c:pt idx="625">
                  <c:v>630</c:v>
                </c:pt>
                <c:pt idx="626">
                  <c:v>631</c:v>
                </c:pt>
                <c:pt idx="627">
                  <c:v>632</c:v>
                </c:pt>
                <c:pt idx="628">
                  <c:v>633</c:v>
                </c:pt>
                <c:pt idx="629">
                  <c:v>634</c:v>
                </c:pt>
                <c:pt idx="630">
                  <c:v>635</c:v>
                </c:pt>
                <c:pt idx="631">
                  <c:v>636</c:v>
                </c:pt>
                <c:pt idx="632">
                  <c:v>637</c:v>
                </c:pt>
                <c:pt idx="633">
                  <c:v>638</c:v>
                </c:pt>
                <c:pt idx="634">
                  <c:v>639</c:v>
                </c:pt>
                <c:pt idx="635">
                  <c:v>640</c:v>
                </c:pt>
                <c:pt idx="636">
                  <c:v>641</c:v>
                </c:pt>
                <c:pt idx="637">
                  <c:v>642</c:v>
                </c:pt>
                <c:pt idx="638">
                  <c:v>643</c:v>
                </c:pt>
                <c:pt idx="639">
                  <c:v>644</c:v>
                </c:pt>
                <c:pt idx="640">
                  <c:v>645</c:v>
                </c:pt>
                <c:pt idx="641">
                  <c:v>646</c:v>
                </c:pt>
                <c:pt idx="642">
                  <c:v>647</c:v>
                </c:pt>
                <c:pt idx="643">
                  <c:v>648</c:v>
                </c:pt>
                <c:pt idx="644">
                  <c:v>649</c:v>
                </c:pt>
                <c:pt idx="645">
                  <c:v>650</c:v>
                </c:pt>
                <c:pt idx="646">
                  <c:v>651</c:v>
                </c:pt>
                <c:pt idx="647">
                  <c:v>652</c:v>
                </c:pt>
                <c:pt idx="648">
                  <c:v>653</c:v>
                </c:pt>
                <c:pt idx="649">
                  <c:v>654</c:v>
                </c:pt>
                <c:pt idx="650">
                  <c:v>655</c:v>
                </c:pt>
                <c:pt idx="651">
                  <c:v>656</c:v>
                </c:pt>
                <c:pt idx="652">
                  <c:v>657</c:v>
                </c:pt>
                <c:pt idx="653">
                  <c:v>658</c:v>
                </c:pt>
                <c:pt idx="654">
                  <c:v>659</c:v>
                </c:pt>
                <c:pt idx="655">
                  <c:v>660</c:v>
                </c:pt>
                <c:pt idx="656">
                  <c:v>661</c:v>
                </c:pt>
                <c:pt idx="657">
                  <c:v>662</c:v>
                </c:pt>
                <c:pt idx="658">
                  <c:v>663</c:v>
                </c:pt>
                <c:pt idx="659">
                  <c:v>664</c:v>
                </c:pt>
                <c:pt idx="660">
                  <c:v>665</c:v>
                </c:pt>
                <c:pt idx="661">
                  <c:v>666</c:v>
                </c:pt>
                <c:pt idx="662">
                  <c:v>667</c:v>
                </c:pt>
                <c:pt idx="663">
                  <c:v>668</c:v>
                </c:pt>
                <c:pt idx="664">
                  <c:v>669</c:v>
                </c:pt>
                <c:pt idx="665">
                  <c:v>670</c:v>
                </c:pt>
                <c:pt idx="666">
                  <c:v>671</c:v>
                </c:pt>
                <c:pt idx="667">
                  <c:v>672</c:v>
                </c:pt>
                <c:pt idx="668">
                  <c:v>673</c:v>
                </c:pt>
                <c:pt idx="669">
                  <c:v>674</c:v>
                </c:pt>
                <c:pt idx="670">
                  <c:v>675</c:v>
                </c:pt>
                <c:pt idx="671">
                  <c:v>676</c:v>
                </c:pt>
                <c:pt idx="672">
                  <c:v>677</c:v>
                </c:pt>
                <c:pt idx="673">
                  <c:v>678</c:v>
                </c:pt>
                <c:pt idx="674">
                  <c:v>679</c:v>
                </c:pt>
                <c:pt idx="675">
                  <c:v>680</c:v>
                </c:pt>
                <c:pt idx="676">
                  <c:v>681</c:v>
                </c:pt>
                <c:pt idx="677">
                  <c:v>682</c:v>
                </c:pt>
                <c:pt idx="678">
                  <c:v>683</c:v>
                </c:pt>
                <c:pt idx="679">
                  <c:v>684</c:v>
                </c:pt>
                <c:pt idx="680">
                  <c:v>685</c:v>
                </c:pt>
                <c:pt idx="681">
                  <c:v>686</c:v>
                </c:pt>
                <c:pt idx="682">
                  <c:v>687</c:v>
                </c:pt>
                <c:pt idx="683">
                  <c:v>688</c:v>
                </c:pt>
                <c:pt idx="684">
                  <c:v>689</c:v>
                </c:pt>
                <c:pt idx="685">
                  <c:v>690</c:v>
                </c:pt>
                <c:pt idx="686">
                  <c:v>691</c:v>
                </c:pt>
                <c:pt idx="687">
                  <c:v>692</c:v>
                </c:pt>
                <c:pt idx="688">
                  <c:v>693</c:v>
                </c:pt>
                <c:pt idx="689">
                  <c:v>694</c:v>
                </c:pt>
                <c:pt idx="690">
                  <c:v>695</c:v>
                </c:pt>
                <c:pt idx="691">
                  <c:v>696</c:v>
                </c:pt>
                <c:pt idx="692">
                  <c:v>697</c:v>
                </c:pt>
                <c:pt idx="693">
                  <c:v>698</c:v>
                </c:pt>
                <c:pt idx="694">
                  <c:v>699</c:v>
                </c:pt>
                <c:pt idx="695">
                  <c:v>700</c:v>
                </c:pt>
                <c:pt idx="696">
                  <c:v>701</c:v>
                </c:pt>
                <c:pt idx="697">
                  <c:v>702</c:v>
                </c:pt>
                <c:pt idx="698">
                  <c:v>703</c:v>
                </c:pt>
                <c:pt idx="699">
                  <c:v>704</c:v>
                </c:pt>
                <c:pt idx="700">
                  <c:v>705</c:v>
                </c:pt>
                <c:pt idx="701">
                  <c:v>706</c:v>
                </c:pt>
                <c:pt idx="702">
                  <c:v>707</c:v>
                </c:pt>
                <c:pt idx="703">
                  <c:v>708</c:v>
                </c:pt>
                <c:pt idx="704">
                  <c:v>709</c:v>
                </c:pt>
                <c:pt idx="705">
                  <c:v>710</c:v>
                </c:pt>
                <c:pt idx="706">
                  <c:v>711</c:v>
                </c:pt>
                <c:pt idx="707">
                  <c:v>712</c:v>
                </c:pt>
                <c:pt idx="708">
                  <c:v>713</c:v>
                </c:pt>
                <c:pt idx="709">
                  <c:v>714</c:v>
                </c:pt>
                <c:pt idx="710">
                  <c:v>715</c:v>
                </c:pt>
                <c:pt idx="711">
                  <c:v>716</c:v>
                </c:pt>
                <c:pt idx="712">
                  <c:v>717</c:v>
                </c:pt>
                <c:pt idx="713">
                  <c:v>718</c:v>
                </c:pt>
                <c:pt idx="714">
                  <c:v>719</c:v>
                </c:pt>
                <c:pt idx="715">
                  <c:v>720</c:v>
                </c:pt>
                <c:pt idx="716">
                  <c:v>721</c:v>
                </c:pt>
                <c:pt idx="717">
                  <c:v>722</c:v>
                </c:pt>
                <c:pt idx="718">
                  <c:v>723</c:v>
                </c:pt>
                <c:pt idx="719">
                  <c:v>724</c:v>
                </c:pt>
                <c:pt idx="720">
                  <c:v>725</c:v>
                </c:pt>
                <c:pt idx="721">
                  <c:v>726</c:v>
                </c:pt>
                <c:pt idx="722">
                  <c:v>727</c:v>
                </c:pt>
                <c:pt idx="723">
                  <c:v>728</c:v>
                </c:pt>
                <c:pt idx="724">
                  <c:v>729</c:v>
                </c:pt>
                <c:pt idx="725">
                  <c:v>730</c:v>
                </c:pt>
                <c:pt idx="726">
                  <c:v>731</c:v>
                </c:pt>
                <c:pt idx="727">
                  <c:v>732</c:v>
                </c:pt>
                <c:pt idx="728">
                  <c:v>733</c:v>
                </c:pt>
                <c:pt idx="729">
                  <c:v>734</c:v>
                </c:pt>
                <c:pt idx="730">
                  <c:v>735</c:v>
                </c:pt>
                <c:pt idx="731">
                  <c:v>736</c:v>
                </c:pt>
                <c:pt idx="732">
                  <c:v>737</c:v>
                </c:pt>
                <c:pt idx="733">
                  <c:v>738</c:v>
                </c:pt>
                <c:pt idx="734">
                  <c:v>739</c:v>
                </c:pt>
                <c:pt idx="735">
                  <c:v>740</c:v>
                </c:pt>
                <c:pt idx="736">
                  <c:v>741</c:v>
                </c:pt>
                <c:pt idx="737">
                  <c:v>742</c:v>
                </c:pt>
                <c:pt idx="738">
                  <c:v>743</c:v>
                </c:pt>
                <c:pt idx="739">
                  <c:v>744</c:v>
                </c:pt>
                <c:pt idx="740">
                  <c:v>745</c:v>
                </c:pt>
                <c:pt idx="741">
                  <c:v>746</c:v>
                </c:pt>
                <c:pt idx="742">
                  <c:v>747</c:v>
                </c:pt>
                <c:pt idx="743">
                  <c:v>748</c:v>
                </c:pt>
                <c:pt idx="744">
                  <c:v>749</c:v>
                </c:pt>
                <c:pt idx="745">
                  <c:v>750</c:v>
                </c:pt>
                <c:pt idx="746">
                  <c:v>751</c:v>
                </c:pt>
                <c:pt idx="747">
                  <c:v>752</c:v>
                </c:pt>
                <c:pt idx="748">
                  <c:v>753</c:v>
                </c:pt>
                <c:pt idx="749">
                  <c:v>754</c:v>
                </c:pt>
                <c:pt idx="750">
                  <c:v>755</c:v>
                </c:pt>
                <c:pt idx="751">
                  <c:v>756</c:v>
                </c:pt>
                <c:pt idx="752">
                  <c:v>757</c:v>
                </c:pt>
                <c:pt idx="753">
                  <c:v>758</c:v>
                </c:pt>
                <c:pt idx="754">
                  <c:v>759</c:v>
                </c:pt>
                <c:pt idx="755">
                  <c:v>760</c:v>
                </c:pt>
                <c:pt idx="756">
                  <c:v>761</c:v>
                </c:pt>
                <c:pt idx="757">
                  <c:v>762</c:v>
                </c:pt>
                <c:pt idx="758">
                  <c:v>763</c:v>
                </c:pt>
                <c:pt idx="759">
                  <c:v>764</c:v>
                </c:pt>
                <c:pt idx="760">
                  <c:v>765</c:v>
                </c:pt>
                <c:pt idx="761">
                  <c:v>766</c:v>
                </c:pt>
                <c:pt idx="762">
                  <c:v>767</c:v>
                </c:pt>
                <c:pt idx="763">
                  <c:v>768</c:v>
                </c:pt>
                <c:pt idx="764">
                  <c:v>769</c:v>
                </c:pt>
                <c:pt idx="765">
                  <c:v>770</c:v>
                </c:pt>
                <c:pt idx="766">
                  <c:v>771</c:v>
                </c:pt>
                <c:pt idx="767">
                  <c:v>772</c:v>
                </c:pt>
                <c:pt idx="768">
                  <c:v>773</c:v>
                </c:pt>
                <c:pt idx="769">
                  <c:v>774</c:v>
                </c:pt>
                <c:pt idx="770">
                  <c:v>775</c:v>
                </c:pt>
                <c:pt idx="771">
                  <c:v>776</c:v>
                </c:pt>
                <c:pt idx="772">
                  <c:v>777</c:v>
                </c:pt>
                <c:pt idx="773">
                  <c:v>778</c:v>
                </c:pt>
                <c:pt idx="774">
                  <c:v>779</c:v>
                </c:pt>
                <c:pt idx="775">
                  <c:v>780</c:v>
                </c:pt>
                <c:pt idx="776">
                  <c:v>781</c:v>
                </c:pt>
                <c:pt idx="777">
                  <c:v>782</c:v>
                </c:pt>
                <c:pt idx="778">
                  <c:v>783</c:v>
                </c:pt>
                <c:pt idx="779">
                  <c:v>784</c:v>
                </c:pt>
                <c:pt idx="780">
                  <c:v>785</c:v>
                </c:pt>
                <c:pt idx="781">
                  <c:v>786</c:v>
                </c:pt>
                <c:pt idx="782">
                  <c:v>787</c:v>
                </c:pt>
                <c:pt idx="783">
                  <c:v>788</c:v>
                </c:pt>
                <c:pt idx="784">
                  <c:v>789</c:v>
                </c:pt>
                <c:pt idx="785">
                  <c:v>790</c:v>
                </c:pt>
                <c:pt idx="786">
                  <c:v>791</c:v>
                </c:pt>
                <c:pt idx="787">
                  <c:v>792</c:v>
                </c:pt>
                <c:pt idx="788">
                  <c:v>793</c:v>
                </c:pt>
                <c:pt idx="789">
                  <c:v>794</c:v>
                </c:pt>
                <c:pt idx="790">
                  <c:v>795</c:v>
                </c:pt>
                <c:pt idx="791">
                  <c:v>796</c:v>
                </c:pt>
                <c:pt idx="792">
                  <c:v>797</c:v>
                </c:pt>
                <c:pt idx="793">
                  <c:v>798</c:v>
                </c:pt>
                <c:pt idx="794">
                  <c:v>799</c:v>
                </c:pt>
                <c:pt idx="795">
                  <c:v>800</c:v>
                </c:pt>
                <c:pt idx="796">
                  <c:v>801</c:v>
                </c:pt>
                <c:pt idx="797">
                  <c:v>802</c:v>
                </c:pt>
                <c:pt idx="798">
                  <c:v>803</c:v>
                </c:pt>
                <c:pt idx="799">
                  <c:v>804</c:v>
                </c:pt>
                <c:pt idx="800">
                  <c:v>805</c:v>
                </c:pt>
                <c:pt idx="801">
                  <c:v>806</c:v>
                </c:pt>
                <c:pt idx="802">
                  <c:v>807</c:v>
                </c:pt>
                <c:pt idx="803">
                  <c:v>808</c:v>
                </c:pt>
                <c:pt idx="804">
                  <c:v>809</c:v>
                </c:pt>
                <c:pt idx="805">
                  <c:v>810</c:v>
                </c:pt>
                <c:pt idx="806">
                  <c:v>811</c:v>
                </c:pt>
                <c:pt idx="807">
                  <c:v>812</c:v>
                </c:pt>
                <c:pt idx="808">
                  <c:v>813</c:v>
                </c:pt>
                <c:pt idx="809">
                  <c:v>814</c:v>
                </c:pt>
                <c:pt idx="810">
                  <c:v>815</c:v>
                </c:pt>
                <c:pt idx="811">
                  <c:v>816</c:v>
                </c:pt>
                <c:pt idx="812">
                  <c:v>817</c:v>
                </c:pt>
                <c:pt idx="813">
                  <c:v>818</c:v>
                </c:pt>
                <c:pt idx="814">
                  <c:v>819</c:v>
                </c:pt>
                <c:pt idx="815">
                  <c:v>820</c:v>
                </c:pt>
                <c:pt idx="816">
                  <c:v>821</c:v>
                </c:pt>
                <c:pt idx="817">
                  <c:v>822</c:v>
                </c:pt>
                <c:pt idx="818">
                  <c:v>823</c:v>
                </c:pt>
                <c:pt idx="819">
                  <c:v>824</c:v>
                </c:pt>
                <c:pt idx="820">
                  <c:v>825</c:v>
                </c:pt>
                <c:pt idx="821">
                  <c:v>826</c:v>
                </c:pt>
                <c:pt idx="822">
                  <c:v>827</c:v>
                </c:pt>
                <c:pt idx="823">
                  <c:v>828</c:v>
                </c:pt>
                <c:pt idx="824">
                  <c:v>829</c:v>
                </c:pt>
                <c:pt idx="825">
                  <c:v>830</c:v>
                </c:pt>
                <c:pt idx="826">
                  <c:v>831</c:v>
                </c:pt>
                <c:pt idx="827">
                  <c:v>832</c:v>
                </c:pt>
                <c:pt idx="828">
                  <c:v>833</c:v>
                </c:pt>
                <c:pt idx="829">
                  <c:v>834</c:v>
                </c:pt>
                <c:pt idx="830">
                  <c:v>835</c:v>
                </c:pt>
                <c:pt idx="831">
                  <c:v>836</c:v>
                </c:pt>
                <c:pt idx="832">
                  <c:v>837</c:v>
                </c:pt>
                <c:pt idx="833">
                  <c:v>838</c:v>
                </c:pt>
                <c:pt idx="834">
                  <c:v>839</c:v>
                </c:pt>
                <c:pt idx="835">
                  <c:v>840</c:v>
                </c:pt>
                <c:pt idx="836">
                  <c:v>841</c:v>
                </c:pt>
                <c:pt idx="837">
                  <c:v>842</c:v>
                </c:pt>
                <c:pt idx="838">
                  <c:v>843</c:v>
                </c:pt>
                <c:pt idx="839">
                  <c:v>844</c:v>
                </c:pt>
                <c:pt idx="840">
                  <c:v>845</c:v>
                </c:pt>
                <c:pt idx="841">
                  <c:v>846</c:v>
                </c:pt>
                <c:pt idx="842">
                  <c:v>847</c:v>
                </c:pt>
                <c:pt idx="843">
                  <c:v>848</c:v>
                </c:pt>
                <c:pt idx="844">
                  <c:v>849</c:v>
                </c:pt>
                <c:pt idx="845">
                  <c:v>850</c:v>
                </c:pt>
                <c:pt idx="846">
                  <c:v>851</c:v>
                </c:pt>
                <c:pt idx="847">
                  <c:v>852</c:v>
                </c:pt>
                <c:pt idx="848">
                  <c:v>853</c:v>
                </c:pt>
                <c:pt idx="849">
                  <c:v>854</c:v>
                </c:pt>
                <c:pt idx="850">
                  <c:v>855</c:v>
                </c:pt>
                <c:pt idx="851">
                  <c:v>856</c:v>
                </c:pt>
                <c:pt idx="852">
                  <c:v>857</c:v>
                </c:pt>
                <c:pt idx="853">
                  <c:v>858</c:v>
                </c:pt>
                <c:pt idx="854">
                  <c:v>859</c:v>
                </c:pt>
                <c:pt idx="855">
                  <c:v>860</c:v>
                </c:pt>
                <c:pt idx="856">
                  <c:v>861</c:v>
                </c:pt>
                <c:pt idx="857">
                  <c:v>862</c:v>
                </c:pt>
                <c:pt idx="858">
                  <c:v>863</c:v>
                </c:pt>
                <c:pt idx="859">
                  <c:v>864</c:v>
                </c:pt>
                <c:pt idx="860">
                  <c:v>865</c:v>
                </c:pt>
                <c:pt idx="861">
                  <c:v>866</c:v>
                </c:pt>
                <c:pt idx="862">
                  <c:v>867</c:v>
                </c:pt>
                <c:pt idx="863">
                  <c:v>868</c:v>
                </c:pt>
                <c:pt idx="864">
                  <c:v>869</c:v>
                </c:pt>
                <c:pt idx="865">
                  <c:v>870</c:v>
                </c:pt>
                <c:pt idx="866">
                  <c:v>871</c:v>
                </c:pt>
                <c:pt idx="867">
                  <c:v>872</c:v>
                </c:pt>
                <c:pt idx="868">
                  <c:v>873</c:v>
                </c:pt>
                <c:pt idx="869">
                  <c:v>874</c:v>
                </c:pt>
                <c:pt idx="870">
                  <c:v>875</c:v>
                </c:pt>
                <c:pt idx="871">
                  <c:v>876</c:v>
                </c:pt>
                <c:pt idx="872">
                  <c:v>877</c:v>
                </c:pt>
                <c:pt idx="873">
                  <c:v>878</c:v>
                </c:pt>
                <c:pt idx="874">
                  <c:v>879</c:v>
                </c:pt>
                <c:pt idx="875">
                  <c:v>880</c:v>
                </c:pt>
                <c:pt idx="876">
                  <c:v>881</c:v>
                </c:pt>
                <c:pt idx="877">
                  <c:v>882</c:v>
                </c:pt>
                <c:pt idx="878">
                  <c:v>883</c:v>
                </c:pt>
                <c:pt idx="879">
                  <c:v>884</c:v>
                </c:pt>
                <c:pt idx="880">
                  <c:v>885</c:v>
                </c:pt>
                <c:pt idx="881">
                  <c:v>886</c:v>
                </c:pt>
                <c:pt idx="882">
                  <c:v>887</c:v>
                </c:pt>
                <c:pt idx="883">
                  <c:v>888</c:v>
                </c:pt>
                <c:pt idx="884">
                  <c:v>889</c:v>
                </c:pt>
                <c:pt idx="885">
                  <c:v>890</c:v>
                </c:pt>
                <c:pt idx="886">
                  <c:v>891</c:v>
                </c:pt>
                <c:pt idx="887">
                  <c:v>892</c:v>
                </c:pt>
                <c:pt idx="888">
                  <c:v>893</c:v>
                </c:pt>
                <c:pt idx="889">
                  <c:v>894</c:v>
                </c:pt>
                <c:pt idx="890">
                  <c:v>895</c:v>
                </c:pt>
                <c:pt idx="891">
                  <c:v>896</c:v>
                </c:pt>
                <c:pt idx="892">
                  <c:v>897</c:v>
                </c:pt>
                <c:pt idx="893">
                  <c:v>898</c:v>
                </c:pt>
                <c:pt idx="894">
                  <c:v>899</c:v>
                </c:pt>
                <c:pt idx="895">
                  <c:v>900</c:v>
                </c:pt>
                <c:pt idx="896">
                  <c:v>901</c:v>
                </c:pt>
                <c:pt idx="897">
                  <c:v>902</c:v>
                </c:pt>
                <c:pt idx="898">
                  <c:v>903</c:v>
                </c:pt>
                <c:pt idx="899">
                  <c:v>904</c:v>
                </c:pt>
                <c:pt idx="900">
                  <c:v>905</c:v>
                </c:pt>
                <c:pt idx="901">
                  <c:v>906</c:v>
                </c:pt>
                <c:pt idx="902">
                  <c:v>907</c:v>
                </c:pt>
                <c:pt idx="903">
                  <c:v>908</c:v>
                </c:pt>
                <c:pt idx="904">
                  <c:v>909</c:v>
                </c:pt>
                <c:pt idx="905">
                  <c:v>910</c:v>
                </c:pt>
                <c:pt idx="906">
                  <c:v>911</c:v>
                </c:pt>
                <c:pt idx="907">
                  <c:v>912</c:v>
                </c:pt>
                <c:pt idx="908">
                  <c:v>913</c:v>
                </c:pt>
                <c:pt idx="909">
                  <c:v>914</c:v>
                </c:pt>
                <c:pt idx="910">
                  <c:v>915</c:v>
                </c:pt>
                <c:pt idx="911">
                  <c:v>916</c:v>
                </c:pt>
                <c:pt idx="912">
                  <c:v>917</c:v>
                </c:pt>
                <c:pt idx="913">
                  <c:v>918</c:v>
                </c:pt>
                <c:pt idx="914">
                  <c:v>919</c:v>
                </c:pt>
                <c:pt idx="915">
                  <c:v>920</c:v>
                </c:pt>
                <c:pt idx="916">
                  <c:v>921</c:v>
                </c:pt>
                <c:pt idx="917">
                  <c:v>922</c:v>
                </c:pt>
                <c:pt idx="918">
                  <c:v>923</c:v>
                </c:pt>
                <c:pt idx="919">
                  <c:v>924</c:v>
                </c:pt>
                <c:pt idx="920">
                  <c:v>925</c:v>
                </c:pt>
                <c:pt idx="921">
                  <c:v>926</c:v>
                </c:pt>
                <c:pt idx="922">
                  <c:v>927</c:v>
                </c:pt>
                <c:pt idx="923">
                  <c:v>928</c:v>
                </c:pt>
                <c:pt idx="924">
                  <c:v>929</c:v>
                </c:pt>
                <c:pt idx="925">
                  <c:v>930</c:v>
                </c:pt>
                <c:pt idx="926">
                  <c:v>931</c:v>
                </c:pt>
                <c:pt idx="927">
                  <c:v>932</c:v>
                </c:pt>
                <c:pt idx="928">
                  <c:v>933</c:v>
                </c:pt>
                <c:pt idx="929">
                  <c:v>934</c:v>
                </c:pt>
                <c:pt idx="930">
                  <c:v>935</c:v>
                </c:pt>
                <c:pt idx="931">
                  <c:v>936</c:v>
                </c:pt>
                <c:pt idx="932">
                  <c:v>937</c:v>
                </c:pt>
                <c:pt idx="933">
                  <c:v>938</c:v>
                </c:pt>
                <c:pt idx="934">
                  <c:v>939</c:v>
                </c:pt>
                <c:pt idx="935">
                  <c:v>940</c:v>
                </c:pt>
                <c:pt idx="936">
                  <c:v>941</c:v>
                </c:pt>
                <c:pt idx="937">
                  <c:v>942</c:v>
                </c:pt>
                <c:pt idx="938">
                  <c:v>943</c:v>
                </c:pt>
                <c:pt idx="939">
                  <c:v>944</c:v>
                </c:pt>
                <c:pt idx="940">
                  <c:v>945</c:v>
                </c:pt>
                <c:pt idx="941">
                  <c:v>946</c:v>
                </c:pt>
                <c:pt idx="942">
                  <c:v>947</c:v>
                </c:pt>
                <c:pt idx="943">
                  <c:v>948</c:v>
                </c:pt>
                <c:pt idx="944">
                  <c:v>949</c:v>
                </c:pt>
                <c:pt idx="945">
                  <c:v>950</c:v>
                </c:pt>
                <c:pt idx="946">
                  <c:v>951</c:v>
                </c:pt>
                <c:pt idx="947">
                  <c:v>952</c:v>
                </c:pt>
                <c:pt idx="948">
                  <c:v>953</c:v>
                </c:pt>
                <c:pt idx="949">
                  <c:v>954</c:v>
                </c:pt>
                <c:pt idx="950">
                  <c:v>955</c:v>
                </c:pt>
                <c:pt idx="951">
                  <c:v>956</c:v>
                </c:pt>
                <c:pt idx="952">
                  <c:v>957</c:v>
                </c:pt>
                <c:pt idx="953">
                  <c:v>958</c:v>
                </c:pt>
                <c:pt idx="954">
                  <c:v>959</c:v>
                </c:pt>
                <c:pt idx="955">
                  <c:v>960</c:v>
                </c:pt>
                <c:pt idx="956">
                  <c:v>961</c:v>
                </c:pt>
                <c:pt idx="957">
                  <c:v>962</c:v>
                </c:pt>
                <c:pt idx="958">
                  <c:v>963</c:v>
                </c:pt>
                <c:pt idx="959">
                  <c:v>964</c:v>
                </c:pt>
                <c:pt idx="960">
                  <c:v>965</c:v>
                </c:pt>
                <c:pt idx="961">
                  <c:v>966</c:v>
                </c:pt>
                <c:pt idx="962">
                  <c:v>967</c:v>
                </c:pt>
                <c:pt idx="963">
                  <c:v>968</c:v>
                </c:pt>
                <c:pt idx="964">
                  <c:v>969</c:v>
                </c:pt>
                <c:pt idx="965">
                  <c:v>970</c:v>
                </c:pt>
                <c:pt idx="966">
                  <c:v>971</c:v>
                </c:pt>
                <c:pt idx="967">
                  <c:v>972</c:v>
                </c:pt>
                <c:pt idx="968">
                  <c:v>973</c:v>
                </c:pt>
                <c:pt idx="969">
                  <c:v>974</c:v>
                </c:pt>
                <c:pt idx="970">
                  <c:v>975</c:v>
                </c:pt>
                <c:pt idx="971">
                  <c:v>976</c:v>
                </c:pt>
                <c:pt idx="972">
                  <c:v>977</c:v>
                </c:pt>
                <c:pt idx="973">
                  <c:v>978</c:v>
                </c:pt>
                <c:pt idx="974">
                  <c:v>979</c:v>
                </c:pt>
                <c:pt idx="975">
                  <c:v>980</c:v>
                </c:pt>
                <c:pt idx="976">
                  <c:v>981</c:v>
                </c:pt>
                <c:pt idx="977">
                  <c:v>982</c:v>
                </c:pt>
                <c:pt idx="978">
                  <c:v>983</c:v>
                </c:pt>
                <c:pt idx="979">
                  <c:v>984</c:v>
                </c:pt>
                <c:pt idx="980">
                  <c:v>985</c:v>
                </c:pt>
                <c:pt idx="981">
                  <c:v>986</c:v>
                </c:pt>
                <c:pt idx="982">
                  <c:v>987</c:v>
                </c:pt>
                <c:pt idx="983">
                  <c:v>988</c:v>
                </c:pt>
                <c:pt idx="984">
                  <c:v>989</c:v>
                </c:pt>
                <c:pt idx="985">
                  <c:v>990</c:v>
                </c:pt>
                <c:pt idx="986">
                  <c:v>991</c:v>
                </c:pt>
                <c:pt idx="987">
                  <c:v>992</c:v>
                </c:pt>
                <c:pt idx="988">
                  <c:v>993</c:v>
                </c:pt>
                <c:pt idx="989">
                  <c:v>994</c:v>
                </c:pt>
                <c:pt idx="990">
                  <c:v>995</c:v>
                </c:pt>
                <c:pt idx="991">
                  <c:v>996</c:v>
                </c:pt>
                <c:pt idx="992">
                  <c:v>997</c:v>
                </c:pt>
                <c:pt idx="993">
                  <c:v>998</c:v>
                </c:pt>
                <c:pt idx="994">
                  <c:v>999</c:v>
                </c:pt>
                <c:pt idx="995">
                  <c:v>1000</c:v>
                </c:pt>
                <c:pt idx="996">
                  <c:v>1001</c:v>
                </c:pt>
                <c:pt idx="997">
                  <c:v>1002</c:v>
                </c:pt>
                <c:pt idx="998">
                  <c:v>1003</c:v>
                </c:pt>
                <c:pt idx="999">
                  <c:v>1004</c:v>
                </c:pt>
                <c:pt idx="1000">
                  <c:v>1005</c:v>
                </c:pt>
                <c:pt idx="1001">
                  <c:v>1006</c:v>
                </c:pt>
                <c:pt idx="1002">
                  <c:v>1007</c:v>
                </c:pt>
                <c:pt idx="1003">
                  <c:v>1008</c:v>
                </c:pt>
                <c:pt idx="1004">
                  <c:v>1009</c:v>
                </c:pt>
                <c:pt idx="1005">
                  <c:v>1010</c:v>
                </c:pt>
                <c:pt idx="1006">
                  <c:v>1011</c:v>
                </c:pt>
                <c:pt idx="1007">
                  <c:v>1012</c:v>
                </c:pt>
                <c:pt idx="1008">
                  <c:v>1013</c:v>
                </c:pt>
                <c:pt idx="1009">
                  <c:v>1014</c:v>
                </c:pt>
                <c:pt idx="1010">
                  <c:v>1015</c:v>
                </c:pt>
                <c:pt idx="1011">
                  <c:v>1016</c:v>
                </c:pt>
                <c:pt idx="1012">
                  <c:v>1017</c:v>
                </c:pt>
                <c:pt idx="1013">
                  <c:v>1018</c:v>
                </c:pt>
                <c:pt idx="1014">
                  <c:v>1019</c:v>
                </c:pt>
                <c:pt idx="1015">
                  <c:v>1020</c:v>
                </c:pt>
                <c:pt idx="1016">
                  <c:v>1021</c:v>
                </c:pt>
                <c:pt idx="1017">
                  <c:v>1022</c:v>
                </c:pt>
                <c:pt idx="1018">
                  <c:v>1023</c:v>
                </c:pt>
                <c:pt idx="1019">
                  <c:v>1024</c:v>
                </c:pt>
                <c:pt idx="1020">
                  <c:v>1025</c:v>
                </c:pt>
                <c:pt idx="1021">
                  <c:v>1026</c:v>
                </c:pt>
                <c:pt idx="1022">
                  <c:v>1027</c:v>
                </c:pt>
                <c:pt idx="1023">
                  <c:v>1028</c:v>
                </c:pt>
                <c:pt idx="1024">
                  <c:v>1029</c:v>
                </c:pt>
                <c:pt idx="1025">
                  <c:v>1030</c:v>
                </c:pt>
                <c:pt idx="1026">
                  <c:v>1031</c:v>
                </c:pt>
                <c:pt idx="1027">
                  <c:v>1032</c:v>
                </c:pt>
                <c:pt idx="1028">
                  <c:v>1033</c:v>
                </c:pt>
                <c:pt idx="1029">
                  <c:v>1034</c:v>
                </c:pt>
                <c:pt idx="1030">
                  <c:v>1035</c:v>
                </c:pt>
                <c:pt idx="1031">
                  <c:v>1036</c:v>
                </c:pt>
                <c:pt idx="1032">
                  <c:v>1037</c:v>
                </c:pt>
                <c:pt idx="1033">
                  <c:v>1038</c:v>
                </c:pt>
                <c:pt idx="1034">
                  <c:v>1039</c:v>
                </c:pt>
                <c:pt idx="1035">
                  <c:v>1040</c:v>
                </c:pt>
                <c:pt idx="1036">
                  <c:v>1041</c:v>
                </c:pt>
                <c:pt idx="1037">
                  <c:v>1042</c:v>
                </c:pt>
                <c:pt idx="1038">
                  <c:v>1043</c:v>
                </c:pt>
                <c:pt idx="1039">
                  <c:v>1044</c:v>
                </c:pt>
                <c:pt idx="1040">
                  <c:v>1045</c:v>
                </c:pt>
                <c:pt idx="1041">
                  <c:v>1046</c:v>
                </c:pt>
                <c:pt idx="1042">
                  <c:v>1047</c:v>
                </c:pt>
                <c:pt idx="1043">
                  <c:v>1048</c:v>
                </c:pt>
                <c:pt idx="1044">
                  <c:v>1049</c:v>
                </c:pt>
                <c:pt idx="1045">
                  <c:v>1050</c:v>
                </c:pt>
                <c:pt idx="1046">
                  <c:v>1051</c:v>
                </c:pt>
                <c:pt idx="1047">
                  <c:v>1052</c:v>
                </c:pt>
                <c:pt idx="1048">
                  <c:v>1053</c:v>
                </c:pt>
                <c:pt idx="1049">
                  <c:v>1054</c:v>
                </c:pt>
                <c:pt idx="1050">
                  <c:v>1055</c:v>
                </c:pt>
                <c:pt idx="1051">
                  <c:v>1056</c:v>
                </c:pt>
                <c:pt idx="1052">
                  <c:v>1057</c:v>
                </c:pt>
                <c:pt idx="1053">
                  <c:v>1058</c:v>
                </c:pt>
                <c:pt idx="1054">
                  <c:v>1059</c:v>
                </c:pt>
                <c:pt idx="1055">
                  <c:v>1060</c:v>
                </c:pt>
                <c:pt idx="1056">
                  <c:v>1061</c:v>
                </c:pt>
                <c:pt idx="1057">
                  <c:v>1062</c:v>
                </c:pt>
                <c:pt idx="1058">
                  <c:v>1063</c:v>
                </c:pt>
                <c:pt idx="1059">
                  <c:v>1064</c:v>
                </c:pt>
                <c:pt idx="1060">
                  <c:v>1065</c:v>
                </c:pt>
                <c:pt idx="1061">
                  <c:v>1066</c:v>
                </c:pt>
                <c:pt idx="1062">
                  <c:v>1067</c:v>
                </c:pt>
                <c:pt idx="1063">
                  <c:v>1068</c:v>
                </c:pt>
                <c:pt idx="1064">
                  <c:v>1069</c:v>
                </c:pt>
                <c:pt idx="1065">
                  <c:v>1070</c:v>
                </c:pt>
                <c:pt idx="1066">
                  <c:v>1071</c:v>
                </c:pt>
                <c:pt idx="1067">
                  <c:v>1072</c:v>
                </c:pt>
                <c:pt idx="1068">
                  <c:v>1073</c:v>
                </c:pt>
                <c:pt idx="1069">
                  <c:v>1074</c:v>
                </c:pt>
                <c:pt idx="1070">
                  <c:v>1075</c:v>
                </c:pt>
                <c:pt idx="1071">
                  <c:v>1076</c:v>
                </c:pt>
                <c:pt idx="1072">
                  <c:v>1077</c:v>
                </c:pt>
                <c:pt idx="1073">
                  <c:v>1078</c:v>
                </c:pt>
                <c:pt idx="1074">
                  <c:v>1079</c:v>
                </c:pt>
                <c:pt idx="1075">
                  <c:v>1080</c:v>
                </c:pt>
                <c:pt idx="1076">
                  <c:v>1081</c:v>
                </c:pt>
                <c:pt idx="1077">
                  <c:v>1082</c:v>
                </c:pt>
                <c:pt idx="1078">
                  <c:v>1083</c:v>
                </c:pt>
                <c:pt idx="1079">
                  <c:v>1084</c:v>
                </c:pt>
                <c:pt idx="1080">
                  <c:v>1085</c:v>
                </c:pt>
                <c:pt idx="1081">
                  <c:v>1086</c:v>
                </c:pt>
                <c:pt idx="1082">
                  <c:v>1087</c:v>
                </c:pt>
                <c:pt idx="1083">
                  <c:v>1088</c:v>
                </c:pt>
                <c:pt idx="1084">
                  <c:v>1089</c:v>
                </c:pt>
                <c:pt idx="1085">
                  <c:v>1090</c:v>
                </c:pt>
                <c:pt idx="1086">
                  <c:v>1091</c:v>
                </c:pt>
                <c:pt idx="1087">
                  <c:v>1092</c:v>
                </c:pt>
                <c:pt idx="1088">
                  <c:v>1093</c:v>
                </c:pt>
                <c:pt idx="1089">
                  <c:v>1094</c:v>
                </c:pt>
                <c:pt idx="1090">
                  <c:v>1095</c:v>
                </c:pt>
                <c:pt idx="1091">
                  <c:v>1096</c:v>
                </c:pt>
                <c:pt idx="1092">
                  <c:v>1097</c:v>
                </c:pt>
                <c:pt idx="1093">
                  <c:v>1098</c:v>
                </c:pt>
                <c:pt idx="1094">
                  <c:v>1099</c:v>
                </c:pt>
                <c:pt idx="1095">
                  <c:v>1100</c:v>
                </c:pt>
                <c:pt idx="1096">
                  <c:v>1101</c:v>
                </c:pt>
                <c:pt idx="1097">
                  <c:v>1102</c:v>
                </c:pt>
                <c:pt idx="1098">
                  <c:v>1103</c:v>
                </c:pt>
                <c:pt idx="1099">
                  <c:v>1104</c:v>
                </c:pt>
                <c:pt idx="1100">
                  <c:v>1105</c:v>
                </c:pt>
                <c:pt idx="1101">
                  <c:v>1106</c:v>
                </c:pt>
                <c:pt idx="1102">
                  <c:v>1107</c:v>
                </c:pt>
                <c:pt idx="1103">
                  <c:v>1108</c:v>
                </c:pt>
                <c:pt idx="1104">
                  <c:v>1109</c:v>
                </c:pt>
                <c:pt idx="1105">
                  <c:v>1110</c:v>
                </c:pt>
                <c:pt idx="1106">
                  <c:v>1111</c:v>
                </c:pt>
                <c:pt idx="1107">
                  <c:v>1112</c:v>
                </c:pt>
                <c:pt idx="1108">
                  <c:v>1113</c:v>
                </c:pt>
                <c:pt idx="1109">
                  <c:v>1114</c:v>
                </c:pt>
                <c:pt idx="1110">
                  <c:v>1115</c:v>
                </c:pt>
                <c:pt idx="1111">
                  <c:v>1116</c:v>
                </c:pt>
                <c:pt idx="1112">
                  <c:v>1117</c:v>
                </c:pt>
                <c:pt idx="1113">
                  <c:v>1118</c:v>
                </c:pt>
                <c:pt idx="1114">
                  <c:v>1119</c:v>
                </c:pt>
                <c:pt idx="1115">
                  <c:v>1120</c:v>
                </c:pt>
                <c:pt idx="1116">
                  <c:v>1121</c:v>
                </c:pt>
                <c:pt idx="1117">
                  <c:v>1122</c:v>
                </c:pt>
                <c:pt idx="1118">
                  <c:v>1123</c:v>
                </c:pt>
                <c:pt idx="1119">
                  <c:v>1124</c:v>
                </c:pt>
                <c:pt idx="1120">
                  <c:v>1125</c:v>
                </c:pt>
                <c:pt idx="1121">
                  <c:v>1126</c:v>
                </c:pt>
                <c:pt idx="1122">
                  <c:v>1127</c:v>
                </c:pt>
                <c:pt idx="1123">
                  <c:v>1128</c:v>
                </c:pt>
                <c:pt idx="1124">
                  <c:v>1129</c:v>
                </c:pt>
                <c:pt idx="1125">
                  <c:v>1130</c:v>
                </c:pt>
                <c:pt idx="1126">
                  <c:v>1131</c:v>
                </c:pt>
                <c:pt idx="1127">
                  <c:v>1132</c:v>
                </c:pt>
                <c:pt idx="1128">
                  <c:v>1133</c:v>
                </c:pt>
                <c:pt idx="1129">
                  <c:v>1134</c:v>
                </c:pt>
                <c:pt idx="1130">
                  <c:v>1135</c:v>
                </c:pt>
                <c:pt idx="1131">
                  <c:v>1136</c:v>
                </c:pt>
                <c:pt idx="1132">
                  <c:v>1137</c:v>
                </c:pt>
                <c:pt idx="1133">
                  <c:v>1138</c:v>
                </c:pt>
                <c:pt idx="1134">
                  <c:v>1139</c:v>
                </c:pt>
                <c:pt idx="1135">
                  <c:v>1140</c:v>
                </c:pt>
                <c:pt idx="1136">
                  <c:v>1141</c:v>
                </c:pt>
                <c:pt idx="1137">
                  <c:v>1142</c:v>
                </c:pt>
                <c:pt idx="1138">
                  <c:v>1143</c:v>
                </c:pt>
                <c:pt idx="1139">
                  <c:v>1144</c:v>
                </c:pt>
                <c:pt idx="1140">
                  <c:v>1145</c:v>
                </c:pt>
                <c:pt idx="1141">
                  <c:v>1146</c:v>
                </c:pt>
                <c:pt idx="1142">
                  <c:v>1147</c:v>
                </c:pt>
                <c:pt idx="1143">
                  <c:v>1148</c:v>
                </c:pt>
                <c:pt idx="1144">
                  <c:v>1149</c:v>
                </c:pt>
                <c:pt idx="1145">
                  <c:v>1150</c:v>
                </c:pt>
                <c:pt idx="1146">
                  <c:v>1151</c:v>
                </c:pt>
                <c:pt idx="1147">
                  <c:v>1152</c:v>
                </c:pt>
                <c:pt idx="1148">
                  <c:v>1153</c:v>
                </c:pt>
                <c:pt idx="1149">
                  <c:v>1154</c:v>
                </c:pt>
                <c:pt idx="1150">
                  <c:v>1155</c:v>
                </c:pt>
                <c:pt idx="1151">
                  <c:v>1156</c:v>
                </c:pt>
                <c:pt idx="1152">
                  <c:v>1157</c:v>
                </c:pt>
                <c:pt idx="1153">
                  <c:v>1158</c:v>
                </c:pt>
                <c:pt idx="1154">
                  <c:v>1159</c:v>
                </c:pt>
                <c:pt idx="1155">
                  <c:v>1160</c:v>
                </c:pt>
                <c:pt idx="1156">
                  <c:v>1161</c:v>
                </c:pt>
                <c:pt idx="1157">
                  <c:v>1162</c:v>
                </c:pt>
                <c:pt idx="1158">
                  <c:v>1163</c:v>
                </c:pt>
                <c:pt idx="1159">
                  <c:v>1164</c:v>
                </c:pt>
                <c:pt idx="1160">
                  <c:v>1165</c:v>
                </c:pt>
                <c:pt idx="1161">
                  <c:v>1166</c:v>
                </c:pt>
                <c:pt idx="1162">
                  <c:v>1167</c:v>
                </c:pt>
                <c:pt idx="1163">
                  <c:v>1168</c:v>
                </c:pt>
                <c:pt idx="1164">
                  <c:v>1169</c:v>
                </c:pt>
                <c:pt idx="1165">
                  <c:v>1170</c:v>
                </c:pt>
                <c:pt idx="1166">
                  <c:v>1171</c:v>
                </c:pt>
                <c:pt idx="1167">
                  <c:v>1172</c:v>
                </c:pt>
                <c:pt idx="1168">
                  <c:v>1173</c:v>
                </c:pt>
                <c:pt idx="1169">
                  <c:v>1174</c:v>
                </c:pt>
                <c:pt idx="1170">
                  <c:v>1175</c:v>
                </c:pt>
                <c:pt idx="1171">
                  <c:v>1176</c:v>
                </c:pt>
                <c:pt idx="1172">
                  <c:v>1177</c:v>
                </c:pt>
                <c:pt idx="1173">
                  <c:v>1178</c:v>
                </c:pt>
                <c:pt idx="1174">
                  <c:v>1179</c:v>
                </c:pt>
                <c:pt idx="1175">
                  <c:v>1180</c:v>
                </c:pt>
                <c:pt idx="1176">
                  <c:v>1181</c:v>
                </c:pt>
                <c:pt idx="1177">
                  <c:v>1182</c:v>
                </c:pt>
                <c:pt idx="1178">
                  <c:v>1183</c:v>
                </c:pt>
                <c:pt idx="1179">
                  <c:v>1184</c:v>
                </c:pt>
                <c:pt idx="1180">
                  <c:v>1185</c:v>
                </c:pt>
                <c:pt idx="1181">
                  <c:v>1186</c:v>
                </c:pt>
                <c:pt idx="1182">
                  <c:v>1187</c:v>
                </c:pt>
                <c:pt idx="1183">
                  <c:v>1188</c:v>
                </c:pt>
                <c:pt idx="1184">
                  <c:v>1189</c:v>
                </c:pt>
                <c:pt idx="1185">
                  <c:v>1190</c:v>
                </c:pt>
                <c:pt idx="1186">
                  <c:v>1191</c:v>
                </c:pt>
                <c:pt idx="1187">
                  <c:v>1192</c:v>
                </c:pt>
                <c:pt idx="1188">
                  <c:v>1193</c:v>
                </c:pt>
                <c:pt idx="1189">
                  <c:v>1194</c:v>
                </c:pt>
                <c:pt idx="1190">
                  <c:v>1195</c:v>
                </c:pt>
                <c:pt idx="1191">
                  <c:v>1196</c:v>
                </c:pt>
                <c:pt idx="1192">
                  <c:v>1197</c:v>
                </c:pt>
                <c:pt idx="1193">
                  <c:v>1198</c:v>
                </c:pt>
                <c:pt idx="1194">
                  <c:v>1199</c:v>
                </c:pt>
                <c:pt idx="1195">
                  <c:v>1200</c:v>
                </c:pt>
                <c:pt idx="1196">
                  <c:v>1201</c:v>
                </c:pt>
                <c:pt idx="1197">
                  <c:v>1202</c:v>
                </c:pt>
                <c:pt idx="1198">
                  <c:v>1203</c:v>
                </c:pt>
                <c:pt idx="1199">
                  <c:v>1204</c:v>
                </c:pt>
                <c:pt idx="1200">
                  <c:v>1205</c:v>
                </c:pt>
                <c:pt idx="1201">
                  <c:v>1206</c:v>
                </c:pt>
                <c:pt idx="1202">
                  <c:v>1207</c:v>
                </c:pt>
                <c:pt idx="1203">
                  <c:v>1208</c:v>
                </c:pt>
                <c:pt idx="1204">
                  <c:v>1209</c:v>
                </c:pt>
                <c:pt idx="1205">
                  <c:v>1210</c:v>
                </c:pt>
                <c:pt idx="1206">
                  <c:v>1211</c:v>
                </c:pt>
                <c:pt idx="1207">
                  <c:v>1212</c:v>
                </c:pt>
                <c:pt idx="1208">
                  <c:v>1213</c:v>
                </c:pt>
                <c:pt idx="1209">
                  <c:v>1214</c:v>
                </c:pt>
                <c:pt idx="1210">
                  <c:v>1215</c:v>
                </c:pt>
                <c:pt idx="1211">
                  <c:v>1216</c:v>
                </c:pt>
                <c:pt idx="1212">
                  <c:v>1217</c:v>
                </c:pt>
                <c:pt idx="1213">
                  <c:v>1218</c:v>
                </c:pt>
                <c:pt idx="1214">
                  <c:v>1219</c:v>
                </c:pt>
                <c:pt idx="1215">
                  <c:v>1220</c:v>
                </c:pt>
                <c:pt idx="1216">
                  <c:v>1221</c:v>
                </c:pt>
                <c:pt idx="1217">
                  <c:v>1222</c:v>
                </c:pt>
                <c:pt idx="1218">
                  <c:v>1223</c:v>
                </c:pt>
                <c:pt idx="1219">
                  <c:v>1224</c:v>
                </c:pt>
                <c:pt idx="1220">
                  <c:v>1225</c:v>
                </c:pt>
                <c:pt idx="1221">
                  <c:v>1226</c:v>
                </c:pt>
                <c:pt idx="1222">
                  <c:v>1227</c:v>
                </c:pt>
                <c:pt idx="1223">
                  <c:v>1228</c:v>
                </c:pt>
                <c:pt idx="1224">
                  <c:v>1229</c:v>
                </c:pt>
                <c:pt idx="1225">
                  <c:v>1230</c:v>
                </c:pt>
                <c:pt idx="1226">
                  <c:v>1231</c:v>
                </c:pt>
                <c:pt idx="1227">
                  <c:v>1232</c:v>
                </c:pt>
                <c:pt idx="1228">
                  <c:v>1233</c:v>
                </c:pt>
                <c:pt idx="1229">
                  <c:v>1234</c:v>
                </c:pt>
                <c:pt idx="1230">
                  <c:v>1235</c:v>
                </c:pt>
                <c:pt idx="1231">
                  <c:v>1236</c:v>
                </c:pt>
                <c:pt idx="1232">
                  <c:v>1237</c:v>
                </c:pt>
                <c:pt idx="1233">
                  <c:v>1238</c:v>
                </c:pt>
                <c:pt idx="1234">
                  <c:v>1239</c:v>
                </c:pt>
                <c:pt idx="1235">
                  <c:v>1240</c:v>
                </c:pt>
                <c:pt idx="1236">
                  <c:v>1241</c:v>
                </c:pt>
                <c:pt idx="1237">
                  <c:v>1242</c:v>
                </c:pt>
                <c:pt idx="1238">
                  <c:v>1243</c:v>
                </c:pt>
                <c:pt idx="1239">
                  <c:v>1244</c:v>
                </c:pt>
                <c:pt idx="1240">
                  <c:v>1245</c:v>
                </c:pt>
                <c:pt idx="1241">
                  <c:v>1246</c:v>
                </c:pt>
                <c:pt idx="1242">
                  <c:v>1247</c:v>
                </c:pt>
                <c:pt idx="1243">
                  <c:v>1248</c:v>
                </c:pt>
                <c:pt idx="1244">
                  <c:v>1249</c:v>
                </c:pt>
                <c:pt idx="1245">
                  <c:v>1250</c:v>
                </c:pt>
                <c:pt idx="1246">
                  <c:v>1251</c:v>
                </c:pt>
                <c:pt idx="1247">
                  <c:v>1252</c:v>
                </c:pt>
                <c:pt idx="1248">
                  <c:v>1253</c:v>
                </c:pt>
                <c:pt idx="1249">
                  <c:v>1254</c:v>
                </c:pt>
                <c:pt idx="1250">
                  <c:v>1255</c:v>
                </c:pt>
                <c:pt idx="1251">
                  <c:v>1256</c:v>
                </c:pt>
                <c:pt idx="1252">
                  <c:v>1257</c:v>
                </c:pt>
                <c:pt idx="1253">
                  <c:v>1258</c:v>
                </c:pt>
                <c:pt idx="1254">
                  <c:v>1259</c:v>
                </c:pt>
                <c:pt idx="1255">
                  <c:v>1260</c:v>
                </c:pt>
                <c:pt idx="1256">
                  <c:v>1261</c:v>
                </c:pt>
                <c:pt idx="1257">
                  <c:v>1262</c:v>
                </c:pt>
                <c:pt idx="1258">
                  <c:v>1263</c:v>
                </c:pt>
                <c:pt idx="1259">
                  <c:v>1264</c:v>
                </c:pt>
                <c:pt idx="1260">
                  <c:v>1265</c:v>
                </c:pt>
                <c:pt idx="1261">
                  <c:v>1266</c:v>
                </c:pt>
                <c:pt idx="1262">
                  <c:v>1267</c:v>
                </c:pt>
                <c:pt idx="1263">
                  <c:v>1268</c:v>
                </c:pt>
                <c:pt idx="1264">
                  <c:v>1269</c:v>
                </c:pt>
                <c:pt idx="1265">
                  <c:v>1270</c:v>
                </c:pt>
                <c:pt idx="1266">
                  <c:v>1271</c:v>
                </c:pt>
                <c:pt idx="1267">
                  <c:v>1272</c:v>
                </c:pt>
                <c:pt idx="1268">
                  <c:v>1273</c:v>
                </c:pt>
                <c:pt idx="1269">
                  <c:v>1274</c:v>
                </c:pt>
                <c:pt idx="1270">
                  <c:v>1275</c:v>
                </c:pt>
                <c:pt idx="1271">
                  <c:v>1276</c:v>
                </c:pt>
                <c:pt idx="1272">
                  <c:v>1277</c:v>
                </c:pt>
                <c:pt idx="1273">
                  <c:v>1278</c:v>
                </c:pt>
                <c:pt idx="1274">
                  <c:v>1279</c:v>
                </c:pt>
                <c:pt idx="1275">
                  <c:v>1280</c:v>
                </c:pt>
                <c:pt idx="1276">
                  <c:v>1281</c:v>
                </c:pt>
                <c:pt idx="1277">
                  <c:v>1282</c:v>
                </c:pt>
                <c:pt idx="1278">
                  <c:v>1283</c:v>
                </c:pt>
                <c:pt idx="1279">
                  <c:v>1284</c:v>
                </c:pt>
                <c:pt idx="1280">
                  <c:v>1285</c:v>
                </c:pt>
                <c:pt idx="1281">
                  <c:v>1286</c:v>
                </c:pt>
                <c:pt idx="1282">
                  <c:v>1287</c:v>
                </c:pt>
                <c:pt idx="1283">
                  <c:v>1288</c:v>
                </c:pt>
                <c:pt idx="1284">
                  <c:v>1289</c:v>
                </c:pt>
                <c:pt idx="1285">
                  <c:v>1290</c:v>
                </c:pt>
                <c:pt idx="1286">
                  <c:v>1291</c:v>
                </c:pt>
                <c:pt idx="1287">
                  <c:v>1292</c:v>
                </c:pt>
                <c:pt idx="1288">
                  <c:v>1293</c:v>
                </c:pt>
                <c:pt idx="1289">
                  <c:v>1294</c:v>
                </c:pt>
                <c:pt idx="1290">
                  <c:v>1295</c:v>
                </c:pt>
                <c:pt idx="1291">
                  <c:v>1296</c:v>
                </c:pt>
                <c:pt idx="1292">
                  <c:v>1297</c:v>
                </c:pt>
                <c:pt idx="1293">
                  <c:v>1298</c:v>
                </c:pt>
                <c:pt idx="1294">
                  <c:v>1299</c:v>
                </c:pt>
                <c:pt idx="1295">
                  <c:v>1300</c:v>
                </c:pt>
                <c:pt idx="1296">
                  <c:v>1301</c:v>
                </c:pt>
                <c:pt idx="1297">
                  <c:v>1302</c:v>
                </c:pt>
                <c:pt idx="1298">
                  <c:v>1303</c:v>
                </c:pt>
                <c:pt idx="1299">
                  <c:v>1304</c:v>
                </c:pt>
                <c:pt idx="1300">
                  <c:v>1305</c:v>
                </c:pt>
                <c:pt idx="1301">
                  <c:v>1306</c:v>
                </c:pt>
                <c:pt idx="1302">
                  <c:v>1307</c:v>
                </c:pt>
                <c:pt idx="1303">
                  <c:v>1308</c:v>
                </c:pt>
                <c:pt idx="1304">
                  <c:v>1309</c:v>
                </c:pt>
                <c:pt idx="1305">
                  <c:v>1310</c:v>
                </c:pt>
                <c:pt idx="1306">
                  <c:v>1311</c:v>
                </c:pt>
                <c:pt idx="1307">
                  <c:v>1312</c:v>
                </c:pt>
                <c:pt idx="1308">
                  <c:v>1313</c:v>
                </c:pt>
                <c:pt idx="1309">
                  <c:v>1314</c:v>
                </c:pt>
                <c:pt idx="1310">
                  <c:v>1315</c:v>
                </c:pt>
                <c:pt idx="1311">
                  <c:v>1316</c:v>
                </c:pt>
                <c:pt idx="1312">
                  <c:v>1317</c:v>
                </c:pt>
                <c:pt idx="1313">
                  <c:v>1318</c:v>
                </c:pt>
                <c:pt idx="1314">
                  <c:v>1319</c:v>
                </c:pt>
                <c:pt idx="1315">
                  <c:v>1320</c:v>
                </c:pt>
                <c:pt idx="1316">
                  <c:v>1321</c:v>
                </c:pt>
                <c:pt idx="1317">
                  <c:v>1322</c:v>
                </c:pt>
                <c:pt idx="1318">
                  <c:v>1323</c:v>
                </c:pt>
                <c:pt idx="1319">
                  <c:v>1324</c:v>
                </c:pt>
                <c:pt idx="1320">
                  <c:v>1325</c:v>
                </c:pt>
                <c:pt idx="1321">
                  <c:v>1326</c:v>
                </c:pt>
                <c:pt idx="1322">
                  <c:v>1327</c:v>
                </c:pt>
                <c:pt idx="1323">
                  <c:v>1328</c:v>
                </c:pt>
                <c:pt idx="1324">
                  <c:v>1329</c:v>
                </c:pt>
                <c:pt idx="1325">
                  <c:v>1330</c:v>
                </c:pt>
                <c:pt idx="1326">
                  <c:v>1331</c:v>
                </c:pt>
                <c:pt idx="1327">
                  <c:v>1332</c:v>
                </c:pt>
                <c:pt idx="1328">
                  <c:v>1333</c:v>
                </c:pt>
                <c:pt idx="1329">
                  <c:v>1334</c:v>
                </c:pt>
                <c:pt idx="1330">
                  <c:v>1335</c:v>
                </c:pt>
                <c:pt idx="1331">
                  <c:v>1336</c:v>
                </c:pt>
                <c:pt idx="1332">
                  <c:v>1337</c:v>
                </c:pt>
                <c:pt idx="1333">
                  <c:v>1338</c:v>
                </c:pt>
                <c:pt idx="1334">
                  <c:v>1339</c:v>
                </c:pt>
                <c:pt idx="1335">
                  <c:v>1340</c:v>
                </c:pt>
                <c:pt idx="1336">
                  <c:v>1341</c:v>
                </c:pt>
                <c:pt idx="1337">
                  <c:v>1342</c:v>
                </c:pt>
                <c:pt idx="1338">
                  <c:v>1343</c:v>
                </c:pt>
                <c:pt idx="1339">
                  <c:v>1344</c:v>
                </c:pt>
                <c:pt idx="1340">
                  <c:v>1345</c:v>
                </c:pt>
                <c:pt idx="1341">
                  <c:v>1346</c:v>
                </c:pt>
                <c:pt idx="1342">
                  <c:v>1347</c:v>
                </c:pt>
                <c:pt idx="1343">
                  <c:v>1348</c:v>
                </c:pt>
                <c:pt idx="1344">
                  <c:v>1349</c:v>
                </c:pt>
                <c:pt idx="1345">
                  <c:v>1350</c:v>
                </c:pt>
                <c:pt idx="1346">
                  <c:v>1351</c:v>
                </c:pt>
                <c:pt idx="1347">
                  <c:v>1352</c:v>
                </c:pt>
                <c:pt idx="1348">
                  <c:v>1353</c:v>
                </c:pt>
                <c:pt idx="1349">
                  <c:v>1354</c:v>
                </c:pt>
                <c:pt idx="1350">
                  <c:v>1355</c:v>
                </c:pt>
                <c:pt idx="1351">
                  <c:v>1356</c:v>
                </c:pt>
                <c:pt idx="1352">
                  <c:v>1357</c:v>
                </c:pt>
                <c:pt idx="1353">
                  <c:v>1358</c:v>
                </c:pt>
                <c:pt idx="1354">
                  <c:v>1359</c:v>
                </c:pt>
                <c:pt idx="1355">
                  <c:v>1360</c:v>
                </c:pt>
                <c:pt idx="1356">
                  <c:v>1361</c:v>
                </c:pt>
                <c:pt idx="1357">
                  <c:v>1362</c:v>
                </c:pt>
                <c:pt idx="1358">
                  <c:v>1363</c:v>
                </c:pt>
                <c:pt idx="1359">
                  <c:v>1364</c:v>
                </c:pt>
                <c:pt idx="1360">
                  <c:v>1365</c:v>
                </c:pt>
                <c:pt idx="1361">
                  <c:v>1366</c:v>
                </c:pt>
                <c:pt idx="1362">
                  <c:v>1367</c:v>
                </c:pt>
                <c:pt idx="1363">
                  <c:v>1368</c:v>
                </c:pt>
                <c:pt idx="1364">
                  <c:v>1369</c:v>
                </c:pt>
                <c:pt idx="1365">
                  <c:v>1370</c:v>
                </c:pt>
                <c:pt idx="1366">
                  <c:v>1371</c:v>
                </c:pt>
                <c:pt idx="1367">
                  <c:v>1372</c:v>
                </c:pt>
                <c:pt idx="1368">
                  <c:v>1373</c:v>
                </c:pt>
                <c:pt idx="1369">
                  <c:v>1374</c:v>
                </c:pt>
                <c:pt idx="1370">
                  <c:v>1375</c:v>
                </c:pt>
                <c:pt idx="1371">
                  <c:v>1376</c:v>
                </c:pt>
                <c:pt idx="1372">
                  <c:v>1377</c:v>
                </c:pt>
                <c:pt idx="1373">
                  <c:v>1378</c:v>
                </c:pt>
                <c:pt idx="1374">
                  <c:v>1379</c:v>
                </c:pt>
                <c:pt idx="1375">
                  <c:v>1380</c:v>
                </c:pt>
                <c:pt idx="1376">
                  <c:v>1381</c:v>
                </c:pt>
                <c:pt idx="1377">
                  <c:v>1382</c:v>
                </c:pt>
                <c:pt idx="1378">
                  <c:v>1383</c:v>
                </c:pt>
                <c:pt idx="1379">
                  <c:v>1384</c:v>
                </c:pt>
                <c:pt idx="1380">
                  <c:v>1385</c:v>
                </c:pt>
                <c:pt idx="1381">
                  <c:v>1386</c:v>
                </c:pt>
                <c:pt idx="1382">
                  <c:v>1387</c:v>
                </c:pt>
                <c:pt idx="1383">
                  <c:v>1388</c:v>
                </c:pt>
                <c:pt idx="1384">
                  <c:v>1389</c:v>
                </c:pt>
                <c:pt idx="1385">
                  <c:v>1390</c:v>
                </c:pt>
                <c:pt idx="1386">
                  <c:v>1391</c:v>
                </c:pt>
                <c:pt idx="1387">
                  <c:v>1392</c:v>
                </c:pt>
                <c:pt idx="1388">
                  <c:v>1393</c:v>
                </c:pt>
                <c:pt idx="1389">
                  <c:v>1394</c:v>
                </c:pt>
                <c:pt idx="1390">
                  <c:v>1395</c:v>
                </c:pt>
                <c:pt idx="1391">
                  <c:v>1396</c:v>
                </c:pt>
                <c:pt idx="1392">
                  <c:v>1397</c:v>
                </c:pt>
                <c:pt idx="1393">
                  <c:v>1398</c:v>
                </c:pt>
                <c:pt idx="1394">
                  <c:v>1399</c:v>
                </c:pt>
                <c:pt idx="1395">
                  <c:v>1400</c:v>
                </c:pt>
                <c:pt idx="1396">
                  <c:v>1401</c:v>
                </c:pt>
                <c:pt idx="1397">
                  <c:v>1402</c:v>
                </c:pt>
                <c:pt idx="1398">
                  <c:v>1403</c:v>
                </c:pt>
                <c:pt idx="1399">
                  <c:v>1404</c:v>
                </c:pt>
                <c:pt idx="1400">
                  <c:v>1405</c:v>
                </c:pt>
                <c:pt idx="1401">
                  <c:v>1406</c:v>
                </c:pt>
                <c:pt idx="1402">
                  <c:v>1407</c:v>
                </c:pt>
                <c:pt idx="1403">
                  <c:v>1408</c:v>
                </c:pt>
                <c:pt idx="1404">
                  <c:v>1409</c:v>
                </c:pt>
                <c:pt idx="1405">
                  <c:v>1410</c:v>
                </c:pt>
                <c:pt idx="1406">
                  <c:v>1411</c:v>
                </c:pt>
                <c:pt idx="1407">
                  <c:v>1412</c:v>
                </c:pt>
                <c:pt idx="1408">
                  <c:v>1413</c:v>
                </c:pt>
                <c:pt idx="1409">
                  <c:v>1414</c:v>
                </c:pt>
                <c:pt idx="1410">
                  <c:v>1415</c:v>
                </c:pt>
                <c:pt idx="1411">
                  <c:v>1416</c:v>
                </c:pt>
                <c:pt idx="1412">
                  <c:v>1417</c:v>
                </c:pt>
                <c:pt idx="1413">
                  <c:v>1418</c:v>
                </c:pt>
                <c:pt idx="1414">
                  <c:v>1419</c:v>
                </c:pt>
                <c:pt idx="1415">
                  <c:v>1420</c:v>
                </c:pt>
                <c:pt idx="1416">
                  <c:v>1421</c:v>
                </c:pt>
                <c:pt idx="1417">
                  <c:v>1422</c:v>
                </c:pt>
                <c:pt idx="1418">
                  <c:v>1423</c:v>
                </c:pt>
                <c:pt idx="1419">
                  <c:v>1424</c:v>
                </c:pt>
                <c:pt idx="1420">
                  <c:v>1425</c:v>
                </c:pt>
                <c:pt idx="1421">
                  <c:v>1426</c:v>
                </c:pt>
                <c:pt idx="1422">
                  <c:v>1427</c:v>
                </c:pt>
                <c:pt idx="1423">
                  <c:v>1428</c:v>
                </c:pt>
                <c:pt idx="1424">
                  <c:v>1429</c:v>
                </c:pt>
                <c:pt idx="1425">
                  <c:v>1430</c:v>
                </c:pt>
                <c:pt idx="1426">
                  <c:v>1431</c:v>
                </c:pt>
                <c:pt idx="1427">
                  <c:v>1432</c:v>
                </c:pt>
                <c:pt idx="1428">
                  <c:v>1433</c:v>
                </c:pt>
                <c:pt idx="1429">
                  <c:v>1434</c:v>
                </c:pt>
                <c:pt idx="1430">
                  <c:v>1435</c:v>
                </c:pt>
                <c:pt idx="1431">
                  <c:v>1436</c:v>
                </c:pt>
                <c:pt idx="1432">
                  <c:v>1437</c:v>
                </c:pt>
                <c:pt idx="1433">
                  <c:v>1438</c:v>
                </c:pt>
                <c:pt idx="1434">
                  <c:v>1439</c:v>
                </c:pt>
                <c:pt idx="1435">
                  <c:v>1440</c:v>
                </c:pt>
                <c:pt idx="1436">
                  <c:v>1441</c:v>
                </c:pt>
                <c:pt idx="1437">
                  <c:v>1442</c:v>
                </c:pt>
                <c:pt idx="1438">
                  <c:v>1443</c:v>
                </c:pt>
                <c:pt idx="1439">
                  <c:v>1444</c:v>
                </c:pt>
                <c:pt idx="1440">
                  <c:v>1445</c:v>
                </c:pt>
                <c:pt idx="1441">
                  <c:v>1446</c:v>
                </c:pt>
                <c:pt idx="1442">
                  <c:v>1447</c:v>
                </c:pt>
                <c:pt idx="1443">
                  <c:v>1448</c:v>
                </c:pt>
                <c:pt idx="1444">
                  <c:v>1449</c:v>
                </c:pt>
                <c:pt idx="1445">
                  <c:v>1450</c:v>
                </c:pt>
                <c:pt idx="1446">
                  <c:v>1451</c:v>
                </c:pt>
                <c:pt idx="1447">
                  <c:v>1452</c:v>
                </c:pt>
                <c:pt idx="1448">
                  <c:v>1453</c:v>
                </c:pt>
                <c:pt idx="1449">
                  <c:v>1454</c:v>
                </c:pt>
                <c:pt idx="1450">
                  <c:v>1455</c:v>
                </c:pt>
                <c:pt idx="1451">
                  <c:v>1456</c:v>
                </c:pt>
                <c:pt idx="1452">
                  <c:v>1457</c:v>
                </c:pt>
                <c:pt idx="1453">
                  <c:v>1458</c:v>
                </c:pt>
                <c:pt idx="1454">
                  <c:v>1459</c:v>
                </c:pt>
                <c:pt idx="1455">
                  <c:v>1460</c:v>
                </c:pt>
                <c:pt idx="1456">
                  <c:v>1461</c:v>
                </c:pt>
                <c:pt idx="1457">
                  <c:v>1462</c:v>
                </c:pt>
                <c:pt idx="1458">
                  <c:v>1463</c:v>
                </c:pt>
                <c:pt idx="1459">
                  <c:v>1464</c:v>
                </c:pt>
                <c:pt idx="1460">
                  <c:v>1465</c:v>
                </c:pt>
                <c:pt idx="1461">
                  <c:v>1466</c:v>
                </c:pt>
                <c:pt idx="1462">
                  <c:v>1467</c:v>
                </c:pt>
                <c:pt idx="1463">
                  <c:v>1468</c:v>
                </c:pt>
                <c:pt idx="1464">
                  <c:v>1469</c:v>
                </c:pt>
                <c:pt idx="1465">
                  <c:v>1470</c:v>
                </c:pt>
                <c:pt idx="1466">
                  <c:v>1471</c:v>
                </c:pt>
                <c:pt idx="1467">
                  <c:v>1472</c:v>
                </c:pt>
                <c:pt idx="1468">
                  <c:v>1473</c:v>
                </c:pt>
                <c:pt idx="1469">
                  <c:v>1474</c:v>
                </c:pt>
                <c:pt idx="1470">
                  <c:v>1475</c:v>
                </c:pt>
                <c:pt idx="1471">
                  <c:v>1476</c:v>
                </c:pt>
                <c:pt idx="1472">
                  <c:v>1477</c:v>
                </c:pt>
                <c:pt idx="1473">
                  <c:v>1478</c:v>
                </c:pt>
                <c:pt idx="1474">
                  <c:v>1479</c:v>
                </c:pt>
                <c:pt idx="1475">
                  <c:v>1480</c:v>
                </c:pt>
                <c:pt idx="1476">
                  <c:v>1481</c:v>
                </c:pt>
                <c:pt idx="1477">
                  <c:v>1482</c:v>
                </c:pt>
                <c:pt idx="1478">
                  <c:v>1483</c:v>
                </c:pt>
                <c:pt idx="1479">
                  <c:v>1484</c:v>
                </c:pt>
                <c:pt idx="1480">
                  <c:v>1485</c:v>
                </c:pt>
                <c:pt idx="1481">
                  <c:v>1486</c:v>
                </c:pt>
                <c:pt idx="1482">
                  <c:v>1487</c:v>
                </c:pt>
                <c:pt idx="1483">
                  <c:v>1488</c:v>
                </c:pt>
                <c:pt idx="1484">
                  <c:v>1489</c:v>
                </c:pt>
                <c:pt idx="1485">
                  <c:v>1490</c:v>
                </c:pt>
                <c:pt idx="1486">
                  <c:v>1491</c:v>
                </c:pt>
                <c:pt idx="1487">
                  <c:v>1492</c:v>
                </c:pt>
                <c:pt idx="1488">
                  <c:v>1493</c:v>
                </c:pt>
                <c:pt idx="1489">
                  <c:v>1494</c:v>
                </c:pt>
                <c:pt idx="1490">
                  <c:v>1495</c:v>
                </c:pt>
                <c:pt idx="1491">
                  <c:v>1496</c:v>
                </c:pt>
                <c:pt idx="1492">
                  <c:v>1497</c:v>
                </c:pt>
                <c:pt idx="1493">
                  <c:v>1498</c:v>
                </c:pt>
                <c:pt idx="1494">
                  <c:v>1499</c:v>
                </c:pt>
                <c:pt idx="1495">
                  <c:v>1500</c:v>
                </c:pt>
              </c:numCache>
            </c:numRef>
          </c:xVal>
          <c:yVal>
            <c:numRef>
              <c:f>'Funnel  casemixcorrectie (Eng)'!$C$3:$C$1498</c:f>
              <c:numCache>
                <c:formatCode>General</c:formatCode>
                <c:ptCount val="1496"/>
                <c:pt idx="0">
                  <c:v>102.7765042995762</c:v>
                </c:pt>
                <c:pt idx="1">
                  <c:v>92.567444228322245</c:v>
                </c:pt>
                <c:pt idx="2">
                  <c:v>84.802631695318198</c:v>
                </c:pt>
                <c:pt idx="3">
                  <c:v>78.651254406885556</c:v>
                </c:pt>
                <c:pt idx="4">
                  <c:v>73.628490363592419</c:v>
                </c:pt>
                <c:pt idx="5">
                  <c:v>69.430507135778967</c:v>
                </c:pt>
                <c:pt idx="6">
                  <c:v>65.85623572482146</c:v>
                </c:pt>
                <c:pt idx="7">
                  <c:v>62.766763684609742</c:v>
                </c:pt>
                <c:pt idx="8">
                  <c:v>60.062715733194814</c:v>
                </c:pt>
                <c:pt idx="9">
                  <c:v>57.670920812678517</c:v>
                </c:pt>
                <c:pt idx="10">
                  <c:v>55.536179525350917</c:v>
                </c:pt>
                <c:pt idx="11">
                  <c:v>53.615979565176339</c:v>
                </c:pt>
                <c:pt idx="12">
                  <c:v>51.876989749338996</c:v>
                </c:pt>
                <c:pt idx="13">
                  <c:v>50.292667092969424</c:v>
                </c:pt>
                <c:pt idx="14">
                  <c:v>48.841582763792395</c:v>
                </c:pt>
                <c:pt idx="15">
                  <c:v>47.506225304275688</c:v>
                </c:pt>
                <c:pt idx="16">
                  <c:v>46.272128490238885</c:v>
                </c:pt>
                <c:pt idx="17">
                  <c:v>45.127224808714089</c:v>
                </c:pt>
                <c:pt idx="18">
                  <c:v>44.061358782414075</c:v>
                </c:pt>
                <c:pt idx="19">
                  <c:v>43.065915516395577</c:v>
                </c:pt>
                <c:pt idx="20">
                  <c:v>42.133533608054904</c:v>
                </c:pt>
                <c:pt idx="21">
                  <c:v>41.257880709165917</c:v>
                </c:pt>
                <c:pt idx="22">
                  <c:v>40.43347622271709</c:v>
                </c:pt>
                <c:pt idx="23">
                  <c:v>39.655549883849517</c:v>
                </c:pt>
                <c:pt idx="24">
                  <c:v>38.919927959456523</c:v>
                </c:pt>
                <c:pt idx="25">
                  <c:v>38.222940920029394</c:v>
                </c:pt>
                <c:pt idx="26">
                  <c:v>37.561347961578804</c:v>
                </c:pt>
                <c:pt idx="27">
                  <c:v>36.932274865406022</c:v>
                </c:pt>
                <c:pt idx="28">
                  <c:v>36.33316250101479</c:v>
                </c:pt>
                <c:pt idx="29">
                  <c:v>35.761723885992133</c:v>
                </c:pt>
                <c:pt idx="30">
                  <c:v>35.215908174172753</c:v>
                </c:pt>
                <c:pt idx="31">
                  <c:v>34.693870290514326</c:v>
                </c:pt>
                <c:pt idx="32">
                  <c:v>34.193945196772241</c:v>
                </c:pt>
                <c:pt idx="33">
                  <c:v>33.71462597704835</c:v>
                </c:pt>
                <c:pt idx="34">
                  <c:v>33.254545091661271</c:v>
                </c:pt>
                <c:pt idx="35">
                  <c:v>32.812458272603436</c:v>
                </c:pt>
                <c:pt idx="36">
                  <c:v>32.387230632262096</c:v>
                </c:pt>
                <c:pt idx="37">
                  <c:v>31.977824635183151</c:v>
                </c:pt>
                <c:pt idx="38">
                  <c:v>31.58328964501202</c:v>
                </c:pt>
                <c:pt idx="39">
                  <c:v>31.202752808822947</c:v>
                </c:pt>
                <c:pt idx="40">
                  <c:v>30.8354110814841</c:v>
                </c:pt>
                <c:pt idx="41">
                  <c:v>30.480524225528029</c:v>
                </c:pt>
                <c:pt idx="42">
                  <c:v>30.137408648770926</c:v>
                </c:pt>
                <c:pt idx="43">
                  <c:v>29.805431963871627</c:v>
                </c:pt>
                <c:pt idx="44">
                  <c:v>29.484008172089339</c:v>
                </c:pt>
                <c:pt idx="45">
                  <c:v>29.17259338844022</c:v>
                </c:pt>
                <c:pt idx="46">
                  <c:v>28.870682037861556</c:v>
                </c:pt>
                <c:pt idx="47">
                  <c:v>28.577803462332557</c:v>
                </c:pt>
                <c:pt idx="48">
                  <c:v>28.293518887558673</c:v>
                </c:pt>
                <c:pt idx="49">
                  <c:v>28.017418705092652</c:v>
                </c:pt>
                <c:pt idx="50">
                  <c:v>27.74912003189397</c:v>
                </c:pt>
                <c:pt idx="51">
                  <c:v>27.488264514507193</c:v>
                </c:pt>
                <c:pt idx="52">
                  <c:v>27.234516349436284</c:v>
                </c:pt>
                <c:pt idx="53">
                  <c:v>26.987560495031481</c:v>
                </c:pt>
                <c:pt idx="54">
                  <c:v>26.747101053396943</c:v>
                </c:pt>
                <c:pt idx="55">
                  <c:v>26.512859803562588</c:v>
                </c:pt>
                <c:pt idx="56">
                  <c:v>26.284574869506404</c:v>
                </c:pt>
                <c:pt idx="57">
                  <c:v>26.061999508634848</c:v>
                </c:pt>
                <c:pt idx="58">
                  <c:v>25.84490100807043</c:v>
                </c:pt>
                <c:pt idx="59">
                  <c:v>25.633059677602276</c:v>
                </c:pt>
                <c:pt idx="60">
                  <c:v>25.426267929463592</c:v>
                </c:pt>
                <c:pt idx="61">
                  <c:v>25.22432943623572</c:v>
                </c:pt>
                <c:pt idx="62">
                  <c:v>25.02705835916727</c:v>
                </c:pt>
                <c:pt idx="63">
                  <c:v>24.834278640062944</c:v>
                </c:pt>
                <c:pt idx="64">
                  <c:v>24.645823350650751</c:v>
                </c:pt>
                <c:pt idx="65">
                  <c:v>24.461534094000012</c:v>
                </c:pt>
                <c:pt idx="66">
                  <c:v>24.281260453146359</c:v>
                </c:pt>
                <c:pt idx="67">
                  <c:v>24.104859482588793</c:v>
                </c:pt>
                <c:pt idx="68">
                  <c:v>23.932195238780928</c:v>
                </c:pt>
                <c:pt idx="69">
                  <c:v>23.763138346132667</c:v>
                </c:pt>
                <c:pt idx="70">
                  <c:v>23.597565595396837</c:v>
                </c:pt>
                <c:pt idx="71">
                  <c:v>23.435359571624584</c:v>
                </c:pt>
                <c:pt idx="72">
                  <c:v>23.276408309154352</c:v>
                </c:pt>
                <c:pt idx="73">
                  <c:v>23.120604971345507</c:v>
                </c:pt>
                <c:pt idx="74">
                  <c:v>22.967847552988736</c:v>
                </c:pt>
                <c:pt idx="75">
                  <c:v>22.818038603521007</c:v>
                </c:pt>
                <c:pt idx="76">
                  <c:v>22.67108496935057</c:v>
                </c:pt>
                <c:pt idx="77">
                  <c:v>22.526897553753074</c:v>
                </c:pt>
                <c:pt idx="78">
                  <c:v>22.385391092941763</c:v>
                </c:pt>
                <c:pt idx="79">
                  <c:v>22.246483947040879</c:v>
                </c:pt>
                <c:pt idx="80">
                  <c:v>22.110097904805638</c:v>
                </c:pt>
                <c:pt idx="81">
                  <c:v>21.976158001034012</c:v>
                </c:pt>
                <c:pt idx="82">
                  <c:v>21.844592345707337</c:v>
                </c:pt>
                <c:pt idx="83">
                  <c:v>21.715331963981523</c:v>
                </c:pt>
                <c:pt idx="84">
                  <c:v>21.588310646223466</c:v>
                </c:pt>
                <c:pt idx="85">
                  <c:v>21.463464807357834</c:v>
                </c:pt>
                <c:pt idx="86">
                  <c:v>21.340733354848069</c:v>
                </c:pt>
                <c:pt idx="87">
                  <c:v>21.220057564693935</c:v>
                </c:pt>
                <c:pt idx="88">
                  <c:v>21.101380964876231</c:v>
                </c:pt>
                <c:pt idx="89">
                  <c:v>20.984649225727132</c:v>
                </c:pt>
                <c:pt idx="90">
                  <c:v>20.869810056744853</c:v>
                </c:pt>
                <c:pt idx="91">
                  <c:v>20.7568131094107</c:v>
                </c:pt>
                <c:pt idx="92">
                  <c:v>20.645609885600027</c:v>
                </c:pt>
                <c:pt idx="93">
                  <c:v>20.536153651211176</c:v>
                </c:pt>
                <c:pt idx="94">
                  <c:v>20.428399354665117</c:v>
                </c:pt>
                <c:pt idx="95">
                  <c:v>20.322303549954711</c:v>
                </c:pt>
                <c:pt idx="96">
                  <c:v>20.217824323946285</c:v>
                </c:pt>
                <c:pt idx="97">
                  <c:v>20.114921227659888</c:v>
                </c:pt>
                <c:pt idx="98">
                  <c:v>20.013555211272401</c:v>
                </c:pt>
                <c:pt idx="99">
                  <c:v>19.913688562608733</c:v>
                </c:pt>
                <c:pt idx="100">
                  <c:v>19.815284848901641</c:v>
                </c:pt>
                <c:pt idx="101">
                  <c:v>19.718308861617412</c:v>
                </c:pt>
                <c:pt idx="102">
                  <c:v>19.622726564158238</c:v>
                </c:pt>
                <c:pt idx="103">
                  <c:v>19.528505042266335</c:v>
                </c:pt>
                <c:pt idx="104">
                  <c:v>19.435612456966293</c:v>
                </c:pt>
                <c:pt idx="105">
                  <c:v>19.344017999893389</c:v>
                </c:pt>
                <c:pt idx="106">
                  <c:v>19.253691850867284</c:v>
                </c:pt>
                <c:pt idx="107">
                  <c:v>19.164605137577695</c:v>
                </c:pt>
                <c:pt idx="108">
                  <c:v>19.076729897260474</c:v>
                </c:pt>
                <c:pt idx="109">
                  <c:v>18.990039040247748</c:v>
                </c:pt>
                <c:pt idx="110">
                  <c:v>18.904506315285865</c:v>
                </c:pt>
                <c:pt idx="111">
                  <c:v>18.820106276520342</c:v>
                </c:pt>
                <c:pt idx="112">
                  <c:v>18.736814252054241</c:v>
                </c:pt>
                <c:pt idx="113">
                  <c:v>18.654606313991597</c:v>
                </c:pt>
                <c:pt idx="114">
                  <c:v>18.573459249884912</c:v>
                </c:pt>
                <c:pt idx="115">
                  <c:v>18.493350535508572</c:v>
                </c:pt>
                <c:pt idx="116">
                  <c:v>18.414258308886573</c:v>
                </c:pt>
                <c:pt idx="117">
                  <c:v>18.336161345507008</c:v>
                </c:pt>
                <c:pt idx="118">
                  <c:v>18.259039034659654</c:v>
                </c:pt>
                <c:pt idx="119">
                  <c:v>18.182871356836703</c:v>
                </c:pt>
                <c:pt idx="120">
                  <c:v>18.107638862141563</c:v>
                </c:pt>
                <c:pt idx="121">
                  <c:v>18.033322649652309</c:v>
                </c:pt>
                <c:pt idx="122">
                  <c:v>17.959904347690365</c:v>
                </c:pt>
                <c:pt idx="123">
                  <c:v>17.887366094948632</c:v>
                </c:pt>
                <c:pt idx="124">
                  <c:v>17.815690522434082</c:v>
                </c:pt>
                <c:pt idx="125">
                  <c:v>17.744860736184872</c:v>
                </c:pt>
                <c:pt idx="126">
                  <c:v>17.674860300721878</c:v>
                </c:pt>
                <c:pt idx="127">
                  <c:v>17.605673223198888</c:v>
                </c:pt>
                <c:pt idx="128">
                  <c:v>17.537283938216682</c:v>
                </c:pt>
                <c:pt idx="129">
                  <c:v>17.469677293268308</c:v>
                </c:pt>
                <c:pt idx="130">
                  <c:v>17.402838534784767</c:v>
                </c:pt>
                <c:pt idx="131">
                  <c:v>17.336753294752306</c:v>
                </c:pt>
                <c:pt idx="132">
                  <c:v>17.2714075778736</c:v>
                </c:pt>
                <c:pt idx="133">
                  <c:v>17.206787749247283</c:v>
                </c:pt>
                <c:pt idx="134">
                  <c:v>17.142880522540697</c:v>
                </c:pt>
                <c:pt idx="135">
                  <c:v>17.079672948633636</c:v>
                </c:pt>
                <c:pt idx="136">
                  <c:v>17.017152404709897</c:v>
                </c:pt>
                <c:pt idx="137">
                  <c:v>16.955306583777165</c:v>
                </c:pt>
                <c:pt idx="138">
                  <c:v>16.894123484594409</c:v>
                </c:pt>
                <c:pt idx="139">
                  <c:v>16.833591401989246</c:v>
                </c:pt>
                <c:pt idx="140">
                  <c:v>16.773698917546671</c:v>
                </c:pt>
                <c:pt idx="141">
                  <c:v>16.714434890653017</c:v>
                </c:pt>
                <c:pt idx="142">
                  <c:v>16.65578844987888</c:v>
                </c:pt>
                <c:pt idx="143">
                  <c:v>16.597748984686497</c:v>
                </c:pt>
                <c:pt idx="144">
                  <c:v>16.540306137446542</c:v>
                </c:pt>
                <c:pt idx="145">
                  <c:v>16.483449795751273</c:v>
                </c:pt>
                <c:pt idx="146">
                  <c:v>16.427170085011205</c:v>
                </c:pt>
                <c:pt idx="147">
                  <c:v>16.371457361322609</c:v>
                </c:pt>
                <c:pt idx="148">
                  <c:v>16.316302204594471</c:v>
                </c:pt>
                <c:pt idx="149">
                  <c:v>16.261695411924133</c:v>
                </c:pt>
                <c:pt idx="150">
                  <c:v>16.207627991210181</c:v>
                </c:pt>
                <c:pt idx="151">
                  <c:v>16.154091154993829</c:v>
                </c:pt>
                <c:pt idx="152">
                  <c:v>16.101076314518011</c:v>
                </c:pt>
                <c:pt idx="153">
                  <c:v>16.048575073996233</c:v>
                </c:pt>
                <c:pt idx="154">
                  <c:v>15.996579225081298</c:v>
                </c:pt>
                <c:pt idx="155">
                  <c:v>15.945080741527065</c:v>
                </c:pt>
                <c:pt idx="156">
                  <c:v>15.894071774034296</c:v>
                </c:pt>
                <c:pt idx="157">
                  <c:v>15.843544645273433</c:v>
                </c:pt>
                <c:pt idx="158">
                  <c:v>15.79349184507762</c:v>
                </c:pt>
                <c:pt idx="159">
                  <c:v>15.74390602579833</c:v>
                </c:pt>
                <c:pt idx="160">
                  <c:v>15.694779997818006</c:v>
                </c:pt>
                <c:pt idx="161">
                  <c:v>15.646106725212611</c:v>
                </c:pt>
                <c:pt idx="162">
                  <c:v>15.597879321559127</c:v>
                </c:pt>
                <c:pt idx="163">
                  <c:v>15.550091045881418</c:v>
                </c:pt>
                <c:pt idx="164">
                  <c:v>15.502735298729863</c:v>
                </c:pt>
                <c:pt idx="165">
                  <c:v>15.455805618388951</c:v>
                </c:pt>
                <c:pt idx="166">
                  <c:v>15.409295677208554</c:v>
                </c:pt>
                <c:pt idx="167">
                  <c:v>15.363199278053477</c:v>
                </c:pt>
                <c:pt idx="168">
                  <c:v>15.317510350867373</c:v>
                </c:pt>
                <c:pt idx="169">
                  <c:v>15.272222949346382</c:v>
                </c:pt>
                <c:pt idx="170">
                  <c:v>15.227331247718537</c:v>
                </c:pt>
                <c:pt idx="171">
                  <c:v>15.182829537624718</c:v>
                </c:pt>
                <c:pt idx="172">
                  <c:v>15.138712225097933</c:v>
                </c:pt>
                <c:pt idx="173">
                  <c:v>15.094973827636613</c:v>
                </c:pt>
                <c:pt idx="174">
                  <c:v>15.051608971368996</c:v>
                </c:pt>
                <c:pt idx="175">
                  <c:v>15.008612388305142</c:v>
                </c:pt>
                <c:pt idx="176">
                  <c:v>14.965978913673281</c:v>
                </c:pt>
                <c:pt idx="177">
                  <c:v>14.923703483337333</c:v>
                </c:pt>
                <c:pt idx="178">
                  <c:v>14.881781131293327</c:v>
                </c:pt>
                <c:pt idx="179">
                  <c:v>14.840206987241105</c:v>
                </c:pt>
                <c:pt idx="180">
                  <c:v>14.798976274228981</c:v>
                </c:pt>
                <c:pt idx="181">
                  <c:v>14.758084306369144</c:v>
                </c:pt>
                <c:pt idx="182">
                  <c:v>14.717526486620539</c:v>
                </c:pt>
                <c:pt idx="183">
                  <c:v>14.677298304637546</c:v>
                </c:pt>
                <c:pt idx="184">
                  <c:v>14.637395334681896</c:v>
                </c:pt>
                <c:pt idx="185">
                  <c:v>14.597813233595639</c:v>
                </c:pt>
                <c:pt idx="186">
                  <c:v>14.558547738833076</c:v>
                </c:pt>
                <c:pt idx="187">
                  <c:v>14.519594666549803</c:v>
                </c:pt>
                <c:pt idx="188">
                  <c:v>14.480949909746501</c:v>
                </c:pt>
                <c:pt idx="189">
                  <c:v>14.442609436466187</c:v>
                </c:pt>
                <c:pt idx="190">
                  <c:v>14.404569288042721</c:v>
                </c:pt>
                <c:pt idx="191">
                  <c:v>14.366825577398885</c:v>
                </c:pt>
                <c:pt idx="192">
                  <c:v>14.32937448739276</c:v>
                </c:pt>
                <c:pt idx="193">
                  <c:v>14.292212269210014</c:v>
                </c:pt>
                <c:pt idx="194">
                  <c:v>14.255335240801672</c:v>
                </c:pt>
                <c:pt idx="195">
                  <c:v>14.218739785364903</c:v>
                </c:pt>
                <c:pt idx="196">
                  <c:v>14.182422349865753</c:v>
                </c:pt>
                <c:pt idx="197">
                  <c:v>14.146379443602889</c:v>
                </c:pt>
                <c:pt idx="198">
                  <c:v>14.110607636810293</c:v>
                </c:pt>
                <c:pt idx="199">
                  <c:v>14.075103559298121</c:v>
                </c:pt>
                <c:pt idx="200">
                  <c:v>14.039863899130516</c:v>
                </c:pt>
                <c:pt idx="201">
                  <c:v>14.004885401338928</c:v>
                </c:pt>
                <c:pt idx="202">
                  <c:v>13.970164866670014</c:v>
                </c:pt>
                <c:pt idx="203">
                  <c:v>13.935699150366993</c:v>
                </c:pt>
                <c:pt idx="204">
                  <c:v>13.901485160983338</c:v>
                </c:pt>
                <c:pt idx="205">
                  <c:v>13.867519859228002</c:v>
                </c:pt>
                <c:pt idx="206">
                  <c:v>13.833800256840892</c:v>
                </c:pt>
                <c:pt idx="207">
                  <c:v>13.800323415497754</c:v>
                </c:pt>
                <c:pt idx="208">
                  <c:v>13.767086445743873</c:v>
                </c:pt>
                <c:pt idx="209">
                  <c:v>13.73408650595522</c:v>
                </c:pt>
                <c:pt idx="210">
                  <c:v>13.70132080132653</c:v>
                </c:pt>
                <c:pt idx="211">
                  <c:v>13.668786582885298</c:v>
                </c:pt>
                <c:pt idx="212">
                  <c:v>13.636481146531295</c:v>
                </c:pt>
                <c:pt idx="213">
                  <c:v>13.604401832100102</c:v>
                </c:pt>
                <c:pt idx="214">
                  <c:v>13.57254602245087</c:v>
                </c:pt>
                <c:pt idx="215">
                  <c:v>13.540911142576743</c:v>
                </c:pt>
                <c:pt idx="216">
                  <c:v>13.50949465873782</c:v>
                </c:pt>
                <c:pt idx="217">
                  <c:v>13.478294077615741</c:v>
                </c:pt>
                <c:pt idx="218">
                  <c:v>13.447306945489506</c:v>
                </c:pt>
                <c:pt idx="219">
                  <c:v>13.416530847431282</c:v>
                </c:pt>
                <c:pt idx="220">
                  <c:v>13.385963406522606</c:v>
                </c:pt>
                <c:pt idx="221">
                  <c:v>13.355602283089402</c:v>
                </c:pt>
                <c:pt idx="222">
                  <c:v>13.325445173956091</c:v>
                </c:pt>
                <c:pt idx="223">
                  <c:v>13.295489811717411</c:v>
                </c:pt>
                <c:pt idx="224">
                  <c:v>13.265733964028472</c:v>
                </c:pt>
                <c:pt idx="225">
                  <c:v>13.23617543291129</c:v>
                </c:pt>
                <c:pt idx="226">
                  <c:v>13.2068120540786</c:v>
                </c:pt>
                <c:pt idx="227">
                  <c:v>13.177641696273449</c:v>
                </c:pt>
                <c:pt idx="228">
                  <c:v>13.148662260624683</c:v>
                </c:pt>
                <c:pt idx="229">
                  <c:v>13.11987168001774</c:v>
                </c:pt>
                <c:pt idx="230">
                  <c:v>13.091267918480105</c:v>
                </c:pt>
                <c:pt idx="231">
                  <c:v>13.062848970581728</c:v>
                </c:pt>
                <c:pt idx="232">
                  <c:v>13.034612860848696</c:v>
                </c:pt>
                <c:pt idx="233">
                  <c:v>13.006557643191503</c:v>
                </c:pt>
                <c:pt idx="234">
                  <c:v>12.978681400345685</c:v>
                </c:pt>
                <c:pt idx="235">
                  <c:v>12.95098224332617</c:v>
                </c:pt>
                <c:pt idx="236">
                  <c:v>12.923458310893709</c:v>
                </c:pt>
                <c:pt idx="237">
                  <c:v>12.896107769033671</c:v>
                </c:pt>
                <c:pt idx="238">
                  <c:v>12.868928810446864</c:v>
                </c:pt>
                <c:pt idx="239">
                  <c:v>12.841919654051829</c:v>
                </c:pt>
                <c:pt idx="240">
                  <c:v>12.815078544498373</c:v>
                </c:pt>
                <c:pt idx="241">
                  <c:v>12.788403751692204</c:v>
                </c:pt>
                <c:pt idx="242">
                  <c:v>12.761893570330118</c:v>
                </c:pt>
                <c:pt idx="243">
                  <c:v>12.735546319445582</c:v>
                </c:pt>
                <c:pt idx="244">
                  <c:v>12.709360341964853</c:v>
                </c:pt>
                <c:pt idx="245">
                  <c:v>12.683334004272137</c:v>
                </c:pt>
                <c:pt idx="246">
                  <c:v>12.657465695785195</c:v>
                </c:pt>
                <c:pt idx="247">
                  <c:v>12.631753828539747</c:v>
                </c:pt>
                <c:pt idx="248">
                  <c:v>12.606196836783226</c:v>
                </c:pt>
                <c:pt idx="249">
                  <c:v>12.580793176577529</c:v>
                </c:pt>
                <c:pt idx="250">
                  <c:v>12.555541325409916</c:v>
                </c:pt>
                <c:pt idx="251">
                  <c:v>12.530439781813008</c:v>
                </c:pt>
                <c:pt idx="252">
                  <c:v>12.50548706499244</c:v>
                </c:pt>
                <c:pt idx="253">
                  <c:v>12.480681714463071</c:v>
                </c:pt>
                <c:pt idx="254">
                  <c:v>12.45602228969199</c:v>
                </c:pt>
                <c:pt idx="255">
                  <c:v>12.431507369750731</c:v>
                </c:pt>
                <c:pt idx="256">
                  <c:v>12.407135552973026</c:v>
                </c:pt>
                <c:pt idx="257">
                  <c:v>12.382905456621616</c:v>
                </c:pt>
                <c:pt idx="258">
                  <c:v>12.358815716560459</c:v>
                </c:pt>
                <c:pt idx="259">
                  <c:v>12.334864986935184</c:v>
                </c:pt>
                <c:pt idx="260">
                  <c:v>12.31105193985923</c:v>
                </c:pt>
                <c:pt idx="261">
                  <c:v>12.287375265107148</c:v>
                </c:pt>
                <c:pt idx="262">
                  <c:v>12.263833669814145</c:v>
                </c:pt>
                <c:pt idx="263">
                  <c:v>12.240425878181412</c:v>
                </c:pt>
                <c:pt idx="264">
                  <c:v>12.217150631188385</c:v>
                </c:pt>
                <c:pt idx="265">
                  <c:v>12.19400668631002</c:v>
                </c:pt>
                <c:pt idx="266">
                  <c:v>12.170992817240482</c:v>
                </c:pt>
                <c:pt idx="267">
                  <c:v>12.148107813622138</c:v>
                </c:pt>
                <c:pt idx="268">
                  <c:v>12.125350480780291</c:v>
                </c:pt>
                <c:pt idx="269">
                  <c:v>12.102719639463047</c:v>
                </c:pt>
                <c:pt idx="270">
                  <c:v>12.080214125586592</c:v>
                </c:pt>
                <c:pt idx="271">
                  <c:v>12.057832789985534</c:v>
                </c:pt>
                <c:pt idx="272">
                  <c:v>12.035574498168318</c:v>
                </c:pt>
                <c:pt idx="273">
                  <c:v>12.013438130077308</c:v>
                </c:pt>
                <c:pt idx="274">
                  <c:v>11.991422579853902</c:v>
                </c:pt>
                <c:pt idx="275">
                  <c:v>11.969526755608229</c:v>
                </c:pt>
                <c:pt idx="276">
                  <c:v>11.947749579193284</c:v>
                </c:pt>
                <c:pt idx="277">
                  <c:v>11.926089985983506</c:v>
                </c:pt>
                <c:pt idx="278">
                  <c:v>11.904546924657843</c:v>
                </c:pt>
                <c:pt idx="279">
                  <c:v>11.883119356987072</c:v>
                </c:pt>
                <c:pt idx="280">
                  <c:v>11.861806257624878</c:v>
                </c:pt>
                <c:pt idx="281">
                  <c:v>11.840606613903635</c:v>
                </c:pt>
                <c:pt idx="282">
                  <c:v>11.8195194256334</c:v>
                </c:pt>
                <c:pt idx="283">
                  <c:v>11.798543704905365</c:v>
                </c:pt>
                <c:pt idx="284">
                  <c:v>11.777678475898879</c:v>
                </c:pt>
                <c:pt idx="285">
                  <c:v>11.75692277469207</c:v>
                </c:pt>
                <c:pt idx="286">
                  <c:v>11.736275649076001</c:v>
                </c:pt>
                <c:pt idx="287">
                  <c:v>11.715736158372785</c:v>
                </c:pt>
                <c:pt idx="288">
                  <c:v>11.695303373256712</c:v>
                </c:pt>
                <c:pt idx="289">
                  <c:v>11.674976375578879</c:v>
                </c:pt>
                <c:pt idx="290">
                  <c:v>11.654754258195187</c:v>
                </c:pt>
                <c:pt idx="291">
                  <c:v>11.634636124797563</c:v>
                </c:pt>
                <c:pt idx="292">
                  <c:v>11.614621089748034</c:v>
                </c:pt>
                <c:pt idx="293">
                  <c:v>11.594708277916553</c:v>
                </c:pt>
                <c:pt idx="294">
                  <c:v>11.574896824520975</c:v>
                </c:pt>
                <c:pt idx="295">
                  <c:v>11.555185874970771</c:v>
                </c:pt>
                <c:pt idx="296">
                  <c:v>11.535574584713135</c:v>
                </c:pt>
                <c:pt idx="297">
                  <c:v>11.516062119081884</c:v>
                </c:pt>
                <c:pt idx="298">
                  <c:v>11.496647653149802</c:v>
                </c:pt>
                <c:pt idx="299">
                  <c:v>11.477330371582614</c:v>
                </c:pt>
                <c:pt idx="300">
                  <c:v>11.458109468496675</c:v>
                </c:pt>
                <c:pt idx="301">
                  <c:v>11.438984147318198</c:v>
                </c:pt>
                <c:pt idx="302">
                  <c:v>11.419953620646202</c:v>
                </c:pt>
                <c:pt idx="303">
                  <c:v>11.401017110116744</c:v>
                </c:pt>
                <c:pt idx="304">
                  <c:v>11.382173846270465</c:v>
                </c:pt>
                <c:pt idx="305">
                  <c:v>11.363423068422039</c:v>
                </c:pt>
                <c:pt idx="306">
                  <c:v>11.344764024532132</c:v>
                </c:pt>
                <c:pt idx="307">
                  <c:v>11.326195971081578</c:v>
                </c:pt>
                <c:pt idx="308">
                  <c:v>11.307718172947832</c:v>
                </c:pt>
                <c:pt idx="309">
                  <c:v>11.289329903283555</c:v>
                </c:pt>
                <c:pt idx="310">
                  <c:v>11.271030443397265</c:v>
                </c:pt>
                <c:pt idx="311">
                  <c:v>11.252819082636393</c:v>
                </c:pt>
                <c:pt idx="312">
                  <c:v>11.234695118271778</c:v>
                </c:pt>
                <c:pt idx="313">
                  <c:v>11.216657855385089</c:v>
                </c:pt>
                <c:pt idx="314">
                  <c:v>11.198706606757138</c:v>
                </c:pt>
                <c:pt idx="315">
                  <c:v>11.180840692759002</c:v>
                </c:pt>
                <c:pt idx="316">
                  <c:v>11.163059441244654</c:v>
                </c:pt>
                <c:pt idx="317">
                  <c:v>11.145362187445228</c:v>
                </c:pt>
                <c:pt idx="318">
                  <c:v>11.127748273865713</c:v>
                </c:pt>
                <c:pt idx="319">
                  <c:v>11.11021705018284</c:v>
                </c:pt>
                <c:pt idx="320">
                  <c:v>11.092767873144743</c:v>
                </c:pt>
                <c:pt idx="321">
                  <c:v>11.075400106472912</c:v>
                </c:pt>
                <c:pt idx="322">
                  <c:v>11.058113120765187</c:v>
                </c:pt>
                <c:pt idx="323">
                  <c:v>11.04090629340037</c:v>
                </c:pt>
                <c:pt idx="324">
                  <c:v>11.02377900844515</c:v>
                </c:pt>
                <c:pt idx="325">
                  <c:v>11.006730656561775</c:v>
                </c:pt>
                <c:pt idx="326">
                  <c:v>10.989760634917637</c:v>
                </c:pt>
                <c:pt idx="327">
                  <c:v>10.972868347096604</c:v>
                </c:pt>
                <c:pt idx="328">
                  <c:v>10.956053203011178</c:v>
                </c:pt>
                <c:pt idx="329">
                  <c:v>10.939314618816869</c:v>
                </c:pt>
                <c:pt idx="330">
                  <c:v>10.922652016827248</c:v>
                </c:pt>
                <c:pt idx="331">
                  <c:v>10.906064825431134</c:v>
                </c:pt>
                <c:pt idx="332">
                  <c:v>10.889552479010572</c:v>
                </c:pt>
                <c:pt idx="333">
                  <c:v>10.873114417860387</c:v>
                </c:pt>
                <c:pt idx="334">
                  <c:v>10.856750088109019</c:v>
                </c:pt>
                <c:pt idx="335">
                  <c:v>10.840458941640684</c:v>
                </c:pt>
                <c:pt idx="336">
                  <c:v>10.82424043601884</c:v>
                </c:pt>
                <c:pt idx="337">
                  <c:v>10.808094034410692</c:v>
                </c:pt>
                <c:pt idx="338">
                  <c:v>10.792019205513153</c:v>
                </c:pt>
                <c:pt idx="339">
                  <c:v>10.776015423479834</c:v>
                </c:pt>
                <c:pt idx="340">
                  <c:v>10.760082167849328</c:v>
                </c:pt>
                <c:pt idx="341">
                  <c:v>10.744218923474607</c:v>
                </c:pt>
                <c:pt idx="342">
                  <c:v>10.728425180453412</c:v>
                </c:pt>
                <c:pt idx="343">
                  <c:v>10.712700434059855</c:v>
                </c:pt>
                <c:pt idx="344">
                  <c:v>10.697044184677384</c:v>
                </c:pt>
                <c:pt idx="345">
                  <c:v>10.681455937732251</c:v>
                </c:pt>
                <c:pt idx="346">
                  <c:v>10.665935203628365</c:v>
                </c:pt>
                <c:pt idx="347">
                  <c:v>10.650481497683261</c:v>
                </c:pt>
                <c:pt idx="348">
                  <c:v>10.635094340064775</c:v>
                </c:pt>
                <c:pt idx="349">
                  <c:v>10.619773255729115</c:v>
                </c:pt>
                <c:pt idx="350">
                  <c:v>10.604517774359362</c:v>
                </c:pt>
                <c:pt idx="351">
                  <c:v>10.589327430305353</c:v>
                </c:pt>
                <c:pt idx="352">
                  <c:v>10.57420176252457</c:v>
                </c:pt>
                <c:pt idx="353">
                  <c:v>10.559140314523393</c:v>
                </c:pt>
                <c:pt idx="354">
                  <c:v>10.544142634299849</c:v>
                </c:pt>
                <c:pt idx="355">
                  <c:v>10.529208274286866</c:v>
                </c:pt>
                <c:pt idx="356">
                  <c:v>10.514336791296691</c:v>
                </c:pt>
                <c:pt idx="357">
                  <c:v>10.49952774646585</c:v>
                </c:pt>
                <c:pt idx="358">
                  <c:v>10.484780705201219</c:v>
                </c:pt>
                <c:pt idx="359">
                  <c:v>10.470095237126765</c:v>
                </c:pt>
                <c:pt idx="360">
                  <c:v>10.455470916030947</c:v>
                </c:pt>
                <c:pt idx="361">
                  <c:v>10.440907319815489</c:v>
                </c:pt>
                <c:pt idx="362">
                  <c:v>10.426404030444214</c:v>
                </c:pt>
                <c:pt idx="363">
                  <c:v>10.411960633892987</c:v>
                </c:pt>
                <c:pt idx="364">
                  <c:v>10.397576720100503</c:v>
                </c:pt>
                <c:pt idx="365">
                  <c:v>10.383251882919753</c:v>
                </c:pt>
                <c:pt idx="366">
                  <c:v>10.368985720069933</c:v>
                </c:pt>
                <c:pt idx="367">
                  <c:v>10.354777833089521</c:v>
                </c:pt>
                <c:pt idx="368">
                  <c:v>10.340627827289683</c:v>
                </c:pt>
                <c:pt idx="369">
                  <c:v>10.326535311708586</c:v>
                </c:pt>
                <c:pt idx="370">
                  <c:v>10.312499899066339</c:v>
                </c:pt>
                <c:pt idx="371">
                  <c:v>10.298521205720377</c:v>
                </c:pt>
                <c:pt idx="372">
                  <c:v>10.284598851622127</c:v>
                </c:pt>
                <c:pt idx="373">
                  <c:v>10.270732460273219</c:v>
                </c:pt>
                <c:pt idx="374">
                  <c:v>10.256921658683805</c:v>
                </c:pt>
                <c:pt idx="375">
                  <c:v>10.243166077329825</c:v>
                </c:pt>
                <c:pt idx="376">
                  <c:v>10.229465350112511</c:v>
                </c:pt>
                <c:pt idx="377">
                  <c:v>10.215819114317176</c:v>
                </c:pt>
                <c:pt idx="378">
                  <c:v>10.202227010573447</c:v>
                </c:pt>
                <c:pt idx="379">
                  <c:v>10.188688682815455</c:v>
                </c:pt>
                <c:pt idx="380">
                  <c:v>10.175203778243391</c:v>
                </c:pt>
                <c:pt idx="381">
                  <c:v>10.161771947284565</c:v>
                </c:pt>
                <c:pt idx="382">
                  <c:v>10.14839284355606</c:v>
                </c:pt>
                <c:pt idx="383">
                  <c:v>10.135066123827071</c:v>
                </c:pt>
                <c:pt idx="384">
                  <c:v>10.121791447982423</c:v>
                </c:pt>
                <c:pt idx="385">
                  <c:v>10.108568478986149</c:v>
                </c:pt>
                <c:pt idx="386">
                  <c:v>10.095396882845959</c:v>
                </c:pt>
                <c:pt idx="387">
                  <c:v>10.082276328577851</c:v>
                </c:pt>
                <c:pt idx="388">
                  <c:v>10.069206488171471</c:v>
                </c:pt>
                <c:pt idx="389">
                  <c:v>10.056187036555972</c:v>
                </c:pt>
                <c:pt idx="390">
                  <c:v>10.043217651565977</c:v>
                </c:pt>
                <c:pt idx="391">
                  <c:v>10.030298013908716</c:v>
                </c:pt>
                <c:pt idx="392">
                  <c:v>10.01742780713078</c:v>
                </c:pt>
                <c:pt idx="393">
                  <c:v>10.004606717586139</c:v>
                </c:pt>
                <c:pt idx="394">
                  <c:v>9.9918344344040033</c:v>
                </c:pt>
                <c:pt idx="395">
                  <c:v>9.9791106494574535</c:v>
                </c:pt>
                <c:pt idx="396">
                  <c:v>9.9664350573324061</c:v>
                </c:pt>
                <c:pt idx="397">
                  <c:v>9.953807355296787</c:v>
                </c:pt>
                <c:pt idx="398">
                  <c:v>9.9412272432708857</c:v>
                </c:pt>
                <c:pt idx="399">
                  <c:v>9.9286944237969443</c:v>
                </c:pt>
                <c:pt idx="400">
                  <c:v>9.9162086020103271</c:v>
                </c:pt>
                <c:pt idx="401">
                  <c:v>9.9037694856101997</c:v>
                </c:pt>
                <c:pt idx="402">
                  <c:v>9.8913767848311007</c:v>
                </c:pt>
                <c:pt idx="403">
                  <c:v>9.8790302124148095</c:v>
                </c:pt>
                <c:pt idx="404">
                  <c:v>9.8667294835824926</c:v>
                </c:pt>
                <c:pt idx="405">
                  <c:v>9.854474316007229</c:v>
                </c:pt>
                <c:pt idx="406">
                  <c:v>9.8422644297871518</c:v>
                </c:pt>
                <c:pt idx="407">
                  <c:v>9.8300995474183619</c:v>
                </c:pt>
                <c:pt idx="408">
                  <c:v>9.817979393769221</c:v>
                </c:pt>
                <c:pt idx="409">
                  <c:v>9.8059036960536154</c:v>
                </c:pt>
                <c:pt idx="410">
                  <c:v>9.7938721838060303</c:v>
                </c:pt>
                <c:pt idx="411">
                  <c:v>9.7818845888557746</c:v>
                </c:pt>
                <c:pt idx="412">
                  <c:v>9.7699406453022686</c:v>
                </c:pt>
                <c:pt idx="413">
                  <c:v>9.7580400894903079</c:v>
                </c:pt>
                <c:pt idx="414">
                  <c:v>9.7461826599859016</c:v>
                </c:pt>
                <c:pt idx="415">
                  <c:v>9.734368097552041</c:v>
                </c:pt>
                <c:pt idx="416">
                  <c:v>9.7225961451252818</c:v>
                </c:pt>
                <c:pt idx="417">
                  <c:v>9.7108665477923495</c:v>
                </c:pt>
                <c:pt idx="418">
                  <c:v>9.6991790527669757</c:v>
                </c:pt>
                <c:pt idx="419">
                  <c:v>9.6875334093671643</c:v>
                </c:pt>
                <c:pt idx="420">
                  <c:v>9.6759293689930175</c:v>
                </c:pt>
                <c:pt idx="421">
                  <c:v>9.6643666851041274</c:v>
                </c:pt>
                <c:pt idx="422">
                  <c:v>9.6528451131980777</c:v>
                </c:pt>
                <c:pt idx="423">
                  <c:v>9.6413644107886078</c:v>
                </c:pt>
                <c:pt idx="424">
                  <c:v>9.6299243373846259</c:v>
                </c:pt>
                <c:pt idx="425">
                  <c:v>9.6185246544687182</c:v>
                </c:pt>
                <c:pt idx="426">
                  <c:v>9.6071651254767705</c:v>
                </c:pt>
                <c:pt idx="427">
                  <c:v>9.5958455157772953</c:v>
                </c:pt>
                <c:pt idx="428">
                  <c:v>9.5845655926512503</c:v>
                </c:pt>
                <c:pt idx="429">
                  <c:v>9.5733251252719942</c:v>
                </c:pt>
                <c:pt idx="430">
                  <c:v>9.5621238846857466</c:v>
                </c:pt>
                <c:pt idx="431">
                  <c:v>9.550961643791835</c:v>
                </c:pt>
                <c:pt idx="432">
                  <c:v>9.5398381773236327</c:v>
                </c:pt>
                <c:pt idx="433">
                  <c:v>9.5287532618296567</c:v>
                </c:pt>
                <c:pt idx="434">
                  <c:v>9.517706675654642</c:v>
                </c:pt>
                <c:pt idx="435">
                  <c:v>9.5066981989211801</c:v>
                </c:pt>
                <c:pt idx="436">
                  <c:v>9.4957276135112743</c:v>
                </c:pt>
                <c:pt idx="437">
                  <c:v>9.48479470304855</c:v>
                </c:pt>
                <c:pt idx="438">
                  <c:v>9.4738992528801944</c:v>
                </c:pt>
                <c:pt idx="439">
                  <c:v>9.4630410500594682</c:v>
                </c:pt>
                <c:pt idx="440">
                  <c:v>9.4522198833282616</c:v>
                </c:pt>
                <c:pt idx="441">
                  <c:v>9.4414355431001464</c:v>
                </c:pt>
                <c:pt idx="442">
                  <c:v>9.4306878214430299</c:v>
                </c:pt>
                <c:pt idx="443">
                  <c:v>9.4199765120628012</c:v>
                </c:pt>
                <c:pt idx="444">
                  <c:v>9.4093014102865347</c:v>
                </c:pt>
                <c:pt idx="445">
                  <c:v>9.3986623130463922</c:v>
                </c:pt>
                <c:pt idx="446">
                  <c:v>9.3880590188632222</c:v>
                </c:pt>
                <c:pt idx="447">
                  <c:v>9.3774913278308283</c:v>
                </c:pt>
                <c:pt idx="448">
                  <c:v>9.3669590416001292</c:v>
                </c:pt>
                <c:pt idx="449">
                  <c:v>9.3564619633637012</c:v>
                </c:pt>
                <c:pt idx="450">
                  <c:v>9.345999897840267</c:v>
                </c:pt>
                <c:pt idx="451">
                  <c:v>9.3355726512597883</c:v>
                </c:pt>
                <c:pt idx="452">
                  <c:v>9.3251800313481983</c:v>
                </c:pt>
                <c:pt idx="453">
                  <c:v>9.314821847312686</c:v>
                </c:pt>
                <c:pt idx="454">
                  <c:v>9.3044979098272123</c:v>
                </c:pt>
                <c:pt idx="455">
                  <c:v>9.2942080310177744</c:v>
                </c:pt>
                <c:pt idx="456">
                  <c:v>9.283952024448439</c:v>
                </c:pt>
                <c:pt idx="457">
                  <c:v>9.2737297051070993</c:v>
                </c:pt>
                <c:pt idx="458">
                  <c:v>9.2635408893914075</c:v>
                </c:pt>
                <c:pt idx="459">
                  <c:v>9.2533853950951723</c:v>
                </c:pt>
                <c:pt idx="460">
                  <c:v>9.2432630413947532</c:v>
                </c:pt>
                <c:pt idx="461">
                  <c:v>9.2331736488355176</c:v>
                </c:pt>
                <c:pt idx="462">
                  <c:v>9.2231170393185735</c:v>
                </c:pt>
                <c:pt idx="463">
                  <c:v>9.2130930360877663</c:v>
                </c:pt>
                <c:pt idx="464">
                  <c:v>9.203101463716493</c:v>
                </c:pt>
                <c:pt idx="465">
                  <c:v>9.1931421480950224</c:v>
                </c:pt>
                <c:pt idx="466">
                  <c:v>9.1832149164178283</c:v>
                </c:pt>
                <c:pt idx="467">
                  <c:v>9.1733195971710266</c:v>
                </c:pt>
                <c:pt idx="468">
                  <c:v>9.1634560201198916</c:v>
                </c:pt>
                <c:pt idx="469">
                  <c:v>9.1536240162969289</c:v>
                </c:pt>
                <c:pt idx="470">
                  <c:v>9.1438234179894309</c:v>
                </c:pt>
                <c:pt idx="471">
                  <c:v>9.134054058727795</c:v>
                </c:pt>
                <c:pt idx="472">
                  <c:v>9.1243157732735458</c:v>
                </c:pt>
                <c:pt idx="473">
                  <c:v>9.1146083976077374</c:v>
                </c:pt>
                <c:pt idx="474">
                  <c:v>9.1049317689193927</c:v>
                </c:pt>
                <c:pt idx="475">
                  <c:v>9.0952857255942376</c:v>
                </c:pt>
                <c:pt idx="476">
                  <c:v>9.0856701072030788</c:v>
                </c:pt>
                <c:pt idx="477">
                  <c:v>9.0760847544910455</c:v>
                </c:pt>
                <c:pt idx="478">
                  <c:v>9.0665295093663101</c:v>
                </c:pt>
                <c:pt idx="479">
                  <c:v>9.0570042148894476</c:v>
                </c:pt>
                <c:pt idx="480">
                  <c:v>9.0475087152623193</c:v>
                </c:pt>
                <c:pt idx="481">
                  <c:v>9.0380428558177179</c:v>
                </c:pt>
                <c:pt idx="482">
                  <c:v>9.0286064830088257</c:v>
                </c:pt>
                <c:pt idx="483">
                  <c:v>9.0191994443986747</c:v>
                </c:pt>
                <c:pt idx="484">
                  <c:v>9.009821588649876</c:v>
                </c:pt>
                <c:pt idx="485">
                  <c:v>9.0004727655145089</c:v>
                </c:pt>
                <c:pt idx="486">
                  <c:v>8.9911528258241873</c:v>
                </c:pt>
                <c:pt idx="487">
                  <c:v>8.9818616214798563</c:v>
                </c:pt>
                <c:pt idx="488">
                  <c:v>8.9725990054421292</c:v>
                </c:pt>
                <c:pt idx="489">
                  <c:v>8.9633648317215062</c:v>
                </c:pt>
                <c:pt idx="490">
                  <c:v>8.9541589553688965</c:v>
                </c:pt>
                <c:pt idx="491">
                  <c:v>8.9449812324658975</c:v>
                </c:pt>
                <c:pt idx="492">
                  <c:v>8.9358315201155261</c:v>
                </c:pt>
                <c:pt idx="493">
                  <c:v>8.9267096764329601</c:v>
                </c:pt>
                <c:pt idx="494">
                  <c:v>8.9176155605362428</c:v>
                </c:pt>
                <c:pt idx="495">
                  <c:v>8.9085490325372572</c:v>
                </c:pt>
                <c:pt idx="496">
                  <c:v>8.8995099535327107</c:v>
                </c:pt>
                <c:pt idx="497">
                  <c:v>8.8904981855952574</c:v>
                </c:pt>
                <c:pt idx="498">
                  <c:v>8.8815135917648362</c:v>
                </c:pt>
                <c:pt idx="499">
                  <c:v>8.8725560360396614</c:v>
                </c:pt>
                <c:pt idx="500">
                  <c:v>8.8636253833678804</c:v>
                </c:pt>
                <c:pt idx="501">
                  <c:v>8.8547214996390444</c:v>
                </c:pt>
                <c:pt idx="502">
                  <c:v>8.845844251675631</c:v>
                </c:pt>
                <c:pt idx="503">
                  <c:v>8.836993507224685</c:v>
                </c:pt>
                <c:pt idx="504">
                  <c:v>8.8281691349497287</c:v>
                </c:pt>
                <c:pt idx="505">
                  <c:v>8.8193710044224556</c:v>
                </c:pt>
                <c:pt idx="506">
                  <c:v>8.8105989861148561</c:v>
                </c:pt>
                <c:pt idx="507">
                  <c:v>8.8018529513910195</c:v>
                </c:pt>
                <c:pt idx="508">
                  <c:v>8.7931327724995718</c:v>
                </c:pt>
                <c:pt idx="509">
                  <c:v>8.784438322565487</c:v>
                </c:pt>
                <c:pt idx="510">
                  <c:v>8.7757694755827984</c:v>
                </c:pt>
                <c:pt idx="511">
                  <c:v>8.7671261064065273</c:v>
                </c:pt>
                <c:pt idx="512">
                  <c:v>8.7585080907455861</c:v>
                </c:pt>
                <c:pt idx="513">
                  <c:v>8.7499153051549641</c:v>
                </c:pt>
                <c:pt idx="514">
                  <c:v>8.7413476270284516</c:v>
                </c:pt>
                <c:pt idx="515">
                  <c:v>8.7328049345914742</c:v>
                </c:pt>
                <c:pt idx="516">
                  <c:v>8.7242871068936196</c:v>
                </c:pt>
                <c:pt idx="517">
                  <c:v>8.7157940238015978</c:v>
                </c:pt>
                <c:pt idx="518">
                  <c:v>8.707325565992253</c:v>
                </c:pt>
                <c:pt idx="519">
                  <c:v>8.6988816149454262</c:v>
                </c:pt>
                <c:pt idx="520">
                  <c:v>8.6904620529370114</c:v>
                </c:pt>
                <c:pt idx="521">
                  <c:v>8.6820667630322639</c:v>
                </c:pt>
                <c:pt idx="522">
                  <c:v>8.6736956290788392</c:v>
                </c:pt>
                <c:pt idx="523">
                  <c:v>8.6653485357001649</c:v>
                </c:pt>
                <c:pt idx="524">
                  <c:v>8.6570253682888048</c:v>
                </c:pt>
                <c:pt idx="525">
                  <c:v>8.6487260129998287</c:v>
                </c:pt>
                <c:pt idx="526">
                  <c:v>8.6404503567443918</c:v>
                </c:pt>
                <c:pt idx="527">
                  <c:v>8.6321982871831455</c:v>
                </c:pt>
                <c:pt idx="528">
                  <c:v>8.6239696927200935</c:v>
                </c:pt>
                <c:pt idx="529">
                  <c:v>8.6157644624961236</c:v>
                </c:pt>
                <c:pt idx="530">
                  <c:v>8.6075824863827215</c:v>
                </c:pt>
                <c:pt idx="531">
                  <c:v>8.5994236549759755</c:v>
                </c:pt>
                <c:pt idx="532">
                  <c:v>8.5912878595902775</c:v>
                </c:pt>
                <c:pt idx="533">
                  <c:v>8.5831749922524327</c:v>
                </c:pt>
                <c:pt idx="534">
                  <c:v>8.5750849456955898</c:v>
                </c:pt>
                <c:pt idx="535">
                  <c:v>8.5670176133533644</c:v>
                </c:pt>
                <c:pt idx="536">
                  <c:v>8.5589728893538393</c:v>
                </c:pt>
                <c:pt idx="537">
                  <c:v>8.5509506685139645</c:v>
                </c:pt>
                <c:pt idx="538">
                  <c:v>8.5429508463336443</c:v>
                </c:pt>
                <c:pt idx="539">
                  <c:v>8.5349733189901311</c:v>
                </c:pt>
                <c:pt idx="540">
                  <c:v>8.5270179833324029</c:v>
                </c:pt>
                <c:pt idx="541">
                  <c:v>8.5190847368754632</c:v>
                </c:pt>
                <c:pt idx="542">
                  <c:v>8.511173477795019</c:v>
                </c:pt>
                <c:pt idx="543">
                  <c:v>8.5032841049219954</c:v>
                </c:pt>
                <c:pt idx="544">
                  <c:v>8.4954165177368264</c:v>
                </c:pt>
                <c:pt idx="545">
                  <c:v>8.4875706163646267</c:v>
                </c:pt>
                <c:pt idx="546">
                  <c:v>8.4797463015693353</c:v>
                </c:pt>
                <c:pt idx="547">
                  <c:v>8.471943474748997</c:v>
                </c:pt>
                <c:pt idx="548">
                  <c:v>8.4641620379300875</c:v>
                </c:pt>
                <c:pt idx="549">
                  <c:v>8.4564018937627861</c:v>
                </c:pt>
                <c:pt idx="550">
                  <c:v>8.4486629455155455</c:v>
                </c:pt>
                <c:pt idx="551">
                  <c:v>8.4409450970703652</c:v>
                </c:pt>
                <c:pt idx="552">
                  <c:v>8.4332482529174921</c:v>
                </c:pt>
                <c:pt idx="553">
                  <c:v>8.4255723181508042</c:v>
                </c:pt>
                <c:pt idx="554">
                  <c:v>8.4179171984626056</c:v>
                </c:pt>
                <c:pt idx="555">
                  <c:v>8.4102828001390559</c:v>
                </c:pt>
                <c:pt idx="556">
                  <c:v>8.4026690300551383</c:v>
                </c:pt>
                <c:pt idx="557">
                  <c:v>8.3950757956701239</c:v>
                </c:pt>
                <c:pt idx="558">
                  <c:v>8.3875030050227775</c:v>
                </c:pt>
                <c:pt idx="559">
                  <c:v>8.3799505667266097</c:v>
                </c:pt>
                <c:pt idx="560">
                  <c:v>8.3724183899654943</c:v>
                </c:pt>
                <c:pt idx="561">
                  <c:v>8.3649063844888811</c:v>
                </c:pt>
                <c:pt idx="562">
                  <c:v>8.357414460607405</c:v>
                </c:pt>
                <c:pt idx="563">
                  <c:v>8.3499425291883558</c:v>
                </c:pt>
                <c:pt idx="564">
                  <c:v>8.3424905016513495</c:v>
                </c:pt>
                <c:pt idx="565">
                  <c:v>8.335058289963742</c:v>
                </c:pt>
                <c:pt idx="566">
                  <c:v>8.3276458066364913</c:v>
                </c:pt>
                <c:pt idx="567">
                  <c:v>8.3202529647196819</c:v>
                </c:pt>
                <c:pt idx="568">
                  <c:v>8.3128796777984757</c:v>
                </c:pt>
                <c:pt idx="569">
                  <c:v>8.3055258599885917</c:v>
                </c:pt>
                <c:pt idx="570">
                  <c:v>8.2981914259324228</c:v>
                </c:pt>
                <c:pt idx="571">
                  <c:v>8.2908762907947526</c:v>
                </c:pt>
                <c:pt idx="572">
                  <c:v>8.2835803702585817</c:v>
                </c:pt>
                <c:pt idx="573">
                  <c:v>8.2763035805212741</c:v>
                </c:pt>
                <c:pt idx="574">
                  <c:v>8.2690458382903635</c:v>
                </c:pt>
                <c:pt idx="575">
                  <c:v>8.2618070607795424</c:v>
                </c:pt>
                <c:pt idx="576">
                  <c:v>8.2545871657049936</c:v>
                </c:pt>
                <c:pt idx="577">
                  <c:v>8.2473860712810296</c:v>
                </c:pt>
                <c:pt idx="578">
                  <c:v>8.2402036962166463</c:v>
                </c:pt>
                <c:pt idx="579">
                  <c:v>8.2330399597115136</c:v>
                </c:pt>
                <c:pt idx="580">
                  <c:v>8.225894781452082</c:v>
                </c:pt>
                <c:pt idx="581">
                  <c:v>8.218768081608042</c:v>
                </c:pt>
                <c:pt idx="582">
                  <c:v>8.2116597808283274</c:v>
                </c:pt>
                <c:pt idx="583">
                  <c:v>8.2045698002377545</c:v>
                </c:pt>
                <c:pt idx="584">
                  <c:v>8.1974980614329471</c:v>
                </c:pt>
                <c:pt idx="585">
                  <c:v>8.1904444864791444</c:v>
                </c:pt>
                <c:pt idx="586">
                  <c:v>8.18340899790633</c:v>
                </c:pt>
                <c:pt idx="587">
                  <c:v>8.176391518705719</c:v>
                </c:pt>
                <c:pt idx="588">
                  <c:v>8.1693919723263537</c:v>
                </c:pt>
                <c:pt idx="589">
                  <c:v>8.1624102826715514</c:v>
                </c:pt>
                <c:pt idx="590">
                  <c:v>8.1554463740952681</c:v>
                </c:pt>
                <c:pt idx="591">
                  <c:v>8.1485001713989913</c:v>
                </c:pt>
                <c:pt idx="592">
                  <c:v>8.141571599828195</c:v>
                </c:pt>
                <c:pt idx="593">
                  <c:v>8.1346605850688825</c:v>
                </c:pt>
                <c:pt idx="594">
                  <c:v>8.1277670532444173</c:v>
                </c:pt>
                <c:pt idx="595">
                  <c:v>8.1208909309120827</c:v>
                </c:pt>
                <c:pt idx="596">
                  <c:v>8.1140321450599551</c:v>
                </c:pt>
                <c:pt idx="597">
                  <c:v>8.1071906231034863</c:v>
                </c:pt>
                <c:pt idx="598">
                  <c:v>8.1003662928825868</c:v>
                </c:pt>
                <c:pt idx="599">
                  <c:v>8.0935590826580537</c:v>
                </c:pt>
                <c:pt idx="600">
                  <c:v>8.0867689211086784</c:v>
                </c:pt>
                <c:pt idx="601">
                  <c:v>8.0799957373281863</c:v>
                </c:pt>
                <c:pt idx="602">
                  <c:v>8.0732394608218581</c:v>
                </c:pt>
                <c:pt idx="603">
                  <c:v>8.0665000215036926</c:v>
                </c:pt>
                <c:pt idx="604">
                  <c:v>8.0597773496933041</c:v>
                </c:pt>
                <c:pt idx="605">
                  <c:v>8.0530713761129586</c:v>
                </c:pt>
                <c:pt idx="606">
                  <c:v>8.0463820318844217</c:v>
                </c:pt>
                <c:pt idx="607">
                  <c:v>8.0397092485262256</c:v>
                </c:pt>
                <c:pt idx="608">
                  <c:v>8.0330529579506376</c:v>
                </c:pt>
                <c:pt idx="609">
                  <c:v>8.0264130924606754</c:v>
                </c:pt>
                <c:pt idx="610">
                  <c:v>8.019789584747345</c:v>
                </c:pt>
                <c:pt idx="611">
                  <c:v>8.013182367886774</c:v>
                </c:pt>
                <c:pt idx="612">
                  <c:v>8.0065913753374129</c:v>
                </c:pt>
                <c:pt idx="613">
                  <c:v>8.0000165409369917</c:v>
                </c:pt>
                <c:pt idx="614">
                  <c:v>7.9934577989002218</c:v>
                </c:pt>
                <c:pt idx="615">
                  <c:v>7.9869150838154903</c:v>
                </c:pt>
                <c:pt idx="616">
                  <c:v>7.9803883306425449</c:v>
                </c:pt>
                <c:pt idx="617">
                  <c:v>7.9738774747096075</c:v>
                </c:pt>
                <c:pt idx="618">
                  <c:v>7.9673824517108391</c:v>
                </c:pt>
                <c:pt idx="619">
                  <c:v>7.9609031977034634</c:v>
                </c:pt>
                <c:pt idx="620">
                  <c:v>7.9544396491052618</c:v>
                </c:pt>
                <c:pt idx="621">
                  <c:v>7.9479917426920554</c:v>
                </c:pt>
                <c:pt idx="622">
                  <c:v>7.9415594155949245</c:v>
                </c:pt>
                <c:pt idx="623">
                  <c:v>7.9351426052978322</c:v>
                </c:pt>
                <c:pt idx="624">
                  <c:v>7.9287412496349265</c:v>
                </c:pt>
                <c:pt idx="625">
                  <c:v>7.9223552867881786</c:v>
                </c:pt>
                <c:pt idx="626">
                  <c:v>7.9159846552846957</c:v>
                </c:pt>
                <c:pt idx="627">
                  <c:v>7.9096292939944757</c:v>
                </c:pt>
                <c:pt idx="628">
                  <c:v>7.9032891421277967</c:v>
                </c:pt>
                <c:pt idx="629">
                  <c:v>7.8969641392328063</c:v>
                </c:pt>
                <c:pt idx="630">
                  <c:v>7.8906542251931251</c:v>
                </c:pt>
                <c:pt idx="631">
                  <c:v>7.8843593402254886</c:v>
                </c:pt>
                <c:pt idx="632">
                  <c:v>7.8780794248774013</c:v>
                </c:pt>
                <c:pt idx="633">
                  <c:v>7.8718144200246867</c:v>
                </c:pt>
                <c:pt idx="634">
                  <c:v>7.8655642668692209</c:v>
                </c:pt>
                <c:pt idx="635">
                  <c:v>7.8593289069366534</c:v>
                </c:pt>
                <c:pt idx="636">
                  <c:v>7.8531082820741647</c:v>
                </c:pt>
                <c:pt idx="637">
                  <c:v>7.84690233444796</c:v>
                </c:pt>
                <c:pt idx="638">
                  <c:v>7.840711006541337</c:v>
                </c:pt>
                <c:pt idx="639">
                  <c:v>7.8345342411522108</c:v>
                </c:pt>
                <c:pt idx="640">
                  <c:v>7.8283719813910917</c:v>
                </c:pt>
                <c:pt idx="641">
                  <c:v>7.8222241706787567</c:v>
                </c:pt>
                <c:pt idx="642">
                  <c:v>7.8160907527441381</c:v>
                </c:pt>
                <c:pt idx="643">
                  <c:v>7.8099716716221952</c:v>
                </c:pt>
                <c:pt idx="644">
                  <c:v>7.8038668716516781</c:v>
                </c:pt>
                <c:pt idx="645">
                  <c:v>7.7977762974731091</c:v>
                </c:pt>
                <c:pt idx="646">
                  <c:v>7.7916998940267215</c:v>
                </c:pt>
                <c:pt idx="647">
                  <c:v>7.7856376065502362</c:v>
                </c:pt>
                <c:pt idx="648">
                  <c:v>7.7795893805768719</c:v>
                </c:pt>
                <c:pt idx="649">
                  <c:v>7.7735551619333458</c:v>
                </c:pt>
                <c:pt idx="650">
                  <c:v>7.7675348967378017</c:v>
                </c:pt>
                <c:pt idx="651">
                  <c:v>7.7615285313977651</c:v>
                </c:pt>
                <c:pt idx="652">
                  <c:v>7.7555360126082</c:v>
                </c:pt>
                <c:pt idx="653">
                  <c:v>7.7495572873495497</c:v>
                </c:pt>
                <c:pt idx="654">
                  <c:v>7.7435923028856752</c:v>
                </c:pt>
                <c:pt idx="655">
                  <c:v>7.7376410067620665</c:v>
                </c:pt>
                <c:pt idx="656">
                  <c:v>7.7317033468036662</c:v>
                </c:pt>
                <c:pt idx="657">
                  <c:v>7.7257792711133515</c:v>
                </c:pt>
                <c:pt idx="658">
                  <c:v>7.7198687280695761</c:v>
                </c:pt>
                <c:pt idx="659">
                  <c:v>7.7139716663248619</c:v>
                </c:pt>
                <c:pt idx="660">
                  <c:v>7.7080880348037342</c:v>
                </c:pt>
                <c:pt idx="661">
                  <c:v>7.7022177827008971</c:v>
                </c:pt>
                <c:pt idx="662">
                  <c:v>7.6963608594794799</c:v>
                </c:pt>
                <c:pt idx="663">
                  <c:v>7.6905172148692298</c:v>
                </c:pt>
                <c:pt idx="664">
                  <c:v>7.6846867988644236</c:v>
                </c:pt>
                <c:pt idx="665">
                  <c:v>7.6788695617226521</c:v>
                </c:pt>
                <c:pt idx="666">
                  <c:v>7.6730654539623204</c:v>
                </c:pt>
                <c:pt idx="667">
                  <c:v>7.6672744263614927</c:v>
                </c:pt>
                <c:pt idx="668">
                  <c:v>7.6614964299559105</c:v>
                </c:pt>
                <c:pt idx="669">
                  <c:v>7.6557314160371526</c:v>
                </c:pt>
                <c:pt idx="670">
                  <c:v>7.6499793361511665</c:v>
                </c:pt>
                <c:pt idx="671">
                  <c:v>7.6442401420963551</c:v>
                </c:pt>
                <c:pt idx="672">
                  <c:v>7.638513785922008</c:v>
                </c:pt>
                <c:pt idx="673">
                  <c:v>7.6328002199265415</c:v>
                </c:pt>
                <c:pt idx="674">
                  <c:v>7.6270993966559137</c:v>
                </c:pt>
                <c:pt idx="675">
                  <c:v>7.6214112689019853</c:v>
                </c:pt>
                <c:pt idx="676">
                  <c:v>7.6157357897008016</c:v>
                </c:pt>
                <c:pt idx="677">
                  <c:v>7.6100729123310007</c:v>
                </c:pt>
                <c:pt idx="678">
                  <c:v>7.6044225903122502</c:v>
                </c:pt>
                <c:pt idx="679">
                  <c:v>7.598784777403643</c:v>
                </c:pt>
                <c:pt idx="680">
                  <c:v>7.5931594276020418</c:v>
                </c:pt>
                <c:pt idx="681">
                  <c:v>7.5875464951405984</c:v>
                </c:pt>
                <c:pt idx="682">
                  <c:v>7.581945934487182</c:v>
                </c:pt>
                <c:pt idx="683">
                  <c:v>7.576357700342756</c:v>
                </c:pt>
                <c:pt idx="684">
                  <c:v>7.5707817476399697</c:v>
                </c:pt>
                <c:pt idx="685">
                  <c:v>7.5652180315415682</c:v>
                </c:pt>
                <c:pt idx="686">
                  <c:v>7.5596665074388252</c:v>
                </c:pt>
                <c:pt idx="687">
                  <c:v>7.5541271309501754</c:v>
                </c:pt>
                <c:pt idx="688">
                  <c:v>7.5485998579196956</c:v>
                </c:pt>
                <c:pt idx="689">
                  <c:v>7.5430846444155915</c:v>
                </c:pt>
                <c:pt idx="690">
                  <c:v>7.5375814467286206</c:v>
                </c:pt>
                <c:pt idx="691">
                  <c:v>7.5320902213710124</c:v>
                </c:pt>
                <c:pt idx="692">
                  <c:v>7.5266109250745892</c:v>
                </c:pt>
                <c:pt idx="693">
                  <c:v>7.5211435147897143</c:v>
                </c:pt>
                <c:pt idx="694">
                  <c:v>7.5156879476836123</c:v>
                </c:pt>
                <c:pt idx="695">
                  <c:v>7.5102441811390506</c:v>
                </c:pt>
                <c:pt idx="696">
                  <c:v>7.5048121727530877</c:v>
                </c:pt>
                <c:pt idx="697">
                  <c:v>7.4993918803353639</c:v>
                </c:pt>
                <c:pt idx="698">
                  <c:v>7.493983261907176</c:v>
                </c:pt>
                <c:pt idx="699">
                  <c:v>7.4885862756996771</c:v>
                </c:pt>
                <c:pt idx="700">
                  <c:v>7.483200880152892</c:v>
                </c:pt>
                <c:pt idx="701">
                  <c:v>7.4778270339140747</c:v>
                </c:pt>
                <c:pt idx="702">
                  <c:v>7.4724646958365408</c:v>
                </c:pt>
                <c:pt idx="703">
                  <c:v>7.4671138249784992</c:v>
                </c:pt>
                <c:pt idx="704">
                  <c:v>7.4617743806013577</c:v>
                </c:pt>
                <c:pt idx="705">
                  <c:v>7.4564463221687651</c:v>
                </c:pt>
                <c:pt idx="706">
                  <c:v>7.4511296093451946</c:v>
                </c:pt>
                <c:pt idx="707">
                  <c:v>7.4458242019946743</c:v>
                </c:pt>
                <c:pt idx="708">
                  <c:v>7.4405300601794675</c:v>
                </c:pt>
                <c:pt idx="709">
                  <c:v>7.4352471441589909</c:v>
                </c:pt>
                <c:pt idx="710">
                  <c:v>7.4299754143882986</c:v>
                </c:pt>
                <c:pt idx="711">
                  <c:v>7.4247148315171412</c:v>
                </c:pt>
                <c:pt idx="712">
                  <c:v>7.4194653563885407</c:v>
                </c:pt>
                <c:pt idx="713">
                  <c:v>7.4142269500375484</c:v>
                </c:pt>
                <c:pt idx="714">
                  <c:v>7.4089995736902354</c:v>
                </c:pt>
                <c:pt idx="715">
                  <c:v>7.4037831887622323</c:v>
                </c:pt>
                <c:pt idx="716">
                  <c:v>7.3985777568578133</c:v>
                </c:pt>
                <c:pt idx="717">
                  <c:v>7.3933832397684975</c:v>
                </c:pt>
                <c:pt idx="718">
                  <c:v>7.3881995994719025</c:v>
                </c:pt>
                <c:pt idx="719">
                  <c:v>7.3830267981307509</c:v>
                </c:pt>
                <c:pt idx="720">
                  <c:v>7.3778647980915411</c:v>
                </c:pt>
                <c:pt idx="721">
                  <c:v>7.3727135618834554</c:v>
                </c:pt>
                <c:pt idx="722">
                  <c:v>7.3675730522172316</c:v>
                </c:pt>
                <c:pt idx="723">
                  <c:v>7.3624432319839714</c:v>
                </c:pt>
                <c:pt idx="724">
                  <c:v>7.35732406425418</c:v>
                </c:pt>
                <c:pt idx="725">
                  <c:v>7.3522155122764747</c:v>
                </c:pt>
                <c:pt idx="726">
                  <c:v>7.3471175394765709</c:v>
                </c:pt>
                <c:pt idx="727">
                  <c:v>7.3420301094562115</c:v>
                </c:pt>
                <c:pt idx="728">
                  <c:v>7.3369531859919785</c:v>
                </c:pt>
                <c:pt idx="729">
                  <c:v>7.331886733034314</c:v>
                </c:pt>
                <c:pt idx="730">
                  <c:v>7.3268307147064862</c:v>
                </c:pt>
                <c:pt idx="731">
                  <c:v>7.3217850953032908</c:v>
                </c:pt>
                <c:pt idx="732">
                  <c:v>7.316749839290333</c:v>
                </c:pt>
                <c:pt idx="733">
                  <c:v>7.3117249113027167</c:v>
                </c:pt>
                <c:pt idx="734">
                  <c:v>7.3067102761441003</c:v>
                </c:pt>
                <c:pt idx="735">
                  <c:v>7.3017058987856416</c:v>
                </c:pt>
                <c:pt idx="736">
                  <c:v>7.2967117443651448</c:v>
                </c:pt>
                <c:pt idx="737">
                  <c:v>7.2917277781856864</c:v>
                </c:pt>
                <c:pt idx="738">
                  <c:v>7.2867539657149951</c:v>
                </c:pt>
                <c:pt idx="739">
                  <c:v>7.281790272584197</c:v>
                </c:pt>
                <c:pt idx="740">
                  <c:v>7.276836664586865</c:v>
                </c:pt>
                <c:pt idx="741">
                  <c:v>7.2718931076781486</c:v>
                </c:pt>
                <c:pt idx="742">
                  <c:v>7.2669595679737036</c:v>
                </c:pt>
                <c:pt idx="743">
                  <c:v>7.2620360117486644</c:v>
                </c:pt>
                <c:pt idx="744">
                  <c:v>7.2571224054368439</c:v>
                </c:pt>
                <c:pt idx="745">
                  <c:v>7.252218715629609</c:v>
                </c:pt>
                <c:pt idx="746">
                  <c:v>7.2473249090750285</c:v>
                </c:pt>
                <c:pt idx="747">
                  <c:v>7.2424409526769082</c:v>
                </c:pt>
                <c:pt idx="748">
                  <c:v>7.237566813493836</c:v>
                </c:pt>
                <c:pt idx="749">
                  <c:v>7.2327024587383288</c:v>
                </c:pt>
                <c:pt idx="750">
                  <c:v>7.2278478557757735</c:v>
                </c:pt>
                <c:pt idx="751">
                  <c:v>7.2230029721236395</c:v>
                </c:pt>
                <c:pt idx="752">
                  <c:v>7.2181677754504614</c:v>
                </c:pt>
                <c:pt idx="753">
                  <c:v>7.2133422335750943</c:v>
                </c:pt>
                <c:pt idx="754">
                  <c:v>7.2085263144656189</c:v>
                </c:pt>
                <c:pt idx="755">
                  <c:v>7.2037199862386325</c:v>
                </c:pt>
                <c:pt idx="756">
                  <c:v>7.1989232171581961</c:v>
                </c:pt>
                <c:pt idx="757">
                  <c:v>7.194135975635163</c:v>
                </c:pt>
                <c:pt idx="758">
                  <c:v>7.1893582302260439</c:v>
                </c:pt>
                <c:pt idx="759">
                  <c:v>7.1845899496324321</c:v>
                </c:pt>
                <c:pt idx="760">
                  <c:v>7.1798311026999624</c:v>
                </c:pt>
                <c:pt idx="761">
                  <c:v>7.1750816584174784</c:v>
                </c:pt>
                <c:pt idx="762">
                  <c:v>7.1703415859162112</c:v>
                </c:pt>
                <c:pt idx="763">
                  <c:v>7.165610854469036</c:v>
                </c:pt>
                <c:pt idx="764">
                  <c:v>7.1608894334893858</c:v>
                </c:pt>
                <c:pt idx="765">
                  <c:v>7.1561772925307121</c:v>
                </c:pt>
                <c:pt idx="766">
                  <c:v>7.1514744012855038</c:v>
                </c:pt>
                <c:pt idx="767">
                  <c:v>7.1467807295845311</c:v>
                </c:pt>
                <c:pt idx="768">
                  <c:v>7.1420962473958891</c:v>
                </c:pt>
                <c:pt idx="769">
                  <c:v>7.1374209248245206</c:v>
                </c:pt>
                <c:pt idx="770">
                  <c:v>7.1327547321110201</c:v>
                </c:pt>
                <c:pt idx="771">
                  <c:v>7.1280976396311271</c:v>
                </c:pt>
                <c:pt idx="772">
                  <c:v>7.1234496178948712</c:v>
                </c:pt>
                <c:pt idx="773">
                  <c:v>7.1188106375456766</c:v>
                </c:pt>
                <c:pt idx="774">
                  <c:v>7.1141806693597447</c:v>
                </c:pt>
                <c:pt idx="775">
                  <c:v>7.1095596842452284</c:v>
                </c:pt>
                <c:pt idx="776">
                  <c:v>7.1049476532414353</c:v>
                </c:pt>
                <c:pt idx="777">
                  <c:v>7.1003445475180529</c:v>
                </c:pt>
                <c:pt idx="778">
                  <c:v>7.0957503383744722</c:v>
                </c:pt>
                <c:pt idx="779">
                  <c:v>7.0911649972390247</c:v>
                </c:pt>
                <c:pt idx="780">
                  <c:v>7.0865884956681224</c:v>
                </c:pt>
                <c:pt idx="781">
                  <c:v>7.0820208053457163</c:v>
                </c:pt>
                <c:pt idx="782">
                  <c:v>7.0774618980824124</c:v>
                </c:pt>
                <c:pt idx="783">
                  <c:v>7.0729117458147712</c:v>
                </c:pt>
                <c:pt idx="784">
                  <c:v>7.0683703206046404</c:v>
                </c:pt>
                <c:pt idx="785">
                  <c:v>7.0638375946383558</c:v>
                </c:pt>
                <c:pt idx="786">
                  <c:v>7.0593135402261504</c:v>
                </c:pt>
                <c:pt idx="787">
                  <c:v>7.0547981298013056</c:v>
                </c:pt>
                <c:pt idx="788">
                  <c:v>7.050291335919483</c:v>
                </c:pt>
                <c:pt idx="789">
                  <c:v>7.0457931312581916</c:v>
                </c:pt>
                <c:pt idx="790">
                  <c:v>7.0413034886158412</c:v>
                </c:pt>
                <c:pt idx="791">
                  <c:v>7.0368223809112038</c:v>
                </c:pt>
                <c:pt idx="792">
                  <c:v>7.0323497811827966</c:v>
                </c:pt>
                <c:pt idx="793">
                  <c:v>7.0278856625878818</c:v>
                </c:pt>
                <c:pt idx="794">
                  <c:v>7.0234299984023085</c:v>
                </c:pt>
                <c:pt idx="795">
                  <c:v>7.0189827620192924</c:v>
                </c:pt>
                <c:pt idx="796">
                  <c:v>7.014543926949214</c:v>
                </c:pt>
                <c:pt idx="797">
                  <c:v>7.0101134668186322</c:v>
                </c:pt>
                <c:pt idx="798">
                  <c:v>7.0056913553698434</c:v>
                </c:pt>
                <c:pt idx="799">
                  <c:v>7.0012775664600717</c:v>
                </c:pt>
                <c:pt idx="800">
                  <c:v>6.9968720740609527</c:v>
                </c:pt>
                <c:pt idx="801">
                  <c:v>6.9924748522577493</c:v>
                </c:pt>
                <c:pt idx="802">
                  <c:v>6.9880858752489035</c:v>
                </c:pt>
                <c:pt idx="803">
                  <c:v>6.9837051173452513</c:v>
                </c:pt>
                <c:pt idx="804">
                  <c:v>6.9793325529694403</c:v>
                </c:pt>
                <c:pt idx="805">
                  <c:v>6.9749681566552395</c:v>
                </c:pt>
                <c:pt idx="806">
                  <c:v>6.9706119030470806</c:v>
                </c:pt>
                <c:pt idx="807">
                  <c:v>6.9662637668993579</c:v>
                </c:pt>
                <c:pt idx="808">
                  <c:v>6.9619237230757305</c:v>
                </c:pt>
                <c:pt idx="809">
                  <c:v>6.9575917465485553</c:v>
                </c:pt>
                <c:pt idx="810">
                  <c:v>6.9532678123984475</c:v>
                </c:pt>
                <c:pt idx="811">
                  <c:v>6.9489518958134679</c:v>
                </c:pt>
                <c:pt idx="812">
                  <c:v>6.9446439720886515</c:v>
                </c:pt>
                <c:pt idx="813">
                  <c:v>6.9403440166252759</c:v>
                </c:pt>
                <c:pt idx="814">
                  <c:v>6.9360520049304917</c:v>
                </c:pt>
                <c:pt idx="815">
                  <c:v>6.9317679126165581</c:v>
                </c:pt>
                <c:pt idx="816">
                  <c:v>6.9274917154003264</c:v>
                </c:pt>
                <c:pt idx="817">
                  <c:v>6.9232233891027128</c:v>
                </c:pt>
                <c:pt idx="818">
                  <c:v>6.9189629096480116</c:v>
                </c:pt>
                <c:pt idx="819">
                  <c:v>6.914710253063423</c:v>
                </c:pt>
                <c:pt idx="820">
                  <c:v>6.9104653954784476</c:v>
                </c:pt>
                <c:pt idx="821">
                  <c:v>6.90622831312435</c:v>
                </c:pt>
                <c:pt idx="822">
                  <c:v>6.9019989823336001</c:v>
                </c:pt>
                <c:pt idx="823">
                  <c:v>6.8977773795392814</c:v>
                </c:pt>
                <c:pt idx="824">
                  <c:v>6.8935634812745654</c:v>
                </c:pt>
                <c:pt idx="825">
                  <c:v>6.8893572641722187</c:v>
                </c:pt>
                <c:pt idx="826">
                  <c:v>6.8851587049639464</c:v>
                </c:pt>
                <c:pt idx="827">
                  <c:v>6.8809677804799536</c:v>
                </c:pt>
                <c:pt idx="828">
                  <c:v>6.8767844676484406</c:v>
                </c:pt>
                <c:pt idx="829">
                  <c:v>6.8726087434948635</c:v>
                </c:pt>
                <c:pt idx="830">
                  <c:v>6.8684405851416805</c:v>
                </c:pt>
                <c:pt idx="831">
                  <c:v>6.8642799698076189</c:v>
                </c:pt>
                <c:pt idx="832">
                  <c:v>6.8601268748073068</c:v>
                </c:pt>
                <c:pt idx="833">
                  <c:v>6.855981277550617</c:v>
                </c:pt>
                <c:pt idx="834">
                  <c:v>6.8518431555422383</c:v>
                </c:pt>
                <c:pt idx="835">
                  <c:v>6.8477124863811483</c:v>
                </c:pt>
                <c:pt idx="836">
                  <c:v>6.8435892477601081</c:v>
                </c:pt>
                <c:pt idx="837">
                  <c:v>6.8394734174651735</c:v>
                </c:pt>
                <c:pt idx="838">
                  <c:v>6.8353649733751425</c:v>
                </c:pt>
                <c:pt idx="839">
                  <c:v>6.831263893461081</c:v>
                </c:pt>
                <c:pt idx="840">
                  <c:v>6.8271701557858693</c:v>
                </c:pt>
                <c:pt idx="841">
                  <c:v>6.8230837385036729</c:v>
                </c:pt>
                <c:pt idx="842">
                  <c:v>6.8190046198594629</c:v>
                </c:pt>
                <c:pt idx="843">
                  <c:v>6.8149327781884868</c:v>
                </c:pt>
                <c:pt idx="844">
                  <c:v>6.8108681919159402</c:v>
                </c:pt>
                <c:pt idx="845">
                  <c:v>6.8068108395562863</c:v>
                </c:pt>
                <c:pt idx="846">
                  <c:v>6.8027606997128425</c:v>
                </c:pt>
                <c:pt idx="847">
                  <c:v>6.7987177510774437</c:v>
                </c:pt>
                <c:pt idx="848">
                  <c:v>6.7946819724298599</c:v>
                </c:pt>
                <c:pt idx="849">
                  <c:v>6.790653342637194</c:v>
                </c:pt>
                <c:pt idx="850">
                  <c:v>6.7866318406537669</c:v>
                </c:pt>
                <c:pt idx="851">
                  <c:v>6.7826174455203736</c:v>
                </c:pt>
                <c:pt idx="852">
                  <c:v>6.7786101363638132</c:v>
                </c:pt>
                <c:pt idx="853">
                  <c:v>6.7746098923966933</c:v>
                </c:pt>
                <c:pt idx="854">
                  <c:v>6.7706166929167351</c:v>
                </c:pt>
                <c:pt idx="855">
                  <c:v>6.7666305173063686</c:v>
                </c:pt>
                <c:pt idx="856">
                  <c:v>6.7626513450323733</c:v>
                </c:pt>
                <c:pt idx="857">
                  <c:v>6.7586791556454164</c:v>
                </c:pt>
                <c:pt idx="858">
                  <c:v>6.7547139287795401</c:v>
                </c:pt>
                <c:pt idx="859">
                  <c:v>6.7507556441517806</c:v>
                </c:pt>
                <c:pt idx="860">
                  <c:v>6.7468042815616931</c:v>
                </c:pt>
                <c:pt idx="861">
                  <c:v>6.7428598208910433</c:v>
                </c:pt>
                <c:pt idx="862">
                  <c:v>6.7389222421031691</c:v>
                </c:pt>
                <c:pt idx="863">
                  <c:v>6.7349915252427728</c:v>
                </c:pt>
                <c:pt idx="864">
                  <c:v>6.7310676504352713</c:v>
                </c:pt>
                <c:pt idx="865">
                  <c:v>6.7271505978866717</c:v>
                </c:pt>
                <c:pt idx="866">
                  <c:v>6.7232403478828751</c:v>
                </c:pt>
                <c:pt idx="867">
                  <c:v>6.7193368807893465</c:v>
                </c:pt>
                <c:pt idx="868">
                  <c:v>6.7154401770507866</c:v>
                </c:pt>
                <c:pt idx="869">
                  <c:v>6.7115502171906787</c:v>
                </c:pt>
                <c:pt idx="870">
                  <c:v>6.7076669818107932</c:v>
                </c:pt>
                <c:pt idx="871">
                  <c:v>6.7037904515909004</c:v>
                </c:pt>
                <c:pt idx="872">
                  <c:v>6.6999206072883126</c:v>
                </c:pt>
                <c:pt idx="873">
                  <c:v>6.6960574297374924</c:v>
                </c:pt>
                <c:pt idx="874">
                  <c:v>6.6922008998496718</c:v>
                </c:pt>
                <c:pt idx="875">
                  <c:v>6.688350998612445</c:v>
                </c:pt>
                <c:pt idx="876">
                  <c:v>6.6845077070893062</c:v>
                </c:pt>
                <c:pt idx="877">
                  <c:v>6.6806710064194013</c:v>
                </c:pt>
                <c:pt idx="878">
                  <c:v>6.6768408778170878</c:v>
                </c:pt>
                <c:pt idx="879">
                  <c:v>6.6730173025714583</c:v>
                </c:pt>
                <c:pt idx="880">
                  <c:v>6.6692002620460684</c:v>
                </c:pt>
                <c:pt idx="881">
                  <c:v>6.6653897376785602</c:v>
                </c:pt>
                <c:pt idx="882">
                  <c:v>6.6615857109801109</c:v>
                </c:pt>
                <c:pt idx="883">
                  <c:v>6.657788163535372</c:v>
                </c:pt>
                <c:pt idx="884">
                  <c:v>6.6539970770017511</c:v>
                </c:pt>
                <c:pt idx="885">
                  <c:v>6.6502124331093118</c:v>
                </c:pt>
                <c:pt idx="886">
                  <c:v>6.6464342136601839</c:v>
                </c:pt>
                <c:pt idx="887">
                  <c:v>6.6426624005285015</c:v>
                </c:pt>
                <c:pt idx="888">
                  <c:v>6.6388969756596152</c:v>
                </c:pt>
                <c:pt idx="889">
                  <c:v>6.6351379210701902</c:v>
                </c:pt>
                <c:pt idx="890">
                  <c:v>6.6313852188474369</c:v>
                </c:pt>
                <c:pt idx="891">
                  <c:v>6.6276388511490385</c:v>
                </c:pt>
                <c:pt idx="892">
                  <c:v>6.6238988002026877</c:v>
                </c:pt>
                <c:pt idx="893">
                  <c:v>6.6201650483056982</c:v>
                </c:pt>
                <c:pt idx="894">
                  <c:v>6.6164375778247759</c:v>
                </c:pt>
                <c:pt idx="895">
                  <c:v>6.6127163711954982</c:v>
                </c:pt>
                <c:pt idx="896">
                  <c:v>6.6090014109221231</c:v>
                </c:pt>
                <c:pt idx="897">
                  <c:v>6.6052926795771656</c:v>
                </c:pt>
                <c:pt idx="898">
                  <c:v>6.6015901598010975</c:v>
                </c:pt>
                <c:pt idx="899">
                  <c:v>6.5978938343019502</c:v>
                </c:pt>
                <c:pt idx="900">
                  <c:v>6.5942036858550459</c:v>
                </c:pt>
                <c:pt idx="901">
                  <c:v>6.5905196973025992</c:v>
                </c:pt>
                <c:pt idx="902">
                  <c:v>6.5868418515534142</c:v>
                </c:pt>
                <c:pt idx="903">
                  <c:v>6.5831701315826097</c:v>
                </c:pt>
                <c:pt idx="904">
                  <c:v>6.579504520431108</c:v>
                </c:pt>
                <c:pt idx="905">
                  <c:v>6.5758450012055381</c:v>
                </c:pt>
                <c:pt idx="906">
                  <c:v>6.57219155707776</c:v>
                </c:pt>
                <c:pt idx="907">
                  <c:v>6.5685441712845671</c:v>
                </c:pt>
                <c:pt idx="908">
                  <c:v>6.5649028271274128</c:v>
                </c:pt>
                <c:pt idx="909">
                  <c:v>6.5612675079720741</c:v>
                </c:pt>
                <c:pt idx="910">
                  <c:v>6.5576381972482274</c:v>
                </c:pt>
                <c:pt idx="911">
                  <c:v>6.554014878449328</c:v>
                </c:pt>
                <c:pt idx="912">
                  <c:v>6.5503975351321202</c:v>
                </c:pt>
                <c:pt idx="913">
                  <c:v>6.5467861509164376</c:v>
                </c:pt>
                <c:pt idx="914">
                  <c:v>6.5431807094848029</c:v>
                </c:pt>
                <c:pt idx="915">
                  <c:v>6.5395811945822278</c:v>
                </c:pt>
                <c:pt idx="916">
                  <c:v>6.5359875900157931</c:v>
                </c:pt>
                <c:pt idx="917">
                  <c:v>6.5323998796544105</c:v>
                </c:pt>
                <c:pt idx="918">
                  <c:v>6.5288180474285333</c:v>
                </c:pt>
                <c:pt idx="919">
                  <c:v>6.5252420773298043</c:v>
                </c:pt>
                <c:pt idx="920">
                  <c:v>6.521671953410765</c:v>
                </c:pt>
                <c:pt idx="921">
                  <c:v>6.518107659784615</c:v>
                </c:pt>
                <c:pt idx="922">
                  <c:v>6.5145491806248428</c:v>
                </c:pt>
                <c:pt idx="923">
                  <c:v>6.5109965001649659</c:v>
                </c:pt>
                <c:pt idx="924">
                  <c:v>6.5074496026982454</c:v>
                </c:pt>
                <c:pt idx="925">
                  <c:v>6.5039084725773479</c:v>
                </c:pt>
                <c:pt idx="926">
                  <c:v>6.5003730942142264</c:v>
                </c:pt>
                <c:pt idx="927">
                  <c:v>6.4968434520795055</c:v>
                </c:pt>
                <c:pt idx="928">
                  <c:v>6.4933195307025517</c:v>
                </c:pt>
                <c:pt idx="929">
                  <c:v>6.4898013146709159</c:v>
                </c:pt>
                <c:pt idx="930">
                  <c:v>6.4862887886302563</c:v>
                </c:pt>
                <c:pt idx="931">
                  <c:v>6.4827819372839519</c:v>
                </c:pt>
                <c:pt idx="932">
                  <c:v>6.479280745392793</c:v>
                </c:pt>
                <c:pt idx="933">
                  <c:v>6.4757851977747807</c:v>
                </c:pt>
                <c:pt idx="934">
                  <c:v>6.4722952793048005</c:v>
                </c:pt>
                <c:pt idx="935">
                  <c:v>6.4688109749144296</c:v>
                </c:pt>
                <c:pt idx="936">
                  <c:v>6.4653322695915465</c:v>
                </c:pt>
                <c:pt idx="937">
                  <c:v>6.4618591483801353</c:v>
                </c:pt>
                <c:pt idx="938">
                  <c:v>6.4583915963799727</c:v>
                </c:pt>
                <c:pt idx="939">
                  <c:v>6.454929598746487</c:v>
                </c:pt>
                <c:pt idx="940">
                  <c:v>6.4514731406902257</c:v>
                </c:pt>
                <c:pt idx="941">
                  <c:v>6.4480222074769751</c:v>
                </c:pt>
                <c:pt idx="942">
                  <c:v>6.4445767844270403</c:v>
                </c:pt>
                <c:pt idx="943">
                  <c:v>6.4411368569154233</c:v>
                </c:pt>
                <c:pt idx="944">
                  <c:v>6.4377024103712683</c:v>
                </c:pt>
                <c:pt idx="945">
                  <c:v>6.4342734302777105</c:v>
                </c:pt>
                <c:pt idx="946">
                  <c:v>6.4308499021716443</c:v>
                </c:pt>
                <c:pt idx="947">
                  <c:v>6.4274318116434053</c:v>
                </c:pt>
                <c:pt idx="948">
                  <c:v>6.4240191443365191</c:v>
                </c:pt>
                <c:pt idx="949">
                  <c:v>6.420611885947503</c:v>
                </c:pt>
                <c:pt idx="950">
                  <c:v>6.4172100222255928</c:v>
                </c:pt>
                <c:pt idx="951">
                  <c:v>6.4138135389724598</c:v>
                </c:pt>
                <c:pt idx="952">
                  <c:v>6.4104224220420614</c:v>
                </c:pt>
                <c:pt idx="953">
                  <c:v>6.4070366573402193</c:v>
                </c:pt>
                <c:pt idx="954">
                  <c:v>6.4036562308245921</c:v>
                </c:pt>
                <c:pt idx="955">
                  <c:v>6.4002811285041732</c:v>
                </c:pt>
                <c:pt idx="956">
                  <c:v>6.3969113364393193</c:v>
                </c:pt>
                <c:pt idx="957">
                  <c:v>6.3935468407413261</c:v>
                </c:pt>
                <c:pt idx="958">
                  <c:v>6.3901876275722618</c:v>
                </c:pt>
                <c:pt idx="959">
                  <c:v>6.3868336831447143</c:v>
                </c:pt>
                <c:pt idx="960">
                  <c:v>6.383484993721587</c:v>
                </c:pt>
                <c:pt idx="961">
                  <c:v>6.3801415456157269</c:v>
                </c:pt>
                <c:pt idx="962">
                  <c:v>6.3768033251899601</c:v>
                </c:pt>
                <c:pt idx="963">
                  <c:v>6.3734703188564463</c:v>
                </c:pt>
                <c:pt idx="964">
                  <c:v>6.3701425130769804</c:v>
                </c:pt>
                <c:pt idx="965">
                  <c:v>6.3668198943622247</c:v>
                </c:pt>
                <c:pt idx="966">
                  <c:v>6.3635024492719241</c:v>
                </c:pt>
                <c:pt idx="967">
                  <c:v>6.3601901644143464</c:v>
                </c:pt>
                <c:pt idx="968">
                  <c:v>6.3568830264463445</c:v>
                </c:pt>
                <c:pt idx="969">
                  <c:v>6.3535810220727713</c:v>
                </c:pt>
                <c:pt idx="970">
                  <c:v>6.3502841380466819</c:v>
                </c:pt>
                <c:pt idx="971">
                  <c:v>6.3469923611687378</c:v>
                </c:pt>
                <c:pt idx="972">
                  <c:v>6.3437056782872148</c:v>
                </c:pt>
                <c:pt idx="973">
                  <c:v>6.3404240762977651</c:v>
                </c:pt>
                <c:pt idx="974">
                  <c:v>6.3371475421430539</c:v>
                </c:pt>
                <c:pt idx="975">
                  <c:v>6.3338760628126618</c:v>
                </c:pt>
                <c:pt idx="976">
                  <c:v>6.3306096253428938</c:v>
                </c:pt>
                <c:pt idx="977">
                  <c:v>6.3273482168163735</c:v>
                </c:pt>
                <c:pt idx="978">
                  <c:v>6.3240918243621378</c:v>
                </c:pt>
                <c:pt idx="979">
                  <c:v>6.3208404351551657</c:v>
                </c:pt>
                <c:pt idx="980">
                  <c:v>6.3175940364163088</c:v>
                </c:pt>
                <c:pt idx="981">
                  <c:v>6.3143526154119405</c:v>
                </c:pt>
                <c:pt idx="982">
                  <c:v>6.3111161594538903</c:v>
                </c:pt>
                <c:pt idx="983">
                  <c:v>6.3078846558991666</c:v>
                </c:pt>
                <c:pt idx="984">
                  <c:v>6.3046580921498192</c:v>
                </c:pt>
                <c:pt idx="985">
                  <c:v>6.3014364556525519</c:v>
                </c:pt>
                <c:pt idx="986">
                  <c:v>6.2982197338988186</c:v>
                </c:pt>
                <c:pt idx="987">
                  <c:v>6.2950079144243647</c:v>
                </c:pt>
                <c:pt idx="988">
                  <c:v>6.2918009848089689</c:v>
                </c:pt>
                <c:pt idx="989">
                  <c:v>6.2885989326766198</c:v>
                </c:pt>
                <c:pt idx="990">
                  <c:v>6.2854017456948892</c:v>
                </c:pt>
                <c:pt idx="991">
                  <c:v>6.2822094115750833</c:v>
                </c:pt>
                <c:pt idx="992">
                  <c:v>6.2790219180716953</c:v>
                </c:pt>
                <c:pt idx="993">
                  <c:v>6.2758392529825775</c:v>
                </c:pt>
                <c:pt idx="994">
                  <c:v>6.2726614041484368</c:v>
                </c:pt>
                <c:pt idx="995">
                  <c:v>6.269488359452839</c:v>
                </c:pt>
                <c:pt idx="996">
                  <c:v>6.2663201068218832</c:v>
                </c:pt>
                <c:pt idx="997">
                  <c:v>6.2631566342241527</c:v>
                </c:pt>
                <c:pt idx="998">
                  <c:v>6.259997929670404</c:v>
                </c:pt>
                <c:pt idx="999">
                  <c:v>6.2568439812133452</c:v>
                </c:pt>
                <c:pt idx="1000">
                  <c:v>6.2536947769475963</c:v>
                </c:pt>
                <c:pt idx="1001">
                  <c:v>6.2505503050094919</c:v>
                </c:pt>
                <c:pt idx="1002">
                  <c:v>6.2474105535765965</c:v>
                </c:pt>
                <c:pt idx="1003">
                  <c:v>6.2442755108679737</c:v>
                </c:pt>
                <c:pt idx="1004">
                  <c:v>6.2411451651436707</c:v>
                </c:pt>
                <c:pt idx="1005">
                  <c:v>6.238019504704619</c:v>
                </c:pt>
                <c:pt idx="1006">
                  <c:v>6.2348985178925318</c:v>
                </c:pt>
                <c:pt idx="1007">
                  <c:v>6.2317821930896269</c:v>
                </c:pt>
                <c:pt idx="1008">
                  <c:v>6.2286705187184994</c:v>
                </c:pt>
                <c:pt idx="1009">
                  <c:v>6.2255634832418316</c:v>
                </c:pt>
                <c:pt idx="1010">
                  <c:v>6.2224610751624416</c:v>
                </c:pt>
                <c:pt idx="1011">
                  <c:v>6.219363283022882</c:v>
                </c:pt>
                <c:pt idx="1012">
                  <c:v>6.2162700954053394</c:v>
                </c:pt>
                <c:pt idx="1013">
                  <c:v>6.2131815009315456</c:v>
                </c:pt>
                <c:pt idx="1014">
                  <c:v>6.2100974882624094</c:v>
                </c:pt>
                <c:pt idx="1015">
                  <c:v>6.2070180460980238</c:v>
                </c:pt>
                <c:pt idx="1016">
                  <c:v>6.2039431631775166</c:v>
                </c:pt>
                <c:pt idx="1017">
                  <c:v>6.2008728282785297</c:v>
                </c:pt>
                <c:pt idx="1018">
                  <c:v>6.1978070302175823</c:v>
                </c:pt>
                <c:pt idx="1019">
                  <c:v>6.1947457578494625</c:v>
                </c:pt>
                <c:pt idx="1020">
                  <c:v>6.1916890000672824</c:v>
                </c:pt>
                <c:pt idx="1021">
                  <c:v>6.1886367458022269</c:v>
                </c:pt>
                <c:pt idx="1022">
                  <c:v>6.1855889840233225</c:v>
                </c:pt>
                <c:pt idx="1023">
                  <c:v>6.1825457037375839</c:v>
                </c:pt>
                <c:pt idx="1024">
                  <c:v>6.1795068939893474</c:v>
                </c:pt>
                <c:pt idx="1025">
                  <c:v>6.1764725438605703</c:v>
                </c:pt>
                <c:pt idx="1026">
                  <c:v>6.1734426424703237</c:v>
                </c:pt>
                <c:pt idx="1027">
                  <c:v>6.1704171789748905</c:v>
                </c:pt>
                <c:pt idx="1028">
                  <c:v>6.1673961425674415</c:v>
                </c:pt>
                <c:pt idx="1029">
                  <c:v>6.1643795224779581</c:v>
                </c:pt>
                <c:pt idx="1030">
                  <c:v>6.1613673079729718</c:v>
                </c:pt>
                <c:pt idx="1031">
                  <c:v>6.1583594883555834</c:v>
                </c:pt>
                <c:pt idx="1032">
                  <c:v>6.1553560529649349</c:v>
                </c:pt>
                <c:pt idx="1033">
                  <c:v>6.1523569911766769</c:v>
                </c:pt>
                <c:pt idx="1034">
                  <c:v>6.1493622924021922</c:v>
                </c:pt>
                <c:pt idx="1035">
                  <c:v>6.1463719460886503</c:v>
                </c:pt>
                <c:pt idx="1036">
                  <c:v>6.1433859417190746</c:v>
                </c:pt>
                <c:pt idx="1037">
                  <c:v>6.1404042688118192</c:v>
                </c:pt>
                <c:pt idx="1038">
                  <c:v>6.1374269169208144</c:v>
                </c:pt>
                <c:pt idx="1039">
                  <c:v>6.1344538756350042</c:v>
                </c:pt>
                <c:pt idx="1040">
                  <c:v>6.13148513457842</c:v>
                </c:pt>
                <c:pt idx="1041">
                  <c:v>6.1285206834100316</c:v>
                </c:pt>
                <c:pt idx="1042">
                  <c:v>6.1255605118235819</c:v>
                </c:pt>
                <c:pt idx="1043">
                  <c:v>6.1226046095473805</c:v>
                </c:pt>
                <c:pt idx="1044">
                  <c:v>6.119652966344173</c:v>
                </c:pt>
                <c:pt idx="1045">
                  <c:v>6.1167055720110985</c:v>
                </c:pt>
                <c:pt idx="1046">
                  <c:v>6.1137624163793642</c:v>
                </c:pt>
                <c:pt idx="1047">
                  <c:v>6.1108234893140647</c:v>
                </c:pt>
                <c:pt idx="1048">
                  <c:v>6.1078887807145428</c:v>
                </c:pt>
                <c:pt idx="1049">
                  <c:v>6.1049582805135092</c:v>
                </c:pt>
                <c:pt idx="1050">
                  <c:v>6.1020319786773625</c:v>
                </c:pt>
                <c:pt idx="1051">
                  <c:v>6.0991098652059241</c:v>
                </c:pt>
                <c:pt idx="1052">
                  <c:v>6.0961919301323366</c:v>
                </c:pt>
                <c:pt idx="1053">
                  <c:v>6.0932781635227871</c:v>
                </c:pt>
                <c:pt idx="1054">
                  <c:v>6.0903685554766644</c:v>
                </c:pt>
                <c:pt idx="1055">
                  <c:v>6.0874630961260463</c:v>
                </c:pt>
                <c:pt idx="1056">
                  <c:v>6.0845617756357511</c:v>
                </c:pt>
                <c:pt idx="1057">
                  <c:v>6.0816645842032129</c:v>
                </c:pt>
                <c:pt idx="1058">
                  <c:v>6.0787715120583439</c:v>
                </c:pt>
                <c:pt idx="1059">
                  <c:v>6.0758825494633415</c:v>
                </c:pt>
                <c:pt idx="1060">
                  <c:v>6.0729976867124931</c:v>
                </c:pt>
                <c:pt idx="1061">
                  <c:v>6.0701169141322842</c:v>
                </c:pt>
                <c:pt idx="1062">
                  <c:v>6.0672402220809429</c:v>
                </c:pt>
                <c:pt idx="1063">
                  <c:v>6.0643676009485565</c:v>
                </c:pt>
                <c:pt idx="1064">
                  <c:v>6.061499041156762</c:v>
                </c:pt>
                <c:pt idx="1065">
                  <c:v>6.0586345331587781</c:v>
                </c:pt>
                <c:pt idx="1066">
                  <c:v>6.055774067439085</c:v>
                </c:pt>
                <c:pt idx="1067">
                  <c:v>6.0529176345134665</c:v>
                </c:pt>
                <c:pt idx="1068">
                  <c:v>6.0500652249288684</c:v>
                </c:pt>
                <c:pt idx="1069">
                  <c:v>6.0472168292629966</c:v>
                </c:pt>
                <c:pt idx="1070">
                  <c:v>6.0443724381246202</c:v>
                </c:pt>
                <c:pt idx="1071">
                  <c:v>6.0415320421530438</c:v>
                </c:pt>
                <c:pt idx="1072">
                  <c:v>6.0386956320182446</c:v>
                </c:pt>
                <c:pt idx="1073">
                  <c:v>6.0358631984207056</c:v>
                </c:pt>
                <c:pt idx="1074">
                  <c:v>6.0330347320909992</c:v>
                </c:pt>
                <c:pt idx="1075">
                  <c:v>6.0302102237901591</c:v>
                </c:pt>
                <c:pt idx="1076">
                  <c:v>6.0273896643091547</c:v>
                </c:pt>
                <c:pt idx="1077">
                  <c:v>6.0245730444689638</c:v>
                </c:pt>
                <c:pt idx="1078">
                  <c:v>6.0217603551202492</c:v>
                </c:pt>
                <c:pt idx="1079">
                  <c:v>6.018951587143512</c:v>
                </c:pt>
                <c:pt idx="1080">
                  <c:v>6.016146731448786</c:v>
                </c:pt>
                <c:pt idx="1081">
                  <c:v>6.0133457789754816</c:v>
                </c:pt>
                <c:pt idx="1082">
                  <c:v>6.010548720692463</c:v>
                </c:pt>
                <c:pt idx="1083">
                  <c:v>6.0077555475976769</c:v>
                </c:pt>
                <c:pt idx="1084">
                  <c:v>6.0049662507182333</c:v>
                </c:pt>
                <c:pt idx="1085">
                  <c:v>6.0021808211101222</c:v>
                </c:pt>
                <c:pt idx="1086">
                  <c:v>5.9993992498583122</c:v>
                </c:pt>
                <c:pt idx="1087">
                  <c:v>5.9966215280762825</c:v>
                </c:pt>
                <c:pt idx="1088">
                  <c:v>5.9938476469063975</c:v>
                </c:pt>
                <c:pt idx="1089">
                  <c:v>5.9910775975191832</c:v>
                </c:pt>
                <c:pt idx="1090">
                  <c:v>5.988311371113852</c:v>
                </c:pt>
                <c:pt idx="1091">
                  <c:v>5.9855489589175654</c:v>
                </c:pt>
                <c:pt idx="1092">
                  <c:v>5.9827903521858872</c:v>
                </c:pt>
                <c:pt idx="1093">
                  <c:v>5.9800355422021969</c:v>
                </c:pt>
                <c:pt idx="1094">
                  <c:v>5.9772845202779008</c:v>
                </c:pt>
                <c:pt idx="1095">
                  <c:v>5.9745372777521508</c:v>
                </c:pt>
                <c:pt idx="1096">
                  <c:v>5.9717938059917461</c:v>
                </c:pt>
                <c:pt idx="1097">
                  <c:v>5.9690540963910879</c:v>
                </c:pt>
                <c:pt idx="1098">
                  <c:v>5.9663181403720547</c:v>
                </c:pt>
                <c:pt idx="1099">
                  <c:v>5.963585929383771</c:v>
                </c:pt>
                <c:pt idx="1100">
                  <c:v>5.9608574549025946</c:v>
                </c:pt>
                <c:pt idx="1101">
                  <c:v>5.958132708432089</c:v>
                </c:pt>
                <c:pt idx="1102">
                  <c:v>5.9554116815027829</c:v>
                </c:pt>
                <c:pt idx="1103">
                  <c:v>5.9526943656719808</c:v>
                </c:pt>
                <c:pt idx="1104">
                  <c:v>5.9499807525239357</c:v>
                </c:pt>
                <c:pt idx="1105">
                  <c:v>5.9472708336695614</c:v>
                </c:pt>
                <c:pt idx="1106">
                  <c:v>5.9445646007461246</c:v>
                </c:pt>
                <c:pt idx="1107">
                  <c:v>5.9418620454176025</c:v>
                </c:pt>
                <c:pt idx="1108">
                  <c:v>5.939163159374151</c:v>
                </c:pt>
                <c:pt idx="1109">
                  <c:v>5.9364679343322946</c:v>
                </c:pt>
                <c:pt idx="1110">
                  <c:v>5.9337763620345614</c:v>
                </c:pt>
                <c:pt idx="1111">
                  <c:v>5.9310884342496966</c:v>
                </c:pt>
                <c:pt idx="1112">
                  <c:v>5.9284041427721341</c:v>
                </c:pt>
                <c:pt idx="1113">
                  <c:v>5.9257234794222677</c:v>
                </c:pt>
                <c:pt idx="1114">
                  <c:v>5.9230464360462181</c:v>
                </c:pt>
                <c:pt idx="1115">
                  <c:v>5.9203730045157545</c:v>
                </c:pt>
                <c:pt idx="1116">
                  <c:v>5.9177031767279162</c:v>
                </c:pt>
                <c:pt idx="1117">
                  <c:v>5.9150369446054087</c:v>
                </c:pt>
                <c:pt idx="1118">
                  <c:v>5.9123743000961255</c:v>
                </c:pt>
                <c:pt idx="1119">
                  <c:v>5.909715235173234</c:v>
                </c:pt>
                <c:pt idx="1120">
                  <c:v>5.9070597418348267</c:v>
                </c:pt>
                <c:pt idx="1121">
                  <c:v>5.9044078121042709</c:v>
                </c:pt>
                <c:pt idx="1122">
                  <c:v>5.9017594380295124</c:v>
                </c:pt>
                <c:pt idx="1123">
                  <c:v>5.89911461168359</c:v>
                </c:pt>
                <c:pt idx="1124">
                  <c:v>5.8964733251640862</c:v>
                </c:pt>
                <c:pt idx="1125">
                  <c:v>5.893835570593235</c:v>
                </c:pt>
                <c:pt idx="1126">
                  <c:v>5.8912013401176928</c:v>
                </c:pt>
                <c:pt idx="1127">
                  <c:v>5.8885706259086135</c:v>
                </c:pt>
                <c:pt idx="1128">
                  <c:v>5.8859434201613778</c:v>
                </c:pt>
                <c:pt idx="1129">
                  <c:v>5.8833197150957099</c:v>
                </c:pt>
                <c:pt idx="1130">
                  <c:v>5.8806995029552862</c:v>
                </c:pt>
                <c:pt idx="1131">
                  <c:v>5.8780827760079122</c:v>
                </c:pt>
                <c:pt idx="1132">
                  <c:v>5.8754695265452153</c:v>
                </c:pt>
                <c:pt idx="1133">
                  <c:v>5.8728597468828196</c:v>
                </c:pt>
                <c:pt idx="1134">
                  <c:v>5.8702534293599458</c:v>
                </c:pt>
                <c:pt idx="1135">
                  <c:v>5.8676505663394192</c:v>
                </c:pt>
                <c:pt idx="1136">
                  <c:v>5.8650511502077718</c:v>
                </c:pt>
                <c:pt idx="1137">
                  <c:v>5.8624551733748369</c:v>
                </c:pt>
                <c:pt idx="1138">
                  <c:v>5.8598626282738104</c:v>
                </c:pt>
                <c:pt idx="1139">
                  <c:v>5.8572735073613797</c:v>
                </c:pt>
                <c:pt idx="1140">
                  <c:v>5.8546878031170131</c:v>
                </c:pt>
                <c:pt idx="1141">
                  <c:v>5.8521055080436497</c:v>
                </c:pt>
                <c:pt idx="1142">
                  <c:v>5.8495266146669636</c:v>
                </c:pt>
                <c:pt idx="1143">
                  <c:v>5.8469511155357026</c:v>
                </c:pt>
                <c:pt idx="1144">
                  <c:v>5.8443790032212881</c:v>
                </c:pt>
                <c:pt idx="1145">
                  <c:v>5.8418102703179926</c:v>
                </c:pt>
                <c:pt idx="1146">
                  <c:v>5.8392449094425709</c:v>
                </c:pt>
                <c:pt idx="1147">
                  <c:v>5.8366829132343891</c:v>
                </c:pt>
                <c:pt idx="1148">
                  <c:v>5.8341242743554318</c:v>
                </c:pt>
                <c:pt idx="1149">
                  <c:v>5.8315689854897119</c:v>
                </c:pt>
                <c:pt idx="1150">
                  <c:v>5.8290170393438805</c:v>
                </c:pt>
                <c:pt idx="1151">
                  <c:v>5.8264684286465407</c:v>
                </c:pt>
                <c:pt idx="1152">
                  <c:v>5.8239231461484664</c:v>
                </c:pt>
                <c:pt idx="1153">
                  <c:v>5.8213811846224681</c:v>
                </c:pt>
                <c:pt idx="1154">
                  <c:v>5.8188425368633006</c:v>
                </c:pt>
                <c:pt idx="1155">
                  <c:v>5.8163071956876182</c:v>
                </c:pt>
                <c:pt idx="1156">
                  <c:v>5.8137751539336557</c:v>
                </c:pt>
                <c:pt idx="1157">
                  <c:v>5.8112464044615608</c:v>
                </c:pt>
                <c:pt idx="1158">
                  <c:v>5.8087209401528899</c:v>
                </c:pt>
                <c:pt idx="1159">
                  <c:v>5.8061987539108104</c:v>
                </c:pt>
                <c:pt idx="1160">
                  <c:v>5.8036798386598685</c:v>
                </c:pt>
                <c:pt idx="1161">
                  <c:v>5.8011641873459991</c:v>
                </c:pt>
                <c:pt idx="1162">
                  <c:v>5.7986517929363712</c:v>
                </c:pt>
                <c:pt idx="1163">
                  <c:v>5.7961426484193215</c:v>
                </c:pt>
                <c:pt idx="1164">
                  <c:v>5.7936367468043555</c:v>
                </c:pt>
                <c:pt idx="1165">
                  <c:v>5.7911340811218883</c:v>
                </c:pt>
                <c:pt idx="1166">
                  <c:v>5.7886346444233432</c:v>
                </c:pt>
                <c:pt idx="1167">
                  <c:v>5.7861384297809888</c:v>
                </c:pt>
                <c:pt idx="1168">
                  <c:v>5.7836454302878879</c:v>
                </c:pt>
                <c:pt idx="1169">
                  <c:v>5.7811556390576735</c:v>
                </c:pt>
                <c:pt idx="1170">
                  <c:v>5.7786690492247486</c:v>
                </c:pt>
                <c:pt idx="1171">
                  <c:v>5.77618565394401</c:v>
                </c:pt>
                <c:pt idx="1172">
                  <c:v>5.7737054463907578</c:v>
                </c:pt>
                <c:pt idx="1173">
                  <c:v>5.7712284197607042</c:v>
                </c:pt>
                <c:pt idx="1174">
                  <c:v>5.7687545672698519</c:v>
                </c:pt>
                <c:pt idx="1175">
                  <c:v>5.7662838821545011</c:v>
                </c:pt>
                <c:pt idx="1176">
                  <c:v>5.7638163576709527</c:v>
                </c:pt>
                <c:pt idx="1177">
                  <c:v>5.761351987095658</c:v>
                </c:pt>
                <c:pt idx="1178">
                  <c:v>5.7588907637251081</c:v>
                </c:pt>
                <c:pt idx="1179">
                  <c:v>5.7564326808756396</c:v>
                </c:pt>
                <c:pt idx="1180">
                  <c:v>5.7539777318833476</c:v>
                </c:pt>
                <c:pt idx="1181">
                  <c:v>5.7515259101043474</c:v>
                </c:pt>
                <c:pt idx="1182">
                  <c:v>5.7490772089141959</c:v>
                </c:pt>
                <c:pt idx="1183">
                  <c:v>5.7466316217081124</c:v>
                </c:pt>
                <c:pt idx="1184">
                  <c:v>5.7441891419009128</c:v>
                </c:pt>
                <c:pt idx="1185">
                  <c:v>5.7417497629268777</c:v>
                </c:pt>
                <c:pt idx="1186">
                  <c:v>5.7393134782396826</c:v>
                </c:pt>
                <c:pt idx="1187">
                  <c:v>5.7368802813122244</c:v>
                </c:pt>
                <c:pt idx="1188">
                  <c:v>5.7344501656366917</c:v>
                </c:pt>
                <c:pt idx="1189">
                  <c:v>5.732023124724563</c:v>
                </c:pt>
                <c:pt idx="1190">
                  <c:v>5.7295991521062755</c:v>
                </c:pt>
                <c:pt idx="1191">
                  <c:v>5.7271782413312797</c:v>
                </c:pt>
                <c:pt idx="1192">
                  <c:v>5.7247603859680565</c:v>
                </c:pt>
                <c:pt idx="1193">
                  <c:v>5.7223455796040374</c:v>
                </c:pt>
                <c:pt idx="1194">
                  <c:v>5.7199338158452377</c:v>
                </c:pt>
                <c:pt idx="1195">
                  <c:v>5.7175250883165818</c:v>
                </c:pt>
                <c:pt idx="1196">
                  <c:v>5.7151193906617275</c:v>
                </c:pt>
                <c:pt idx="1197">
                  <c:v>5.7127167165427419</c:v>
                </c:pt>
                <c:pt idx="1198">
                  <c:v>5.7103170596402704</c:v>
                </c:pt>
                <c:pt idx="1199">
                  <c:v>5.7079204136536124</c:v>
                </c:pt>
                <c:pt idx="1200">
                  <c:v>5.7055267723002077</c:v>
                </c:pt>
                <c:pt idx="1201">
                  <c:v>5.7031361293160145</c:v>
                </c:pt>
                <c:pt idx="1202">
                  <c:v>5.7007484784550204</c:v>
                </c:pt>
                <c:pt idx="1203">
                  <c:v>5.6983638134896344</c:v>
                </c:pt>
                <c:pt idx="1204">
                  <c:v>5.6959821282102192</c:v>
                </c:pt>
                <c:pt idx="1205">
                  <c:v>5.6936034164252778</c:v>
                </c:pt>
                <c:pt idx="1206">
                  <c:v>5.6912276719612489</c:v>
                </c:pt>
                <c:pt idx="1207">
                  <c:v>5.6888548886625641</c:v>
                </c:pt>
                <c:pt idx="1208">
                  <c:v>5.6864850603913268</c:v>
                </c:pt>
                <c:pt idx="1209">
                  <c:v>5.684118181027638</c:v>
                </c:pt>
                <c:pt idx="1210">
                  <c:v>5.6817542444691806</c:v>
                </c:pt>
                <c:pt idx="1211">
                  <c:v>5.6793932446313198</c:v>
                </c:pt>
                <c:pt idx="1212">
                  <c:v>5.6770351754469903</c:v>
                </c:pt>
                <c:pt idx="1213">
                  <c:v>5.6746800308667336</c:v>
                </c:pt>
                <c:pt idx="1214">
                  <c:v>5.6723278048584271</c:v>
                </c:pt>
                <c:pt idx="1215">
                  <c:v>5.6699784914072833</c:v>
                </c:pt>
                <c:pt idx="1216">
                  <c:v>5.6676320845161339</c:v>
                </c:pt>
                <c:pt idx="1217">
                  <c:v>5.6652885782047973</c:v>
                </c:pt>
                <c:pt idx="1218">
                  <c:v>5.6629479665102922</c:v>
                </c:pt>
                <c:pt idx="1219">
                  <c:v>5.6606102434869854</c:v>
                </c:pt>
                <c:pt idx="1220">
                  <c:v>5.6582754032061358</c:v>
                </c:pt>
                <c:pt idx="1221">
                  <c:v>5.6559434397560278</c:v>
                </c:pt>
                <c:pt idx="1222">
                  <c:v>5.6536143472419358</c:v>
                </c:pt>
                <c:pt idx="1223">
                  <c:v>5.6512881197859679</c:v>
                </c:pt>
                <c:pt idx="1224">
                  <c:v>5.6489647515271972</c:v>
                </c:pt>
                <c:pt idx="1225">
                  <c:v>5.6466442366211673</c:v>
                </c:pt>
                <c:pt idx="1226">
                  <c:v>5.6443265692404587</c:v>
                </c:pt>
                <c:pt idx="1227">
                  <c:v>5.642011743574022</c:v>
                </c:pt>
                <c:pt idx="1228">
                  <c:v>5.6396997538275393</c:v>
                </c:pt>
                <c:pt idx="1229">
                  <c:v>5.6373905942231168</c:v>
                </c:pt>
                <c:pt idx="1230">
                  <c:v>5.6350842589993846</c:v>
                </c:pt>
                <c:pt idx="1231">
                  <c:v>5.6327807424113345</c:v>
                </c:pt>
                <c:pt idx="1232">
                  <c:v>5.6304800387302967</c:v>
                </c:pt>
                <c:pt idx="1233">
                  <c:v>5.6281821422438112</c:v>
                </c:pt>
                <c:pt idx="1234">
                  <c:v>5.6258870472557332</c:v>
                </c:pt>
                <c:pt idx="1235">
                  <c:v>5.6235947480860755</c:v>
                </c:pt>
                <c:pt idx="1236">
                  <c:v>5.6213052390708276</c:v>
                </c:pt>
                <c:pt idx="1237">
                  <c:v>5.619018514562157</c:v>
                </c:pt>
                <c:pt idx="1238">
                  <c:v>5.6167345689281323</c:v>
                </c:pt>
                <c:pt idx="1239">
                  <c:v>5.6144533965527428</c:v>
                </c:pt>
                <c:pt idx="1240">
                  <c:v>5.6121749918358992</c:v>
                </c:pt>
                <c:pt idx="1241">
                  <c:v>5.6098993491932116</c:v>
                </c:pt>
                <c:pt idx="1242">
                  <c:v>5.6076264630561958</c:v>
                </c:pt>
                <c:pt idx="1243">
                  <c:v>5.6053563278719203</c:v>
                </c:pt>
                <c:pt idx="1244">
                  <c:v>5.603088938103161</c:v>
                </c:pt>
                <c:pt idx="1245">
                  <c:v>5.6008242882282504</c:v>
                </c:pt>
                <c:pt idx="1246">
                  <c:v>5.5985623727410472</c:v>
                </c:pt>
                <c:pt idx="1247">
                  <c:v>5.5963031861508785</c:v>
                </c:pt>
                <c:pt idx="1248">
                  <c:v>5.5940467229824575</c:v>
                </c:pt>
                <c:pt idx="1249">
                  <c:v>5.5917929777759321</c:v>
                </c:pt>
                <c:pt idx="1250">
                  <c:v>5.5895419450866415</c:v>
                </c:pt>
                <c:pt idx="1251">
                  <c:v>5.5872936194851999</c:v>
                </c:pt>
                <c:pt idx="1252">
                  <c:v>5.5850479955575478</c:v>
                </c:pt>
                <c:pt idx="1253">
                  <c:v>5.5828050679045607</c:v>
                </c:pt>
                <c:pt idx="1254">
                  <c:v>5.5805648311423175</c:v>
                </c:pt>
                <c:pt idx="1255">
                  <c:v>5.5783272799018615</c:v>
                </c:pt>
                <c:pt idx="1256">
                  <c:v>5.5760924088292461</c:v>
                </c:pt>
                <c:pt idx="1257">
                  <c:v>5.5738602125854566</c:v>
                </c:pt>
                <c:pt idx="1258">
                  <c:v>5.5716306858463565</c:v>
                </c:pt>
                <c:pt idx="1259">
                  <c:v>5.5694038233025509</c:v>
                </c:pt>
                <c:pt idx="1260">
                  <c:v>5.567179619659421</c:v>
                </c:pt>
                <c:pt idx="1261">
                  <c:v>5.5649580696371013</c:v>
                </c:pt>
                <c:pt idx="1262">
                  <c:v>5.5627391679703848</c:v>
                </c:pt>
                <c:pt idx="1263">
                  <c:v>5.5605229094086113</c:v>
                </c:pt>
                <c:pt idx="1264">
                  <c:v>5.5583092887157557</c:v>
                </c:pt>
                <c:pt idx="1265">
                  <c:v>5.5560983006701887</c:v>
                </c:pt>
                <c:pt idx="1266">
                  <c:v>5.5538899400647992</c:v>
                </c:pt>
                <c:pt idx="1267">
                  <c:v>5.5516842017068315</c:v>
                </c:pt>
                <c:pt idx="1268">
                  <c:v>5.5494810804179533</c:v>
                </c:pt>
                <c:pt idx="1269">
                  <c:v>5.5472805710340554</c:v>
                </c:pt>
                <c:pt idx="1270">
                  <c:v>5.5450826684052705</c:v>
                </c:pt>
                <c:pt idx="1271">
                  <c:v>5.5428873673958758</c:v>
                </c:pt>
                <c:pt idx="1272">
                  <c:v>5.5406946628844755</c:v>
                </c:pt>
                <c:pt idx="1273">
                  <c:v>5.5385045497636378</c:v>
                </c:pt>
                <c:pt idx="1274">
                  <c:v>5.536317022939877</c:v>
                </c:pt>
                <c:pt idx="1275">
                  <c:v>5.5341320773339042</c:v>
                </c:pt>
                <c:pt idx="1276">
                  <c:v>5.5319497078802646</c:v>
                </c:pt>
                <c:pt idx="1277">
                  <c:v>5.5297699095274115</c:v>
                </c:pt>
                <c:pt idx="1278">
                  <c:v>5.5275926772376156</c:v>
                </c:pt>
                <c:pt idx="1279">
                  <c:v>5.5254180059870368</c:v>
                </c:pt>
                <c:pt idx="1280">
                  <c:v>5.5232458907654891</c:v>
                </c:pt>
                <c:pt idx="1281">
                  <c:v>5.5210763265764777</c:v>
                </c:pt>
                <c:pt idx="1282">
                  <c:v>5.5189093084372578</c:v>
                </c:pt>
                <c:pt idx="1283">
                  <c:v>5.5167448313786833</c:v>
                </c:pt>
                <c:pt idx="1284">
                  <c:v>5.5145828904449985</c:v>
                </c:pt>
                <c:pt idx="1285">
                  <c:v>5.5124234806941628</c:v>
                </c:pt>
                <c:pt idx="1286">
                  <c:v>5.5102665971974698</c:v>
                </c:pt>
                <c:pt idx="1287">
                  <c:v>5.5081122350397163</c:v>
                </c:pt>
                <c:pt idx="1288">
                  <c:v>5.505960389318969</c:v>
                </c:pt>
                <c:pt idx="1289">
                  <c:v>5.5038110551466373</c:v>
                </c:pt>
                <c:pt idx="1290">
                  <c:v>5.5016642276475443</c:v>
                </c:pt>
                <c:pt idx="1291">
                  <c:v>5.4995199019595793</c:v>
                </c:pt>
                <c:pt idx="1292">
                  <c:v>5.4973780732338371</c:v>
                </c:pt>
                <c:pt idx="1293">
                  <c:v>5.4952387366346205</c:v>
                </c:pt>
                <c:pt idx="1294">
                  <c:v>5.4931018873392512</c:v>
                </c:pt>
                <c:pt idx="1295">
                  <c:v>5.4909675205381587</c:v>
                </c:pt>
                <c:pt idx="1296">
                  <c:v>5.4888356314347053</c:v>
                </c:pt>
                <c:pt idx="1297">
                  <c:v>5.4867062152452792</c:v>
                </c:pt>
                <c:pt idx="1298">
                  <c:v>5.4845792671991402</c:v>
                </c:pt>
                <c:pt idx="1299">
                  <c:v>5.4824547825384009</c:v>
                </c:pt>
                <c:pt idx="1300">
                  <c:v>5.4803327565179982</c:v>
                </c:pt>
                <c:pt idx="1301">
                  <c:v>5.4782131844057336</c:v>
                </c:pt>
                <c:pt idx="1302">
                  <c:v>5.4760960614819751</c:v>
                </c:pt>
                <c:pt idx="1303">
                  <c:v>5.4739813830399067</c:v>
                </c:pt>
                <c:pt idx="1304">
                  <c:v>5.4718691443853436</c:v>
                </c:pt>
                <c:pt idx="1305">
                  <c:v>5.4697593408366609</c:v>
                </c:pt>
                <c:pt idx="1306">
                  <c:v>5.4676519677247857</c:v>
                </c:pt>
                <c:pt idx="1307">
                  <c:v>5.4655470203932328</c:v>
                </c:pt>
                <c:pt idx="1308">
                  <c:v>5.4634444941978497</c:v>
                </c:pt>
                <c:pt idx="1309">
                  <c:v>5.4613443845071004</c:v>
                </c:pt>
                <c:pt idx="1310">
                  <c:v>5.4592466867016833</c:v>
                </c:pt>
                <c:pt idx="1311">
                  <c:v>5.4571513961747344</c:v>
                </c:pt>
                <c:pt idx="1312">
                  <c:v>5.4550585083315495</c:v>
                </c:pt>
                <c:pt idx="1313">
                  <c:v>5.4529680185898686</c:v>
                </c:pt>
                <c:pt idx="1314">
                  <c:v>5.450879922379535</c:v>
                </c:pt>
                <c:pt idx="1315">
                  <c:v>5.4487942151425877</c:v>
                </c:pt>
                <c:pt idx="1316">
                  <c:v>5.4467108923332823</c:v>
                </c:pt>
                <c:pt idx="1317">
                  <c:v>5.4446299494177381</c:v>
                </c:pt>
                <c:pt idx="1318">
                  <c:v>5.4425513818743037</c:v>
                </c:pt>
                <c:pt idx="1319">
                  <c:v>5.440475185193427</c:v>
                </c:pt>
                <c:pt idx="1320">
                  <c:v>5.4384013548772963</c:v>
                </c:pt>
                <c:pt idx="1321">
                  <c:v>5.4363298864401779</c:v>
                </c:pt>
                <c:pt idx="1322">
                  <c:v>5.4342607754081289</c:v>
                </c:pt>
                <c:pt idx="1323">
                  <c:v>5.432194017319123</c:v>
                </c:pt>
                <c:pt idx="1324">
                  <c:v>5.4301296077229582</c:v>
                </c:pt>
                <c:pt idx="1325">
                  <c:v>5.4280675421811893</c:v>
                </c:pt>
                <c:pt idx="1326">
                  <c:v>5.426007816266968</c:v>
                </c:pt>
                <c:pt idx="1327">
                  <c:v>5.4239504255653426</c:v>
                </c:pt>
                <c:pt idx="1328">
                  <c:v>5.4218953656728148</c:v>
                </c:pt>
                <c:pt idx="1329">
                  <c:v>5.4198426321975921</c:v>
                </c:pt>
                <c:pt idx="1330">
                  <c:v>5.4177922207594413</c:v>
                </c:pt>
                <c:pt idx="1331">
                  <c:v>5.4157441269897095</c:v>
                </c:pt>
                <c:pt idx="1332">
                  <c:v>5.4136983465311497</c:v>
                </c:pt>
                <c:pt idx="1333">
                  <c:v>5.4116548750378888</c:v>
                </c:pt>
                <c:pt idx="1334">
                  <c:v>5.4096137081757174</c:v>
                </c:pt>
                <c:pt idx="1335">
                  <c:v>5.4075748416215932</c:v>
                </c:pt>
                <c:pt idx="1336">
                  <c:v>5.4055382710638638</c:v>
                </c:pt>
                <c:pt idx="1337">
                  <c:v>5.4035039922021513</c:v>
                </c:pt>
                <c:pt idx="1338">
                  <c:v>5.4014720007473969</c:v>
                </c:pt>
                <c:pt idx="1339">
                  <c:v>5.3994422924217318</c:v>
                </c:pt>
                <c:pt idx="1340">
                  <c:v>5.3974148629584402</c:v>
                </c:pt>
                <c:pt idx="1341">
                  <c:v>5.395389708102047</c:v>
                </c:pt>
                <c:pt idx="1342">
                  <c:v>5.3933668236080781</c:v>
                </c:pt>
                <c:pt idx="1343">
                  <c:v>5.3913462052431704</c:v>
                </c:pt>
                <c:pt idx="1344">
                  <c:v>5.3893278487850296</c:v>
                </c:pt>
                <c:pt idx="1345">
                  <c:v>5.3873117500222714</c:v>
                </c:pt>
                <c:pt idx="1346">
                  <c:v>5.3852979047545686</c:v>
                </c:pt>
                <c:pt idx="1347">
                  <c:v>5.3832863087925036</c:v>
                </c:pt>
                <c:pt idx="1348">
                  <c:v>5.3812769579574864</c:v>
                </c:pt>
                <c:pt idx="1349">
                  <c:v>5.3792698480818055</c:v>
                </c:pt>
                <c:pt idx="1350">
                  <c:v>5.3772649750086154</c:v>
                </c:pt>
                <c:pt idx="1351">
                  <c:v>5.3752623345917661</c:v>
                </c:pt>
                <c:pt idx="1352">
                  <c:v>5.373261922695928</c:v>
                </c:pt>
                <c:pt idx="1353">
                  <c:v>5.3712637351964077</c:v>
                </c:pt>
                <c:pt idx="1354">
                  <c:v>5.3692677679792151</c:v>
                </c:pt>
                <c:pt idx="1355">
                  <c:v>5.3672740169410229</c:v>
                </c:pt>
                <c:pt idx="1356">
                  <c:v>5.3652824779891084</c:v>
                </c:pt>
                <c:pt idx="1357">
                  <c:v>5.3632931470412499</c:v>
                </c:pt>
                <c:pt idx="1358">
                  <c:v>5.361306020025788</c:v>
                </c:pt>
                <c:pt idx="1359">
                  <c:v>5.3593210928815882</c:v>
                </c:pt>
                <c:pt idx="1360">
                  <c:v>5.3573383615579813</c:v>
                </c:pt>
                <c:pt idx="1361">
                  <c:v>5.3553578220146472</c:v>
                </c:pt>
                <c:pt idx="1362">
                  <c:v>5.3533794702217401</c:v>
                </c:pt>
                <c:pt idx="1363">
                  <c:v>5.3514033021597527</c:v>
                </c:pt>
                <c:pt idx="1364">
                  <c:v>5.3494293138194235</c:v>
                </c:pt>
                <c:pt idx="1365">
                  <c:v>5.3474575012019052</c:v>
                </c:pt>
                <c:pt idx="1366">
                  <c:v>5.3454878603186105</c:v>
                </c:pt>
                <c:pt idx="1367">
                  <c:v>5.3435203871909494</c:v>
                </c:pt>
                <c:pt idx="1368">
                  <c:v>5.3415550778508525</c:v>
                </c:pt>
                <c:pt idx="1369">
                  <c:v>5.3395919283401465</c:v>
                </c:pt>
                <c:pt idx="1370">
                  <c:v>5.3376309347108792</c:v>
                </c:pt>
                <c:pt idx="1371">
                  <c:v>5.3356720930252077</c:v>
                </c:pt>
                <c:pt idx="1372">
                  <c:v>5.3337153993552073</c:v>
                </c:pt>
                <c:pt idx="1373">
                  <c:v>5.3317608497832323</c:v>
                </c:pt>
                <c:pt idx="1374">
                  <c:v>5.329808440401437</c:v>
                </c:pt>
                <c:pt idx="1375">
                  <c:v>5.3278581673118817</c:v>
                </c:pt>
                <c:pt idx="1376">
                  <c:v>5.3259100266267678</c:v>
                </c:pt>
                <c:pt idx="1377">
                  <c:v>5.3239640144679035</c:v>
                </c:pt>
                <c:pt idx="1378">
                  <c:v>5.3220201269672431</c:v>
                </c:pt>
                <c:pt idx="1379">
                  <c:v>5.320078360266379</c:v>
                </c:pt>
                <c:pt idx="1380">
                  <c:v>5.3181387105167639</c:v>
                </c:pt>
                <c:pt idx="1381">
                  <c:v>5.3162011738796462</c:v>
                </c:pt>
                <c:pt idx="1382">
                  <c:v>5.3142657465259688</c:v>
                </c:pt>
                <c:pt idx="1383">
                  <c:v>5.3123324246362493</c:v>
                </c:pt>
                <c:pt idx="1384">
                  <c:v>5.310401204400975</c:v>
                </c:pt>
                <c:pt idx="1385">
                  <c:v>5.308472082019958</c:v>
                </c:pt>
                <c:pt idx="1386">
                  <c:v>5.3065450537027967</c:v>
                </c:pt>
                <c:pt idx="1387">
                  <c:v>5.3046201156686408</c:v>
                </c:pt>
                <c:pt idx="1388">
                  <c:v>5.3026972641460768</c:v>
                </c:pt>
                <c:pt idx="1389">
                  <c:v>5.300776495373321</c:v>
                </c:pt>
                <c:pt idx="1390">
                  <c:v>5.2988578055981232</c:v>
                </c:pt>
                <c:pt idx="1391">
                  <c:v>5.2969411910774697</c:v>
                </c:pt>
                <c:pt idx="1392">
                  <c:v>5.2950266480779558</c:v>
                </c:pt>
                <c:pt idx="1393">
                  <c:v>5.2931141728755424</c:v>
                </c:pt>
                <c:pt idx="1394">
                  <c:v>5.2912037617553924</c:v>
                </c:pt>
                <c:pt idx="1395">
                  <c:v>5.2892954110121764</c:v>
                </c:pt>
                <c:pt idx="1396">
                  <c:v>5.2873891169498473</c:v>
                </c:pt>
                <c:pt idx="1397">
                  <c:v>5.2854848758815232</c:v>
                </c:pt>
                <c:pt idx="1398">
                  <c:v>5.2835826841296045</c:v>
                </c:pt>
                <c:pt idx="1399">
                  <c:v>5.2816825380257999</c:v>
                </c:pt>
                <c:pt idx="1400">
                  <c:v>5.2797844339108719</c:v>
                </c:pt>
                <c:pt idx="1401">
                  <c:v>5.2778883681347466</c:v>
                </c:pt>
                <c:pt idx="1402">
                  <c:v>5.2759943370565177</c:v>
                </c:pt>
                <c:pt idx="1403">
                  <c:v>5.2741023370444555</c:v>
                </c:pt>
                <c:pt idx="1404">
                  <c:v>5.272212364475628</c:v>
                </c:pt>
                <c:pt idx="1405">
                  <c:v>5.2703244157363613</c:v>
                </c:pt>
                <c:pt idx="1406">
                  <c:v>5.2684384872219878</c:v>
                </c:pt>
                <c:pt idx="1407">
                  <c:v>5.2665545753366976</c:v>
                </c:pt>
                <c:pt idx="1408">
                  <c:v>5.2646726764936531</c:v>
                </c:pt>
                <c:pt idx="1409">
                  <c:v>5.2627927871150044</c:v>
                </c:pt>
                <c:pt idx="1410">
                  <c:v>5.2609149036317495</c:v>
                </c:pt>
                <c:pt idx="1411">
                  <c:v>5.2590390224838082</c:v>
                </c:pt>
                <c:pt idx="1412">
                  <c:v>5.2571651401197892</c:v>
                </c:pt>
                <c:pt idx="1413">
                  <c:v>5.2552932529972116</c:v>
                </c:pt>
                <c:pt idx="1414">
                  <c:v>5.2534233575823786</c:v>
                </c:pt>
                <c:pt idx="1415">
                  <c:v>5.2515554503503141</c:v>
                </c:pt>
                <c:pt idx="1416">
                  <c:v>5.2496895277847653</c:v>
                </c:pt>
                <c:pt idx="1417">
                  <c:v>5.2478255863781698</c:v>
                </c:pt>
                <c:pt idx="1418">
                  <c:v>5.2459636226315967</c:v>
                </c:pt>
                <c:pt idx="1419">
                  <c:v>5.2441036330549196</c:v>
                </c:pt>
                <c:pt idx="1420">
                  <c:v>5.2422456141663423</c:v>
                </c:pt>
                <c:pt idx="1421">
                  <c:v>5.2403895624928936</c:v>
                </c:pt>
                <c:pt idx="1422">
                  <c:v>5.238535474570047</c:v>
                </c:pt>
                <c:pt idx="1423">
                  <c:v>5.2366833469418657</c:v>
                </c:pt>
                <c:pt idx="1424">
                  <c:v>5.2348331761608629</c:v>
                </c:pt>
                <c:pt idx="1425">
                  <c:v>5.2329849587880641</c:v>
                </c:pt>
                <c:pt idx="1426">
                  <c:v>5.2311386913928688</c:v>
                </c:pt>
                <c:pt idx="1427">
                  <c:v>5.2292943705531973</c:v>
                </c:pt>
                <c:pt idx="1428">
                  <c:v>5.2274519928553138</c:v>
                </c:pt>
                <c:pt idx="1429">
                  <c:v>5.225611554893927</c:v>
                </c:pt>
                <c:pt idx="1430">
                  <c:v>5.2237730532719233</c:v>
                </c:pt>
                <c:pt idx="1431">
                  <c:v>5.2219364846006391</c:v>
                </c:pt>
                <c:pt idx="1432">
                  <c:v>5.2201018454997179</c:v>
                </c:pt>
                <c:pt idx="1433">
                  <c:v>5.2182691325969737</c:v>
                </c:pt>
                <c:pt idx="1434">
                  <c:v>5.2164383425285381</c:v>
                </c:pt>
                <c:pt idx="1435">
                  <c:v>5.2146094719386982</c:v>
                </c:pt>
                <c:pt idx="1436">
                  <c:v>5.2127825174799689</c:v>
                </c:pt>
                <c:pt idx="1437">
                  <c:v>5.2109574758130019</c:v>
                </c:pt>
                <c:pt idx="1438">
                  <c:v>5.2091343436065687</c:v>
                </c:pt>
                <c:pt idx="1439">
                  <c:v>5.2073131175375975</c:v>
                </c:pt>
                <c:pt idx="1440">
                  <c:v>5.205493794291117</c:v>
                </c:pt>
                <c:pt idx="1441">
                  <c:v>5.2036763705601583</c:v>
                </c:pt>
                <c:pt idx="1442">
                  <c:v>5.2018608430457816</c:v>
                </c:pt>
                <c:pt idx="1443">
                  <c:v>5.2000472084570433</c:v>
                </c:pt>
                <c:pt idx="1444">
                  <c:v>5.1982354635111596</c:v>
                </c:pt>
                <c:pt idx="1445">
                  <c:v>5.1964256049330224</c:v>
                </c:pt>
                <c:pt idx="1446">
                  <c:v>5.1946176294557223</c:v>
                </c:pt>
                <c:pt idx="1447">
                  <c:v>5.1928115338200964</c:v>
                </c:pt>
                <c:pt idx="1448">
                  <c:v>5.1910073147749207</c:v>
                </c:pt>
                <c:pt idx="1449">
                  <c:v>5.1892049690767754</c:v>
                </c:pt>
                <c:pt idx="1450">
                  <c:v>5.1874044934901855</c:v>
                </c:pt>
                <c:pt idx="1451">
                  <c:v>5.185605884787492</c:v>
                </c:pt>
                <c:pt idx="1452">
                  <c:v>5.183809139748675</c:v>
                </c:pt>
                <c:pt idx="1453">
                  <c:v>5.182014255161568</c:v>
                </c:pt>
                <c:pt idx="1454">
                  <c:v>5.1802212278217521</c:v>
                </c:pt>
                <c:pt idx="1455">
                  <c:v>5.1784300545325737</c:v>
                </c:pt>
                <c:pt idx="1456">
                  <c:v>5.176640732104981</c:v>
                </c:pt>
                <c:pt idx="1457">
                  <c:v>5.1748532573576052</c:v>
                </c:pt>
                <c:pt idx="1458">
                  <c:v>5.1730676271167644</c:v>
                </c:pt>
                <c:pt idx="1459">
                  <c:v>5.1712838382163611</c:v>
                </c:pt>
                <c:pt idx="1460">
                  <c:v>5.169501887497935</c:v>
                </c:pt>
                <c:pt idx="1461">
                  <c:v>5.1677217718105561</c:v>
                </c:pt>
                <c:pt idx="1462">
                  <c:v>5.165943488010865</c:v>
                </c:pt>
                <c:pt idx="1463">
                  <c:v>5.1641670329630118</c:v>
                </c:pt>
                <c:pt idx="1464">
                  <c:v>5.1623924035387265</c:v>
                </c:pt>
                <c:pt idx="1465">
                  <c:v>5.1606195966170771</c:v>
                </c:pt>
                <c:pt idx="1466">
                  <c:v>5.1588486090847665</c:v>
                </c:pt>
                <c:pt idx="1467">
                  <c:v>5.1570794378357538</c:v>
                </c:pt>
                <c:pt idx="1468">
                  <c:v>5.1553120797715986</c:v>
                </c:pt>
                <c:pt idx="1469">
                  <c:v>5.1535465318010347</c:v>
                </c:pt>
                <c:pt idx="1470">
                  <c:v>5.151782790840393</c:v>
                </c:pt>
                <c:pt idx="1471">
                  <c:v>5.1500208538131602</c:v>
                </c:pt>
                <c:pt idx="1472">
                  <c:v>5.1482607176502295</c:v>
                </c:pt>
                <c:pt idx="1473">
                  <c:v>5.1465023792898332</c:v>
                </c:pt>
                <c:pt idx="1474">
                  <c:v>5.1447458356774067</c:v>
                </c:pt>
                <c:pt idx="1475">
                  <c:v>5.142991083765688</c:v>
                </c:pt>
                <c:pt idx="1476">
                  <c:v>5.141238120514541</c:v>
                </c:pt>
                <c:pt idx="1477">
                  <c:v>5.1394869428912831</c:v>
                </c:pt>
                <c:pt idx="1478">
                  <c:v>5.1377375478701239</c:v>
                </c:pt>
                <c:pt idx="1479">
                  <c:v>5.135989932432663</c:v>
                </c:pt>
                <c:pt idx="1480">
                  <c:v>5.1342440935675571</c:v>
                </c:pt>
                <c:pt idx="1481">
                  <c:v>5.1325000282705595</c:v>
                </c:pt>
                <c:pt idx="1482">
                  <c:v>5.1307577335446188</c:v>
                </c:pt>
                <c:pt idx="1483">
                  <c:v>5.1290172063996549</c:v>
                </c:pt>
                <c:pt idx="1484">
                  <c:v>5.1272784438527195</c:v>
                </c:pt>
                <c:pt idx="1485">
                  <c:v>5.1255414429278936</c:v>
                </c:pt>
                <c:pt idx="1486">
                  <c:v>5.1238062006562695</c:v>
                </c:pt>
                <c:pt idx="1487">
                  <c:v>5.1220727140759212</c:v>
                </c:pt>
                <c:pt idx="1488">
                  <c:v>5.1203409802318518</c:v>
                </c:pt>
                <c:pt idx="1489">
                  <c:v>5.1186109961761437</c:v>
                </c:pt>
                <c:pt idx="1490">
                  <c:v>5.1168827589677726</c:v>
                </c:pt>
                <c:pt idx="1491">
                  <c:v>5.1151562656725176</c:v>
                </c:pt>
                <c:pt idx="1492">
                  <c:v>5.1134315133630857</c:v>
                </c:pt>
                <c:pt idx="1493">
                  <c:v>5.1117084991191959</c:v>
                </c:pt>
                <c:pt idx="1494">
                  <c:v>5.1099872200272216</c:v>
                </c:pt>
                <c:pt idx="1495">
                  <c:v>5.1082676731805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B4-4313-A121-9021A0AE454F}"/>
            </c:ext>
          </c:extLst>
        </c:ser>
        <c:ser>
          <c:idx val="0"/>
          <c:order val="1"/>
          <c:tx>
            <c:v>95%-CI low</c:v>
          </c:tx>
          <c:spPr>
            <a:ln w="19050" cap="rnd">
              <a:solidFill>
                <a:schemeClr val="accent1">
                  <a:alpha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unnel  casemixcorrectie (Eng)'!$A$3:$A$1498</c:f>
              <c:numCache>
                <c:formatCode>General</c:formatCode>
                <c:ptCount val="149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  <c:pt idx="26">
                  <c:v>31</c:v>
                </c:pt>
                <c:pt idx="27">
                  <c:v>32</c:v>
                </c:pt>
                <c:pt idx="28">
                  <c:v>33</c:v>
                </c:pt>
                <c:pt idx="29">
                  <c:v>34</c:v>
                </c:pt>
                <c:pt idx="30">
                  <c:v>35</c:v>
                </c:pt>
                <c:pt idx="31">
                  <c:v>36</c:v>
                </c:pt>
                <c:pt idx="32">
                  <c:v>37</c:v>
                </c:pt>
                <c:pt idx="33">
                  <c:v>38</c:v>
                </c:pt>
                <c:pt idx="34">
                  <c:v>39</c:v>
                </c:pt>
                <c:pt idx="35">
                  <c:v>40</c:v>
                </c:pt>
                <c:pt idx="36">
                  <c:v>41</c:v>
                </c:pt>
                <c:pt idx="37">
                  <c:v>42</c:v>
                </c:pt>
                <c:pt idx="38">
                  <c:v>43</c:v>
                </c:pt>
                <c:pt idx="39">
                  <c:v>44</c:v>
                </c:pt>
                <c:pt idx="40">
                  <c:v>45</c:v>
                </c:pt>
                <c:pt idx="41">
                  <c:v>46</c:v>
                </c:pt>
                <c:pt idx="42">
                  <c:v>47</c:v>
                </c:pt>
                <c:pt idx="43">
                  <c:v>48</c:v>
                </c:pt>
                <c:pt idx="44">
                  <c:v>49</c:v>
                </c:pt>
                <c:pt idx="45">
                  <c:v>50</c:v>
                </c:pt>
                <c:pt idx="46">
                  <c:v>51</c:v>
                </c:pt>
                <c:pt idx="47">
                  <c:v>52</c:v>
                </c:pt>
                <c:pt idx="48">
                  <c:v>53</c:v>
                </c:pt>
                <c:pt idx="49">
                  <c:v>54</c:v>
                </c:pt>
                <c:pt idx="50">
                  <c:v>55</c:v>
                </c:pt>
                <c:pt idx="51">
                  <c:v>56</c:v>
                </c:pt>
                <c:pt idx="52">
                  <c:v>57</c:v>
                </c:pt>
                <c:pt idx="53">
                  <c:v>58</c:v>
                </c:pt>
                <c:pt idx="54">
                  <c:v>59</c:v>
                </c:pt>
                <c:pt idx="55">
                  <c:v>60</c:v>
                </c:pt>
                <c:pt idx="56">
                  <c:v>61</c:v>
                </c:pt>
                <c:pt idx="57">
                  <c:v>62</c:v>
                </c:pt>
                <c:pt idx="58">
                  <c:v>63</c:v>
                </c:pt>
                <c:pt idx="59">
                  <c:v>64</c:v>
                </c:pt>
                <c:pt idx="60">
                  <c:v>65</c:v>
                </c:pt>
                <c:pt idx="61">
                  <c:v>66</c:v>
                </c:pt>
                <c:pt idx="62">
                  <c:v>67</c:v>
                </c:pt>
                <c:pt idx="63">
                  <c:v>68</c:v>
                </c:pt>
                <c:pt idx="64">
                  <c:v>69</c:v>
                </c:pt>
                <c:pt idx="65">
                  <c:v>70</c:v>
                </c:pt>
                <c:pt idx="66">
                  <c:v>71</c:v>
                </c:pt>
                <c:pt idx="67">
                  <c:v>72</c:v>
                </c:pt>
                <c:pt idx="68">
                  <c:v>73</c:v>
                </c:pt>
                <c:pt idx="69">
                  <c:v>74</c:v>
                </c:pt>
                <c:pt idx="70">
                  <c:v>75</c:v>
                </c:pt>
                <c:pt idx="71">
                  <c:v>76</c:v>
                </c:pt>
                <c:pt idx="72">
                  <c:v>77</c:v>
                </c:pt>
                <c:pt idx="73">
                  <c:v>78</c:v>
                </c:pt>
                <c:pt idx="74">
                  <c:v>79</c:v>
                </c:pt>
                <c:pt idx="75">
                  <c:v>80</c:v>
                </c:pt>
                <c:pt idx="76">
                  <c:v>81</c:v>
                </c:pt>
                <c:pt idx="77">
                  <c:v>82</c:v>
                </c:pt>
                <c:pt idx="78">
                  <c:v>83</c:v>
                </c:pt>
                <c:pt idx="79">
                  <c:v>84</c:v>
                </c:pt>
                <c:pt idx="80">
                  <c:v>85</c:v>
                </c:pt>
                <c:pt idx="81">
                  <c:v>86</c:v>
                </c:pt>
                <c:pt idx="82">
                  <c:v>87</c:v>
                </c:pt>
                <c:pt idx="83">
                  <c:v>88</c:v>
                </c:pt>
                <c:pt idx="84">
                  <c:v>89</c:v>
                </c:pt>
                <c:pt idx="85">
                  <c:v>90</c:v>
                </c:pt>
                <c:pt idx="86">
                  <c:v>91</c:v>
                </c:pt>
                <c:pt idx="87">
                  <c:v>92</c:v>
                </c:pt>
                <c:pt idx="88">
                  <c:v>93</c:v>
                </c:pt>
                <c:pt idx="89">
                  <c:v>94</c:v>
                </c:pt>
                <c:pt idx="90">
                  <c:v>95</c:v>
                </c:pt>
                <c:pt idx="91">
                  <c:v>96</c:v>
                </c:pt>
                <c:pt idx="92">
                  <c:v>97</c:v>
                </c:pt>
                <c:pt idx="93">
                  <c:v>98</c:v>
                </c:pt>
                <c:pt idx="94">
                  <c:v>99</c:v>
                </c:pt>
                <c:pt idx="95">
                  <c:v>100</c:v>
                </c:pt>
                <c:pt idx="96">
                  <c:v>101</c:v>
                </c:pt>
                <c:pt idx="97">
                  <c:v>102</c:v>
                </c:pt>
                <c:pt idx="98">
                  <c:v>103</c:v>
                </c:pt>
                <c:pt idx="99">
                  <c:v>104</c:v>
                </c:pt>
                <c:pt idx="100">
                  <c:v>105</c:v>
                </c:pt>
                <c:pt idx="101">
                  <c:v>106</c:v>
                </c:pt>
                <c:pt idx="102">
                  <c:v>107</c:v>
                </c:pt>
                <c:pt idx="103">
                  <c:v>108</c:v>
                </c:pt>
                <c:pt idx="104">
                  <c:v>109</c:v>
                </c:pt>
                <c:pt idx="105">
                  <c:v>110</c:v>
                </c:pt>
                <c:pt idx="106">
                  <c:v>111</c:v>
                </c:pt>
                <c:pt idx="107">
                  <c:v>112</c:v>
                </c:pt>
                <c:pt idx="108">
                  <c:v>113</c:v>
                </c:pt>
                <c:pt idx="109">
                  <c:v>114</c:v>
                </c:pt>
                <c:pt idx="110">
                  <c:v>115</c:v>
                </c:pt>
                <c:pt idx="111">
                  <c:v>116</c:v>
                </c:pt>
                <c:pt idx="112">
                  <c:v>117</c:v>
                </c:pt>
                <c:pt idx="113">
                  <c:v>118</c:v>
                </c:pt>
                <c:pt idx="114">
                  <c:v>119</c:v>
                </c:pt>
                <c:pt idx="115">
                  <c:v>120</c:v>
                </c:pt>
                <c:pt idx="116">
                  <c:v>121</c:v>
                </c:pt>
                <c:pt idx="117">
                  <c:v>122</c:v>
                </c:pt>
                <c:pt idx="118">
                  <c:v>123</c:v>
                </c:pt>
                <c:pt idx="119">
                  <c:v>124</c:v>
                </c:pt>
                <c:pt idx="120">
                  <c:v>125</c:v>
                </c:pt>
                <c:pt idx="121">
                  <c:v>126</c:v>
                </c:pt>
                <c:pt idx="122">
                  <c:v>127</c:v>
                </c:pt>
                <c:pt idx="123">
                  <c:v>128</c:v>
                </c:pt>
                <c:pt idx="124">
                  <c:v>129</c:v>
                </c:pt>
                <c:pt idx="125">
                  <c:v>130</c:v>
                </c:pt>
                <c:pt idx="126">
                  <c:v>131</c:v>
                </c:pt>
                <c:pt idx="127">
                  <c:v>132</c:v>
                </c:pt>
                <c:pt idx="128">
                  <c:v>133</c:v>
                </c:pt>
                <c:pt idx="129">
                  <c:v>134</c:v>
                </c:pt>
                <c:pt idx="130">
                  <c:v>135</c:v>
                </c:pt>
                <c:pt idx="131">
                  <c:v>136</c:v>
                </c:pt>
                <c:pt idx="132">
                  <c:v>137</c:v>
                </c:pt>
                <c:pt idx="133">
                  <c:v>138</c:v>
                </c:pt>
                <c:pt idx="134">
                  <c:v>139</c:v>
                </c:pt>
                <c:pt idx="135">
                  <c:v>140</c:v>
                </c:pt>
                <c:pt idx="136">
                  <c:v>141</c:v>
                </c:pt>
                <c:pt idx="137">
                  <c:v>142</c:v>
                </c:pt>
                <c:pt idx="138">
                  <c:v>143</c:v>
                </c:pt>
                <c:pt idx="139">
                  <c:v>144</c:v>
                </c:pt>
                <c:pt idx="140">
                  <c:v>145</c:v>
                </c:pt>
                <c:pt idx="141">
                  <c:v>146</c:v>
                </c:pt>
                <c:pt idx="142">
                  <c:v>147</c:v>
                </c:pt>
                <c:pt idx="143">
                  <c:v>148</c:v>
                </c:pt>
                <c:pt idx="144">
                  <c:v>149</c:v>
                </c:pt>
                <c:pt idx="145">
                  <c:v>150</c:v>
                </c:pt>
                <c:pt idx="146">
                  <c:v>151</c:v>
                </c:pt>
                <c:pt idx="147">
                  <c:v>152</c:v>
                </c:pt>
                <c:pt idx="148">
                  <c:v>153</c:v>
                </c:pt>
                <c:pt idx="149">
                  <c:v>154</c:v>
                </c:pt>
                <c:pt idx="150">
                  <c:v>155</c:v>
                </c:pt>
                <c:pt idx="151">
                  <c:v>156</c:v>
                </c:pt>
                <c:pt idx="152">
                  <c:v>157</c:v>
                </c:pt>
                <c:pt idx="153">
                  <c:v>158</c:v>
                </c:pt>
                <c:pt idx="154">
                  <c:v>159</c:v>
                </c:pt>
                <c:pt idx="155">
                  <c:v>160</c:v>
                </c:pt>
                <c:pt idx="156">
                  <c:v>161</c:v>
                </c:pt>
                <c:pt idx="157">
                  <c:v>162</c:v>
                </c:pt>
                <c:pt idx="158">
                  <c:v>163</c:v>
                </c:pt>
                <c:pt idx="159">
                  <c:v>164</c:v>
                </c:pt>
                <c:pt idx="160">
                  <c:v>165</c:v>
                </c:pt>
                <c:pt idx="161">
                  <c:v>166</c:v>
                </c:pt>
                <c:pt idx="162">
                  <c:v>167</c:v>
                </c:pt>
                <c:pt idx="163">
                  <c:v>168</c:v>
                </c:pt>
                <c:pt idx="164">
                  <c:v>169</c:v>
                </c:pt>
                <c:pt idx="165">
                  <c:v>170</c:v>
                </c:pt>
                <c:pt idx="166">
                  <c:v>171</c:v>
                </c:pt>
                <c:pt idx="167">
                  <c:v>172</c:v>
                </c:pt>
                <c:pt idx="168">
                  <c:v>173</c:v>
                </c:pt>
                <c:pt idx="169">
                  <c:v>174</c:v>
                </c:pt>
                <c:pt idx="170">
                  <c:v>175</c:v>
                </c:pt>
                <c:pt idx="171">
                  <c:v>176</c:v>
                </c:pt>
                <c:pt idx="172">
                  <c:v>177</c:v>
                </c:pt>
                <c:pt idx="173">
                  <c:v>178</c:v>
                </c:pt>
                <c:pt idx="174">
                  <c:v>179</c:v>
                </c:pt>
                <c:pt idx="175">
                  <c:v>180</c:v>
                </c:pt>
                <c:pt idx="176">
                  <c:v>181</c:v>
                </c:pt>
                <c:pt idx="177">
                  <c:v>182</c:v>
                </c:pt>
                <c:pt idx="178">
                  <c:v>183</c:v>
                </c:pt>
                <c:pt idx="179">
                  <c:v>184</c:v>
                </c:pt>
                <c:pt idx="180">
                  <c:v>185</c:v>
                </c:pt>
                <c:pt idx="181">
                  <c:v>186</c:v>
                </c:pt>
                <c:pt idx="182">
                  <c:v>187</c:v>
                </c:pt>
                <c:pt idx="183">
                  <c:v>188</c:v>
                </c:pt>
                <c:pt idx="184">
                  <c:v>189</c:v>
                </c:pt>
                <c:pt idx="185">
                  <c:v>190</c:v>
                </c:pt>
                <c:pt idx="186">
                  <c:v>191</c:v>
                </c:pt>
                <c:pt idx="187">
                  <c:v>192</c:v>
                </c:pt>
                <c:pt idx="188">
                  <c:v>193</c:v>
                </c:pt>
                <c:pt idx="189">
                  <c:v>194</c:v>
                </c:pt>
                <c:pt idx="190">
                  <c:v>195</c:v>
                </c:pt>
                <c:pt idx="191">
                  <c:v>196</c:v>
                </c:pt>
                <c:pt idx="192">
                  <c:v>197</c:v>
                </c:pt>
                <c:pt idx="193">
                  <c:v>198</c:v>
                </c:pt>
                <c:pt idx="194">
                  <c:v>199</c:v>
                </c:pt>
                <c:pt idx="195">
                  <c:v>200</c:v>
                </c:pt>
                <c:pt idx="196">
                  <c:v>201</c:v>
                </c:pt>
                <c:pt idx="197">
                  <c:v>202</c:v>
                </c:pt>
                <c:pt idx="198">
                  <c:v>203</c:v>
                </c:pt>
                <c:pt idx="199">
                  <c:v>204</c:v>
                </c:pt>
                <c:pt idx="200">
                  <c:v>205</c:v>
                </c:pt>
                <c:pt idx="201">
                  <c:v>206</c:v>
                </c:pt>
                <c:pt idx="202">
                  <c:v>207</c:v>
                </c:pt>
                <c:pt idx="203">
                  <c:v>208</c:v>
                </c:pt>
                <c:pt idx="204">
                  <c:v>209</c:v>
                </c:pt>
                <c:pt idx="205">
                  <c:v>210</c:v>
                </c:pt>
                <c:pt idx="206">
                  <c:v>211</c:v>
                </c:pt>
                <c:pt idx="207">
                  <c:v>212</c:v>
                </c:pt>
                <c:pt idx="208">
                  <c:v>213</c:v>
                </c:pt>
                <c:pt idx="209">
                  <c:v>214</c:v>
                </c:pt>
                <c:pt idx="210">
                  <c:v>215</c:v>
                </c:pt>
                <c:pt idx="211">
                  <c:v>216</c:v>
                </c:pt>
                <c:pt idx="212">
                  <c:v>217</c:v>
                </c:pt>
                <c:pt idx="213">
                  <c:v>218</c:v>
                </c:pt>
                <c:pt idx="214">
                  <c:v>219</c:v>
                </c:pt>
                <c:pt idx="215">
                  <c:v>220</c:v>
                </c:pt>
                <c:pt idx="216">
                  <c:v>221</c:v>
                </c:pt>
                <c:pt idx="217">
                  <c:v>222</c:v>
                </c:pt>
                <c:pt idx="218">
                  <c:v>223</c:v>
                </c:pt>
                <c:pt idx="219">
                  <c:v>224</c:v>
                </c:pt>
                <c:pt idx="220">
                  <c:v>225</c:v>
                </c:pt>
                <c:pt idx="221">
                  <c:v>226</c:v>
                </c:pt>
                <c:pt idx="222">
                  <c:v>227</c:v>
                </c:pt>
                <c:pt idx="223">
                  <c:v>228</c:v>
                </c:pt>
                <c:pt idx="224">
                  <c:v>229</c:v>
                </c:pt>
                <c:pt idx="225">
                  <c:v>230</c:v>
                </c:pt>
                <c:pt idx="226">
                  <c:v>231</c:v>
                </c:pt>
                <c:pt idx="227">
                  <c:v>232</c:v>
                </c:pt>
                <c:pt idx="228">
                  <c:v>233</c:v>
                </c:pt>
                <c:pt idx="229">
                  <c:v>234</c:v>
                </c:pt>
                <c:pt idx="230">
                  <c:v>235</c:v>
                </c:pt>
                <c:pt idx="231">
                  <c:v>236</c:v>
                </c:pt>
                <c:pt idx="232">
                  <c:v>237</c:v>
                </c:pt>
                <c:pt idx="233">
                  <c:v>238</c:v>
                </c:pt>
                <c:pt idx="234">
                  <c:v>239</c:v>
                </c:pt>
                <c:pt idx="235">
                  <c:v>240</c:v>
                </c:pt>
                <c:pt idx="236">
                  <c:v>241</c:v>
                </c:pt>
                <c:pt idx="237">
                  <c:v>242</c:v>
                </c:pt>
                <c:pt idx="238">
                  <c:v>243</c:v>
                </c:pt>
                <c:pt idx="239">
                  <c:v>244</c:v>
                </c:pt>
                <c:pt idx="240">
                  <c:v>245</c:v>
                </c:pt>
                <c:pt idx="241">
                  <c:v>246</c:v>
                </c:pt>
                <c:pt idx="242">
                  <c:v>247</c:v>
                </c:pt>
                <c:pt idx="243">
                  <c:v>248</c:v>
                </c:pt>
                <c:pt idx="244">
                  <c:v>249</c:v>
                </c:pt>
                <c:pt idx="245">
                  <c:v>250</c:v>
                </c:pt>
                <c:pt idx="246">
                  <c:v>251</c:v>
                </c:pt>
                <c:pt idx="247">
                  <c:v>252</c:v>
                </c:pt>
                <c:pt idx="248">
                  <c:v>253</c:v>
                </c:pt>
                <c:pt idx="249">
                  <c:v>254</c:v>
                </c:pt>
                <c:pt idx="250">
                  <c:v>255</c:v>
                </c:pt>
                <c:pt idx="251">
                  <c:v>256</c:v>
                </c:pt>
                <c:pt idx="252">
                  <c:v>257</c:v>
                </c:pt>
                <c:pt idx="253">
                  <c:v>258</c:v>
                </c:pt>
                <c:pt idx="254">
                  <c:v>259</c:v>
                </c:pt>
                <c:pt idx="255">
                  <c:v>260</c:v>
                </c:pt>
                <c:pt idx="256">
                  <c:v>261</c:v>
                </c:pt>
                <c:pt idx="257">
                  <c:v>262</c:v>
                </c:pt>
                <c:pt idx="258">
                  <c:v>263</c:v>
                </c:pt>
                <c:pt idx="259">
                  <c:v>264</c:v>
                </c:pt>
                <c:pt idx="260">
                  <c:v>265</c:v>
                </c:pt>
                <c:pt idx="261">
                  <c:v>266</c:v>
                </c:pt>
                <c:pt idx="262">
                  <c:v>267</c:v>
                </c:pt>
                <c:pt idx="263">
                  <c:v>268</c:v>
                </c:pt>
                <c:pt idx="264">
                  <c:v>269</c:v>
                </c:pt>
                <c:pt idx="265">
                  <c:v>270</c:v>
                </c:pt>
                <c:pt idx="266">
                  <c:v>271</c:v>
                </c:pt>
                <c:pt idx="267">
                  <c:v>272</c:v>
                </c:pt>
                <c:pt idx="268">
                  <c:v>273</c:v>
                </c:pt>
                <c:pt idx="269">
                  <c:v>274</c:v>
                </c:pt>
                <c:pt idx="270">
                  <c:v>275</c:v>
                </c:pt>
                <c:pt idx="271">
                  <c:v>276</c:v>
                </c:pt>
                <c:pt idx="272">
                  <c:v>277</c:v>
                </c:pt>
                <c:pt idx="273">
                  <c:v>278</c:v>
                </c:pt>
                <c:pt idx="274">
                  <c:v>279</c:v>
                </c:pt>
                <c:pt idx="275">
                  <c:v>280</c:v>
                </c:pt>
                <c:pt idx="276">
                  <c:v>281</c:v>
                </c:pt>
                <c:pt idx="277">
                  <c:v>282</c:v>
                </c:pt>
                <c:pt idx="278">
                  <c:v>283</c:v>
                </c:pt>
                <c:pt idx="279">
                  <c:v>284</c:v>
                </c:pt>
                <c:pt idx="280">
                  <c:v>285</c:v>
                </c:pt>
                <c:pt idx="281">
                  <c:v>286</c:v>
                </c:pt>
                <c:pt idx="282">
                  <c:v>287</c:v>
                </c:pt>
                <c:pt idx="283">
                  <c:v>288</c:v>
                </c:pt>
                <c:pt idx="284">
                  <c:v>289</c:v>
                </c:pt>
                <c:pt idx="285">
                  <c:v>290</c:v>
                </c:pt>
                <c:pt idx="286">
                  <c:v>291</c:v>
                </c:pt>
                <c:pt idx="287">
                  <c:v>292</c:v>
                </c:pt>
                <c:pt idx="288">
                  <c:v>293</c:v>
                </c:pt>
                <c:pt idx="289">
                  <c:v>294</c:v>
                </c:pt>
                <c:pt idx="290">
                  <c:v>295</c:v>
                </c:pt>
                <c:pt idx="291">
                  <c:v>296</c:v>
                </c:pt>
                <c:pt idx="292">
                  <c:v>297</c:v>
                </c:pt>
                <c:pt idx="293">
                  <c:v>298</c:v>
                </c:pt>
                <c:pt idx="294">
                  <c:v>299</c:v>
                </c:pt>
                <c:pt idx="295">
                  <c:v>300</c:v>
                </c:pt>
                <c:pt idx="296">
                  <c:v>301</c:v>
                </c:pt>
                <c:pt idx="297">
                  <c:v>302</c:v>
                </c:pt>
                <c:pt idx="298">
                  <c:v>303</c:v>
                </c:pt>
                <c:pt idx="299">
                  <c:v>304</c:v>
                </c:pt>
                <c:pt idx="300">
                  <c:v>305</c:v>
                </c:pt>
                <c:pt idx="301">
                  <c:v>306</c:v>
                </c:pt>
                <c:pt idx="302">
                  <c:v>307</c:v>
                </c:pt>
                <c:pt idx="303">
                  <c:v>308</c:v>
                </c:pt>
                <c:pt idx="304">
                  <c:v>309</c:v>
                </c:pt>
                <c:pt idx="305">
                  <c:v>310</c:v>
                </c:pt>
                <c:pt idx="306">
                  <c:v>311</c:v>
                </c:pt>
                <c:pt idx="307">
                  <c:v>312</c:v>
                </c:pt>
                <c:pt idx="308">
                  <c:v>313</c:v>
                </c:pt>
                <c:pt idx="309">
                  <c:v>314</c:v>
                </c:pt>
                <c:pt idx="310">
                  <c:v>315</c:v>
                </c:pt>
                <c:pt idx="311">
                  <c:v>316</c:v>
                </c:pt>
                <c:pt idx="312">
                  <c:v>317</c:v>
                </c:pt>
                <c:pt idx="313">
                  <c:v>318</c:v>
                </c:pt>
                <c:pt idx="314">
                  <c:v>319</c:v>
                </c:pt>
                <c:pt idx="315">
                  <c:v>320</c:v>
                </c:pt>
                <c:pt idx="316">
                  <c:v>321</c:v>
                </c:pt>
                <c:pt idx="317">
                  <c:v>322</c:v>
                </c:pt>
                <c:pt idx="318">
                  <c:v>323</c:v>
                </c:pt>
                <c:pt idx="319">
                  <c:v>324</c:v>
                </c:pt>
                <c:pt idx="320">
                  <c:v>325</c:v>
                </c:pt>
                <c:pt idx="321">
                  <c:v>326</c:v>
                </c:pt>
                <c:pt idx="322">
                  <c:v>327</c:v>
                </c:pt>
                <c:pt idx="323">
                  <c:v>328</c:v>
                </c:pt>
                <c:pt idx="324">
                  <c:v>329</c:v>
                </c:pt>
                <c:pt idx="325">
                  <c:v>330</c:v>
                </c:pt>
                <c:pt idx="326">
                  <c:v>331</c:v>
                </c:pt>
                <c:pt idx="327">
                  <c:v>332</c:v>
                </c:pt>
                <c:pt idx="328">
                  <c:v>333</c:v>
                </c:pt>
                <c:pt idx="329">
                  <c:v>334</c:v>
                </c:pt>
                <c:pt idx="330">
                  <c:v>335</c:v>
                </c:pt>
                <c:pt idx="331">
                  <c:v>336</c:v>
                </c:pt>
                <c:pt idx="332">
                  <c:v>337</c:v>
                </c:pt>
                <c:pt idx="333">
                  <c:v>338</c:v>
                </c:pt>
                <c:pt idx="334">
                  <c:v>339</c:v>
                </c:pt>
                <c:pt idx="335">
                  <c:v>340</c:v>
                </c:pt>
                <c:pt idx="336">
                  <c:v>341</c:v>
                </c:pt>
                <c:pt idx="337">
                  <c:v>342</c:v>
                </c:pt>
                <c:pt idx="338">
                  <c:v>343</c:v>
                </c:pt>
                <c:pt idx="339">
                  <c:v>344</c:v>
                </c:pt>
                <c:pt idx="340">
                  <c:v>345</c:v>
                </c:pt>
                <c:pt idx="341">
                  <c:v>346</c:v>
                </c:pt>
                <c:pt idx="342">
                  <c:v>347</c:v>
                </c:pt>
                <c:pt idx="343">
                  <c:v>348</c:v>
                </c:pt>
                <c:pt idx="344">
                  <c:v>349</c:v>
                </c:pt>
                <c:pt idx="345">
                  <c:v>350</c:v>
                </c:pt>
                <c:pt idx="346">
                  <c:v>351</c:v>
                </c:pt>
                <c:pt idx="347">
                  <c:v>352</c:v>
                </c:pt>
                <c:pt idx="348">
                  <c:v>353</c:v>
                </c:pt>
                <c:pt idx="349">
                  <c:v>354</c:v>
                </c:pt>
                <c:pt idx="350">
                  <c:v>355</c:v>
                </c:pt>
                <c:pt idx="351">
                  <c:v>356</c:v>
                </c:pt>
                <c:pt idx="352">
                  <c:v>357</c:v>
                </c:pt>
                <c:pt idx="353">
                  <c:v>358</c:v>
                </c:pt>
                <c:pt idx="354">
                  <c:v>359</c:v>
                </c:pt>
                <c:pt idx="355">
                  <c:v>360</c:v>
                </c:pt>
                <c:pt idx="356">
                  <c:v>361</c:v>
                </c:pt>
                <c:pt idx="357">
                  <c:v>362</c:v>
                </c:pt>
                <c:pt idx="358">
                  <c:v>363</c:v>
                </c:pt>
                <c:pt idx="359">
                  <c:v>364</c:v>
                </c:pt>
                <c:pt idx="360">
                  <c:v>365</c:v>
                </c:pt>
                <c:pt idx="361">
                  <c:v>366</c:v>
                </c:pt>
                <c:pt idx="362">
                  <c:v>367</c:v>
                </c:pt>
                <c:pt idx="363">
                  <c:v>368</c:v>
                </c:pt>
                <c:pt idx="364">
                  <c:v>369</c:v>
                </c:pt>
                <c:pt idx="365">
                  <c:v>370</c:v>
                </c:pt>
                <c:pt idx="366">
                  <c:v>371</c:v>
                </c:pt>
                <c:pt idx="367">
                  <c:v>372</c:v>
                </c:pt>
                <c:pt idx="368">
                  <c:v>373</c:v>
                </c:pt>
                <c:pt idx="369">
                  <c:v>374</c:v>
                </c:pt>
                <c:pt idx="370">
                  <c:v>375</c:v>
                </c:pt>
                <c:pt idx="371">
                  <c:v>376</c:v>
                </c:pt>
                <c:pt idx="372">
                  <c:v>377</c:v>
                </c:pt>
                <c:pt idx="373">
                  <c:v>378</c:v>
                </c:pt>
                <c:pt idx="374">
                  <c:v>379</c:v>
                </c:pt>
                <c:pt idx="375">
                  <c:v>380</c:v>
                </c:pt>
                <c:pt idx="376">
                  <c:v>381</c:v>
                </c:pt>
                <c:pt idx="377">
                  <c:v>382</c:v>
                </c:pt>
                <c:pt idx="378">
                  <c:v>383</c:v>
                </c:pt>
                <c:pt idx="379">
                  <c:v>384</c:v>
                </c:pt>
                <c:pt idx="380">
                  <c:v>385</c:v>
                </c:pt>
                <c:pt idx="381">
                  <c:v>386</c:v>
                </c:pt>
                <c:pt idx="382">
                  <c:v>387</c:v>
                </c:pt>
                <c:pt idx="383">
                  <c:v>388</c:v>
                </c:pt>
                <c:pt idx="384">
                  <c:v>389</c:v>
                </c:pt>
                <c:pt idx="385">
                  <c:v>390</c:v>
                </c:pt>
                <c:pt idx="386">
                  <c:v>391</c:v>
                </c:pt>
                <c:pt idx="387">
                  <c:v>392</c:v>
                </c:pt>
                <c:pt idx="388">
                  <c:v>393</c:v>
                </c:pt>
                <c:pt idx="389">
                  <c:v>394</c:v>
                </c:pt>
                <c:pt idx="390">
                  <c:v>395</c:v>
                </c:pt>
                <c:pt idx="391">
                  <c:v>396</c:v>
                </c:pt>
                <c:pt idx="392">
                  <c:v>397</c:v>
                </c:pt>
                <c:pt idx="393">
                  <c:v>398</c:v>
                </c:pt>
                <c:pt idx="394">
                  <c:v>399</c:v>
                </c:pt>
                <c:pt idx="395">
                  <c:v>400</c:v>
                </c:pt>
                <c:pt idx="396">
                  <c:v>401</c:v>
                </c:pt>
                <c:pt idx="397">
                  <c:v>402</c:v>
                </c:pt>
                <c:pt idx="398">
                  <c:v>403</c:v>
                </c:pt>
                <c:pt idx="399">
                  <c:v>404</c:v>
                </c:pt>
                <c:pt idx="400">
                  <c:v>405</c:v>
                </c:pt>
                <c:pt idx="401">
                  <c:v>406</c:v>
                </c:pt>
                <c:pt idx="402">
                  <c:v>407</c:v>
                </c:pt>
                <c:pt idx="403">
                  <c:v>408</c:v>
                </c:pt>
                <c:pt idx="404">
                  <c:v>409</c:v>
                </c:pt>
                <c:pt idx="405">
                  <c:v>410</c:v>
                </c:pt>
                <c:pt idx="406">
                  <c:v>411</c:v>
                </c:pt>
                <c:pt idx="407">
                  <c:v>412</c:v>
                </c:pt>
                <c:pt idx="408">
                  <c:v>413</c:v>
                </c:pt>
                <c:pt idx="409">
                  <c:v>414</c:v>
                </c:pt>
                <c:pt idx="410">
                  <c:v>415</c:v>
                </c:pt>
                <c:pt idx="411">
                  <c:v>416</c:v>
                </c:pt>
                <c:pt idx="412">
                  <c:v>417</c:v>
                </c:pt>
                <c:pt idx="413">
                  <c:v>418</c:v>
                </c:pt>
                <c:pt idx="414">
                  <c:v>419</c:v>
                </c:pt>
                <c:pt idx="415">
                  <c:v>420</c:v>
                </c:pt>
                <c:pt idx="416">
                  <c:v>421</c:v>
                </c:pt>
                <c:pt idx="417">
                  <c:v>422</c:v>
                </c:pt>
                <c:pt idx="418">
                  <c:v>423</c:v>
                </c:pt>
                <c:pt idx="419">
                  <c:v>424</c:v>
                </c:pt>
                <c:pt idx="420">
                  <c:v>425</c:v>
                </c:pt>
                <c:pt idx="421">
                  <c:v>426</c:v>
                </c:pt>
                <c:pt idx="422">
                  <c:v>427</c:v>
                </c:pt>
                <c:pt idx="423">
                  <c:v>428</c:v>
                </c:pt>
                <c:pt idx="424">
                  <c:v>429</c:v>
                </c:pt>
                <c:pt idx="425">
                  <c:v>430</c:v>
                </c:pt>
                <c:pt idx="426">
                  <c:v>431</c:v>
                </c:pt>
                <c:pt idx="427">
                  <c:v>432</c:v>
                </c:pt>
                <c:pt idx="428">
                  <c:v>433</c:v>
                </c:pt>
                <c:pt idx="429">
                  <c:v>434</c:v>
                </c:pt>
                <c:pt idx="430">
                  <c:v>435</c:v>
                </c:pt>
                <c:pt idx="431">
                  <c:v>436</c:v>
                </c:pt>
                <c:pt idx="432">
                  <c:v>437</c:v>
                </c:pt>
                <c:pt idx="433">
                  <c:v>438</c:v>
                </c:pt>
                <c:pt idx="434">
                  <c:v>439</c:v>
                </c:pt>
                <c:pt idx="435">
                  <c:v>440</c:v>
                </c:pt>
                <c:pt idx="436">
                  <c:v>441</c:v>
                </c:pt>
                <c:pt idx="437">
                  <c:v>442</c:v>
                </c:pt>
                <c:pt idx="438">
                  <c:v>443</c:v>
                </c:pt>
                <c:pt idx="439">
                  <c:v>444</c:v>
                </c:pt>
                <c:pt idx="440">
                  <c:v>445</c:v>
                </c:pt>
                <c:pt idx="441">
                  <c:v>446</c:v>
                </c:pt>
                <c:pt idx="442">
                  <c:v>447</c:v>
                </c:pt>
                <c:pt idx="443">
                  <c:v>448</c:v>
                </c:pt>
                <c:pt idx="444">
                  <c:v>449</c:v>
                </c:pt>
                <c:pt idx="445">
                  <c:v>450</c:v>
                </c:pt>
                <c:pt idx="446">
                  <c:v>451</c:v>
                </c:pt>
                <c:pt idx="447">
                  <c:v>452</c:v>
                </c:pt>
                <c:pt idx="448">
                  <c:v>453</c:v>
                </c:pt>
                <c:pt idx="449">
                  <c:v>454</c:v>
                </c:pt>
                <c:pt idx="450">
                  <c:v>455</c:v>
                </c:pt>
                <c:pt idx="451">
                  <c:v>456</c:v>
                </c:pt>
                <c:pt idx="452">
                  <c:v>457</c:v>
                </c:pt>
                <c:pt idx="453">
                  <c:v>458</c:v>
                </c:pt>
                <c:pt idx="454">
                  <c:v>459</c:v>
                </c:pt>
                <c:pt idx="455">
                  <c:v>460</c:v>
                </c:pt>
                <c:pt idx="456">
                  <c:v>461</c:v>
                </c:pt>
                <c:pt idx="457">
                  <c:v>462</c:v>
                </c:pt>
                <c:pt idx="458">
                  <c:v>463</c:v>
                </c:pt>
                <c:pt idx="459">
                  <c:v>464</c:v>
                </c:pt>
                <c:pt idx="460">
                  <c:v>465</c:v>
                </c:pt>
                <c:pt idx="461">
                  <c:v>466</c:v>
                </c:pt>
                <c:pt idx="462">
                  <c:v>467</c:v>
                </c:pt>
                <c:pt idx="463">
                  <c:v>468</c:v>
                </c:pt>
                <c:pt idx="464">
                  <c:v>469</c:v>
                </c:pt>
                <c:pt idx="465">
                  <c:v>470</c:v>
                </c:pt>
                <c:pt idx="466">
                  <c:v>471</c:v>
                </c:pt>
                <c:pt idx="467">
                  <c:v>472</c:v>
                </c:pt>
                <c:pt idx="468">
                  <c:v>473</c:v>
                </c:pt>
                <c:pt idx="469">
                  <c:v>474</c:v>
                </c:pt>
                <c:pt idx="470">
                  <c:v>475</c:v>
                </c:pt>
                <c:pt idx="471">
                  <c:v>476</c:v>
                </c:pt>
                <c:pt idx="472">
                  <c:v>477</c:v>
                </c:pt>
                <c:pt idx="473">
                  <c:v>478</c:v>
                </c:pt>
                <c:pt idx="474">
                  <c:v>479</c:v>
                </c:pt>
                <c:pt idx="475">
                  <c:v>480</c:v>
                </c:pt>
                <c:pt idx="476">
                  <c:v>481</c:v>
                </c:pt>
                <c:pt idx="477">
                  <c:v>482</c:v>
                </c:pt>
                <c:pt idx="478">
                  <c:v>483</c:v>
                </c:pt>
                <c:pt idx="479">
                  <c:v>484</c:v>
                </c:pt>
                <c:pt idx="480">
                  <c:v>485</c:v>
                </c:pt>
                <c:pt idx="481">
                  <c:v>486</c:v>
                </c:pt>
                <c:pt idx="482">
                  <c:v>487</c:v>
                </c:pt>
                <c:pt idx="483">
                  <c:v>488</c:v>
                </c:pt>
                <c:pt idx="484">
                  <c:v>489</c:v>
                </c:pt>
                <c:pt idx="485">
                  <c:v>490</c:v>
                </c:pt>
                <c:pt idx="486">
                  <c:v>491</c:v>
                </c:pt>
                <c:pt idx="487">
                  <c:v>492</c:v>
                </c:pt>
                <c:pt idx="488">
                  <c:v>493</c:v>
                </c:pt>
                <c:pt idx="489">
                  <c:v>494</c:v>
                </c:pt>
                <c:pt idx="490">
                  <c:v>495</c:v>
                </c:pt>
                <c:pt idx="491">
                  <c:v>496</c:v>
                </c:pt>
                <c:pt idx="492">
                  <c:v>497</c:v>
                </c:pt>
                <c:pt idx="493">
                  <c:v>498</c:v>
                </c:pt>
                <c:pt idx="494">
                  <c:v>499</c:v>
                </c:pt>
                <c:pt idx="495">
                  <c:v>500</c:v>
                </c:pt>
                <c:pt idx="496">
                  <c:v>501</c:v>
                </c:pt>
                <c:pt idx="497">
                  <c:v>502</c:v>
                </c:pt>
                <c:pt idx="498">
                  <c:v>503</c:v>
                </c:pt>
                <c:pt idx="499">
                  <c:v>504</c:v>
                </c:pt>
                <c:pt idx="500">
                  <c:v>505</c:v>
                </c:pt>
                <c:pt idx="501">
                  <c:v>506</c:v>
                </c:pt>
                <c:pt idx="502">
                  <c:v>507</c:v>
                </c:pt>
                <c:pt idx="503">
                  <c:v>508</c:v>
                </c:pt>
                <c:pt idx="504">
                  <c:v>509</c:v>
                </c:pt>
                <c:pt idx="505">
                  <c:v>510</c:v>
                </c:pt>
                <c:pt idx="506">
                  <c:v>511</c:v>
                </c:pt>
                <c:pt idx="507">
                  <c:v>512</c:v>
                </c:pt>
                <c:pt idx="508">
                  <c:v>513</c:v>
                </c:pt>
                <c:pt idx="509">
                  <c:v>514</c:v>
                </c:pt>
                <c:pt idx="510">
                  <c:v>515</c:v>
                </c:pt>
                <c:pt idx="511">
                  <c:v>516</c:v>
                </c:pt>
                <c:pt idx="512">
                  <c:v>517</c:v>
                </c:pt>
                <c:pt idx="513">
                  <c:v>518</c:v>
                </c:pt>
                <c:pt idx="514">
                  <c:v>519</c:v>
                </c:pt>
                <c:pt idx="515">
                  <c:v>520</c:v>
                </c:pt>
                <c:pt idx="516">
                  <c:v>521</c:v>
                </c:pt>
                <c:pt idx="517">
                  <c:v>522</c:v>
                </c:pt>
                <c:pt idx="518">
                  <c:v>523</c:v>
                </c:pt>
                <c:pt idx="519">
                  <c:v>524</c:v>
                </c:pt>
                <c:pt idx="520">
                  <c:v>525</c:v>
                </c:pt>
                <c:pt idx="521">
                  <c:v>526</c:v>
                </c:pt>
                <c:pt idx="522">
                  <c:v>527</c:v>
                </c:pt>
                <c:pt idx="523">
                  <c:v>528</c:v>
                </c:pt>
                <c:pt idx="524">
                  <c:v>529</c:v>
                </c:pt>
                <c:pt idx="525">
                  <c:v>530</c:v>
                </c:pt>
                <c:pt idx="526">
                  <c:v>531</c:v>
                </c:pt>
                <c:pt idx="527">
                  <c:v>532</c:v>
                </c:pt>
                <c:pt idx="528">
                  <c:v>533</c:v>
                </c:pt>
                <c:pt idx="529">
                  <c:v>534</c:v>
                </c:pt>
                <c:pt idx="530">
                  <c:v>535</c:v>
                </c:pt>
                <c:pt idx="531">
                  <c:v>536</c:v>
                </c:pt>
                <c:pt idx="532">
                  <c:v>537</c:v>
                </c:pt>
                <c:pt idx="533">
                  <c:v>538</c:v>
                </c:pt>
                <c:pt idx="534">
                  <c:v>539</c:v>
                </c:pt>
                <c:pt idx="535">
                  <c:v>540</c:v>
                </c:pt>
                <c:pt idx="536">
                  <c:v>541</c:v>
                </c:pt>
                <c:pt idx="537">
                  <c:v>542</c:v>
                </c:pt>
                <c:pt idx="538">
                  <c:v>543</c:v>
                </c:pt>
                <c:pt idx="539">
                  <c:v>544</c:v>
                </c:pt>
                <c:pt idx="540">
                  <c:v>545</c:v>
                </c:pt>
                <c:pt idx="541">
                  <c:v>546</c:v>
                </c:pt>
                <c:pt idx="542">
                  <c:v>547</c:v>
                </c:pt>
                <c:pt idx="543">
                  <c:v>548</c:v>
                </c:pt>
                <c:pt idx="544">
                  <c:v>549</c:v>
                </c:pt>
                <c:pt idx="545">
                  <c:v>550</c:v>
                </c:pt>
                <c:pt idx="546">
                  <c:v>551</c:v>
                </c:pt>
                <c:pt idx="547">
                  <c:v>552</c:v>
                </c:pt>
                <c:pt idx="548">
                  <c:v>553</c:v>
                </c:pt>
                <c:pt idx="549">
                  <c:v>554</c:v>
                </c:pt>
                <c:pt idx="550">
                  <c:v>555</c:v>
                </c:pt>
                <c:pt idx="551">
                  <c:v>556</c:v>
                </c:pt>
                <c:pt idx="552">
                  <c:v>557</c:v>
                </c:pt>
                <c:pt idx="553">
                  <c:v>558</c:v>
                </c:pt>
                <c:pt idx="554">
                  <c:v>559</c:v>
                </c:pt>
                <c:pt idx="555">
                  <c:v>560</c:v>
                </c:pt>
                <c:pt idx="556">
                  <c:v>561</c:v>
                </c:pt>
                <c:pt idx="557">
                  <c:v>562</c:v>
                </c:pt>
                <c:pt idx="558">
                  <c:v>563</c:v>
                </c:pt>
                <c:pt idx="559">
                  <c:v>564</c:v>
                </c:pt>
                <c:pt idx="560">
                  <c:v>565</c:v>
                </c:pt>
                <c:pt idx="561">
                  <c:v>566</c:v>
                </c:pt>
                <c:pt idx="562">
                  <c:v>567</c:v>
                </c:pt>
                <c:pt idx="563">
                  <c:v>568</c:v>
                </c:pt>
                <c:pt idx="564">
                  <c:v>569</c:v>
                </c:pt>
                <c:pt idx="565">
                  <c:v>570</c:v>
                </c:pt>
                <c:pt idx="566">
                  <c:v>571</c:v>
                </c:pt>
                <c:pt idx="567">
                  <c:v>572</c:v>
                </c:pt>
                <c:pt idx="568">
                  <c:v>573</c:v>
                </c:pt>
                <c:pt idx="569">
                  <c:v>574</c:v>
                </c:pt>
                <c:pt idx="570">
                  <c:v>575</c:v>
                </c:pt>
                <c:pt idx="571">
                  <c:v>576</c:v>
                </c:pt>
                <c:pt idx="572">
                  <c:v>577</c:v>
                </c:pt>
                <c:pt idx="573">
                  <c:v>578</c:v>
                </c:pt>
                <c:pt idx="574">
                  <c:v>579</c:v>
                </c:pt>
                <c:pt idx="575">
                  <c:v>580</c:v>
                </c:pt>
                <c:pt idx="576">
                  <c:v>581</c:v>
                </c:pt>
                <c:pt idx="577">
                  <c:v>582</c:v>
                </c:pt>
                <c:pt idx="578">
                  <c:v>583</c:v>
                </c:pt>
                <c:pt idx="579">
                  <c:v>584</c:v>
                </c:pt>
                <c:pt idx="580">
                  <c:v>585</c:v>
                </c:pt>
                <c:pt idx="581">
                  <c:v>586</c:v>
                </c:pt>
                <c:pt idx="582">
                  <c:v>587</c:v>
                </c:pt>
                <c:pt idx="583">
                  <c:v>588</c:v>
                </c:pt>
                <c:pt idx="584">
                  <c:v>589</c:v>
                </c:pt>
                <c:pt idx="585">
                  <c:v>590</c:v>
                </c:pt>
                <c:pt idx="586">
                  <c:v>591</c:v>
                </c:pt>
                <c:pt idx="587">
                  <c:v>592</c:v>
                </c:pt>
                <c:pt idx="588">
                  <c:v>593</c:v>
                </c:pt>
                <c:pt idx="589">
                  <c:v>594</c:v>
                </c:pt>
                <c:pt idx="590">
                  <c:v>595</c:v>
                </c:pt>
                <c:pt idx="591">
                  <c:v>596</c:v>
                </c:pt>
                <c:pt idx="592">
                  <c:v>597</c:v>
                </c:pt>
                <c:pt idx="593">
                  <c:v>598</c:v>
                </c:pt>
                <c:pt idx="594">
                  <c:v>599</c:v>
                </c:pt>
                <c:pt idx="595">
                  <c:v>600</c:v>
                </c:pt>
                <c:pt idx="596">
                  <c:v>601</c:v>
                </c:pt>
                <c:pt idx="597">
                  <c:v>602</c:v>
                </c:pt>
                <c:pt idx="598">
                  <c:v>603</c:v>
                </c:pt>
                <c:pt idx="599">
                  <c:v>604</c:v>
                </c:pt>
                <c:pt idx="600">
                  <c:v>605</c:v>
                </c:pt>
                <c:pt idx="601">
                  <c:v>606</c:v>
                </c:pt>
                <c:pt idx="602">
                  <c:v>607</c:v>
                </c:pt>
                <c:pt idx="603">
                  <c:v>608</c:v>
                </c:pt>
                <c:pt idx="604">
                  <c:v>609</c:v>
                </c:pt>
                <c:pt idx="605">
                  <c:v>610</c:v>
                </c:pt>
                <c:pt idx="606">
                  <c:v>611</c:v>
                </c:pt>
                <c:pt idx="607">
                  <c:v>612</c:v>
                </c:pt>
                <c:pt idx="608">
                  <c:v>613</c:v>
                </c:pt>
                <c:pt idx="609">
                  <c:v>614</c:v>
                </c:pt>
                <c:pt idx="610">
                  <c:v>615</c:v>
                </c:pt>
                <c:pt idx="611">
                  <c:v>616</c:v>
                </c:pt>
                <c:pt idx="612">
                  <c:v>617</c:v>
                </c:pt>
                <c:pt idx="613">
                  <c:v>618</c:v>
                </c:pt>
                <c:pt idx="614">
                  <c:v>619</c:v>
                </c:pt>
                <c:pt idx="615">
                  <c:v>620</c:v>
                </c:pt>
                <c:pt idx="616">
                  <c:v>621</c:v>
                </c:pt>
                <c:pt idx="617">
                  <c:v>622</c:v>
                </c:pt>
                <c:pt idx="618">
                  <c:v>623</c:v>
                </c:pt>
                <c:pt idx="619">
                  <c:v>624</c:v>
                </c:pt>
                <c:pt idx="620">
                  <c:v>625</c:v>
                </c:pt>
                <c:pt idx="621">
                  <c:v>626</c:v>
                </c:pt>
                <c:pt idx="622">
                  <c:v>627</c:v>
                </c:pt>
                <c:pt idx="623">
                  <c:v>628</c:v>
                </c:pt>
                <c:pt idx="624">
                  <c:v>629</c:v>
                </c:pt>
                <c:pt idx="625">
                  <c:v>630</c:v>
                </c:pt>
                <c:pt idx="626">
                  <c:v>631</c:v>
                </c:pt>
                <c:pt idx="627">
                  <c:v>632</c:v>
                </c:pt>
                <c:pt idx="628">
                  <c:v>633</c:v>
                </c:pt>
                <c:pt idx="629">
                  <c:v>634</c:v>
                </c:pt>
                <c:pt idx="630">
                  <c:v>635</c:v>
                </c:pt>
                <c:pt idx="631">
                  <c:v>636</c:v>
                </c:pt>
                <c:pt idx="632">
                  <c:v>637</c:v>
                </c:pt>
                <c:pt idx="633">
                  <c:v>638</c:v>
                </c:pt>
                <c:pt idx="634">
                  <c:v>639</c:v>
                </c:pt>
                <c:pt idx="635">
                  <c:v>640</c:v>
                </c:pt>
                <c:pt idx="636">
                  <c:v>641</c:v>
                </c:pt>
                <c:pt idx="637">
                  <c:v>642</c:v>
                </c:pt>
                <c:pt idx="638">
                  <c:v>643</c:v>
                </c:pt>
                <c:pt idx="639">
                  <c:v>644</c:v>
                </c:pt>
                <c:pt idx="640">
                  <c:v>645</c:v>
                </c:pt>
                <c:pt idx="641">
                  <c:v>646</c:v>
                </c:pt>
                <c:pt idx="642">
                  <c:v>647</c:v>
                </c:pt>
                <c:pt idx="643">
                  <c:v>648</c:v>
                </c:pt>
                <c:pt idx="644">
                  <c:v>649</c:v>
                </c:pt>
                <c:pt idx="645">
                  <c:v>650</c:v>
                </c:pt>
                <c:pt idx="646">
                  <c:v>651</c:v>
                </c:pt>
                <c:pt idx="647">
                  <c:v>652</c:v>
                </c:pt>
                <c:pt idx="648">
                  <c:v>653</c:v>
                </c:pt>
                <c:pt idx="649">
                  <c:v>654</c:v>
                </c:pt>
                <c:pt idx="650">
                  <c:v>655</c:v>
                </c:pt>
                <c:pt idx="651">
                  <c:v>656</c:v>
                </c:pt>
                <c:pt idx="652">
                  <c:v>657</c:v>
                </c:pt>
                <c:pt idx="653">
                  <c:v>658</c:v>
                </c:pt>
                <c:pt idx="654">
                  <c:v>659</c:v>
                </c:pt>
                <c:pt idx="655">
                  <c:v>660</c:v>
                </c:pt>
                <c:pt idx="656">
                  <c:v>661</c:v>
                </c:pt>
                <c:pt idx="657">
                  <c:v>662</c:v>
                </c:pt>
                <c:pt idx="658">
                  <c:v>663</c:v>
                </c:pt>
                <c:pt idx="659">
                  <c:v>664</c:v>
                </c:pt>
                <c:pt idx="660">
                  <c:v>665</c:v>
                </c:pt>
                <c:pt idx="661">
                  <c:v>666</c:v>
                </c:pt>
                <c:pt idx="662">
                  <c:v>667</c:v>
                </c:pt>
                <c:pt idx="663">
                  <c:v>668</c:v>
                </c:pt>
                <c:pt idx="664">
                  <c:v>669</c:v>
                </c:pt>
                <c:pt idx="665">
                  <c:v>670</c:v>
                </c:pt>
                <c:pt idx="666">
                  <c:v>671</c:v>
                </c:pt>
                <c:pt idx="667">
                  <c:v>672</c:v>
                </c:pt>
                <c:pt idx="668">
                  <c:v>673</c:v>
                </c:pt>
                <c:pt idx="669">
                  <c:v>674</c:v>
                </c:pt>
                <c:pt idx="670">
                  <c:v>675</c:v>
                </c:pt>
                <c:pt idx="671">
                  <c:v>676</c:v>
                </c:pt>
                <c:pt idx="672">
                  <c:v>677</c:v>
                </c:pt>
                <c:pt idx="673">
                  <c:v>678</c:v>
                </c:pt>
                <c:pt idx="674">
                  <c:v>679</c:v>
                </c:pt>
                <c:pt idx="675">
                  <c:v>680</c:v>
                </c:pt>
                <c:pt idx="676">
                  <c:v>681</c:v>
                </c:pt>
                <c:pt idx="677">
                  <c:v>682</c:v>
                </c:pt>
                <c:pt idx="678">
                  <c:v>683</c:v>
                </c:pt>
                <c:pt idx="679">
                  <c:v>684</c:v>
                </c:pt>
                <c:pt idx="680">
                  <c:v>685</c:v>
                </c:pt>
                <c:pt idx="681">
                  <c:v>686</c:v>
                </c:pt>
                <c:pt idx="682">
                  <c:v>687</c:v>
                </c:pt>
                <c:pt idx="683">
                  <c:v>688</c:v>
                </c:pt>
                <c:pt idx="684">
                  <c:v>689</c:v>
                </c:pt>
                <c:pt idx="685">
                  <c:v>690</c:v>
                </c:pt>
                <c:pt idx="686">
                  <c:v>691</c:v>
                </c:pt>
                <c:pt idx="687">
                  <c:v>692</c:v>
                </c:pt>
                <c:pt idx="688">
                  <c:v>693</c:v>
                </c:pt>
                <c:pt idx="689">
                  <c:v>694</c:v>
                </c:pt>
                <c:pt idx="690">
                  <c:v>695</c:v>
                </c:pt>
                <c:pt idx="691">
                  <c:v>696</c:v>
                </c:pt>
                <c:pt idx="692">
                  <c:v>697</c:v>
                </c:pt>
                <c:pt idx="693">
                  <c:v>698</c:v>
                </c:pt>
                <c:pt idx="694">
                  <c:v>699</c:v>
                </c:pt>
                <c:pt idx="695">
                  <c:v>700</c:v>
                </c:pt>
                <c:pt idx="696">
                  <c:v>701</c:v>
                </c:pt>
                <c:pt idx="697">
                  <c:v>702</c:v>
                </c:pt>
                <c:pt idx="698">
                  <c:v>703</c:v>
                </c:pt>
                <c:pt idx="699">
                  <c:v>704</c:v>
                </c:pt>
                <c:pt idx="700">
                  <c:v>705</c:v>
                </c:pt>
                <c:pt idx="701">
                  <c:v>706</c:v>
                </c:pt>
                <c:pt idx="702">
                  <c:v>707</c:v>
                </c:pt>
                <c:pt idx="703">
                  <c:v>708</c:v>
                </c:pt>
                <c:pt idx="704">
                  <c:v>709</c:v>
                </c:pt>
                <c:pt idx="705">
                  <c:v>710</c:v>
                </c:pt>
                <c:pt idx="706">
                  <c:v>711</c:v>
                </c:pt>
                <c:pt idx="707">
                  <c:v>712</c:v>
                </c:pt>
                <c:pt idx="708">
                  <c:v>713</c:v>
                </c:pt>
                <c:pt idx="709">
                  <c:v>714</c:v>
                </c:pt>
                <c:pt idx="710">
                  <c:v>715</c:v>
                </c:pt>
                <c:pt idx="711">
                  <c:v>716</c:v>
                </c:pt>
                <c:pt idx="712">
                  <c:v>717</c:v>
                </c:pt>
                <c:pt idx="713">
                  <c:v>718</c:v>
                </c:pt>
                <c:pt idx="714">
                  <c:v>719</c:v>
                </c:pt>
                <c:pt idx="715">
                  <c:v>720</c:v>
                </c:pt>
                <c:pt idx="716">
                  <c:v>721</c:v>
                </c:pt>
                <c:pt idx="717">
                  <c:v>722</c:v>
                </c:pt>
                <c:pt idx="718">
                  <c:v>723</c:v>
                </c:pt>
                <c:pt idx="719">
                  <c:v>724</c:v>
                </c:pt>
                <c:pt idx="720">
                  <c:v>725</c:v>
                </c:pt>
                <c:pt idx="721">
                  <c:v>726</c:v>
                </c:pt>
                <c:pt idx="722">
                  <c:v>727</c:v>
                </c:pt>
                <c:pt idx="723">
                  <c:v>728</c:v>
                </c:pt>
                <c:pt idx="724">
                  <c:v>729</c:v>
                </c:pt>
                <c:pt idx="725">
                  <c:v>730</c:v>
                </c:pt>
                <c:pt idx="726">
                  <c:v>731</c:v>
                </c:pt>
                <c:pt idx="727">
                  <c:v>732</c:v>
                </c:pt>
                <c:pt idx="728">
                  <c:v>733</c:v>
                </c:pt>
                <c:pt idx="729">
                  <c:v>734</c:v>
                </c:pt>
                <c:pt idx="730">
                  <c:v>735</c:v>
                </c:pt>
                <c:pt idx="731">
                  <c:v>736</c:v>
                </c:pt>
                <c:pt idx="732">
                  <c:v>737</c:v>
                </c:pt>
                <c:pt idx="733">
                  <c:v>738</c:v>
                </c:pt>
                <c:pt idx="734">
                  <c:v>739</c:v>
                </c:pt>
                <c:pt idx="735">
                  <c:v>740</c:v>
                </c:pt>
                <c:pt idx="736">
                  <c:v>741</c:v>
                </c:pt>
                <c:pt idx="737">
                  <c:v>742</c:v>
                </c:pt>
                <c:pt idx="738">
                  <c:v>743</c:v>
                </c:pt>
                <c:pt idx="739">
                  <c:v>744</c:v>
                </c:pt>
                <c:pt idx="740">
                  <c:v>745</c:v>
                </c:pt>
                <c:pt idx="741">
                  <c:v>746</c:v>
                </c:pt>
                <c:pt idx="742">
                  <c:v>747</c:v>
                </c:pt>
                <c:pt idx="743">
                  <c:v>748</c:v>
                </c:pt>
                <c:pt idx="744">
                  <c:v>749</c:v>
                </c:pt>
                <c:pt idx="745">
                  <c:v>750</c:v>
                </c:pt>
                <c:pt idx="746">
                  <c:v>751</c:v>
                </c:pt>
                <c:pt idx="747">
                  <c:v>752</c:v>
                </c:pt>
                <c:pt idx="748">
                  <c:v>753</c:v>
                </c:pt>
                <c:pt idx="749">
                  <c:v>754</c:v>
                </c:pt>
                <c:pt idx="750">
                  <c:v>755</c:v>
                </c:pt>
                <c:pt idx="751">
                  <c:v>756</c:v>
                </c:pt>
                <c:pt idx="752">
                  <c:v>757</c:v>
                </c:pt>
                <c:pt idx="753">
                  <c:v>758</c:v>
                </c:pt>
                <c:pt idx="754">
                  <c:v>759</c:v>
                </c:pt>
                <c:pt idx="755">
                  <c:v>760</c:v>
                </c:pt>
                <c:pt idx="756">
                  <c:v>761</c:v>
                </c:pt>
                <c:pt idx="757">
                  <c:v>762</c:v>
                </c:pt>
                <c:pt idx="758">
                  <c:v>763</c:v>
                </c:pt>
                <c:pt idx="759">
                  <c:v>764</c:v>
                </c:pt>
                <c:pt idx="760">
                  <c:v>765</c:v>
                </c:pt>
                <c:pt idx="761">
                  <c:v>766</c:v>
                </c:pt>
                <c:pt idx="762">
                  <c:v>767</c:v>
                </c:pt>
                <c:pt idx="763">
                  <c:v>768</c:v>
                </c:pt>
                <c:pt idx="764">
                  <c:v>769</c:v>
                </c:pt>
                <c:pt idx="765">
                  <c:v>770</c:v>
                </c:pt>
                <c:pt idx="766">
                  <c:v>771</c:v>
                </c:pt>
                <c:pt idx="767">
                  <c:v>772</c:v>
                </c:pt>
                <c:pt idx="768">
                  <c:v>773</c:v>
                </c:pt>
                <c:pt idx="769">
                  <c:v>774</c:v>
                </c:pt>
                <c:pt idx="770">
                  <c:v>775</c:v>
                </c:pt>
                <c:pt idx="771">
                  <c:v>776</c:v>
                </c:pt>
                <c:pt idx="772">
                  <c:v>777</c:v>
                </c:pt>
                <c:pt idx="773">
                  <c:v>778</c:v>
                </c:pt>
                <c:pt idx="774">
                  <c:v>779</c:v>
                </c:pt>
                <c:pt idx="775">
                  <c:v>780</c:v>
                </c:pt>
                <c:pt idx="776">
                  <c:v>781</c:v>
                </c:pt>
                <c:pt idx="777">
                  <c:v>782</c:v>
                </c:pt>
                <c:pt idx="778">
                  <c:v>783</c:v>
                </c:pt>
                <c:pt idx="779">
                  <c:v>784</c:v>
                </c:pt>
                <c:pt idx="780">
                  <c:v>785</c:v>
                </c:pt>
                <c:pt idx="781">
                  <c:v>786</c:v>
                </c:pt>
                <c:pt idx="782">
                  <c:v>787</c:v>
                </c:pt>
                <c:pt idx="783">
                  <c:v>788</c:v>
                </c:pt>
                <c:pt idx="784">
                  <c:v>789</c:v>
                </c:pt>
                <c:pt idx="785">
                  <c:v>790</c:v>
                </c:pt>
                <c:pt idx="786">
                  <c:v>791</c:v>
                </c:pt>
                <c:pt idx="787">
                  <c:v>792</c:v>
                </c:pt>
                <c:pt idx="788">
                  <c:v>793</c:v>
                </c:pt>
                <c:pt idx="789">
                  <c:v>794</c:v>
                </c:pt>
                <c:pt idx="790">
                  <c:v>795</c:v>
                </c:pt>
                <c:pt idx="791">
                  <c:v>796</c:v>
                </c:pt>
                <c:pt idx="792">
                  <c:v>797</c:v>
                </c:pt>
                <c:pt idx="793">
                  <c:v>798</c:v>
                </c:pt>
                <c:pt idx="794">
                  <c:v>799</c:v>
                </c:pt>
                <c:pt idx="795">
                  <c:v>800</c:v>
                </c:pt>
                <c:pt idx="796">
                  <c:v>801</c:v>
                </c:pt>
                <c:pt idx="797">
                  <c:v>802</c:v>
                </c:pt>
                <c:pt idx="798">
                  <c:v>803</c:v>
                </c:pt>
                <c:pt idx="799">
                  <c:v>804</c:v>
                </c:pt>
                <c:pt idx="800">
                  <c:v>805</c:v>
                </c:pt>
                <c:pt idx="801">
                  <c:v>806</c:v>
                </c:pt>
                <c:pt idx="802">
                  <c:v>807</c:v>
                </c:pt>
                <c:pt idx="803">
                  <c:v>808</c:v>
                </c:pt>
                <c:pt idx="804">
                  <c:v>809</c:v>
                </c:pt>
                <c:pt idx="805">
                  <c:v>810</c:v>
                </c:pt>
                <c:pt idx="806">
                  <c:v>811</c:v>
                </c:pt>
                <c:pt idx="807">
                  <c:v>812</c:v>
                </c:pt>
                <c:pt idx="808">
                  <c:v>813</c:v>
                </c:pt>
                <c:pt idx="809">
                  <c:v>814</c:v>
                </c:pt>
                <c:pt idx="810">
                  <c:v>815</c:v>
                </c:pt>
                <c:pt idx="811">
                  <c:v>816</c:v>
                </c:pt>
                <c:pt idx="812">
                  <c:v>817</c:v>
                </c:pt>
                <c:pt idx="813">
                  <c:v>818</c:v>
                </c:pt>
                <c:pt idx="814">
                  <c:v>819</c:v>
                </c:pt>
                <c:pt idx="815">
                  <c:v>820</c:v>
                </c:pt>
                <c:pt idx="816">
                  <c:v>821</c:v>
                </c:pt>
                <c:pt idx="817">
                  <c:v>822</c:v>
                </c:pt>
                <c:pt idx="818">
                  <c:v>823</c:v>
                </c:pt>
                <c:pt idx="819">
                  <c:v>824</c:v>
                </c:pt>
                <c:pt idx="820">
                  <c:v>825</c:v>
                </c:pt>
                <c:pt idx="821">
                  <c:v>826</c:v>
                </c:pt>
                <c:pt idx="822">
                  <c:v>827</c:v>
                </c:pt>
                <c:pt idx="823">
                  <c:v>828</c:v>
                </c:pt>
                <c:pt idx="824">
                  <c:v>829</c:v>
                </c:pt>
                <c:pt idx="825">
                  <c:v>830</c:v>
                </c:pt>
                <c:pt idx="826">
                  <c:v>831</c:v>
                </c:pt>
                <c:pt idx="827">
                  <c:v>832</c:v>
                </c:pt>
                <c:pt idx="828">
                  <c:v>833</c:v>
                </c:pt>
                <c:pt idx="829">
                  <c:v>834</c:v>
                </c:pt>
                <c:pt idx="830">
                  <c:v>835</c:v>
                </c:pt>
                <c:pt idx="831">
                  <c:v>836</c:v>
                </c:pt>
                <c:pt idx="832">
                  <c:v>837</c:v>
                </c:pt>
                <c:pt idx="833">
                  <c:v>838</c:v>
                </c:pt>
                <c:pt idx="834">
                  <c:v>839</c:v>
                </c:pt>
                <c:pt idx="835">
                  <c:v>840</c:v>
                </c:pt>
                <c:pt idx="836">
                  <c:v>841</c:v>
                </c:pt>
                <c:pt idx="837">
                  <c:v>842</c:v>
                </c:pt>
                <c:pt idx="838">
                  <c:v>843</c:v>
                </c:pt>
                <c:pt idx="839">
                  <c:v>844</c:v>
                </c:pt>
                <c:pt idx="840">
                  <c:v>845</c:v>
                </c:pt>
                <c:pt idx="841">
                  <c:v>846</c:v>
                </c:pt>
                <c:pt idx="842">
                  <c:v>847</c:v>
                </c:pt>
                <c:pt idx="843">
                  <c:v>848</c:v>
                </c:pt>
                <c:pt idx="844">
                  <c:v>849</c:v>
                </c:pt>
                <c:pt idx="845">
                  <c:v>850</c:v>
                </c:pt>
                <c:pt idx="846">
                  <c:v>851</c:v>
                </c:pt>
                <c:pt idx="847">
                  <c:v>852</c:v>
                </c:pt>
                <c:pt idx="848">
                  <c:v>853</c:v>
                </c:pt>
                <c:pt idx="849">
                  <c:v>854</c:v>
                </c:pt>
                <c:pt idx="850">
                  <c:v>855</c:v>
                </c:pt>
                <c:pt idx="851">
                  <c:v>856</c:v>
                </c:pt>
                <c:pt idx="852">
                  <c:v>857</c:v>
                </c:pt>
                <c:pt idx="853">
                  <c:v>858</c:v>
                </c:pt>
                <c:pt idx="854">
                  <c:v>859</c:v>
                </c:pt>
                <c:pt idx="855">
                  <c:v>860</c:v>
                </c:pt>
                <c:pt idx="856">
                  <c:v>861</c:v>
                </c:pt>
                <c:pt idx="857">
                  <c:v>862</c:v>
                </c:pt>
                <c:pt idx="858">
                  <c:v>863</c:v>
                </c:pt>
                <c:pt idx="859">
                  <c:v>864</c:v>
                </c:pt>
                <c:pt idx="860">
                  <c:v>865</c:v>
                </c:pt>
                <c:pt idx="861">
                  <c:v>866</c:v>
                </c:pt>
                <c:pt idx="862">
                  <c:v>867</c:v>
                </c:pt>
                <c:pt idx="863">
                  <c:v>868</c:v>
                </c:pt>
                <c:pt idx="864">
                  <c:v>869</c:v>
                </c:pt>
                <c:pt idx="865">
                  <c:v>870</c:v>
                </c:pt>
                <c:pt idx="866">
                  <c:v>871</c:v>
                </c:pt>
                <c:pt idx="867">
                  <c:v>872</c:v>
                </c:pt>
                <c:pt idx="868">
                  <c:v>873</c:v>
                </c:pt>
                <c:pt idx="869">
                  <c:v>874</c:v>
                </c:pt>
                <c:pt idx="870">
                  <c:v>875</c:v>
                </c:pt>
                <c:pt idx="871">
                  <c:v>876</c:v>
                </c:pt>
                <c:pt idx="872">
                  <c:v>877</c:v>
                </c:pt>
                <c:pt idx="873">
                  <c:v>878</c:v>
                </c:pt>
                <c:pt idx="874">
                  <c:v>879</c:v>
                </c:pt>
                <c:pt idx="875">
                  <c:v>880</c:v>
                </c:pt>
                <c:pt idx="876">
                  <c:v>881</c:v>
                </c:pt>
                <c:pt idx="877">
                  <c:v>882</c:v>
                </c:pt>
                <c:pt idx="878">
                  <c:v>883</c:v>
                </c:pt>
                <c:pt idx="879">
                  <c:v>884</c:v>
                </c:pt>
                <c:pt idx="880">
                  <c:v>885</c:v>
                </c:pt>
                <c:pt idx="881">
                  <c:v>886</c:v>
                </c:pt>
                <c:pt idx="882">
                  <c:v>887</c:v>
                </c:pt>
                <c:pt idx="883">
                  <c:v>888</c:v>
                </c:pt>
                <c:pt idx="884">
                  <c:v>889</c:v>
                </c:pt>
                <c:pt idx="885">
                  <c:v>890</c:v>
                </c:pt>
                <c:pt idx="886">
                  <c:v>891</c:v>
                </c:pt>
                <c:pt idx="887">
                  <c:v>892</c:v>
                </c:pt>
                <c:pt idx="888">
                  <c:v>893</c:v>
                </c:pt>
                <c:pt idx="889">
                  <c:v>894</c:v>
                </c:pt>
                <c:pt idx="890">
                  <c:v>895</c:v>
                </c:pt>
                <c:pt idx="891">
                  <c:v>896</c:v>
                </c:pt>
                <c:pt idx="892">
                  <c:v>897</c:v>
                </c:pt>
                <c:pt idx="893">
                  <c:v>898</c:v>
                </c:pt>
                <c:pt idx="894">
                  <c:v>899</c:v>
                </c:pt>
                <c:pt idx="895">
                  <c:v>900</c:v>
                </c:pt>
                <c:pt idx="896">
                  <c:v>901</c:v>
                </c:pt>
                <c:pt idx="897">
                  <c:v>902</c:v>
                </c:pt>
                <c:pt idx="898">
                  <c:v>903</c:v>
                </c:pt>
                <c:pt idx="899">
                  <c:v>904</c:v>
                </c:pt>
                <c:pt idx="900">
                  <c:v>905</c:v>
                </c:pt>
                <c:pt idx="901">
                  <c:v>906</c:v>
                </c:pt>
                <c:pt idx="902">
                  <c:v>907</c:v>
                </c:pt>
                <c:pt idx="903">
                  <c:v>908</c:v>
                </c:pt>
                <c:pt idx="904">
                  <c:v>909</c:v>
                </c:pt>
                <c:pt idx="905">
                  <c:v>910</c:v>
                </c:pt>
                <c:pt idx="906">
                  <c:v>911</c:v>
                </c:pt>
                <c:pt idx="907">
                  <c:v>912</c:v>
                </c:pt>
                <c:pt idx="908">
                  <c:v>913</c:v>
                </c:pt>
                <c:pt idx="909">
                  <c:v>914</c:v>
                </c:pt>
                <c:pt idx="910">
                  <c:v>915</c:v>
                </c:pt>
                <c:pt idx="911">
                  <c:v>916</c:v>
                </c:pt>
                <c:pt idx="912">
                  <c:v>917</c:v>
                </c:pt>
                <c:pt idx="913">
                  <c:v>918</c:v>
                </c:pt>
                <c:pt idx="914">
                  <c:v>919</c:v>
                </c:pt>
                <c:pt idx="915">
                  <c:v>920</c:v>
                </c:pt>
                <c:pt idx="916">
                  <c:v>921</c:v>
                </c:pt>
                <c:pt idx="917">
                  <c:v>922</c:v>
                </c:pt>
                <c:pt idx="918">
                  <c:v>923</c:v>
                </c:pt>
                <c:pt idx="919">
                  <c:v>924</c:v>
                </c:pt>
                <c:pt idx="920">
                  <c:v>925</c:v>
                </c:pt>
                <c:pt idx="921">
                  <c:v>926</c:v>
                </c:pt>
                <c:pt idx="922">
                  <c:v>927</c:v>
                </c:pt>
                <c:pt idx="923">
                  <c:v>928</c:v>
                </c:pt>
                <c:pt idx="924">
                  <c:v>929</c:v>
                </c:pt>
                <c:pt idx="925">
                  <c:v>930</c:v>
                </c:pt>
                <c:pt idx="926">
                  <c:v>931</c:v>
                </c:pt>
                <c:pt idx="927">
                  <c:v>932</c:v>
                </c:pt>
                <c:pt idx="928">
                  <c:v>933</c:v>
                </c:pt>
                <c:pt idx="929">
                  <c:v>934</c:v>
                </c:pt>
                <c:pt idx="930">
                  <c:v>935</c:v>
                </c:pt>
                <c:pt idx="931">
                  <c:v>936</c:v>
                </c:pt>
                <c:pt idx="932">
                  <c:v>937</c:v>
                </c:pt>
                <c:pt idx="933">
                  <c:v>938</c:v>
                </c:pt>
                <c:pt idx="934">
                  <c:v>939</c:v>
                </c:pt>
                <c:pt idx="935">
                  <c:v>940</c:v>
                </c:pt>
                <c:pt idx="936">
                  <c:v>941</c:v>
                </c:pt>
                <c:pt idx="937">
                  <c:v>942</c:v>
                </c:pt>
                <c:pt idx="938">
                  <c:v>943</c:v>
                </c:pt>
                <c:pt idx="939">
                  <c:v>944</c:v>
                </c:pt>
                <c:pt idx="940">
                  <c:v>945</c:v>
                </c:pt>
                <c:pt idx="941">
                  <c:v>946</c:v>
                </c:pt>
                <c:pt idx="942">
                  <c:v>947</c:v>
                </c:pt>
                <c:pt idx="943">
                  <c:v>948</c:v>
                </c:pt>
                <c:pt idx="944">
                  <c:v>949</c:v>
                </c:pt>
                <c:pt idx="945">
                  <c:v>950</c:v>
                </c:pt>
                <c:pt idx="946">
                  <c:v>951</c:v>
                </c:pt>
                <c:pt idx="947">
                  <c:v>952</c:v>
                </c:pt>
                <c:pt idx="948">
                  <c:v>953</c:v>
                </c:pt>
                <c:pt idx="949">
                  <c:v>954</c:v>
                </c:pt>
                <c:pt idx="950">
                  <c:v>955</c:v>
                </c:pt>
                <c:pt idx="951">
                  <c:v>956</c:v>
                </c:pt>
                <c:pt idx="952">
                  <c:v>957</c:v>
                </c:pt>
                <c:pt idx="953">
                  <c:v>958</c:v>
                </c:pt>
                <c:pt idx="954">
                  <c:v>959</c:v>
                </c:pt>
                <c:pt idx="955">
                  <c:v>960</c:v>
                </c:pt>
                <c:pt idx="956">
                  <c:v>961</c:v>
                </c:pt>
                <c:pt idx="957">
                  <c:v>962</c:v>
                </c:pt>
                <c:pt idx="958">
                  <c:v>963</c:v>
                </c:pt>
                <c:pt idx="959">
                  <c:v>964</c:v>
                </c:pt>
                <c:pt idx="960">
                  <c:v>965</c:v>
                </c:pt>
                <c:pt idx="961">
                  <c:v>966</c:v>
                </c:pt>
                <c:pt idx="962">
                  <c:v>967</c:v>
                </c:pt>
                <c:pt idx="963">
                  <c:v>968</c:v>
                </c:pt>
                <c:pt idx="964">
                  <c:v>969</c:v>
                </c:pt>
                <c:pt idx="965">
                  <c:v>970</c:v>
                </c:pt>
                <c:pt idx="966">
                  <c:v>971</c:v>
                </c:pt>
                <c:pt idx="967">
                  <c:v>972</c:v>
                </c:pt>
                <c:pt idx="968">
                  <c:v>973</c:v>
                </c:pt>
                <c:pt idx="969">
                  <c:v>974</c:v>
                </c:pt>
                <c:pt idx="970">
                  <c:v>975</c:v>
                </c:pt>
                <c:pt idx="971">
                  <c:v>976</c:v>
                </c:pt>
                <c:pt idx="972">
                  <c:v>977</c:v>
                </c:pt>
                <c:pt idx="973">
                  <c:v>978</c:v>
                </c:pt>
                <c:pt idx="974">
                  <c:v>979</c:v>
                </c:pt>
                <c:pt idx="975">
                  <c:v>980</c:v>
                </c:pt>
                <c:pt idx="976">
                  <c:v>981</c:v>
                </c:pt>
                <c:pt idx="977">
                  <c:v>982</c:v>
                </c:pt>
                <c:pt idx="978">
                  <c:v>983</c:v>
                </c:pt>
                <c:pt idx="979">
                  <c:v>984</c:v>
                </c:pt>
                <c:pt idx="980">
                  <c:v>985</c:v>
                </c:pt>
                <c:pt idx="981">
                  <c:v>986</c:v>
                </c:pt>
                <c:pt idx="982">
                  <c:v>987</c:v>
                </c:pt>
                <c:pt idx="983">
                  <c:v>988</c:v>
                </c:pt>
                <c:pt idx="984">
                  <c:v>989</c:v>
                </c:pt>
                <c:pt idx="985">
                  <c:v>990</c:v>
                </c:pt>
                <c:pt idx="986">
                  <c:v>991</c:v>
                </c:pt>
                <c:pt idx="987">
                  <c:v>992</c:v>
                </c:pt>
                <c:pt idx="988">
                  <c:v>993</c:v>
                </c:pt>
                <c:pt idx="989">
                  <c:v>994</c:v>
                </c:pt>
                <c:pt idx="990">
                  <c:v>995</c:v>
                </c:pt>
                <c:pt idx="991">
                  <c:v>996</c:v>
                </c:pt>
                <c:pt idx="992">
                  <c:v>997</c:v>
                </c:pt>
                <c:pt idx="993">
                  <c:v>998</c:v>
                </c:pt>
                <c:pt idx="994">
                  <c:v>999</c:v>
                </c:pt>
                <c:pt idx="995">
                  <c:v>1000</c:v>
                </c:pt>
                <c:pt idx="996">
                  <c:v>1001</c:v>
                </c:pt>
                <c:pt idx="997">
                  <c:v>1002</c:v>
                </c:pt>
                <c:pt idx="998">
                  <c:v>1003</c:v>
                </c:pt>
                <c:pt idx="999">
                  <c:v>1004</c:v>
                </c:pt>
                <c:pt idx="1000">
                  <c:v>1005</c:v>
                </c:pt>
                <c:pt idx="1001">
                  <c:v>1006</c:v>
                </c:pt>
                <c:pt idx="1002">
                  <c:v>1007</c:v>
                </c:pt>
                <c:pt idx="1003">
                  <c:v>1008</c:v>
                </c:pt>
                <c:pt idx="1004">
                  <c:v>1009</c:v>
                </c:pt>
                <c:pt idx="1005">
                  <c:v>1010</c:v>
                </c:pt>
                <c:pt idx="1006">
                  <c:v>1011</c:v>
                </c:pt>
                <c:pt idx="1007">
                  <c:v>1012</c:v>
                </c:pt>
                <c:pt idx="1008">
                  <c:v>1013</c:v>
                </c:pt>
                <c:pt idx="1009">
                  <c:v>1014</c:v>
                </c:pt>
                <c:pt idx="1010">
                  <c:v>1015</c:v>
                </c:pt>
                <c:pt idx="1011">
                  <c:v>1016</c:v>
                </c:pt>
                <c:pt idx="1012">
                  <c:v>1017</c:v>
                </c:pt>
                <c:pt idx="1013">
                  <c:v>1018</c:v>
                </c:pt>
                <c:pt idx="1014">
                  <c:v>1019</c:v>
                </c:pt>
                <c:pt idx="1015">
                  <c:v>1020</c:v>
                </c:pt>
                <c:pt idx="1016">
                  <c:v>1021</c:v>
                </c:pt>
                <c:pt idx="1017">
                  <c:v>1022</c:v>
                </c:pt>
                <c:pt idx="1018">
                  <c:v>1023</c:v>
                </c:pt>
                <c:pt idx="1019">
                  <c:v>1024</c:v>
                </c:pt>
                <c:pt idx="1020">
                  <c:v>1025</c:v>
                </c:pt>
                <c:pt idx="1021">
                  <c:v>1026</c:v>
                </c:pt>
                <c:pt idx="1022">
                  <c:v>1027</c:v>
                </c:pt>
                <c:pt idx="1023">
                  <c:v>1028</c:v>
                </c:pt>
                <c:pt idx="1024">
                  <c:v>1029</c:v>
                </c:pt>
                <c:pt idx="1025">
                  <c:v>1030</c:v>
                </c:pt>
                <c:pt idx="1026">
                  <c:v>1031</c:v>
                </c:pt>
                <c:pt idx="1027">
                  <c:v>1032</c:v>
                </c:pt>
                <c:pt idx="1028">
                  <c:v>1033</c:v>
                </c:pt>
                <c:pt idx="1029">
                  <c:v>1034</c:v>
                </c:pt>
                <c:pt idx="1030">
                  <c:v>1035</c:v>
                </c:pt>
                <c:pt idx="1031">
                  <c:v>1036</c:v>
                </c:pt>
                <c:pt idx="1032">
                  <c:v>1037</c:v>
                </c:pt>
                <c:pt idx="1033">
                  <c:v>1038</c:v>
                </c:pt>
                <c:pt idx="1034">
                  <c:v>1039</c:v>
                </c:pt>
                <c:pt idx="1035">
                  <c:v>1040</c:v>
                </c:pt>
                <c:pt idx="1036">
                  <c:v>1041</c:v>
                </c:pt>
                <c:pt idx="1037">
                  <c:v>1042</c:v>
                </c:pt>
                <c:pt idx="1038">
                  <c:v>1043</c:v>
                </c:pt>
                <c:pt idx="1039">
                  <c:v>1044</c:v>
                </c:pt>
                <c:pt idx="1040">
                  <c:v>1045</c:v>
                </c:pt>
                <c:pt idx="1041">
                  <c:v>1046</c:v>
                </c:pt>
                <c:pt idx="1042">
                  <c:v>1047</c:v>
                </c:pt>
                <c:pt idx="1043">
                  <c:v>1048</c:v>
                </c:pt>
                <c:pt idx="1044">
                  <c:v>1049</c:v>
                </c:pt>
                <c:pt idx="1045">
                  <c:v>1050</c:v>
                </c:pt>
                <c:pt idx="1046">
                  <c:v>1051</c:v>
                </c:pt>
                <c:pt idx="1047">
                  <c:v>1052</c:v>
                </c:pt>
                <c:pt idx="1048">
                  <c:v>1053</c:v>
                </c:pt>
                <c:pt idx="1049">
                  <c:v>1054</c:v>
                </c:pt>
                <c:pt idx="1050">
                  <c:v>1055</c:v>
                </c:pt>
                <c:pt idx="1051">
                  <c:v>1056</c:v>
                </c:pt>
                <c:pt idx="1052">
                  <c:v>1057</c:v>
                </c:pt>
                <c:pt idx="1053">
                  <c:v>1058</c:v>
                </c:pt>
                <c:pt idx="1054">
                  <c:v>1059</c:v>
                </c:pt>
                <c:pt idx="1055">
                  <c:v>1060</c:v>
                </c:pt>
                <c:pt idx="1056">
                  <c:v>1061</c:v>
                </c:pt>
                <c:pt idx="1057">
                  <c:v>1062</c:v>
                </c:pt>
                <c:pt idx="1058">
                  <c:v>1063</c:v>
                </c:pt>
                <c:pt idx="1059">
                  <c:v>1064</c:v>
                </c:pt>
                <c:pt idx="1060">
                  <c:v>1065</c:v>
                </c:pt>
                <c:pt idx="1061">
                  <c:v>1066</c:v>
                </c:pt>
                <c:pt idx="1062">
                  <c:v>1067</c:v>
                </c:pt>
                <c:pt idx="1063">
                  <c:v>1068</c:v>
                </c:pt>
                <c:pt idx="1064">
                  <c:v>1069</c:v>
                </c:pt>
                <c:pt idx="1065">
                  <c:v>1070</c:v>
                </c:pt>
                <c:pt idx="1066">
                  <c:v>1071</c:v>
                </c:pt>
                <c:pt idx="1067">
                  <c:v>1072</c:v>
                </c:pt>
                <c:pt idx="1068">
                  <c:v>1073</c:v>
                </c:pt>
                <c:pt idx="1069">
                  <c:v>1074</c:v>
                </c:pt>
                <c:pt idx="1070">
                  <c:v>1075</c:v>
                </c:pt>
                <c:pt idx="1071">
                  <c:v>1076</c:v>
                </c:pt>
                <c:pt idx="1072">
                  <c:v>1077</c:v>
                </c:pt>
                <c:pt idx="1073">
                  <c:v>1078</c:v>
                </c:pt>
                <c:pt idx="1074">
                  <c:v>1079</c:v>
                </c:pt>
                <c:pt idx="1075">
                  <c:v>1080</c:v>
                </c:pt>
                <c:pt idx="1076">
                  <c:v>1081</c:v>
                </c:pt>
                <c:pt idx="1077">
                  <c:v>1082</c:v>
                </c:pt>
                <c:pt idx="1078">
                  <c:v>1083</c:v>
                </c:pt>
                <c:pt idx="1079">
                  <c:v>1084</c:v>
                </c:pt>
                <c:pt idx="1080">
                  <c:v>1085</c:v>
                </c:pt>
                <c:pt idx="1081">
                  <c:v>1086</c:v>
                </c:pt>
                <c:pt idx="1082">
                  <c:v>1087</c:v>
                </c:pt>
                <c:pt idx="1083">
                  <c:v>1088</c:v>
                </c:pt>
                <c:pt idx="1084">
                  <c:v>1089</c:v>
                </c:pt>
                <c:pt idx="1085">
                  <c:v>1090</c:v>
                </c:pt>
                <c:pt idx="1086">
                  <c:v>1091</c:v>
                </c:pt>
                <c:pt idx="1087">
                  <c:v>1092</c:v>
                </c:pt>
                <c:pt idx="1088">
                  <c:v>1093</c:v>
                </c:pt>
                <c:pt idx="1089">
                  <c:v>1094</c:v>
                </c:pt>
                <c:pt idx="1090">
                  <c:v>1095</c:v>
                </c:pt>
                <c:pt idx="1091">
                  <c:v>1096</c:v>
                </c:pt>
                <c:pt idx="1092">
                  <c:v>1097</c:v>
                </c:pt>
                <c:pt idx="1093">
                  <c:v>1098</c:v>
                </c:pt>
                <c:pt idx="1094">
                  <c:v>1099</c:v>
                </c:pt>
                <c:pt idx="1095">
                  <c:v>1100</c:v>
                </c:pt>
                <c:pt idx="1096">
                  <c:v>1101</c:v>
                </c:pt>
                <c:pt idx="1097">
                  <c:v>1102</c:v>
                </c:pt>
                <c:pt idx="1098">
                  <c:v>1103</c:v>
                </c:pt>
                <c:pt idx="1099">
                  <c:v>1104</c:v>
                </c:pt>
                <c:pt idx="1100">
                  <c:v>1105</c:v>
                </c:pt>
                <c:pt idx="1101">
                  <c:v>1106</c:v>
                </c:pt>
                <c:pt idx="1102">
                  <c:v>1107</c:v>
                </c:pt>
                <c:pt idx="1103">
                  <c:v>1108</c:v>
                </c:pt>
                <c:pt idx="1104">
                  <c:v>1109</c:v>
                </c:pt>
                <c:pt idx="1105">
                  <c:v>1110</c:v>
                </c:pt>
                <c:pt idx="1106">
                  <c:v>1111</c:v>
                </c:pt>
                <c:pt idx="1107">
                  <c:v>1112</c:v>
                </c:pt>
                <c:pt idx="1108">
                  <c:v>1113</c:v>
                </c:pt>
                <c:pt idx="1109">
                  <c:v>1114</c:v>
                </c:pt>
                <c:pt idx="1110">
                  <c:v>1115</c:v>
                </c:pt>
                <c:pt idx="1111">
                  <c:v>1116</c:v>
                </c:pt>
                <c:pt idx="1112">
                  <c:v>1117</c:v>
                </c:pt>
                <c:pt idx="1113">
                  <c:v>1118</c:v>
                </c:pt>
                <c:pt idx="1114">
                  <c:v>1119</c:v>
                </c:pt>
                <c:pt idx="1115">
                  <c:v>1120</c:v>
                </c:pt>
                <c:pt idx="1116">
                  <c:v>1121</c:v>
                </c:pt>
                <c:pt idx="1117">
                  <c:v>1122</c:v>
                </c:pt>
                <c:pt idx="1118">
                  <c:v>1123</c:v>
                </c:pt>
                <c:pt idx="1119">
                  <c:v>1124</c:v>
                </c:pt>
                <c:pt idx="1120">
                  <c:v>1125</c:v>
                </c:pt>
                <c:pt idx="1121">
                  <c:v>1126</c:v>
                </c:pt>
                <c:pt idx="1122">
                  <c:v>1127</c:v>
                </c:pt>
                <c:pt idx="1123">
                  <c:v>1128</c:v>
                </c:pt>
                <c:pt idx="1124">
                  <c:v>1129</c:v>
                </c:pt>
                <c:pt idx="1125">
                  <c:v>1130</c:v>
                </c:pt>
                <c:pt idx="1126">
                  <c:v>1131</c:v>
                </c:pt>
                <c:pt idx="1127">
                  <c:v>1132</c:v>
                </c:pt>
                <c:pt idx="1128">
                  <c:v>1133</c:v>
                </c:pt>
                <c:pt idx="1129">
                  <c:v>1134</c:v>
                </c:pt>
                <c:pt idx="1130">
                  <c:v>1135</c:v>
                </c:pt>
                <c:pt idx="1131">
                  <c:v>1136</c:v>
                </c:pt>
                <c:pt idx="1132">
                  <c:v>1137</c:v>
                </c:pt>
                <c:pt idx="1133">
                  <c:v>1138</c:v>
                </c:pt>
                <c:pt idx="1134">
                  <c:v>1139</c:v>
                </c:pt>
                <c:pt idx="1135">
                  <c:v>1140</c:v>
                </c:pt>
                <c:pt idx="1136">
                  <c:v>1141</c:v>
                </c:pt>
                <c:pt idx="1137">
                  <c:v>1142</c:v>
                </c:pt>
                <c:pt idx="1138">
                  <c:v>1143</c:v>
                </c:pt>
                <c:pt idx="1139">
                  <c:v>1144</c:v>
                </c:pt>
                <c:pt idx="1140">
                  <c:v>1145</c:v>
                </c:pt>
                <c:pt idx="1141">
                  <c:v>1146</c:v>
                </c:pt>
                <c:pt idx="1142">
                  <c:v>1147</c:v>
                </c:pt>
                <c:pt idx="1143">
                  <c:v>1148</c:v>
                </c:pt>
                <c:pt idx="1144">
                  <c:v>1149</c:v>
                </c:pt>
                <c:pt idx="1145">
                  <c:v>1150</c:v>
                </c:pt>
                <c:pt idx="1146">
                  <c:v>1151</c:v>
                </c:pt>
                <c:pt idx="1147">
                  <c:v>1152</c:v>
                </c:pt>
                <c:pt idx="1148">
                  <c:v>1153</c:v>
                </c:pt>
                <c:pt idx="1149">
                  <c:v>1154</c:v>
                </c:pt>
                <c:pt idx="1150">
                  <c:v>1155</c:v>
                </c:pt>
                <c:pt idx="1151">
                  <c:v>1156</c:v>
                </c:pt>
                <c:pt idx="1152">
                  <c:v>1157</c:v>
                </c:pt>
                <c:pt idx="1153">
                  <c:v>1158</c:v>
                </c:pt>
                <c:pt idx="1154">
                  <c:v>1159</c:v>
                </c:pt>
                <c:pt idx="1155">
                  <c:v>1160</c:v>
                </c:pt>
                <c:pt idx="1156">
                  <c:v>1161</c:v>
                </c:pt>
                <c:pt idx="1157">
                  <c:v>1162</c:v>
                </c:pt>
                <c:pt idx="1158">
                  <c:v>1163</c:v>
                </c:pt>
                <c:pt idx="1159">
                  <c:v>1164</c:v>
                </c:pt>
                <c:pt idx="1160">
                  <c:v>1165</c:v>
                </c:pt>
                <c:pt idx="1161">
                  <c:v>1166</c:v>
                </c:pt>
                <c:pt idx="1162">
                  <c:v>1167</c:v>
                </c:pt>
                <c:pt idx="1163">
                  <c:v>1168</c:v>
                </c:pt>
                <c:pt idx="1164">
                  <c:v>1169</c:v>
                </c:pt>
                <c:pt idx="1165">
                  <c:v>1170</c:v>
                </c:pt>
                <c:pt idx="1166">
                  <c:v>1171</c:v>
                </c:pt>
                <c:pt idx="1167">
                  <c:v>1172</c:v>
                </c:pt>
                <c:pt idx="1168">
                  <c:v>1173</c:v>
                </c:pt>
                <c:pt idx="1169">
                  <c:v>1174</c:v>
                </c:pt>
                <c:pt idx="1170">
                  <c:v>1175</c:v>
                </c:pt>
                <c:pt idx="1171">
                  <c:v>1176</c:v>
                </c:pt>
                <c:pt idx="1172">
                  <c:v>1177</c:v>
                </c:pt>
                <c:pt idx="1173">
                  <c:v>1178</c:v>
                </c:pt>
                <c:pt idx="1174">
                  <c:v>1179</c:v>
                </c:pt>
                <c:pt idx="1175">
                  <c:v>1180</c:v>
                </c:pt>
                <c:pt idx="1176">
                  <c:v>1181</c:v>
                </c:pt>
                <c:pt idx="1177">
                  <c:v>1182</c:v>
                </c:pt>
                <c:pt idx="1178">
                  <c:v>1183</c:v>
                </c:pt>
                <c:pt idx="1179">
                  <c:v>1184</c:v>
                </c:pt>
                <c:pt idx="1180">
                  <c:v>1185</c:v>
                </c:pt>
                <c:pt idx="1181">
                  <c:v>1186</c:v>
                </c:pt>
                <c:pt idx="1182">
                  <c:v>1187</c:v>
                </c:pt>
                <c:pt idx="1183">
                  <c:v>1188</c:v>
                </c:pt>
                <c:pt idx="1184">
                  <c:v>1189</c:v>
                </c:pt>
                <c:pt idx="1185">
                  <c:v>1190</c:v>
                </c:pt>
                <c:pt idx="1186">
                  <c:v>1191</c:v>
                </c:pt>
                <c:pt idx="1187">
                  <c:v>1192</c:v>
                </c:pt>
                <c:pt idx="1188">
                  <c:v>1193</c:v>
                </c:pt>
                <c:pt idx="1189">
                  <c:v>1194</c:v>
                </c:pt>
                <c:pt idx="1190">
                  <c:v>1195</c:v>
                </c:pt>
                <c:pt idx="1191">
                  <c:v>1196</c:v>
                </c:pt>
                <c:pt idx="1192">
                  <c:v>1197</c:v>
                </c:pt>
                <c:pt idx="1193">
                  <c:v>1198</c:v>
                </c:pt>
                <c:pt idx="1194">
                  <c:v>1199</c:v>
                </c:pt>
                <c:pt idx="1195">
                  <c:v>1200</c:v>
                </c:pt>
                <c:pt idx="1196">
                  <c:v>1201</c:v>
                </c:pt>
                <c:pt idx="1197">
                  <c:v>1202</c:v>
                </c:pt>
                <c:pt idx="1198">
                  <c:v>1203</c:v>
                </c:pt>
                <c:pt idx="1199">
                  <c:v>1204</c:v>
                </c:pt>
                <c:pt idx="1200">
                  <c:v>1205</c:v>
                </c:pt>
                <c:pt idx="1201">
                  <c:v>1206</c:v>
                </c:pt>
                <c:pt idx="1202">
                  <c:v>1207</c:v>
                </c:pt>
                <c:pt idx="1203">
                  <c:v>1208</c:v>
                </c:pt>
                <c:pt idx="1204">
                  <c:v>1209</c:v>
                </c:pt>
                <c:pt idx="1205">
                  <c:v>1210</c:v>
                </c:pt>
                <c:pt idx="1206">
                  <c:v>1211</c:v>
                </c:pt>
                <c:pt idx="1207">
                  <c:v>1212</c:v>
                </c:pt>
                <c:pt idx="1208">
                  <c:v>1213</c:v>
                </c:pt>
                <c:pt idx="1209">
                  <c:v>1214</c:v>
                </c:pt>
                <c:pt idx="1210">
                  <c:v>1215</c:v>
                </c:pt>
                <c:pt idx="1211">
                  <c:v>1216</c:v>
                </c:pt>
                <c:pt idx="1212">
                  <c:v>1217</c:v>
                </c:pt>
                <c:pt idx="1213">
                  <c:v>1218</c:v>
                </c:pt>
                <c:pt idx="1214">
                  <c:v>1219</c:v>
                </c:pt>
                <c:pt idx="1215">
                  <c:v>1220</c:v>
                </c:pt>
                <c:pt idx="1216">
                  <c:v>1221</c:v>
                </c:pt>
                <c:pt idx="1217">
                  <c:v>1222</c:v>
                </c:pt>
                <c:pt idx="1218">
                  <c:v>1223</c:v>
                </c:pt>
                <c:pt idx="1219">
                  <c:v>1224</c:v>
                </c:pt>
                <c:pt idx="1220">
                  <c:v>1225</c:v>
                </c:pt>
                <c:pt idx="1221">
                  <c:v>1226</c:v>
                </c:pt>
                <c:pt idx="1222">
                  <c:v>1227</c:v>
                </c:pt>
                <c:pt idx="1223">
                  <c:v>1228</c:v>
                </c:pt>
                <c:pt idx="1224">
                  <c:v>1229</c:v>
                </c:pt>
                <c:pt idx="1225">
                  <c:v>1230</c:v>
                </c:pt>
                <c:pt idx="1226">
                  <c:v>1231</c:v>
                </c:pt>
                <c:pt idx="1227">
                  <c:v>1232</c:v>
                </c:pt>
                <c:pt idx="1228">
                  <c:v>1233</c:v>
                </c:pt>
                <c:pt idx="1229">
                  <c:v>1234</c:v>
                </c:pt>
                <c:pt idx="1230">
                  <c:v>1235</c:v>
                </c:pt>
                <c:pt idx="1231">
                  <c:v>1236</c:v>
                </c:pt>
                <c:pt idx="1232">
                  <c:v>1237</c:v>
                </c:pt>
                <c:pt idx="1233">
                  <c:v>1238</c:v>
                </c:pt>
                <c:pt idx="1234">
                  <c:v>1239</c:v>
                </c:pt>
                <c:pt idx="1235">
                  <c:v>1240</c:v>
                </c:pt>
                <c:pt idx="1236">
                  <c:v>1241</c:v>
                </c:pt>
                <c:pt idx="1237">
                  <c:v>1242</c:v>
                </c:pt>
                <c:pt idx="1238">
                  <c:v>1243</c:v>
                </c:pt>
                <c:pt idx="1239">
                  <c:v>1244</c:v>
                </c:pt>
                <c:pt idx="1240">
                  <c:v>1245</c:v>
                </c:pt>
                <c:pt idx="1241">
                  <c:v>1246</c:v>
                </c:pt>
                <c:pt idx="1242">
                  <c:v>1247</c:v>
                </c:pt>
                <c:pt idx="1243">
                  <c:v>1248</c:v>
                </c:pt>
                <c:pt idx="1244">
                  <c:v>1249</c:v>
                </c:pt>
                <c:pt idx="1245">
                  <c:v>1250</c:v>
                </c:pt>
                <c:pt idx="1246">
                  <c:v>1251</c:v>
                </c:pt>
                <c:pt idx="1247">
                  <c:v>1252</c:v>
                </c:pt>
                <c:pt idx="1248">
                  <c:v>1253</c:v>
                </c:pt>
                <c:pt idx="1249">
                  <c:v>1254</c:v>
                </c:pt>
                <c:pt idx="1250">
                  <c:v>1255</c:v>
                </c:pt>
                <c:pt idx="1251">
                  <c:v>1256</c:v>
                </c:pt>
                <c:pt idx="1252">
                  <c:v>1257</c:v>
                </c:pt>
                <c:pt idx="1253">
                  <c:v>1258</c:v>
                </c:pt>
                <c:pt idx="1254">
                  <c:v>1259</c:v>
                </c:pt>
                <c:pt idx="1255">
                  <c:v>1260</c:v>
                </c:pt>
                <c:pt idx="1256">
                  <c:v>1261</c:v>
                </c:pt>
                <c:pt idx="1257">
                  <c:v>1262</c:v>
                </c:pt>
                <c:pt idx="1258">
                  <c:v>1263</c:v>
                </c:pt>
                <c:pt idx="1259">
                  <c:v>1264</c:v>
                </c:pt>
                <c:pt idx="1260">
                  <c:v>1265</c:v>
                </c:pt>
                <c:pt idx="1261">
                  <c:v>1266</c:v>
                </c:pt>
                <c:pt idx="1262">
                  <c:v>1267</c:v>
                </c:pt>
                <c:pt idx="1263">
                  <c:v>1268</c:v>
                </c:pt>
                <c:pt idx="1264">
                  <c:v>1269</c:v>
                </c:pt>
                <c:pt idx="1265">
                  <c:v>1270</c:v>
                </c:pt>
                <c:pt idx="1266">
                  <c:v>1271</c:v>
                </c:pt>
                <c:pt idx="1267">
                  <c:v>1272</c:v>
                </c:pt>
                <c:pt idx="1268">
                  <c:v>1273</c:v>
                </c:pt>
                <c:pt idx="1269">
                  <c:v>1274</c:v>
                </c:pt>
                <c:pt idx="1270">
                  <c:v>1275</c:v>
                </c:pt>
                <c:pt idx="1271">
                  <c:v>1276</c:v>
                </c:pt>
                <c:pt idx="1272">
                  <c:v>1277</c:v>
                </c:pt>
                <c:pt idx="1273">
                  <c:v>1278</c:v>
                </c:pt>
                <c:pt idx="1274">
                  <c:v>1279</c:v>
                </c:pt>
                <c:pt idx="1275">
                  <c:v>1280</c:v>
                </c:pt>
                <c:pt idx="1276">
                  <c:v>1281</c:v>
                </c:pt>
                <c:pt idx="1277">
                  <c:v>1282</c:v>
                </c:pt>
                <c:pt idx="1278">
                  <c:v>1283</c:v>
                </c:pt>
                <c:pt idx="1279">
                  <c:v>1284</c:v>
                </c:pt>
                <c:pt idx="1280">
                  <c:v>1285</c:v>
                </c:pt>
                <c:pt idx="1281">
                  <c:v>1286</c:v>
                </c:pt>
                <c:pt idx="1282">
                  <c:v>1287</c:v>
                </c:pt>
                <c:pt idx="1283">
                  <c:v>1288</c:v>
                </c:pt>
                <c:pt idx="1284">
                  <c:v>1289</c:v>
                </c:pt>
                <c:pt idx="1285">
                  <c:v>1290</c:v>
                </c:pt>
                <c:pt idx="1286">
                  <c:v>1291</c:v>
                </c:pt>
                <c:pt idx="1287">
                  <c:v>1292</c:v>
                </c:pt>
                <c:pt idx="1288">
                  <c:v>1293</c:v>
                </c:pt>
                <c:pt idx="1289">
                  <c:v>1294</c:v>
                </c:pt>
                <c:pt idx="1290">
                  <c:v>1295</c:v>
                </c:pt>
                <c:pt idx="1291">
                  <c:v>1296</c:v>
                </c:pt>
                <c:pt idx="1292">
                  <c:v>1297</c:v>
                </c:pt>
                <c:pt idx="1293">
                  <c:v>1298</c:v>
                </c:pt>
                <c:pt idx="1294">
                  <c:v>1299</c:v>
                </c:pt>
                <c:pt idx="1295">
                  <c:v>1300</c:v>
                </c:pt>
                <c:pt idx="1296">
                  <c:v>1301</c:v>
                </c:pt>
                <c:pt idx="1297">
                  <c:v>1302</c:v>
                </c:pt>
                <c:pt idx="1298">
                  <c:v>1303</c:v>
                </c:pt>
                <c:pt idx="1299">
                  <c:v>1304</c:v>
                </c:pt>
                <c:pt idx="1300">
                  <c:v>1305</c:v>
                </c:pt>
                <c:pt idx="1301">
                  <c:v>1306</c:v>
                </c:pt>
                <c:pt idx="1302">
                  <c:v>1307</c:v>
                </c:pt>
                <c:pt idx="1303">
                  <c:v>1308</c:v>
                </c:pt>
                <c:pt idx="1304">
                  <c:v>1309</c:v>
                </c:pt>
                <c:pt idx="1305">
                  <c:v>1310</c:v>
                </c:pt>
                <c:pt idx="1306">
                  <c:v>1311</c:v>
                </c:pt>
                <c:pt idx="1307">
                  <c:v>1312</c:v>
                </c:pt>
                <c:pt idx="1308">
                  <c:v>1313</c:v>
                </c:pt>
                <c:pt idx="1309">
                  <c:v>1314</c:v>
                </c:pt>
                <c:pt idx="1310">
                  <c:v>1315</c:v>
                </c:pt>
                <c:pt idx="1311">
                  <c:v>1316</c:v>
                </c:pt>
                <c:pt idx="1312">
                  <c:v>1317</c:v>
                </c:pt>
                <c:pt idx="1313">
                  <c:v>1318</c:v>
                </c:pt>
                <c:pt idx="1314">
                  <c:v>1319</c:v>
                </c:pt>
                <c:pt idx="1315">
                  <c:v>1320</c:v>
                </c:pt>
                <c:pt idx="1316">
                  <c:v>1321</c:v>
                </c:pt>
                <c:pt idx="1317">
                  <c:v>1322</c:v>
                </c:pt>
                <c:pt idx="1318">
                  <c:v>1323</c:v>
                </c:pt>
                <c:pt idx="1319">
                  <c:v>1324</c:v>
                </c:pt>
                <c:pt idx="1320">
                  <c:v>1325</c:v>
                </c:pt>
                <c:pt idx="1321">
                  <c:v>1326</c:v>
                </c:pt>
                <c:pt idx="1322">
                  <c:v>1327</c:v>
                </c:pt>
                <c:pt idx="1323">
                  <c:v>1328</c:v>
                </c:pt>
                <c:pt idx="1324">
                  <c:v>1329</c:v>
                </c:pt>
                <c:pt idx="1325">
                  <c:v>1330</c:v>
                </c:pt>
                <c:pt idx="1326">
                  <c:v>1331</c:v>
                </c:pt>
                <c:pt idx="1327">
                  <c:v>1332</c:v>
                </c:pt>
                <c:pt idx="1328">
                  <c:v>1333</c:v>
                </c:pt>
                <c:pt idx="1329">
                  <c:v>1334</c:v>
                </c:pt>
                <c:pt idx="1330">
                  <c:v>1335</c:v>
                </c:pt>
                <c:pt idx="1331">
                  <c:v>1336</c:v>
                </c:pt>
                <c:pt idx="1332">
                  <c:v>1337</c:v>
                </c:pt>
                <c:pt idx="1333">
                  <c:v>1338</c:v>
                </c:pt>
                <c:pt idx="1334">
                  <c:v>1339</c:v>
                </c:pt>
                <c:pt idx="1335">
                  <c:v>1340</c:v>
                </c:pt>
                <c:pt idx="1336">
                  <c:v>1341</c:v>
                </c:pt>
                <c:pt idx="1337">
                  <c:v>1342</c:v>
                </c:pt>
                <c:pt idx="1338">
                  <c:v>1343</c:v>
                </c:pt>
                <c:pt idx="1339">
                  <c:v>1344</c:v>
                </c:pt>
                <c:pt idx="1340">
                  <c:v>1345</c:v>
                </c:pt>
                <c:pt idx="1341">
                  <c:v>1346</c:v>
                </c:pt>
                <c:pt idx="1342">
                  <c:v>1347</c:v>
                </c:pt>
                <c:pt idx="1343">
                  <c:v>1348</c:v>
                </c:pt>
                <c:pt idx="1344">
                  <c:v>1349</c:v>
                </c:pt>
                <c:pt idx="1345">
                  <c:v>1350</c:v>
                </c:pt>
                <c:pt idx="1346">
                  <c:v>1351</c:v>
                </c:pt>
                <c:pt idx="1347">
                  <c:v>1352</c:v>
                </c:pt>
                <c:pt idx="1348">
                  <c:v>1353</c:v>
                </c:pt>
                <c:pt idx="1349">
                  <c:v>1354</c:v>
                </c:pt>
                <c:pt idx="1350">
                  <c:v>1355</c:v>
                </c:pt>
                <c:pt idx="1351">
                  <c:v>1356</c:v>
                </c:pt>
                <c:pt idx="1352">
                  <c:v>1357</c:v>
                </c:pt>
                <c:pt idx="1353">
                  <c:v>1358</c:v>
                </c:pt>
                <c:pt idx="1354">
                  <c:v>1359</c:v>
                </c:pt>
                <c:pt idx="1355">
                  <c:v>1360</c:v>
                </c:pt>
                <c:pt idx="1356">
                  <c:v>1361</c:v>
                </c:pt>
                <c:pt idx="1357">
                  <c:v>1362</c:v>
                </c:pt>
                <c:pt idx="1358">
                  <c:v>1363</c:v>
                </c:pt>
                <c:pt idx="1359">
                  <c:v>1364</c:v>
                </c:pt>
                <c:pt idx="1360">
                  <c:v>1365</c:v>
                </c:pt>
                <c:pt idx="1361">
                  <c:v>1366</c:v>
                </c:pt>
                <c:pt idx="1362">
                  <c:v>1367</c:v>
                </c:pt>
                <c:pt idx="1363">
                  <c:v>1368</c:v>
                </c:pt>
                <c:pt idx="1364">
                  <c:v>1369</c:v>
                </c:pt>
                <c:pt idx="1365">
                  <c:v>1370</c:v>
                </c:pt>
                <c:pt idx="1366">
                  <c:v>1371</c:v>
                </c:pt>
                <c:pt idx="1367">
                  <c:v>1372</c:v>
                </c:pt>
                <c:pt idx="1368">
                  <c:v>1373</c:v>
                </c:pt>
                <c:pt idx="1369">
                  <c:v>1374</c:v>
                </c:pt>
                <c:pt idx="1370">
                  <c:v>1375</c:v>
                </c:pt>
                <c:pt idx="1371">
                  <c:v>1376</c:v>
                </c:pt>
                <c:pt idx="1372">
                  <c:v>1377</c:v>
                </c:pt>
                <c:pt idx="1373">
                  <c:v>1378</c:v>
                </c:pt>
                <c:pt idx="1374">
                  <c:v>1379</c:v>
                </c:pt>
                <c:pt idx="1375">
                  <c:v>1380</c:v>
                </c:pt>
                <c:pt idx="1376">
                  <c:v>1381</c:v>
                </c:pt>
                <c:pt idx="1377">
                  <c:v>1382</c:v>
                </c:pt>
                <c:pt idx="1378">
                  <c:v>1383</c:v>
                </c:pt>
                <c:pt idx="1379">
                  <c:v>1384</c:v>
                </c:pt>
                <c:pt idx="1380">
                  <c:v>1385</c:v>
                </c:pt>
                <c:pt idx="1381">
                  <c:v>1386</c:v>
                </c:pt>
                <c:pt idx="1382">
                  <c:v>1387</c:v>
                </c:pt>
                <c:pt idx="1383">
                  <c:v>1388</c:v>
                </c:pt>
                <c:pt idx="1384">
                  <c:v>1389</c:v>
                </c:pt>
                <c:pt idx="1385">
                  <c:v>1390</c:v>
                </c:pt>
                <c:pt idx="1386">
                  <c:v>1391</c:v>
                </c:pt>
                <c:pt idx="1387">
                  <c:v>1392</c:v>
                </c:pt>
                <c:pt idx="1388">
                  <c:v>1393</c:v>
                </c:pt>
                <c:pt idx="1389">
                  <c:v>1394</c:v>
                </c:pt>
                <c:pt idx="1390">
                  <c:v>1395</c:v>
                </c:pt>
                <c:pt idx="1391">
                  <c:v>1396</c:v>
                </c:pt>
                <c:pt idx="1392">
                  <c:v>1397</c:v>
                </c:pt>
                <c:pt idx="1393">
                  <c:v>1398</c:v>
                </c:pt>
                <c:pt idx="1394">
                  <c:v>1399</c:v>
                </c:pt>
                <c:pt idx="1395">
                  <c:v>1400</c:v>
                </c:pt>
                <c:pt idx="1396">
                  <c:v>1401</c:v>
                </c:pt>
                <c:pt idx="1397">
                  <c:v>1402</c:v>
                </c:pt>
                <c:pt idx="1398">
                  <c:v>1403</c:v>
                </c:pt>
                <c:pt idx="1399">
                  <c:v>1404</c:v>
                </c:pt>
                <c:pt idx="1400">
                  <c:v>1405</c:v>
                </c:pt>
                <c:pt idx="1401">
                  <c:v>1406</c:v>
                </c:pt>
                <c:pt idx="1402">
                  <c:v>1407</c:v>
                </c:pt>
                <c:pt idx="1403">
                  <c:v>1408</c:v>
                </c:pt>
                <c:pt idx="1404">
                  <c:v>1409</c:v>
                </c:pt>
                <c:pt idx="1405">
                  <c:v>1410</c:v>
                </c:pt>
                <c:pt idx="1406">
                  <c:v>1411</c:v>
                </c:pt>
                <c:pt idx="1407">
                  <c:v>1412</c:v>
                </c:pt>
                <c:pt idx="1408">
                  <c:v>1413</c:v>
                </c:pt>
                <c:pt idx="1409">
                  <c:v>1414</c:v>
                </c:pt>
                <c:pt idx="1410">
                  <c:v>1415</c:v>
                </c:pt>
                <c:pt idx="1411">
                  <c:v>1416</c:v>
                </c:pt>
                <c:pt idx="1412">
                  <c:v>1417</c:v>
                </c:pt>
                <c:pt idx="1413">
                  <c:v>1418</c:v>
                </c:pt>
                <c:pt idx="1414">
                  <c:v>1419</c:v>
                </c:pt>
                <c:pt idx="1415">
                  <c:v>1420</c:v>
                </c:pt>
                <c:pt idx="1416">
                  <c:v>1421</c:v>
                </c:pt>
                <c:pt idx="1417">
                  <c:v>1422</c:v>
                </c:pt>
                <c:pt idx="1418">
                  <c:v>1423</c:v>
                </c:pt>
                <c:pt idx="1419">
                  <c:v>1424</c:v>
                </c:pt>
                <c:pt idx="1420">
                  <c:v>1425</c:v>
                </c:pt>
                <c:pt idx="1421">
                  <c:v>1426</c:v>
                </c:pt>
                <c:pt idx="1422">
                  <c:v>1427</c:v>
                </c:pt>
                <c:pt idx="1423">
                  <c:v>1428</c:v>
                </c:pt>
                <c:pt idx="1424">
                  <c:v>1429</c:v>
                </c:pt>
                <c:pt idx="1425">
                  <c:v>1430</c:v>
                </c:pt>
                <c:pt idx="1426">
                  <c:v>1431</c:v>
                </c:pt>
                <c:pt idx="1427">
                  <c:v>1432</c:v>
                </c:pt>
                <c:pt idx="1428">
                  <c:v>1433</c:v>
                </c:pt>
                <c:pt idx="1429">
                  <c:v>1434</c:v>
                </c:pt>
                <c:pt idx="1430">
                  <c:v>1435</c:v>
                </c:pt>
                <c:pt idx="1431">
                  <c:v>1436</c:v>
                </c:pt>
                <c:pt idx="1432">
                  <c:v>1437</c:v>
                </c:pt>
                <c:pt idx="1433">
                  <c:v>1438</c:v>
                </c:pt>
                <c:pt idx="1434">
                  <c:v>1439</c:v>
                </c:pt>
                <c:pt idx="1435">
                  <c:v>1440</c:v>
                </c:pt>
                <c:pt idx="1436">
                  <c:v>1441</c:v>
                </c:pt>
                <c:pt idx="1437">
                  <c:v>1442</c:v>
                </c:pt>
                <c:pt idx="1438">
                  <c:v>1443</c:v>
                </c:pt>
                <c:pt idx="1439">
                  <c:v>1444</c:v>
                </c:pt>
                <c:pt idx="1440">
                  <c:v>1445</c:v>
                </c:pt>
                <c:pt idx="1441">
                  <c:v>1446</c:v>
                </c:pt>
                <c:pt idx="1442">
                  <c:v>1447</c:v>
                </c:pt>
                <c:pt idx="1443">
                  <c:v>1448</c:v>
                </c:pt>
                <c:pt idx="1444">
                  <c:v>1449</c:v>
                </c:pt>
                <c:pt idx="1445">
                  <c:v>1450</c:v>
                </c:pt>
                <c:pt idx="1446">
                  <c:v>1451</c:v>
                </c:pt>
                <c:pt idx="1447">
                  <c:v>1452</c:v>
                </c:pt>
                <c:pt idx="1448">
                  <c:v>1453</c:v>
                </c:pt>
                <c:pt idx="1449">
                  <c:v>1454</c:v>
                </c:pt>
                <c:pt idx="1450">
                  <c:v>1455</c:v>
                </c:pt>
                <c:pt idx="1451">
                  <c:v>1456</c:v>
                </c:pt>
                <c:pt idx="1452">
                  <c:v>1457</c:v>
                </c:pt>
                <c:pt idx="1453">
                  <c:v>1458</c:v>
                </c:pt>
                <c:pt idx="1454">
                  <c:v>1459</c:v>
                </c:pt>
                <c:pt idx="1455">
                  <c:v>1460</c:v>
                </c:pt>
                <c:pt idx="1456">
                  <c:v>1461</c:v>
                </c:pt>
                <c:pt idx="1457">
                  <c:v>1462</c:v>
                </c:pt>
                <c:pt idx="1458">
                  <c:v>1463</c:v>
                </c:pt>
                <c:pt idx="1459">
                  <c:v>1464</c:v>
                </c:pt>
                <c:pt idx="1460">
                  <c:v>1465</c:v>
                </c:pt>
                <c:pt idx="1461">
                  <c:v>1466</c:v>
                </c:pt>
                <c:pt idx="1462">
                  <c:v>1467</c:v>
                </c:pt>
                <c:pt idx="1463">
                  <c:v>1468</c:v>
                </c:pt>
                <c:pt idx="1464">
                  <c:v>1469</c:v>
                </c:pt>
                <c:pt idx="1465">
                  <c:v>1470</c:v>
                </c:pt>
                <c:pt idx="1466">
                  <c:v>1471</c:v>
                </c:pt>
                <c:pt idx="1467">
                  <c:v>1472</c:v>
                </c:pt>
                <c:pt idx="1468">
                  <c:v>1473</c:v>
                </c:pt>
                <c:pt idx="1469">
                  <c:v>1474</c:v>
                </c:pt>
                <c:pt idx="1470">
                  <c:v>1475</c:v>
                </c:pt>
                <c:pt idx="1471">
                  <c:v>1476</c:v>
                </c:pt>
                <c:pt idx="1472">
                  <c:v>1477</c:v>
                </c:pt>
                <c:pt idx="1473">
                  <c:v>1478</c:v>
                </c:pt>
                <c:pt idx="1474">
                  <c:v>1479</c:v>
                </c:pt>
                <c:pt idx="1475">
                  <c:v>1480</c:v>
                </c:pt>
                <c:pt idx="1476">
                  <c:v>1481</c:v>
                </c:pt>
                <c:pt idx="1477">
                  <c:v>1482</c:v>
                </c:pt>
                <c:pt idx="1478">
                  <c:v>1483</c:v>
                </c:pt>
                <c:pt idx="1479">
                  <c:v>1484</c:v>
                </c:pt>
                <c:pt idx="1480">
                  <c:v>1485</c:v>
                </c:pt>
                <c:pt idx="1481">
                  <c:v>1486</c:v>
                </c:pt>
                <c:pt idx="1482">
                  <c:v>1487</c:v>
                </c:pt>
                <c:pt idx="1483">
                  <c:v>1488</c:v>
                </c:pt>
                <c:pt idx="1484">
                  <c:v>1489</c:v>
                </c:pt>
                <c:pt idx="1485">
                  <c:v>1490</c:v>
                </c:pt>
                <c:pt idx="1486">
                  <c:v>1491</c:v>
                </c:pt>
                <c:pt idx="1487">
                  <c:v>1492</c:v>
                </c:pt>
                <c:pt idx="1488">
                  <c:v>1493</c:v>
                </c:pt>
                <c:pt idx="1489">
                  <c:v>1494</c:v>
                </c:pt>
                <c:pt idx="1490">
                  <c:v>1495</c:v>
                </c:pt>
                <c:pt idx="1491">
                  <c:v>1496</c:v>
                </c:pt>
                <c:pt idx="1492">
                  <c:v>1497</c:v>
                </c:pt>
                <c:pt idx="1493">
                  <c:v>1498</c:v>
                </c:pt>
                <c:pt idx="1494">
                  <c:v>1499</c:v>
                </c:pt>
                <c:pt idx="1495">
                  <c:v>1500</c:v>
                </c:pt>
              </c:numCache>
            </c:numRef>
          </c:xVal>
          <c:yVal>
            <c:numRef>
              <c:f>'Funnel  casemixcorrectie (Eng)'!$B$3:$B$1498</c:f>
              <c:numCache>
                <c:formatCode>General</c:formatCode>
                <c:ptCount val="1496"/>
                <c:pt idx="0">
                  <c:v>-74.603724976240017</c:v>
                </c:pt>
                <c:pt idx="1">
                  <c:v>-69.057108726136818</c:v>
                </c:pt>
                <c:pt idx="2">
                  <c:v>-64.630543870420226</c:v>
                </c:pt>
                <c:pt idx="3">
                  <c:v>-60.987233134910902</c:v>
                </c:pt>
                <c:pt idx="4">
                  <c:v>-57.917803039788026</c:v>
                </c:pt>
                <c:pt idx="5">
                  <c:v>-55.284144332644772</c:v>
                </c:pt>
                <c:pt idx="6">
                  <c:v>-52.990875667217587</c:v>
                </c:pt>
                <c:pt idx="7">
                  <c:v>-50.969665631468771</c:v>
                </c:pt>
                <c:pt idx="8">
                  <c:v>-49.170072832082546</c:v>
                </c:pt>
                <c:pt idx="9">
                  <c:v>-47.553921057349719</c:v>
                </c:pt>
                <c:pt idx="10">
                  <c:v>-46.091700091681425</c:v>
                </c:pt>
                <c:pt idx="11">
                  <c:v>-44.76018152928539</c:v>
                </c:pt>
                <c:pt idx="12">
                  <c:v>-43.540792040393924</c:v>
                </c:pt>
                <c:pt idx="13">
                  <c:v>-42.418474728690555</c:v>
                </c:pt>
                <c:pt idx="14">
                  <c:v>-41.380874156361592</c:v>
                </c:pt>
                <c:pt idx="15">
                  <c:v>-40.417741459049005</c:v>
                </c:pt>
                <c:pt idx="16">
                  <c:v>-39.520492474109453</c:v>
                </c:pt>
                <c:pt idx="17">
                  <c:v>-38.681874367839406</c:v>
                </c:pt>
                <c:pt idx="18">
                  <c:v>-37.895710568931477</c:v>
                </c:pt>
                <c:pt idx="19">
                  <c:v>-37.156703124459483</c:v>
                </c:pt>
                <c:pt idx="20">
                  <c:v>-36.460277776015886</c:v>
                </c:pt>
                <c:pt idx="21">
                  <c:v>-35.802461238037694</c:v>
                </c:pt>
                <c:pt idx="22">
                  <c:v>-35.179783043059182</c:v>
                </c:pt>
                <c:pt idx="23">
                  <c:v>-34.589196336586184</c:v>
                </c:pt>
                <c:pt idx="24">
                  <c:v>-34.028013437779528</c:v>
                </c:pt>
                <c:pt idx="25">
                  <c:v>-33.493853014265405</c:v>
                </c:pt>
                <c:pt idx="26">
                  <c:v>-32.984596471862453</c:v>
                </c:pt>
                <c:pt idx="27">
                  <c:v>-32.498351714959853</c:v>
                </c:pt>
                <c:pt idx="28">
                  <c:v>-32.033422846963184</c:v>
                </c:pt>
                <c:pt idx="29">
                  <c:v>-31.588284691698998</c:v>
                </c:pt>
                <c:pt idx="30">
                  <c:v>-31.161561253377013</c:v>
                </c:pt>
                <c:pt idx="31">
                  <c:v>-30.752007414181143</c:v>
                </c:pt>
                <c:pt idx="32">
                  <c:v>-30.358493308821906</c:v>
                </c:pt>
                <c:pt idx="33">
                  <c:v>-29.979990924633526</c:v>
                </c:pt>
                <c:pt idx="34">
                  <c:v>-29.615562561511382</c:v>
                </c:pt>
                <c:pt idx="35">
                  <c:v>-29.264350853691568</c:v>
                </c:pt>
                <c:pt idx="36">
                  <c:v>-28.925570109203907</c:v>
                </c:pt>
                <c:pt idx="37">
                  <c:v>-28.598498765888262</c:v>
                </c:pt>
                <c:pt idx="38">
                  <c:v>-28.28247279750709</c:v>
                </c:pt>
                <c:pt idx="39">
                  <c:v>-27.976879931513292</c:v>
                </c:pt>
                <c:pt idx="40">
                  <c:v>-27.68115456282181</c:v>
                </c:pt>
                <c:pt idx="41">
                  <c:v>-27.394773266562193</c:v>
                </c:pt>
                <c:pt idx="42">
                  <c:v>-27.117250828082216</c:v>
                </c:pt>
                <c:pt idx="43">
                  <c:v>-26.848136721090093</c:v>
                </c:pt>
                <c:pt idx="44">
                  <c:v>-26.587011975274326</c:v>
                </c:pt>
                <c:pt idx="45">
                  <c:v>-26.333486383434472</c:v>
                </c:pt>
                <c:pt idx="46">
                  <c:v>-26.087196005417425</c:v>
                </c:pt>
                <c:pt idx="47">
                  <c:v>-25.847800932239494</c:v>
                </c:pt>
                <c:pt idx="48">
                  <c:v>-25.614983278897874</c:v>
                </c:pt>
                <c:pt idx="49">
                  <c:v>-25.388445378696339</c:v>
                </c:pt>
                <c:pt idx="50">
                  <c:v>-25.16790815557432</c:v>
                </c:pt>
                <c:pt idx="51">
                  <c:v>-24.953109654040325</c:v>
                </c:pt>
                <c:pt idx="52">
                  <c:v>-24.743803708964258</c:v>
                </c:pt>
                <c:pt idx="53">
                  <c:v>-24.539758739750468</c:v>
                </c:pt>
                <c:pt idx="54">
                  <c:v>-24.340756655361311</c:v>
                </c:pt>
                <c:pt idx="55">
                  <c:v>-24.146591858329483</c:v>
                </c:pt>
                <c:pt idx="56">
                  <c:v>-23.957070337342774</c:v>
                </c:pt>
                <c:pt idx="57">
                  <c:v>-23.772008839228491</c:v>
                </c:pt>
                <c:pt idx="58">
                  <c:v>-23.591234112246248</c:v>
                </c:pt>
                <c:pt idx="59">
                  <c:v>-23.414582213533951</c:v>
                </c:pt>
                <c:pt idx="60">
                  <c:v>-23.241897874370114</c:v>
                </c:pt>
                <c:pt idx="61">
                  <c:v>-23.073033917626077</c:v>
                </c:pt>
                <c:pt idx="62">
                  <c:v>-22.907850722406092</c:v>
                </c:pt>
                <c:pt idx="63">
                  <c:v>-22.74621573141782</c:v>
                </c:pt>
                <c:pt idx="64">
                  <c:v>-22.588002997095685</c:v>
                </c:pt>
                <c:pt idx="65">
                  <c:v>-22.43309276292165</c:v>
                </c:pt>
                <c:pt idx="66">
                  <c:v>-22.281371076757154</c:v>
                </c:pt>
                <c:pt idx="67">
                  <c:v>-22.132729433332425</c:v>
                </c:pt>
                <c:pt idx="68">
                  <c:v>-21.987064443324648</c:v>
                </c:pt>
                <c:pt idx="69">
                  <c:v>-21.844277526718418</c:v>
                </c:pt>
                <c:pt idx="70">
                  <c:v>-21.704274628366761</c:v>
                </c:pt>
                <c:pt idx="71">
                  <c:v>-21.56696595387654</c:v>
                </c:pt>
                <c:pt idx="72">
                  <c:v>-21.432265724122001</c:v>
                </c:pt>
                <c:pt idx="73">
                  <c:v>-21.300091946851214</c:v>
                </c:pt>
                <c:pt idx="74">
                  <c:v>-21.170366203995243</c:v>
                </c:pt>
                <c:pt idx="75">
                  <c:v>-21.043013453418791</c:v>
                </c:pt>
                <c:pt idx="76">
                  <c:v>-20.917961843965792</c:v>
                </c:pt>
                <c:pt idx="77">
                  <c:v>-20.795142542758125</c:v>
                </c:pt>
                <c:pt idx="78">
                  <c:v>-20.674489573798517</c:v>
                </c:pt>
                <c:pt idx="79">
                  <c:v>-20.555939667012591</c:v>
                </c:pt>
                <c:pt idx="80">
                  <c:v>-20.439432116940299</c:v>
                </c:pt>
                <c:pt idx="81">
                  <c:v>-20.324908650355411</c:v>
                </c:pt>
                <c:pt idx="82">
                  <c:v>-20.212313302153806</c:v>
                </c:pt>
                <c:pt idx="83">
                  <c:v>-20.101592298905643</c:v>
                </c:pt>
                <c:pt idx="84">
                  <c:v>-19.992693949518351</c:v>
                </c:pt>
                <c:pt idx="85">
                  <c:v>-19.8855685425019</c:v>
                </c:pt>
                <c:pt idx="86">
                  <c:v>-19.780168249370337</c:v>
                </c:pt>
                <c:pt idx="87">
                  <c:v>-19.676447033750161</c:v>
                </c:pt>
                <c:pt idx="88">
                  <c:v>-19.574360565801296</c:v>
                </c:pt>
                <c:pt idx="89">
                  <c:v>-19.473866141586925</c:v>
                </c:pt>
                <c:pt idx="90">
                  <c:v>-19.374922607057339</c:v>
                </c:pt>
                <c:pt idx="91">
                  <c:v>-19.277490286338285</c:v>
                </c:pt>
                <c:pt idx="92">
                  <c:v>-19.181530914039101</c:v>
                </c:pt>
                <c:pt idx="93">
                  <c:v>-19.087007571315983</c:v>
                </c:pt>
                <c:pt idx="94">
                  <c:v>-18.993884625447016</c:v>
                </c:pt>
                <c:pt idx="95">
                  <c:v>-18.902127672692501</c:v>
                </c:pt>
                <c:pt idx="96">
                  <c:v>-18.811703484232112</c:v>
                </c:pt>
                <c:pt idx="97">
                  <c:v>-18.722579954983587</c:v>
                </c:pt>
                <c:pt idx="98">
                  <c:v>-18.634726055124638</c:v>
                </c:pt>
                <c:pt idx="99">
                  <c:v>-18.548111784149114</c:v>
                </c:pt>
                <c:pt idx="100">
                  <c:v>-18.462708127303355</c:v>
                </c:pt>
                <c:pt idx="101">
                  <c:v>-18.378487014257686</c:v>
                </c:pt>
                <c:pt idx="102">
                  <c:v>-18.295421279878852</c:v>
                </c:pt>
                <c:pt idx="103">
                  <c:v>-18.213484626978047</c:v>
                </c:pt>
                <c:pt idx="104">
                  <c:v>-18.132651590918002</c:v>
                </c:pt>
                <c:pt idx="105">
                  <c:v>-18.052897505970549</c:v>
                </c:pt>
                <c:pt idx="106">
                  <c:v>-17.97419847332262</c:v>
                </c:pt>
                <c:pt idx="107">
                  <c:v>-17.896531330636773</c:v>
                </c:pt>
                <c:pt idx="108">
                  <c:v>-17.819873623076738</c:v>
                </c:pt>
                <c:pt idx="109">
                  <c:v>-17.744203575716362</c:v>
                </c:pt>
                <c:pt idx="110">
                  <c:v>-17.669500067253509</c:v>
                </c:pt>
                <c:pt idx="111">
                  <c:v>-17.595742604957074</c:v>
                </c:pt>
                <c:pt idx="112">
                  <c:v>-17.522911300779139</c:v>
                </c:pt>
                <c:pt idx="113">
                  <c:v>-17.45098684856886</c:v>
                </c:pt>
                <c:pt idx="114">
                  <c:v>-17.379950502328075</c:v>
                </c:pt>
                <c:pt idx="115">
                  <c:v>-17.309784055453211</c:v>
                </c:pt>
                <c:pt idx="116">
                  <c:v>-17.240469820910747</c:v>
                </c:pt>
                <c:pt idx="117">
                  <c:v>-17.171990612296966</c:v>
                </c:pt>
                <c:pt idx="118">
                  <c:v>-17.104329725735891</c:v>
                </c:pt>
                <c:pt idx="119">
                  <c:v>-17.037470922571828</c:v>
                </c:pt>
                <c:pt idx="120">
                  <c:v>-16.97139841281529</c:v>
                </c:pt>
                <c:pt idx="121">
                  <c:v>-16.906096839304212</c:v>
                </c:pt>
                <c:pt idx="122">
                  <c:v>-16.841551262544151</c:v>
                </c:pt>
                <c:pt idx="123">
                  <c:v>-16.777747146192791</c:v>
                </c:pt>
                <c:pt idx="124">
                  <c:v>-16.714670343157518</c:v>
                </c:pt>
                <c:pt idx="125">
                  <c:v>-16.652307082274646</c:v>
                </c:pt>
                <c:pt idx="126">
                  <c:v>-16.590643955542557</c:v>
                </c:pt>
                <c:pt idx="127">
                  <c:v>-16.5296679058814</c:v>
                </c:pt>
                <c:pt idx="128">
                  <c:v>-16.46936621539357</c:v>
                </c:pt>
                <c:pt idx="129">
                  <c:v>-16.409726494101452</c:v>
                </c:pt>
                <c:pt idx="130">
                  <c:v>-16.350736669139245</c:v>
                </c:pt>
                <c:pt idx="131">
                  <c:v>-16.292384974377558</c:v>
                </c:pt>
                <c:pt idx="132">
                  <c:v>-16.2346599404604</c:v>
                </c:pt>
                <c:pt idx="133">
                  <c:v>-16.177550385235129</c:v>
                </c:pt>
                <c:pt idx="134">
                  <c:v>-16.121045404557631</c:v>
                </c:pt>
                <c:pt idx="135">
                  <c:v>-16.065134363454682</c:v>
                </c:pt>
                <c:pt idx="136">
                  <c:v>-16.00980688762818</c:v>
                </c:pt>
                <c:pt idx="137">
                  <c:v>-15.955052855284691</c:v>
                </c:pt>
                <c:pt idx="138">
                  <c:v>-15.900862389276657</c:v>
                </c:pt>
                <c:pt idx="139">
                  <c:v>-15.847225849540278</c:v>
                </c:pt>
                <c:pt idx="140">
                  <c:v>-15.794133825817925</c:v>
                </c:pt>
                <c:pt idx="141">
                  <c:v>-15.741577130651732</c:v>
                </c:pt>
                <c:pt idx="142">
                  <c:v>-15.689546792637021</c:v>
                </c:pt>
                <c:pt idx="143">
                  <c:v>-15.638034049923737</c:v>
                </c:pt>
                <c:pt idx="144">
                  <c:v>-15.587030343955757</c:v>
                </c:pt>
                <c:pt idx="145">
                  <c:v>-15.536527313437375</c:v>
                </c:pt>
                <c:pt idx="146">
                  <c:v>-15.486516788517418</c:v>
                </c:pt>
                <c:pt idx="147">
                  <c:v>-15.436990785181838</c:v>
                </c:pt>
                <c:pt idx="148">
                  <c:v>-15.387941499846061</c:v>
                </c:pt>
                <c:pt idx="149">
                  <c:v>-15.339361304138427</c:v>
                </c:pt>
                <c:pt idx="150">
                  <c:v>-15.291242739867226</c:v>
                </c:pt>
                <c:pt idx="151">
                  <c:v>-15.24357851416322</c:v>
                </c:pt>
                <c:pt idx="152">
                  <c:v>-15.196361494790937</c:v>
                </c:pt>
                <c:pt idx="153">
                  <c:v>-15.149584705621516</c:v>
                </c:pt>
                <c:pt idx="154">
                  <c:v>-15.103241322260857</c:v>
                </c:pt>
                <c:pt idx="155">
                  <c:v>-15.057324667826427</c:v>
                </c:pt>
                <c:pt idx="156">
                  <c:v>-15.011828208867131</c:v>
                </c:pt>
                <c:pt idx="157">
                  <c:v>-14.966745551420448</c:v>
                </c:pt>
                <c:pt idx="158">
                  <c:v>-14.922070437201118</c:v>
                </c:pt>
                <c:pt idx="159">
                  <c:v>-14.877796739916926</c:v>
                </c:pt>
                <c:pt idx="160">
                  <c:v>-14.833918461705583</c:v>
                </c:pt>
                <c:pt idx="161">
                  <c:v>-14.790429729689187</c:v>
                </c:pt>
                <c:pt idx="162">
                  <c:v>-14.747324792640546</c:v>
                </c:pt>
                <c:pt idx="163">
                  <c:v>-14.704598017758064</c:v>
                </c:pt>
                <c:pt idx="164">
                  <c:v>-14.662243887544443</c:v>
                </c:pt>
                <c:pt idx="165">
                  <c:v>-14.620256996785418</c:v>
                </c:pt>
                <c:pt idx="166">
                  <c:v>-14.57863204962486</c:v>
                </c:pt>
                <c:pt idx="167">
                  <c:v>-14.537363856732563</c:v>
                </c:pt>
                <c:pt idx="168">
                  <c:v>-14.496447332561239</c:v>
                </c:pt>
                <c:pt idx="169">
                  <c:v>-14.45587749268932</c:v>
                </c:pt>
                <c:pt idx="170">
                  <c:v>-14.415649451246784</c:v>
                </c:pt>
                <c:pt idx="171">
                  <c:v>-14.375758418420437</c:v>
                </c:pt>
                <c:pt idx="172">
                  <c:v>-14.33619969803614</c:v>
                </c:pt>
                <c:pt idx="173">
                  <c:v>-14.296968685215141</c:v>
                </c:pt>
                <c:pt idx="174">
                  <c:v>-14.258060864101601</c:v>
                </c:pt>
                <c:pt idx="175">
                  <c:v>-14.219471805659097</c:v>
                </c:pt>
                <c:pt idx="176">
                  <c:v>-14.181197165533346</c:v>
                </c:pt>
                <c:pt idx="177">
                  <c:v>-14.143232681979189</c:v>
                </c:pt>
                <c:pt idx="178">
                  <c:v>-14.10557417384905</c:v>
                </c:pt>
                <c:pt idx="179">
                  <c:v>-14.068217538641029</c:v>
                </c:pt>
                <c:pt idx="180">
                  <c:v>-14.031158750604858</c:v>
                </c:pt>
                <c:pt idx="181">
                  <c:v>-13.994393858902832</c:v>
                </c:pt>
                <c:pt idx="182">
                  <c:v>-13.957918985824794</c:v>
                </c:pt>
                <c:pt idx="183">
                  <c:v>-13.921730325054682</c:v>
                </c:pt>
                <c:pt idx="184">
                  <c:v>-13.885824139987168</c:v>
                </c:pt>
                <c:pt idx="185">
                  <c:v>-13.850196762092477</c:v>
                </c:pt>
                <c:pt idx="186">
                  <c:v>-13.814844589328084</c:v>
                </c:pt>
                <c:pt idx="187">
                  <c:v>-13.77976408459527</c:v>
                </c:pt>
                <c:pt idx="188">
                  <c:v>-13.744951774239505</c:v>
                </c:pt>
                <c:pt idx="189">
                  <c:v>-13.710404246592894</c:v>
                </c:pt>
                <c:pt idx="190">
                  <c:v>-13.676118150557285</c:v>
                </c:pt>
                <c:pt idx="191">
                  <c:v>-13.64209019422702</c:v>
                </c:pt>
                <c:pt idx="192">
                  <c:v>-13.608317143549503</c:v>
                </c:pt>
                <c:pt idx="193">
                  <c:v>-13.574795821023045</c:v>
                </c:pt>
                <c:pt idx="194">
                  <c:v>-13.541523104429952</c:v>
                </c:pt>
                <c:pt idx="195">
                  <c:v>-13.508495925604491</c:v>
                </c:pt>
                <c:pt idx="196">
                  <c:v>-13.475711269234239</c:v>
                </c:pt>
                <c:pt idx="197">
                  <c:v>-13.443166171693585</c:v>
                </c:pt>
                <c:pt idx="198">
                  <c:v>-13.410857719908782</c:v>
                </c:pt>
                <c:pt idx="199">
                  <c:v>-13.378783050253293</c:v>
                </c:pt>
                <c:pt idx="200">
                  <c:v>-13.346939347472443</c:v>
                </c:pt>
                <c:pt idx="201">
                  <c:v>-13.315323843636614</c:v>
                </c:pt>
                <c:pt idx="202">
                  <c:v>-13.283933817122023</c:v>
                </c:pt>
                <c:pt idx="203">
                  <c:v>-13.25276659161824</c:v>
                </c:pt>
                <c:pt idx="204">
                  <c:v>-13.221819535161488</c:v>
                </c:pt>
                <c:pt idx="205">
                  <c:v>-13.19109005919322</c:v>
                </c:pt>
                <c:pt idx="206">
                  <c:v>-13.160575617642861</c:v>
                </c:pt>
                <c:pt idx="207">
                  <c:v>-13.130273706034368</c:v>
                </c:pt>
                <c:pt idx="208">
                  <c:v>-13.100181860615438</c:v>
                </c:pt>
                <c:pt idx="209">
                  <c:v>-13.07029765750899</c:v>
                </c:pt>
                <c:pt idx="210">
                  <c:v>-13.040618711886271</c:v>
                </c:pt>
                <c:pt idx="211">
                  <c:v>-13.011142677160818</c:v>
                </c:pt>
                <c:pt idx="212">
                  <c:v>-12.981867244202439</c:v>
                </c:pt>
                <c:pt idx="213">
                  <c:v>-12.952790140571285</c:v>
                </c:pt>
                <c:pt idx="214">
                  <c:v>-12.923909129770614</c:v>
                </c:pt>
                <c:pt idx="215">
                  <c:v>-12.895222010518317</c:v>
                </c:pt>
                <c:pt idx="216">
                  <c:v>-12.86672661603637</c:v>
                </c:pt>
                <c:pt idx="217">
                  <c:v>-12.83842081335766</c:v>
                </c:pt>
                <c:pt idx="218">
                  <c:v>-12.810302502649854</c:v>
                </c:pt>
                <c:pt idx="219">
                  <c:v>-12.782369616555819</c:v>
                </c:pt>
                <c:pt idx="220">
                  <c:v>-12.75462011954979</c:v>
                </c:pt>
                <c:pt idx="221">
                  <c:v>-12.727052007309354</c:v>
                </c:pt>
                <c:pt idx="222">
                  <c:v>-12.699663306102279</c:v>
                </c:pt>
                <c:pt idx="223">
                  <c:v>-12.672452072188259</c:v>
                </c:pt>
                <c:pt idx="224">
                  <c:v>-12.645416391234694</c:v>
                </c:pt>
                <c:pt idx="225">
                  <c:v>-12.618554377746507</c:v>
                </c:pt>
                <c:pt idx="226">
                  <c:v>-12.591864174509206</c:v>
                </c:pt>
                <c:pt idx="227">
                  <c:v>-12.56534395204544</c:v>
                </c:pt>
                <c:pt idx="228">
                  <c:v>-12.538991908083725</c:v>
                </c:pt>
                <c:pt idx="229">
                  <c:v>-12.512806267040096</c:v>
                </c:pt>
                <c:pt idx="230">
                  <c:v>-12.486785279511436</c:v>
                </c:pt>
                <c:pt idx="231">
                  <c:v>-12.46092722178064</c:v>
                </c:pt>
                <c:pt idx="232">
                  <c:v>-12.435230395333313</c:v>
                </c:pt>
                <c:pt idx="233">
                  <c:v>-12.409693126385159</c:v>
                </c:pt>
                <c:pt idx="234">
                  <c:v>-12.384313765420709</c:v>
                </c:pt>
                <c:pt idx="235">
                  <c:v>-12.359090686741975</c:v>
                </c:pt>
                <c:pt idx="236">
                  <c:v>-12.334022288027715</c:v>
                </c:pt>
                <c:pt idx="237">
                  <c:v>-12.309106989902592</c:v>
                </c:pt>
                <c:pt idx="238">
                  <c:v>-12.28434323551571</c:v>
                </c:pt>
                <c:pt idx="239">
                  <c:v>-12.259729490129013</c:v>
                </c:pt>
                <c:pt idx="240">
                  <c:v>-12.235264240714502</c:v>
                </c:pt>
                <c:pt idx="241">
                  <c:v>-12.210945995560454</c:v>
                </c:pt>
                <c:pt idx="242">
                  <c:v>-12.186773283886682</c:v>
                </c:pt>
                <c:pt idx="243">
                  <c:v>-12.162744655467685</c:v>
                </c:pt>
                <c:pt idx="244">
                  <c:v>-12.138858680264454</c:v>
                </c:pt>
                <c:pt idx="245">
                  <c:v>-12.115113948064344</c:v>
                </c:pt>
                <c:pt idx="246">
                  <c:v>-12.091509068128445</c:v>
                </c:pt>
                <c:pt idx="247">
                  <c:v>-12.068042668846985</c:v>
                </c:pt>
                <c:pt idx="248">
                  <c:v>-12.044713397401837</c:v>
                </c:pt>
                <c:pt idx="249">
                  <c:v>-12.021519919436521</c:v>
                </c:pt>
                <c:pt idx="250">
                  <c:v>-11.998460918733091</c:v>
                </c:pt>
                <c:pt idx="251">
                  <c:v>-11.975535096896062</c:v>
                </c:pt>
                <c:pt idx="252">
                  <c:v>-11.952741173042963</c:v>
                </c:pt>
                <c:pt idx="253">
                  <c:v>-11.930077883501244</c:v>
                </c:pt>
                <c:pt idx="254">
                  <c:v>-11.907543981512283</c:v>
                </c:pt>
                <c:pt idx="255">
                  <c:v>-11.885138236940422</c:v>
                </c:pt>
                <c:pt idx="256">
                  <c:v>-11.862859435989456</c:v>
                </c:pt>
                <c:pt idx="257">
                  <c:v>-11.840706380923697</c:v>
                </c:pt>
                <c:pt idx="258">
                  <c:v>-11.818677889796064</c:v>
                </c:pt>
                <c:pt idx="259">
                  <c:v>-11.796772796180649</c:v>
                </c:pt>
                <c:pt idx="260">
                  <c:v>-11.774989948911793</c:v>
                </c:pt>
                <c:pt idx="261">
                  <c:v>-11.753328211827865</c:v>
                </c:pt>
                <c:pt idx="262">
                  <c:v>-11.731786463520381</c:v>
                </c:pt>
                <c:pt idx="263">
                  <c:v>-11.710363597088651</c:v>
                </c:pt>
                <c:pt idx="264">
                  <c:v>-11.689058519898685</c:v>
                </c:pt>
                <c:pt idx="265">
                  <c:v>-11.667870153347737</c:v>
                </c:pt>
                <c:pt idx="266">
                  <c:v>-11.646797432633015</c:v>
                </c:pt>
                <c:pt idx="267">
                  <c:v>-11.625839306525343</c:v>
                </c:pt>
                <c:pt idx="268">
                  <c:v>-11.604994737147232</c:v>
                </c:pt>
                <c:pt idx="269">
                  <c:v>-11.584262699755369</c:v>
                </c:pt>
                <c:pt idx="270">
                  <c:v>-11.563642182527474</c:v>
                </c:pt>
                <c:pt idx="271">
                  <c:v>-11.54313218635342</c:v>
                </c:pt>
                <c:pt idx="272">
                  <c:v>-11.522731724630246</c:v>
                </c:pt>
                <c:pt idx="273">
                  <c:v>-11.502439823061538</c:v>
                </c:pt>
                <c:pt idx="274">
                  <c:v>-11.482255519460443</c:v>
                </c:pt>
                <c:pt idx="275">
                  <c:v>-11.462177863556603</c:v>
                </c:pt>
                <c:pt idx="276">
                  <c:v>-11.442205916806859</c:v>
                </c:pt>
                <c:pt idx="277">
                  <c:v>-11.422338752209823</c:v>
                </c:pt>
                <c:pt idx="278">
                  <c:v>-11.402575454123607</c:v>
                </c:pt>
                <c:pt idx="279">
                  <c:v>-11.38291511808732</c:v>
                </c:pt>
                <c:pt idx="280">
                  <c:v>-11.36335685064612</c:v>
                </c:pt>
                <c:pt idx="281">
                  <c:v>-11.34389976917913</c:v>
                </c:pt>
                <c:pt idx="282">
                  <c:v>-11.324543001731275</c:v>
                </c:pt>
                <c:pt idx="283">
                  <c:v>-11.305285686847771</c:v>
                </c:pt>
                <c:pt idx="284">
                  <c:v>-11.286126973411813</c:v>
                </c:pt>
                <c:pt idx="285">
                  <c:v>-11.267066020485709</c:v>
                </c:pt>
                <c:pt idx="286">
                  <c:v>-11.248101997154624</c:v>
                </c:pt>
                <c:pt idx="287">
                  <c:v>-11.229234082373269</c:v>
                </c:pt>
                <c:pt idx="288">
                  <c:v>-11.21046146481555</c:v>
                </c:pt>
                <c:pt idx="289">
                  <c:v>-11.191783342727133</c:v>
                </c:pt>
                <c:pt idx="290">
                  <c:v>-11.173198923780369</c:v>
                </c:pt>
                <c:pt idx="291">
                  <c:v>-11.154707424932202</c:v>
                </c:pt>
                <c:pt idx="292">
                  <c:v>-11.136308072284825</c:v>
                </c:pt>
                <c:pt idx="293">
                  <c:v>-11.11800010094823</c:v>
                </c:pt>
                <c:pt idx="294">
                  <c:v>-11.099782754906093</c:v>
                </c:pt>
                <c:pt idx="295">
                  <c:v>-11.0816552868835</c:v>
                </c:pt>
                <c:pt idx="296">
                  <c:v>-11.063616958217377</c:v>
                </c:pt>
                <c:pt idx="297">
                  <c:v>-11.045667038729277</c:v>
                </c:pt>
                <c:pt idx="298">
                  <c:v>-11.02780480660002</c:v>
                </c:pt>
                <c:pt idx="299">
                  <c:v>-11.010029548247333</c:v>
                </c:pt>
                <c:pt idx="300">
                  <c:v>-10.992340558204869</c:v>
                </c:pt>
                <c:pt idx="301">
                  <c:v>-10.974737139004285</c:v>
                </c:pt>
                <c:pt idx="302">
                  <c:v>-10.957218601058292</c:v>
                </c:pt>
                <c:pt idx="303">
                  <c:v>-10.939784262547009</c:v>
                </c:pt>
                <c:pt idx="304">
                  <c:v>-10.922433449305274</c:v>
                </c:pt>
                <c:pt idx="305">
                  <c:v>-10.90516549471266</c:v>
                </c:pt>
                <c:pt idx="306">
                  <c:v>-10.887979739585067</c:v>
                </c:pt>
                <c:pt idx="307">
                  <c:v>-10.870875532068206</c:v>
                </c:pt>
                <c:pt idx="308">
                  <c:v>-10.85385222753321</c:v>
                </c:pt>
                <c:pt idx="309">
                  <c:v>-10.836909188473655</c:v>
                </c:pt>
                <c:pt idx="310">
                  <c:v>-10.820045784404906</c:v>
                </c:pt>
                <c:pt idx="311">
                  <c:v>-10.803261391764478</c:v>
                </c:pt>
                <c:pt idx="312">
                  <c:v>-10.786555393815004</c:v>
                </c:pt>
                <c:pt idx="313">
                  <c:v>-10.769927180547935</c:v>
                </c:pt>
                <c:pt idx="314">
                  <c:v>-10.75337614858968</c:v>
                </c:pt>
                <c:pt idx="315">
                  <c:v>-10.736901701108863</c:v>
                </c:pt>
                <c:pt idx="316">
                  <c:v>-10.720503247725235</c:v>
                </c:pt>
                <c:pt idx="317">
                  <c:v>-10.704180204420528</c:v>
                </c:pt>
                <c:pt idx="318">
                  <c:v>-10.68793199345</c:v>
                </c:pt>
                <c:pt idx="319">
                  <c:v>-10.671758043256389</c:v>
                </c:pt>
                <c:pt idx="320">
                  <c:v>-10.655657788384797</c:v>
                </c:pt>
                <c:pt idx="321">
                  <c:v>-10.639630669398887</c:v>
                </c:pt>
                <c:pt idx="322">
                  <c:v>-10.623676132798833</c:v>
                </c:pt>
                <c:pt idx="323">
                  <c:v>-10.607793630940664</c:v>
                </c:pt>
                <c:pt idx="324">
                  <c:v>-10.591982621956397</c:v>
                </c:pt>
                <c:pt idx="325">
                  <c:v>-10.576242569676131</c:v>
                </c:pt>
                <c:pt idx="326">
                  <c:v>-10.560572943551179</c:v>
                </c:pt>
                <c:pt idx="327">
                  <c:v>-10.544973218578193</c:v>
                </c:pt>
                <c:pt idx="328">
                  <c:v>-10.529442875225119</c:v>
                </c:pt>
                <c:pt idx="329">
                  <c:v>-10.513981399357734</c:v>
                </c:pt>
                <c:pt idx="330">
                  <c:v>-10.498588282168008</c:v>
                </c:pt>
                <c:pt idx="331">
                  <c:v>-10.483263020102942</c:v>
                </c:pt>
                <c:pt idx="332">
                  <c:v>-10.468005114795179</c:v>
                </c:pt>
                <c:pt idx="333">
                  <c:v>-10.452814072994375</c:v>
                </c:pt>
                <c:pt idx="334">
                  <c:v>-10.437689406499791</c:v>
                </c:pt>
                <c:pt idx="335">
                  <c:v>-10.422630632094032</c:v>
                </c:pt>
                <c:pt idx="336">
                  <c:v>-10.407637271477578</c:v>
                </c:pt>
                <c:pt idx="337">
                  <c:v>-10.392708851204793</c:v>
                </c:pt>
                <c:pt idx="338">
                  <c:v>-10.377844902620538</c:v>
                </c:pt>
                <c:pt idx="339">
                  <c:v>-10.363044961798096</c:v>
                </c:pt>
                <c:pt idx="340">
                  <c:v>-10.348308569477824</c:v>
                </c:pt>
                <c:pt idx="341">
                  <c:v>-10.333635271006978</c:v>
                </c:pt>
                <c:pt idx="342">
                  <c:v>-10.319024616280402</c:v>
                </c:pt>
                <c:pt idx="343">
                  <c:v>-10.304476159682226</c:v>
                </c:pt>
                <c:pt idx="344">
                  <c:v>-10.289989460028192</c:v>
                </c:pt>
                <c:pt idx="345">
                  <c:v>-10.275564080509282</c:v>
                </c:pt>
                <c:pt idx="346">
                  <c:v>-10.261199588636037</c:v>
                </c:pt>
                <c:pt idx="347">
                  <c:v>-10.246895556183668</c:v>
                </c:pt>
                <c:pt idx="348">
                  <c:v>-10.232651559138077</c:v>
                </c:pt>
                <c:pt idx="349">
                  <c:v>-10.218467177642733</c:v>
                </c:pt>
                <c:pt idx="350">
                  <c:v>-10.204341995946415</c:v>
                </c:pt>
                <c:pt idx="351">
                  <c:v>-10.190275602351697</c:v>
                </c:pt>
                <c:pt idx="352">
                  <c:v>-10.176267589164038</c:v>
                </c:pt>
                <c:pt idx="353">
                  <c:v>-10.16231755264206</c:v>
                </c:pt>
                <c:pt idx="354">
                  <c:v>-10.148425092948273</c:v>
                </c:pt>
                <c:pt idx="355">
                  <c:v>-10.134589814100631</c:v>
                </c:pt>
                <c:pt idx="356">
                  <c:v>-10.12081132392473</c:v>
                </c:pt>
                <c:pt idx="357">
                  <c:v>-10.107089234006986</c:v>
                </c:pt>
                <c:pt idx="358">
                  <c:v>-10.093423159648195</c:v>
                </c:pt>
                <c:pt idx="359">
                  <c:v>-10.079812719818014</c:v>
                </c:pt>
                <c:pt idx="360">
                  <c:v>-10.066257537110136</c:v>
                </c:pt>
                <c:pt idx="361">
                  <c:v>-10.052757237697865</c:v>
                </c:pt>
                <c:pt idx="362">
                  <c:v>-10.039311451290606</c:v>
                </c:pt>
                <c:pt idx="363">
                  <c:v>-10.025919811091107</c:v>
                </c:pt>
                <c:pt idx="364">
                  <c:v>-10.012581953752942</c:v>
                </c:pt>
                <c:pt idx="365">
                  <c:v>-9.9992975193388833</c:v>
                </c:pt>
                <c:pt idx="366">
                  <c:v>-9.9860661512799425</c:v>
                </c:pt>
                <c:pt idx="367">
                  <c:v>-9.9728874963348151</c:v>
                </c:pt>
                <c:pt idx="368">
                  <c:v>-9.9597612045500998</c:v>
                </c:pt>
                <c:pt idx="369">
                  <c:v>-9.9466869292209612</c:v>
                </c:pt>
                <c:pt idx="370">
                  <c:v>-9.9336643268524014</c:v>
                </c:pt>
                <c:pt idx="371">
                  <c:v>-9.9206930571212801</c:v>
                </c:pt>
                <c:pt idx="372">
                  <c:v>-9.9077727828383733</c:v>
                </c:pt>
                <c:pt idx="373">
                  <c:v>-9.8949031699118812</c:v>
                </c:pt>
                <c:pt idx="374">
                  <c:v>-9.8820838873102055</c:v>
                </c:pt>
                <c:pt idx="375">
                  <c:v>-9.8693146070267268</c:v>
                </c:pt>
                <c:pt idx="376">
                  <c:v>-9.8565950040436316</c:v>
                </c:pt>
                <c:pt idx="377">
                  <c:v>-9.8439247562974561</c:v>
                </c:pt>
                <c:pt idx="378">
                  <c:v>-9.8313035446443067</c:v>
                </c:pt>
                <c:pt idx="379">
                  <c:v>-9.8187310528261857</c:v>
                </c:pt>
                <c:pt idx="380">
                  <c:v>-9.8062069674370953</c:v>
                </c:pt>
                <c:pt idx="381">
                  <c:v>-9.7937309778904371</c:v>
                </c:pt>
                <c:pt idx="382">
                  <c:v>-9.7813027763861005</c:v>
                </c:pt>
                <c:pt idx="383">
                  <c:v>-9.7689220578786991</c:v>
                </c:pt>
                <c:pt idx="384">
                  <c:v>-9.756588520045657</c:v>
                </c:pt>
                <c:pt idx="385">
                  <c:v>-9.7443018632561866</c:v>
                </c:pt>
                <c:pt idx="386">
                  <c:v>-9.7320617905403779</c:v>
                </c:pt>
                <c:pt idx="387">
                  <c:v>-9.7198680075590094</c:v>
                </c:pt>
                <c:pt idx="388">
                  <c:v>-9.7077202225735668</c:v>
                </c:pt>
                <c:pt idx="389">
                  <c:v>-9.6956181464166438</c:v>
                </c:pt>
                <c:pt idx="390">
                  <c:v>-9.6835614924631237</c:v>
                </c:pt>
                <c:pt idx="391">
                  <c:v>-9.6715499766011899</c:v>
                </c:pt>
                <c:pt idx="392">
                  <c:v>-9.6595833172042767</c:v>
                </c:pt>
                <c:pt idx="393">
                  <c:v>-9.6476612351029534</c:v>
                </c:pt>
                <c:pt idx="394">
                  <c:v>-9.635783453557579</c:v>
                </c:pt>
                <c:pt idx="395">
                  <c:v>-9.6239496982310158</c:v>
                </c:pt>
                <c:pt idx="396">
                  <c:v>-9.6121596971619407</c:v>
                </c:pt>
                <c:pt idx="397">
                  <c:v>-9.6004131807385509</c:v>
                </c:pt>
                <c:pt idx="398">
                  <c:v>-9.5887098816721004</c:v>
                </c:pt>
                <c:pt idx="399">
                  <c:v>-9.5770495349717439</c:v>
                </c:pt>
                <c:pt idx="400">
                  <c:v>-9.5654318779186891</c:v>
                </c:pt>
                <c:pt idx="401">
                  <c:v>-9.5538566500415278</c:v>
                </c:pt>
                <c:pt idx="402">
                  <c:v>-9.5423235930914529</c:v>
                </c:pt>
                <c:pt idx="403">
                  <c:v>-9.5308324510178153</c:v>
                </c:pt>
                <c:pt idx="404">
                  <c:v>-9.5193829699441839</c:v>
                </c:pt>
                <c:pt idx="405">
                  <c:v>-9.5079748981447381</c:v>
                </c:pt>
                <c:pt idx="406">
                  <c:v>-9.4966079860206101</c:v>
                </c:pt>
                <c:pt idx="407">
                  <c:v>-9.4852819860772382</c:v>
                </c:pt>
                <c:pt idx="408">
                  <c:v>-9.4739966529010324</c:v>
                </c:pt>
                <c:pt idx="409">
                  <c:v>-9.4627517431375505</c:v>
                </c:pt>
                <c:pt idx="410">
                  <c:v>-9.4515470154687122</c:v>
                </c:pt>
                <c:pt idx="411">
                  <c:v>-9.4403822305913678</c:v>
                </c:pt>
                <c:pt idx="412">
                  <c:v>-9.4292571511954311</c:v>
                </c:pt>
                <c:pt idx="413">
                  <c:v>-9.4181715419427725</c:v>
                </c:pt>
                <c:pt idx="414">
                  <c:v>-9.4071251694459033</c:v>
                </c:pt>
                <c:pt idx="415">
                  <c:v>-9.3961178022476037</c:v>
                </c:pt>
                <c:pt idx="416">
                  <c:v>-9.3851492108000958</c:v>
                </c:pt>
                <c:pt idx="417">
                  <c:v>-9.3742191674449113</c:v>
                </c:pt>
                <c:pt idx="418">
                  <c:v>-9.3633274463930363</c:v>
                </c:pt>
                <c:pt idx="419">
                  <c:v>-9.352473823705175</c:v>
                </c:pt>
                <c:pt idx="420">
                  <c:v>-9.3416580772720188</c:v>
                </c:pt>
                <c:pt idx="421">
                  <c:v>-9.3308799867955177</c:v>
                </c:pt>
                <c:pt idx="422">
                  <c:v>-9.320139333769502</c:v>
                </c:pt>
                <c:pt idx="423">
                  <c:v>-9.3094359014613204</c:v>
                </c:pt>
                <c:pt idx="424">
                  <c:v>-9.2987694748929037</c:v>
                </c:pt>
                <c:pt idx="425">
                  <c:v>-9.2881398408230709</c:v>
                </c:pt>
                <c:pt idx="426">
                  <c:v>-9.2775467877291025</c:v>
                </c:pt>
                <c:pt idx="427">
                  <c:v>-9.2669901057891657</c:v>
                </c:pt>
                <c:pt idx="428">
                  <c:v>-9.2564695868646076</c:v>
                </c:pt>
                <c:pt idx="429">
                  <c:v>-9.245985024482831</c:v>
                </c:pt>
                <c:pt idx="430">
                  <c:v>-9.2355362138198416</c:v>
                </c:pt>
                <c:pt idx="431">
                  <c:v>-9.2251229516837601</c:v>
                </c:pt>
                <c:pt idx="432">
                  <c:v>-9.2147450364978489</c:v>
                </c:pt>
                <c:pt idx="433">
                  <c:v>-9.204402268284003</c:v>
                </c:pt>
                <c:pt idx="434">
                  <c:v>-9.1940944486466591</c:v>
                </c:pt>
                <c:pt idx="435">
                  <c:v>-9.1838213807565818</c:v>
                </c:pt>
                <c:pt idx="436">
                  <c:v>-9.1735828693350498</c:v>
                </c:pt>
                <c:pt idx="437">
                  <c:v>-9.1633787206381143</c:v>
                </c:pt>
                <c:pt idx="438">
                  <c:v>-9.1532087424411408</c:v>
                </c:pt>
                <c:pt idx="439">
                  <c:v>-9.1430727440235664</c:v>
                </c:pt>
                <c:pt idx="440">
                  <c:v>-9.1329705361537385</c:v>
                </c:pt>
                <c:pt idx="441">
                  <c:v>-9.1229019310738533</c:v>
                </c:pt>
                <c:pt idx="442">
                  <c:v>-9.1128667424855472</c:v>
                </c:pt>
                <c:pt idx="443">
                  <c:v>-9.102864785535024</c:v>
                </c:pt>
                <c:pt idx="444">
                  <c:v>-9.0928958767988401</c:v>
                </c:pt>
                <c:pt idx="445">
                  <c:v>-9.082959834269559</c:v>
                </c:pt>
                <c:pt idx="446">
                  <c:v>-9.0730564773418809</c:v>
                </c:pt>
                <c:pt idx="447">
                  <c:v>-9.0631856267986457</c:v>
                </c:pt>
                <c:pt idx="448">
                  <c:v>-9.0533471047972149</c:v>
                </c:pt>
                <c:pt idx="449">
                  <c:v>-9.0435407348558545</c:v>
                </c:pt>
                <c:pt idx="450">
                  <c:v>-9.0337663418404688</c:v>
                </c:pt>
                <c:pt idx="451">
                  <c:v>-9.0240237519512245</c:v>
                </c:pt>
                <c:pt idx="452">
                  <c:v>-9.0143127927096689</c:v>
                </c:pt>
                <c:pt idx="453">
                  <c:v>-9.0046332929457851</c:v>
                </c:pt>
                <c:pt idx="454">
                  <c:v>-8.9949850827851154</c:v>
                </c:pt>
                <c:pt idx="455">
                  <c:v>-8.9853679936364568</c:v>
                </c:pt>
                <c:pt idx="456">
                  <c:v>-8.9757818581790527</c:v>
                </c:pt>
                <c:pt idx="457">
                  <c:v>-8.9662265103505234</c:v>
                </c:pt>
                <c:pt idx="458">
                  <c:v>-8.956701785334733</c:v>
                </c:pt>
                <c:pt idx="459">
                  <c:v>-8.9472075195497389</c:v>
                </c:pt>
                <c:pt idx="460">
                  <c:v>-8.9377435506357674</c:v>
                </c:pt>
                <c:pt idx="461">
                  <c:v>-8.9283097174437422</c:v>
                </c:pt>
                <c:pt idx="462">
                  <c:v>-8.9189058600235747</c:v>
                </c:pt>
                <c:pt idx="463">
                  <c:v>-8.9095318196126101</c:v>
                </c:pt>
                <c:pt idx="464">
                  <c:v>-8.9001874386245241</c:v>
                </c:pt>
                <c:pt idx="465">
                  <c:v>-8.8908725606379431</c:v>
                </c:pt>
                <c:pt idx="466">
                  <c:v>-8.881587030385468</c:v>
                </c:pt>
                <c:pt idx="467">
                  <c:v>-8.8723306937427573</c:v>
                </c:pt>
                <c:pt idx="468">
                  <c:v>-8.8631033977177065</c:v>
                </c:pt>
                <c:pt idx="469">
                  <c:v>-8.8539049904396681</c:v>
                </c:pt>
                <c:pt idx="470">
                  <c:v>-8.8447353211491215</c:v>
                </c:pt>
                <c:pt idx="471">
                  <c:v>-8.8355942401869285</c:v>
                </c:pt>
                <c:pt idx="472">
                  <c:v>-8.8264815989843299</c:v>
                </c:pt>
                <c:pt idx="473">
                  <c:v>-8.8173972500525473</c:v>
                </c:pt>
                <c:pt idx="474">
                  <c:v>-8.8083410469727745</c:v>
                </c:pt>
                <c:pt idx="475">
                  <c:v>-8.7993128443861224</c:v>
                </c:pt>
                <c:pt idx="476">
                  <c:v>-8.7903124979839493</c:v>
                </c:pt>
                <c:pt idx="477">
                  <c:v>-8.7813398644979319</c:v>
                </c:pt>
                <c:pt idx="478">
                  <c:v>-8.7723948016905204</c:v>
                </c:pt>
                <c:pt idx="479">
                  <c:v>-8.7634771683453643</c:v>
                </c:pt>
                <c:pt idx="480">
                  <c:v>-8.7545868242580127</c:v>
                </c:pt>
                <c:pt idx="481">
                  <c:v>-8.7457236302264914</c:v>
                </c:pt>
                <c:pt idx="482">
                  <c:v>-8.7368874480420597</c:v>
                </c:pt>
                <c:pt idx="483">
                  <c:v>-8.7280781404802426</c:v>
                </c:pt>
                <c:pt idx="484">
                  <c:v>-8.7192955712918092</c:v>
                </c:pt>
                <c:pt idx="485">
                  <c:v>-8.710539605193814</c:v>
                </c:pt>
                <c:pt idx="486">
                  <c:v>-8.7018101078607035</c:v>
                </c:pt>
                <c:pt idx="487">
                  <c:v>-8.6931069459158561</c:v>
                </c:pt>
                <c:pt idx="488">
                  <c:v>-8.6844299869227886</c:v>
                </c:pt>
                <c:pt idx="489">
                  <c:v>-8.6757790993767401</c:v>
                </c:pt>
                <c:pt idx="490">
                  <c:v>-8.6671541526961065</c:v>
                </c:pt>
                <c:pt idx="491">
                  <c:v>-8.6585550172143595</c:v>
                </c:pt>
                <c:pt idx="492">
                  <c:v>-8.6499815641715969</c:v>
                </c:pt>
                <c:pt idx="493">
                  <c:v>-8.6414336657064812</c:v>
                </c:pt>
                <c:pt idx="494">
                  <c:v>-8.6329111948482478</c:v>
                </c:pt>
                <c:pt idx="495">
                  <c:v>-8.6244140255086101</c:v>
                </c:pt>
                <c:pt idx="496">
                  <c:v>-8.6159420324740168</c:v>
                </c:pt>
                <c:pt idx="497">
                  <c:v>-8.607495091397773</c:v>
                </c:pt>
                <c:pt idx="498">
                  <c:v>-8.5990730787922729</c:v>
                </c:pt>
                <c:pt idx="499">
                  <c:v>-8.5906758720215741</c:v>
                </c:pt>
                <c:pt idx="500">
                  <c:v>-8.58230334929371</c:v>
                </c:pt>
                <c:pt idx="501">
                  <c:v>-8.5739553896532463</c:v>
                </c:pt>
                <c:pt idx="502">
                  <c:v>-8.5656318729738743</c:v>
                </c:pt>
                <c:pt idx="503">
                  <c:v>-8.5573326799512301</c:v>
                </c:pt>
                <c:pt idx="504">
                  <c:v>-8.5490576920955608</c:v>
                </c:pt>
                <c:pt idx="505">
                  <c:v>-8.540806791724604</c:v>
                </c:pt>
                <c:pt idx="506">
                  <c:v>-8.5325798619565205</c:v>
                </c:pt>
                <c:pt idx="507">
                  <c:v>-8.5243767867029909</c:v>
                </c:pt>
                <c:pt idx="508">
                  <c:v>-8.5161974506620961</c:v>
                </c:pt>
                <c:pt idx="509">
                  <c:v>-8.5080417393117482</c:v>
                </c:pt>
                <c:pt idx="510">
                  <c:v>-8.499909538902612</c:v>
                </c:pt>
                <c:pt idx="511">
                  <c:v>-8.4918007364517187</c:v>
                </c:pt>
                <c:pt idx="512">
                  <c:v>-8.4837152197355596</c:v>
                </c:pt>
                <c:pt idx="513">
                  <c:v>-8.4756528772837356</c:v>
                </c:pt>
                <c:pt idx="514">
                  <c:v>-8.4676135983723313</c:v>
                </c:pt>
                <c:pt idx="515">
                  <c:v>-8.4595972730175415</c:v>
                </c:pt>
                <c:pt idx="516">
                  <c:v>-8.4516037919693705</c:v>
                </c:pt>
                <c:pt idx="517">
                  <c:v>-8.4436330467052692</c:v>
                </c:pt>
                <c:pt idx="518">
                  <c:v>-8.4356849294239122</c:v>
                </c:pt>
                <c:pt idx="519">
                  <c:v>-8.4277593330391145</c:v>
                </c:pt>
                <c:pt idx="520">
                  <c:v>-8.4198561511737235</c:v>
                </c:pt>
                <c:pt idx="521">
                  <c:v>-8.4119752781534558</c:v>
                </c:pt>
                <c:pt idx="522">
                  <c:v>-8.4041166090011092</c:v>
                </c:pt>
                <c:pt idx="523">
                  <c:v>-8.3962800394306392</c:v>
                </c:pt>
                <c:pt idx="524">
                  <c:v>-8.3884654658411204</c:v>
                </c:pt>
                <c:pt idx="525">
                  <c:v>-8.3806727853112335</c:v>
                </c:pt>
                <c:pt idx="526">
                  <c:v>-8.3729018955933423</c:v>
                </c:pt>
                <c:pt idx="527">
                  <c:v>-8.3651526951079642</c:v>
                </c:pt>
                <c:pt idx="528">
                  <c:v>-8.357425082937997</c:v>
                </c:pt>
                <c:pt idx="529">
                  <c:v>-8.3497189588233631</c:v>
                </c:pt>
                <c:pt idx="530">
                  <c:v>-8.3420342231553803</c:v>
                </c:pt>
                <c:pt idx="531">
                  <c:v>-8.3343707769714328</c:v>
                </c:pt>
                <c:pt idx="532">
                  <c:v>-8.3267285219494767</c:v>
                </c:pt>
                <c:pt idx="533">
                  <c:v>-8.3191073604027697</c:v>
                </c:pt>
                <c:pt idx="534">
                  <c:v>-8.3115071952746167</c:v>
                </c:pt>
                <c:pt idx="535">
                  <c:v>-8.3039279301330442</c:v>
                </c:pt>
                <c:pt idx="536">
                  <c:v>-8.2963694691658993</c:v>
                </c:pt>
                <c:pt idx="537">
                  <c:v>-8.2888317171753663</c:v>
                </c:pt>
                <c:pt idx="538">
                  <c:v>-8.281314579573209</c:v>
                </c:pt>
                <c:pt idx="539">
                  <c:v>-8.2738179623756203</c:v>
                </c:pt>
                <c:pt idx="540">
                  <c:v>-8.2663417721982189</c:v>
                </c:pt>
                <c:pt idx="541">
                  <c:v>-8.2588859162513746</c:v>
                </c:pt>
                <c:pt idx="542">
                  <c:v>-8.2514503023350123</c:v>
                </c:pt>
                <c:pt idx="543">
                  <c:v>-8.2440348388339366</c:v>
                </c:pt>
                <c:pt idx="544">
                  <c:v>-8.2366394347133056</c:v>
                </c:pt>
                <c:pt idx="545">
                  <c:v>-8.2292639995134671</c:v>
                </c:pt>
                <c:pt idx="546">
                  <c:v>-8.2219084433456935</c:v>
                </c:pt>
                <c:pt idx="547">
                  <c:v>-8.214572676887185</c:v>
                </c:pt>
                <c:pt idx="548">
                  <c:v>-8.2072566113769287</c:v>
                </c:pt>
                <c:pt idx="549">
                  <c:v>-8.1999601586106987</c:v>
                </c:pt>
                <c:pt idx="550">
                  <c:v>-8.1926832309369448</c:v>
                </c:pt>
                <c:pt idx="551">
                  <c:v>-8.1854257412520983</c:v>
                </c:pt>
                <c:pt idx="552">
                  <c:v>-8.1781876029963385</c:v>
                </c:pt>
                <c:pt idx="553">
                  <c:v>-8.170968730149081</c:v>
                </c:pt>
                <c:pt idx="554">
                  <c:v>-8.1637690372248031</c:v>
                </c:pt>
                <c:pt idx="555">
                  <c:v>-8.1565884392686474</c:v>
                </c:pt>
                <c:pt idx="556">
                  <c:v>-8.1494268518523629</c:v>
                </c:pt>
                <c:pt idx="557">
                  <c:v>-8.1422841910698587</c:v>
                </c:pt>
                <c:pt idx="558">
                  <c:v>-8.1351603735332514</c:v>
                </c:pt>
                <c:pt idx="559">
                  <c:v>-8.1280553163687621</c:v>
                </c:pt>
                <c:pt idx="560">
                  <c:v>-8.1209689372125062</c:v>
                </c:pt>
                <c:pt idx="561">
                  <c:v>-8.1139011542065607</c:v>
                </c:pt>
                <c:pt idx="562">
                  <c:v>-8.1068518859949243</c:v>
                </c:pt>
                <c:pt idx="563">
                  <c:v>-8.0998210517196831</c:v>
                </c:pt>
                <c:pt idx="564">
                  <c:v>-8.0928085710168958</c:v>
                </c:pt>
                <c:pt idx="565">
                  <c:v>-8.0858143640128883</c:v>
                </c:pt>
                <c:pt idx="566">
                  <c:v>-8.0788383513203055</c:v>
                </c:pt>
                <c:pt idx="567">
                  <c:v>-8.071880454034428</c:v>
                </c:pt>
                <c:pt idx="568">
                  <c:v>-8.0649405937292116</c:v>
                </c:pt>
                <c:pt idx="569">
                  <c:v>-8.0580186924537749</c:v>
                </c:pt>
                <c:pt idx="570">
                  <c:v>-8.051114672728545</c:v>
                </c:pt>
                <c:pt idx="571">
                  <c:v>-8.0442284575416156</c:v>
                </c:pt>
                <c:pt idx="572">
                  <c:v>-8.0373599703452872</c:v>
                </c:pt>
                <c:pt idx="573">
                  <c:v>-8.0305091350521742</c:v>
                </c:pt>
                <c:pt idx="574">
                  <c:v>-8.0236758760319127</c:v>
                </c:pt>
                <c:pt idx="575">
                  <c:v>-8.0168601181075729</c:v>
                </c:pt>
                <c:pt idx="576">
                  <c:v>-8.0100617865519723</c:v>
                </c:pt>
                <c:pt idx="577">
                  <c:v>-8.0032808070845984</c:v>
                </c:pt>
                <c:pt idx="578">
                  <c:v>-7.9965171058678273</c:v>
                </c:pt>
                <c:pt idx="579">
                  <c:v>-7.9897706095036494</c:v>
                </c:pt>
                <c:pt idx="580">
                  <c:v>-7.9830412450303836</c:v>
                </c:pt>
                <c:pt idx="581">
                  <c:v>-7.9763289399192621</c:v>
                </c:pt>
                <c:pt idx="582">
                  <c:v>-7.9696336220711732</c:v>
                </c:pt>
                <c:pt idx="583">
                  <c:v>-7.9629552198133062</c:v>
                </c:pt>
                <c:pt idx="584">
                  <c:v>-7.9562936618960896</c:v>
                </c:pt>
                <c:pt idx="585">
                  <c:v>-7.949648877489782</c:v>
                </c:pt>
                <c:pt idx="586">
                  <c:v>-7.9430207961813908</c:v>
                </c:pt>
                <c:pt idx="587">
                  <c:v>-7.9364093479715878</c:v>
                </c:pt>
                <c:pt idx="588">
                  <c:v>-7.9298144632714234</c:v>
                </c:pt>
                <c:pt idx="589">
                  <c:v>-7.923236072899333</c:v>
                </c:pt>
                <c:pt idx="590">
                  <c:v>-7.9166741080781939</c:v>
                </c:pt>
                <c:pt idx="591">
                  <c:v>-7.9101285004320276</c:v>
                </c:pt>
                <c:pt idx="592">
                  <c:v>-7.903599181983151</c:v>
                </c:pt>
                <c:pt idx="593">
                  <c:v>-7.8970860851492102</c:v>
                </c:pt>
                <c:pt idx="594">
                  <c:v>-7.8905891427401622</c:v>
                </c:pt>
                <c:pt idx="595">
                  <c:v>-7.8841082879554287</c:v>
                </c:pt>
                <c:pt idx="596">
                  <c:v>-7.8776434543808938</c:v>
                </c:pt>
                <c:pt idx="597">
                  <c:v>-7.871194575986153</c:v>
                </c:pt>
                <c:pt idx="598">
                  <c:v>-7.8647615871214258</c:v>
                </c:pt>
                <c:pt idx="599">
                  <c:v>-7.8583444225151373</c:v>
                </c:pt>
                <c:pt idx="600">
                  <c:v>-7.8519430172707514</c:v>
                </c:pt>
                <c:pt idx="601">
                  <c:v>-7.8455573068641522</c:v>
                </c:pt>
                <c:pt idx="602">
                  <c:v>-7.8391872271409104</c:v>
                </c:pt>
                <c:pt idx="603">
                  <c:v>-7.8328327143135601</c:v>
                </c:pt>
                <c:pt idx="604">
                  <c:v>-7.8264937049588656</c:v>
                </c:pt>
                <c:pt idx="605">
                  <c:v>-7.8201701360151361</c:v>
                </c:pt>
                <c:pt idx="606">
                  <c:v>-7.81386194477966</c:v>
                </c:pt>
                <c:pt idx="607">
                  <c:v>-7.8075690689060036</c:v>
                </c:pt>
                <c:pt idx="608">
                  <c:v>-7.8012914464014145</c:v>
                </c:pt>
                <c:pt idx="609">
                  <c:v>-7.795029015624289</c:v>
                </c:pt>
                <c:pt idx="610">
                  <c:v>-7.7887817152816199</c:v>
                </c:pt>
                <c:pt idx="611">
                  <c:v>-7.7825494844263936</c:v>
                </c:pt>
                <c:pt idx="612">
                  <c:v>-7.7763322624550923</c:v>
                </c:pt>
                <c:pt idx="613">
                  <c:v>-7.7701299891053957</c:v>
                </c:pt>
                <c:pt idx="614">
                  <c:v>-7.7639426044533195</c:v>
                </c:pt>
                <c:pt idx="615">
                  <c:v>-7.7577700489112642</c:v>
                </c:pt>
                <c:pt idx="616">
                  <c:v>-7.7516122632251907</c:v>
                </c:pt>
                <c:pt idx="617">
                  <c:v>-7.7454691884724065</c:v>
                </c:pt>
                <c:pt idx="618">
                  <c:v>-7.7393407660590761</c:v>
                </c:pt>
                <c:pt idx="619">
                  <c:v>-7.7332269377180296</c:v>
                </c:pt>
                <c:pt idx="620">
                  <c:v>-7.7271276455063527</c:v>
                </c:pt>
                <c:pt idx="621">
                  <c:v>-7.721042831802917</c:v>
                </c:pt>
                <c:pt idx="622">
                  <c:v>-7.714972439306381</c:v>
                </c:pt>
                <c:pt idx="623">
                  <c:v>-7.7089164110325319</c:v>
                </c:pt>
                <c:pt idx="624">
                  <c:v>-7.7028746903124921</c:v>
                </c:pt>
                <c:pt idx="625">
                  <c:v>-7.6968472207899765</c:v>
                </c:pt>
                <c:pt idx="626">
                  <c:v>-7.6908339464195397</c:v>
                </c:pt>
                <c:pt idx="627">
                  <c:v>-7.6848348114639933</c:v>
                </c:pt>
                <c:pt idx="628">
                  <c:v>-7.6788497604925006</c:v>
                </c:pt>
                <c:pt idx="629">
                  <c:v>-7.6728787383782624</c:v>
                </c:pt>
                <c:pt idx="630">
                  <c:v>-7.666921690296455</c:v>
                </c:pt>
                <c:pt idx="631">
                  <c:v>-7.660978561722052</c:v>
                </c:pt>
                <c:pt idx="632">
                  <c:v>-7.6550492984277296</c:v>
                </c:pt>
                <c:pt idx="633">
                  <c:v>-7.6491338464817717</c:v>
                </c:pt>
                <c:pt idx="634">
                  <c:v>-7.6432321522460684</c:v>
                </c:pt>
                <c:pt idx="635">
                  <c:v>-7.637344162373978</c:v>
                </c:pt>
                <c:pt idx="636">
                  <c:v>-7.631469823808283</c:v>
                </c:pt>
                <c:pt idx="637">
                  <c:v>-7.6256090837792749</c:v>
                </c:pt>
                <c:pt idx="638">
                  <c:v>-7.6197618898026604</c:v>
                </c:pt>
                <c:pt idx="639">
                  <c:v>-7.6139281896776438</c:v>
                </c:pt>
                <c:pt idx="640">
                  <c:v>-7.6081079314848488</c:v>
                </c:pt>
                <c:pt idx="641">
                  <c:v>-7.6023010635845409</c:v>
                </c:pt>
                <c:pt idx="642">
                  <c:v>-7.596507534614501</c:v>
                </c:pt>
                <c:pt idx="643">
                  <c:v>-7.5907272934882668</c:v>
                </c:pt>
                <c:pt idx="644">
                  <c:v>-7.5849602893931767</c:v>
                </c:pt>
                <c:pt idx="645">
                  <c:v>-7.5792064717884564</c:v>
                </c:pt>
                <c:pt idx="646">
                  <c:v>-7.5734657904033265</c:v>
                </c:pt>
                <c:pt idx="647">
                  <c:v>-7.5677381952352585</c:v>
                </c:pt>
                <c:pt idx="648">
                  <c:v>-7.5620236365480835</c:v>
                </c:pt>
                <c:pt idx="649">
                  <c:v>-7.5563220648700842</c:v>
                </c:pt>
                <c:pt idx="650">
                  <c:v>-7.5506334309923009</c:v>
                </c:pt>
                <c:pt idx="651">
                  <c:v>-7.5449576859667147</c:v>
                </c:pt>
                <c:pt idx="652">
                  <c:v>-7.5392947811044291</c:v>
                </c:pt>
                <c:pt idx="653">
                  <c:v>-7.5336446679739346</c:v>
                </c:pt>
                <c:pt idx="654">
                  <c:v>-7.528007298399392</c:v>
                </c:pt>
                <c:pt idx="655">
                  <c:v>-7.5223826244587828</c:v>
                </c:pt>
                <c:pt idx="656">
                  <c:v>-7.5167705984824211</c:v>
                </c:pt>
                <c:pt idx="657">
                  <c:v>-7.5111711730509043</c:v>
                </c:pt>
                <c:pt idx="658">
                  <c:v>-7.5055843009937808</c:v>
                </c:pt>
                <c:pt idx="659">
                  <c:v>-7.5000099353876593</c:v>
                </c:pt>
                <c:pt idx="660">
                  <c:v>-7.4944480295545661</c:v>
                </c:pt>
                <c:pt idx="661">
                  <c:v>-7.4888985370603969</c:v>
                </c:pt>
                <c:pt idx="662">
                  <c:v>-7.4833614117131422</c:v>
                </c:pt>
                <c:pt idx="663">
                  <c:v>-7.4778366075612928</c:v>
                </c:pt>
                <c:pt idx="664">
                  <c:v>-7.4723240788924699</c:v>
                </c:pt>
                <c:pt idx="665">
                  <c:v>-7.466823780231346</c:v>
                </c:pt>
                <c:pt idx="666">
                  <c:v>-7.4613356663386003</c:v>
                </c:pt>
                <c:pt idx="667">
                  <c:v>-7.4558596922089855</c:v>
                </c:pt>
                <c:pt idx="668">
                  <c:v>-7.45039581306981</c:v>
                </c:pt>
                <c:pt idx="669">
                  <c:v>-7.4449439843796377</c:v>
                </c:pt>
                <c:pt idx="670">
                  <c:v>-7.4395041618263855</c:v>
                </c:pt>
                <c:pt idx="671">
                  <c:v>-7.4340763013261677</c:v>
                </c:pt>
                <c:pt idx="672">
                  <c:v>-7.4286603590214728</c:v>
                </c:pt>
                <c:pt idx="673">
                  <c:v>-7.4232562912799533</c:v>
                </c:pt>
                <c:pt idx="674">
                  <c:v>-7.4178640546927452</c:v>
                </c:pt>
                <c:pt idx="675">
                  <c:v>-7.4124836060729598</c:v>
                </c:pt>
                <c:pt idx="676">
                  <c:v>-7.4071149024544578</c:v>
                </c:pt>
                <c:pt idx="677">
                  <c:v>-7.4017579010902059</c:v>
                </c:pt>
                <c:pt idx="678">
                  <c:v>-7.3964125594509182</c:v>
                </c:pt>
                <c:pt idx="679">
                  <c:v>-7.3910788352235688</c:v>
                </c:pt>
                <c:pt idx="680">
                  <c:v>-7.3857566863100548</c:v>
                </c:pt>
                <c:pt idx="681">
                  <c:v>-7.3804460708257729</c:v>
                </c:pt>
                <c:pt idx="682">
                  <c:v>-7.3751469470981839</c:v>
                </c:pt>
                <c:pt idx="683">
                  <c:v>-7.3698592736654689</c:v>
                </c:pt>
                <c:pt idx="684">
                  <c:v>-7.3645830092751678</c:v>
                </c:pt>
                <c:pt idx="685">
                  <c:v>-7.3593181128828054</c:v>
                </c:pt>
                <c:pt idx="686">
                  <c:v>-7.3540645436505567</c:v>
                </c:pt>
                <c:pt idx="687">
                  <c:v>-7.3488222609458989</c:v>
                </c:pt>
                <c:pt idx="688">
                  <c:v>-7.3435912243402415</c:v>
                </c:pt>
                <c:pt idx="689">
                  <c:v>-7.3383713936076944</c:v>
                </c:pt>
                <c:pt idx="690">
                  <c:v>-7.3331627287238454</c:v>
                </c:pt>
                <c:pt idx="691">
                  <c:v>-7.3279651898640958</c:v>
                </c:pt>
                <c:pt idx="692">
                  <c:v>-7.3227787374028503</c:v>
                </c:pt>
                <c:pt idx="693">
                  <c:v>-7.3176033319118581</c:v>
                </c:pt>
                <c:pt idx="694">
                  <c:v>-7.3124389341592142</c:v>
                </c:pt>
                <c:pt idx="695">
                  <c:v>-7.3072855051079673</c:v>
                </c:pt>
                <c:pt idx="696">
                  <c:v>-7.3021430059148518</c:v>
                </c:pt>
                <c:pt idx="697">
                  <c:v>-7.2970113979292668</c:v>
                </c:pt>
                <c:pt idx="698">
                  <c:v>-7.2918906426916452</c:v>
                </c:pt>
                <c:pt idx="699">
                  <c:v>-7.286780701932698</c:v>
                </c:pt>
                <c:pt idx="700">
                  <c:v>-7.2816815375718367</c:v>
                </c:pt>
                <c:pt idx="701">
                  <c:v>-7.2765931117162408</c:v>
                </c:pt>
                <c:pt idx="702">
                  <c:v>-7.2715153866595754</c:v>
                </c:pt>
                <c:pt idx="703">
                  <c:v>-7.2664483248806295</c:v>
                </c:pt>
                <c:pt idx="704">
                  <c:v>-7.2613918890424722</c:v>
                </c:pt>
                <c:pt idx="705">
                  <c:v>-7.2563460419910948</c:v>
                </c:pt>
                <c:pt idx="706">
                  <c:v>-7.2513107467542799</c:v>
                </c:pt>
                <c:pt idx="707">
                  <c:v>-7.2462859665404551</c:v>
                </c:pt>
                <c:pt idx="708">
                  <c:v>-7.2412716647376518</c:v>
                </c:pt>
                <c:pt idx="709">
                  <c:v>-7.2362678049122069</c:v>
                </c:pt>
                <c:pt idx="710">
                  <c:v>-7.2312743508078636</c:v>
                </c:pt>
                <c:pt idx="711">
                  <c:v>-7.2262912663444219</c:v>
                </c:pt>
                <c:pt idx="712">
                  <c:v>-7.221318515616808</c:v>
                </c:pt>
                <c:pt idx="713">
                  <c:v>-7.2163560628940093</c:v>
                </c:pt>
                <c:pt idx="714">
                  <c:v>-7.2114038726178133</c:v>
                </c:pt>
                <c:pt idx="715">
                  <c:v>-7.2064619094019307</c:v>
                </c:pt>
                <c:pt idx="716">
                  <c:v>-7.2015301380307122</c:v>
                </c:pt>
                <c:pt idx="717">
                  <c:v>-7.1966085234583295</c:v>
                </c:pt>
                <c:pt idx="718">
                  <c:v>-7.1916970308076031</c:v>
                </c:pt>
                <c:pt idx="719">
                  <c:v>-7.1867956253688732</c:v>
                </c:pt>
                <c:pt idx="720">
                  <c:v>-7.181904272599116</c:v>
                </c:pt>
                <c:pt idx="721">
                  <c:v>-7.1770229381208628</c:v>
                </c:pt>
                <c:pt idx="722">
                  <c:v>-7.1721515877211708</c:v>
                </c:pt>
                <c:pt idx="723">
                  <c:v>-7.167290187350603</c:v>
                </c:pt>
                <c:pt idx="724">
                  <c:v>-7.1624387031222412</c:v>
                </c:pt>
                <c:pt idx="725">
                  <c:v>-7.1575971013106781</c:v>
                </c:pt>
                <c:pt idx="726">
                  <c:v>-7.1527653483510552</c:v>
                </c:pt>
                <c:pt idx="727">
                  <c:v>-7.147943410838022</c:v>
                </c:pt>
                <c:pt idx="728">
                  <c:v>-7.1431312555248416</c:v>
                </c:pt>
                <c:pt idx="729">
                  <c:v>-7.1383288493223995</c:v>
                </c:pt>
                <c:pt idx="730">
                  <c:v>-7.1335361592980995</c:v>
                </c:pt>
                <c:pt idx="731">
                  <c:v>-7.1287531526752375</c:v>
                </c:pt>
                <c:pt idx="732">
                  <c:v>-7.1239797968316605</c:v>
                </c:pt>
                <c:pt idx="733">
                  <c:v>-7.1192160592991369</c:v>
                </c:pt>
                <c:pt idx="734">
                  <c:v>-7.114461907762287</c:v>
                </c:pt>
                <c:pt idx="735">
                  <c:v>-7.1097173100577349</c:v>
                </c:pt>
                <c:pt idx="736">
                  <c:v>-7.1049822341729669</c:v>
                </c:pt>
                <c:pt idx="737">
                  <c:v>-7.1002566482458356</c:v>
                </c:pt>
                <c:pt idx="738">
                  <c:v>-7.0955405205631816</c:v>
                </c:pt>
                <c:pt idx="739">
                  <c:v>-7.0908338195602978</c:v>
                </c:pt>
                <c:pt idx="740">
                  <c:v>-7.0861365138198869</c:v>
                </c:pt>
                <c:pt idx="741">
                  <c:v>-7.0814485720711948</c:v>
                </c:pt>
                <c:pt idx="742">
                  <c:v>-7.0767699631890428</c:v>
                </c:pt>
                <c:pt idx="743">
                  <c:v>-7.0721006561932249</c:v>
                </c:pt>
                <c:pt idx="744">
                  <c:v>-7.0674406202472602</c:v>
                </c:pt>
                <c:pt idx="745">
                  <c:v>-7.0627898246579059</c:v>
                </c:pt>
                <c:pt idx="746">
                  <c:v>-7.0581482388740264</c:v>
                </c:pt>
                <c:pt idx="747">
                  <c:v>-7.0535158324859317</c:v>
                </c:pt>
                <c:pt idx="748">
                  <c:v>-7.0488925752243965</c:v>
                </c:pt>
                <c:pt idx="749">
                  <c:v>-7.0442784369599192</c:v>
                </c:pt>
                <c:pt idx="750">
                  <c:v>-7.0396733877018596</c:v>
                </c:pt>
                <c:pt idx="751">
                  <c:v>-7.0350773975976288</c:v>
                </c:pt>
                <c:pt idx="752">
                  <c:v>-7.0304904369318786</c:v>
                </c:pt>
                <c:pt idx="753">
                  <c:v>-7.0259124761255958</c:v>
                </c:pt>
                <c:pt idx="754">
                  <c:v>-7.0213434857355068</c:v>
                </c:pt>
                <c:pt idx="755">
                  <c:v>-7.0167834364530348</c:v>
                </c:pt>
                <c:pt idx="756">
                  <c:v>-7.0122322991037098</c:v>
                </c:pt>
                <c:pt idx="757">
                  <c:v>-7.0076900446462016</c:v>
                </c:pt>
                <c:pt idx="758">
                  <c:v>-7.0031566441717779</c:v>
                </c:pt>
                <c:pt idx="759">
                  <c:v>-6.9986320689032366</c:v>
                </c:pt>
                <c:pt idx="760">
                  <c:v>-6.9941162901943175</c:v>
                </c:pt>
                <c:pt idx="761">
                  <c:v>-6.9896092795289562</c:v>
                </c:pt>
                <c:pt idx="762">
                  <c:v>-6.9851110085203931</c:v>
                </c:pt>
                <c:pt idx="763">
                  <c:v>-6.9806214489105107</c:v>
                </c:pt>
                <c:pt idx="764">
                  <c:v>-6.9761405725691423</c:v>
                </c:pt>
                <c:pt idx="765">
                  <c:v>-6.9716683514931681</c:v>
                </c:pt>
                <c:pt idx="766">
                  <c:v>-6.9672047578058862</c:v>
                </c:pt>
                <c:pt idx="767">
                  <c:v>-6.9627497637562197</c:v>
                </c:pt>
                <c:pt idx="768">
                  <c:v>-6.9583033417181541</c:v>
                </c:pt>
                <c:pt idx="769">
                  <c:v>-6.9538654641897093</c:v>
                </c:pt>
                <c:pt idx="770">
                  <c:v>-6.9494361037925136</c:v>
                </c:pt>
                <c:pt idx="771">
                  <c:v>-6.9450152332709747</c:v>
                </c:pt>
                <c:pt idx="772">
                  <c:v>-6.9406028254915002</c:v>
                </c:pt>
                <c:pt idx="773">
                  <c:v>-6.9361988534419465</c:v>
                </c:pt>
                <c:pt idx="774">
                  <c:v>-6.9318032902308282</c:v>
                </c:pt>
                <c:pt idx="775">
                  <c:v>-6.9274161090865718</c:v>
                </c:pt>
                <c:pt idx="776">
                  <c:v>-6.9230372833569644</c:v>
                </c:pt>
                <c:pt idx="777">
                  <c:v>-6.9186667865084113</c:v>
                </c:pt>
                <c:pt idx="778">
                  <c:v>-6.9143045921252089</c:v>
                </c:pt>
                <c:pt idx="779">
                  <c:v>-6.9099506739089014</c:v>
                </c:pt>
                <c:pt idx="780">
                  <c:v>-6.9056050056776836</c:v>
                </c:pt>
                <c:pt idx="781">
                  <c:v>-6.901267561365608</c:v>
                </c:pt>
                <c:pt idx="782">
                  <c:v>-6.8969383150220454</c:v>
                </c:pt>
                <c:pt idx="783">
                  <c:v>-6.8926172408109458</c:v>
                </c:pt>
                <c:pt idx="784">
                  <c:v>-6.8883043130102184</c:v>
                </c:pt>
                <c:pt idx="785">
                  <c:v>-6.8839995060111043</c:v>
                </c:pt>
                <c:pt idx="786">
                  <c:v>-6.8797027943174882</c:v>
                </c:pt>
                <c:pt idx="787">
                  <c:v>-6.8754141525453258</c:v>
                </c:pt>
                <c:pt idx="788">
                  <c:v>-6.8711335554220128</c:v>
                </c:pt>
                <c:pt idx="789">
                  <c:v>-6.8668609777855689</c:v>
                </c:pt>
                <c:pt idx="790">
                  <c:v>-6.86259639458431</c:v>
                </c:pt>
                <c:pt idx="791">
                  <c:v>-6.8583397808760633</c:v>
                </c:pt>
                <c:pt idx="792">
                  <c:v>-6.8540911118274543</c:v>
                </c:pt>
                <c:pt idx="793">
                  <c:v>-6.8498503627136484</c:v>
                </c:pt>
                <c:pt idx="794">
                  <c:v>-6.845617508917214</c:v>
                </c:pt>
                <c:pt idx="795">
                  <c:v>-6.8413925259280859</c:v>
                </c:pt>
                <c:pt idx="796">
                  <c:v>-6.83717538934249</c:v>
                </c:pt>
                <c:pt idx="797">
                  <c:v>-6.8329660748627008</c:v>
                </c:pt>
                <c:pt idx="798">
                  <c:v>-6.8287645582961867</c:v>
                </c:pt>
                <c:pt idx="799">
                  <c:v>-6.8245708155552363</c:v>
                </c:pt>
                <c:pt idx="800">
                  <c:v>-6.8203848226562087</c:v>
                </c:pt>
                <c:pt idx="801">
                  <c:v>-6.8162065557191012</c:v>
                </c:pt>
                <c:pt idx="802">
                  <c:v>-6.8120359909668178</c:v>
                </c:pt>
                <c:pt idx="803">
                  <c:v>-6.8078731047247238</c:v>
                </c:pt>
                <c:pt idx="804">
                  <c:v>-6.803717873420033</c:v>
                </c:pt>
                <c:pt idx="805">
                  <c:v>-6.7995702735812928</c:v>
                </c:pt>
                <c:pt idx="806">
                  <c:v>-6.7954302818377084</c:v>
                </c:pt>
                <c:pt idx="807">
                  <c:v>-6.7912978749186417</c:v>
                </c:pt>
                <c:pt idx="808">
                  <c:v>-6.7871730296531387</c:v>
                </c:pt>
                <c:pt idx="809">
                  <c:v>-6.7830557229693627</c:v>
                </c:pt>
                <c:pt idx="810">
                  <c:v>-6.7789459318938654</c:v>
                </c:pt>
                <c:pt idx="811">
                  <c:v>-6.7748436335513276</c:v>
                </c:pt>
                <c:pt idx="812">
                  <c:v>-6.7707488051637466</c:v>
                </c:pt>
                <c:pt idx="813">
                  <c:v>-6.7666614240501879</c:v>
                </c:pt>
                <c:pt idx="814">
                  <c:v>-6.7625814676259832</c:v>
                </c:pt>
                <c:pt idx="815">
                  <c:v>-6.7585089134024097</c:v>
                </c:pt>
                <c:pt idx="816">
                  <c:v>-6.7544437389860237</c:v>
                </c:pt>
                <c:pt idx="817">
                  <c:v>-6.7503859220782125</c:v>
                </c:pt>
                <c:pt idx="818">
                  <c:v>-6.7463354404747111</c:v>
                </c:pt>
                <c:pt idx="819">
                  <c:v>-6.7422922720649803</c:v>
                </c:pt>
                <c:pt idx="820">
                  <c:v>-6.7382563948318337</c:v>
                </c:pt>
                <c:pt idx="821">
                  <c:v>-6.7342277868508065</c:v>
                </c:pt>
                <c:pt idx="822">
                  <c:v>-6.7302064262897439</c:v>
                </c:pt>
                <c:pt idx="823">
                  <c:v>-6.7261922914082133</c:v>
                </c:pt>
                <c:pt idx="824">
                  <c:v>-6.7221853605571367</c:v>
                </c:pt>
                <c:pt idx="825">
                  <c:v>-6.7181856121781669</c:v>
                </c:pt>
                <c:pt idx="826">
                  <c:v>-6.7141930248032899</c:v>
                </c:pt>
                <c:pt idx="827">
                  <c:v>-6.710207577054315</c:v>
                </c:pt>
                <c:pt idx="828">
                  <c:v>-6.7062292476422369</c:v>
                </c:pt>
                <c:pt idx="829">
                  <c:v>-6.7022580153671507</c:v>
                </c:pt>
                <c:pt idx="830">
                  <c:v>-6.6982938591172978</c:v>
                </c:pt>
                <c:pt idx="831">
                  <c:v>-6.6943367578689728</c:v>
                </c:pt>
                <c:pt idx="832">
                  <c:v>-6.6903866906857932</c:v>
                </c:pt>
                <c:pt idx="833">
                  <c:v>-6.6864436367183835</c:v>
                </c:pt>
                <c:pt idx="834">
                  <c:v>-6.6825075752038972</c:v>
                </c:pt>
                <c:pt idx="835">
                  <c:v>-6.6785784854654988</c:v>
                </c:pt>
                <c:pt idx="836">
                  <c:v>-6.6746563469118847</c:v>
                </c:pt>
                <c:pt idx="837">
                  <c:v>-6.6707411390369451</c:v>
                </c:pt>
                <c:pt idx="838">
                  <c:v>-6.6668328414191818</c:v>
                </c:pt>
                <c:pt idx="839">
                  <c:v>-6.6629314337213819</c:v>
                </c:pt>
                <c:pt idx="840">
                  <c:v>-6.6590368956900754</c:v>
                </c:pt>
                <c:pt idx="841">
                  <c:v>-6.6551492071551106</c:v>
                </c:pt>
                <c:pt idx="842">
                  <c:v>-6.6512683480292409</c:v>
                </c:pt>
                <c:pt idx="843">
                  <c:v>-6.6473942983077077</c:v>
                </c:pt>
                <c:pt idx="844">
                  <c:v>-6.6435270380676652</c:v>
                </c:pt>
                <c:pt idx="845">
                  <c:v>-6.6396665474679759</c:v>
                </c:pt>
                <c:pt idx="846">
                  <c:v>-6.6358128067486284</c:v>
                </c:pt>
                <c:pt idx="847">
                  <c:v>-6.6319657962303227</c:v>
                </c:pt>
                <c:pt idx="848">
                  <c:v>-6.6281254963140164</c:v>
                </c:pt>
                <c:pt idx="849">
                  <c:v>-6.6242918874806742</c:v>
                </c:pt>
                <c:pt idx="850">
                  <c:v>-6.6204649502906223</c:v>
                </c:pt>
                <c:pt idx="851">
                  <c:v>-6.6166446653832462</c:v>
                </c:pt>
                <c:pt idx="852">
                  <c:v>-6.612831013476689</c:v>
                </c:pt>
                <c:pt idx="853">
                  <c:v>-6.6090239753671538</c:v>
                </c:pt>
                <c:pt idx="854">
                  <c:v>-6.6052235319287407</c:v>
                </c:pt>
                <c:pt idx="855">
                  <c:v>-6.6014296641130414</c:v>
                </c:pt>
                <c:pt idx="856">
                  <c:v>-6.5976423529485313</c:v>
                </c:pt>
                <c:pt idx="857">
                  <c:v>-6.5938615795403832</c:v>
                </c:pt>
                <c:pt idx="858">
                  <c:v>-6.5900873250699172</c:v>
                </c:pt>
                <c:pt idx="859">
                  <c:v>-6.5863195707943243</c:v>
                </c:pt>
                <c:pt idx="860">
                  <c:v>-6.5825582980462611</c:v>
                </c:pt>
                <c:pt idx="861">
                  <c:v>-6.5788034882332713</c:v>
                </c:pt>
                <c:pt idx="862">
                  <c:v>-6.5750551228377461</c:v>
                </c:pt>
                <c:pt idx="863">
                  <c:v>-6.5713131834161738</c:v>
                </c:pt>
                <c:pt idx="864">
                  <c:v>-6.56757765159906</c:v>
                </c:pt>
                <c:pt idx="865">
                  <c:v>-6.5638485090902572</c:v>
                </c:pt>
                <c:pt idx="866">
                  <c:v>-6.5601257376668913</c:v>
                </c:pt>
                <c:pt idx="867">
                  <c:v>-6.5564093191787718</c:v>
                </c:pt>
                <c:pt idx="868">
                  <c:v>-6.5526992355480695</c:v>
                </c:pt>
                <c:pt idx="869">
                  <c:v>-6.5489954687689673</c:v>
                </c:pt>
                <c:pt idx="870">
                  <c:v>-6.5452980009073016</c:v>
                </c:pt>
                <c:pt idx="871">
                  <c:v>-6.5416068141001578</c:v>
                </c:pt>
                <c:pt idx="872">
                  <c:v>-6.5379218905555563</c:v>
                </c:pt>
                <c:pt idx="873">
                  <c:v>-6.534243212552024</c:v>
                </c:pt>
                <c:pt idx="874">
                  <c:v>-6.5305707624382867</c:v>
                </c:pt>
                <c:pt idx="875">
                  <c:v>-6.5269045226328748</c:v>
                </c:pt>
                <c:pt idx="876">
                  <c:v>-6.5232444756238879</c:v>
                </c:pt>
                <c:pt idx="877">
                  <c:v>-6.5195906039684255</c:v>
                </c:pt>
                <c:pt idx="878">
                  <c:v>-6.5159428902923731</c:v>
                </c:pt>
                <c:pt idx="879">
                  <c:v>-6.5123013172901159</c:v>
                </c:pt>
                <c:pt idx="880">
                  <c:v>-6.5086658677240328</c:v>
                </c:pt>
                <c:pt idx="881">
                  <c:v>-6.5050365244242316</c:v>
                </c:pt>
                <c:pt idx="882">
                  <c:v>-6.5014132702883236</c:v>
                </c:pt>
                <c:pt idx="883">
                  <c:v>-6.4977960882807775</c:v>
                </c:pt>
                <c:pt idx="884">
                  <c:v>-6.4941849614329525</c:v>
                </c:pt>
                <c:pt idx="885">
                  <c:v>-6.4905798728424742</c:v>
                </c:pt>
                <c:pt idx="886">
                  <c:v>-6.4869808056730953</c:v>
                </c:pt>
                <c:pt idx="887">
                  <c:v>-6.4833877431541165</c:v>
                </c:pt>
                <c:pt idx="888">
                  <c:v>-6.4798006685804221</c:v>
                </c:pt>
                <c:pt idx="889">
                  <c:v>-6.4762195653117889</c:v>
                </c:pt>
                <c:pt idx="890">
                  <c:v>-6.4726444167728285</c:v>
                </c:pt>
                <c:pt idx="891">
                  <c:v>-6.469075206452489</c:v>
                </c:pt>
                <c:pt idx="892">
                  <c:v>-6.4655119179038101</c:v>
                </c:pt>
                <c:pt idx="893">
                  <c:v>-6.4619545347436249</c:v>
                </c:pt>
                <c:pt idx="894">
                  <c:v>-6.4584030406521515</c:v>
                </c:pt>
                <c:pt idx="895">
                  <c:v>-6.4548574193728294</c:v>
                </c:pt>
                <c:pt idx="896">
                  <c:v>-6.4513176547118221</c:v>
                </c:pt>
                <c:pt idx="897">
                  <c:v>-6.44778373053785</c:v>
                </c:pt>
                <c:pt idx="898">
                  <c:v>-6.4442556307817878</c:v>
                </c:pt>
                <c:pt idx="899">
                  <c:v>-6.4407333394364343</c:v>
                </c:pt>
                <c:pt idx="900">
                  <c:v>-6.4372168405561396</c:v>
                </c:pt>
                <c:pt idx="901">
                  <c:v>-6.4337061182565103</c:v>
                </c:pt>
                <c:pt idx="902">
                  <c:v>-6.430201156714201</c:v>
                </c:pt>
                <c:pt idx="903">
                  <c:v>-6.4267019401664225</c:v>
                </c:pt>
                <c:pt idx="904">
                  <c:v>-6.4232084529108571</c:v>
                </c:pt>
                <c:pt idx="905">
                  <c:v>-6.4197206793052377</c:v>
                </c:pt>
                <c:pt idx="906">
                  <c:v>-6.4162386037670327</c:v>
                </c:pt>
                <c:pt idx="907">
                  <c:v>-6.4127622107732503</c:v>
                </c:pt>
                <c:pt idx="908">
                  <c:v>-6.4092914848600691</c:v>
                </c:pt>
                <c:pt idx="909">
                  <c:v>-6.4058264106225256</c:v>
                </c:pt>
                <c:pt idx="910">
                  <c:v>-6.4023669727143755</c:v>
                </c:pt>
                <c:pt idx="911">
                  <c:v>-6.3989131558476133</c:v>
                </c:pt>
                <c:pt idx="912">
                  <c:v>-6.3954649447923044</c:v>
                </c:pt>
                <c:pt idx="913">
                  <c:v>-6.3920223243762608</c:v>
                </c:pt>
                <c:pt idx="914">
                  <c:v>-6.388585279484853</c:v>
                </c:pt>
                <c:pt idx="915">
                  <c:v>-6.3851537950605417</c:v>
                </c:pt>
                <c:pt idx="916">
                  <c:v>-6.3817278561027564</c:v>
                </c:pt>
                <c:pt idx="917">
                  <c:v>-6.3783074476676065</c:v>
                </c:pt>
                <c:pt idx="918">
                  <c:v>-6.3748925548674782</c:v>
                </c:pt>
                <c:pt idx="919">
                  <c:v>-6.3714831628709483</c:v>
                </c:pt>
                <c:pt idx="920">
                  <c:v>-6.3680792569023872</c:v>
                </c:pt>
                <c:pt idx="921">
                  <c:v>-6.3646808222417004</c:v>
                </c:pt>
                <c:pt idx="922">
                  <c:v>-6.3612878442240834</c:v>
                </c:pt>
                <c:pt idx="923">
                  <c:v>-6.357900308239758</c:v>
                </c:pt>
                <c:pt idx="924">
                  <c:v>-6.354518199733727</c:v>
                </c:pt>
                <c:pt idx="925">
                  <c:v>-6.3511415042054775</c:v>
                </c:pt>
                <c:pt idx="926">
                  <c:v>-6.3477702072086268</c:v>
                </c:pt>
                <c:pt idx="927">
                  <c:v>-6.3444042943509142</c:v>
                </c:pt>
                <c:pt idx="928">
                  <c:v>-6.341043751293669</c:v>
                </c:pt>
                <c:pt idx="929">
                  <c:v>-6.3376885637517626</c:v>
                </c:pt>
                <c:pt idx="930">
                  <c:v>-6.3343387174931802</c:v>
                </c:pt>
                <c:pt idx="931">
                  <c:v>-6.3309941983388827</c:v>
                </c:pt>
                <c:pt idx="932">
                  <c:v>-6.327654992162528</c:v>
                </c:pt>
                <c:pt idx="933">
                  <c:v>-6.3243210848901787</c:v>
                </c:pt>
                <c:pt idx="934">
                  <c:v>-6.3209924625001506</c:v>
                </c:pt>
                <c:pt idx="935">
                  <c:v>-6.3176691110225978</c:v>
                </c:pt>
                <c:pt idx="936">
                  <c:v>-6.314351016539435</c:v>
                </c:pt>
                <c:pt idx="937">
                  <c:v>-6.3110381651840015</c:v>
                </c:pt>
                <c:pt idx="938">
                  <c:v>-6.3077305431408615</c:v>
                </c:pt>
                <c:pt idx="939">
                  <c:v>-6.3044281366454342</c:v>
                </c:pt>
                <c:pt idx="940">
                  <c:v>-6.3011309319840407</c:v>
                </c:pt>
                <c:pt idx="941">
                  <c:v>-6.2978389154932461</c:v>
                </c:pt>
                <c:pt idx="942">
                  <c:v>-6.2945520735600695</c:v>
                </c:pt>
                <c:pt idx="943">
                  <c:v>-6.2912703926213744</c:v>
                </c:pt>
                <c:pt idx="944">
                  <c:v>-6.2879938591638593</c:v>
                </c:pt>
                <c:pt idx="945">
                  <c:v>-6.2847224597237528</c:v>
                </c:pt>
                <c:pt idx="946">
                  <c:v>-6.281456180886523</c:v>
                </c:pt>
                <c:pt idx="947">
                  <c:v>-6.2781950092867316</c:v>
                </c:pt>
                <c:pt idx="948">
                  <c:v>-6.2749389316078412</c:v>
                </c:pt>
                <c:pt idx="949">
                  <c:v>-6.2716879345818137</c:v>
                </c:pt>
                <c:pt idx="950">
                  <c:v>-6.2684420049890468</c:v>
                </c:pt>
                <c:pt idx="951">
                  <c:v>-6.2652011296580739</c:v>
                </c:pt>
                <c:pt idx="952">
                  <c:v>-6.2619652954652896</c:v>
                </c:pt>
                <c:pt idx="953">
                  <c:v>-6.2587344893348966</c:v>
                </c:pt>
                <c:pt idx="954">
                  <c:v>-6.2555086982384767</c:v>
                </c:pt>
                <c:pt idx="955">
                  <c:v>-6.2522879091949575</c:v>
                </c:pt>
                <c:pt idx="956">
                  <c:v>-6.2490721092702337</c:v>
                </c:pt>
                <c:pt idx="957">
                  <c:v>-6.2458612855770586</c:v>
                </c:pt>
                <c:pt idx="958">
                  <c:v>-6.2426554252747097</c:v>
                </c:pt>
                <c:pt idx="959">
                  <c:v>-6.2394545155689212</c:v>
                </c:pt>
                <c:pt idx="960">
                  <c:v>-6.2362585437115765</c:v>
                </c:pt>
                <c:pt idx="961">
                  <c:v>-6.2330674970004543</c:v>
                </c:pt>
                <c:pt idx="962">
                  <c:v>-6.2298813627791727</c:v>
                </c:pt>
                <c:pt idx="963">
                  <c:v>-6.2267001284367991</c:v>
                </c:pt>
                <c:pt idx="964">
                  <c:v>-6.2235237814077635</c:v>
                </c:pt>
                <c:pt idx="965">
                  <c:v>-6.2203523091715605</c:v>
                </c:pt>
                <c:pt idx="966">
                  <c:v>-6.2171856992525871</c:v>
                </c:pt>
                <c:pt idx="967">
                  <c:v>-6.2140239392200085</c:v>
                </c:pt>
                <c:pt idx="968">
                  <c:v>-6.2108670166873274</c:v>
                </c:pt>
                <c:pt idx="969">
                  <c:v>-6.2077149193124965</c:v>
                </c:pt>
                <c:pt idx="970">
                  <c:v>-6.2045676347974661</c:v>
                </c:pt>
                <c:pt idx="971">
                  <c:v>-6.2014251508880323</c:v>
                </c:pt>
                <c:pt idx="972">
                  <c:v>-6.1982874553737251</c:v>
                </c:pt>
                <c:pt idx="973">
                  <c:v>-6.1951545360874949</c:v>
                </c:pt>
                <c:pt idx="974">
                  <c:v>-6.1920263809056051</c:v>
                </c:pt>
                <c:pt idx="975">
                  <c:v>-6.1889029777474232</c:v>
                </c:pt>
                <c:pt idx="976">
                  <c:v>-6.1857843145751232</c:v>
                </c:pt>
                <c:pt idx="977">
                  <c:v>-6.1826703793936577</c:v>
                </c:pt>
                <c:pt idx="978">
                  <c:v>-6.1795611602503593</c:v>
                </c:pt>
                <c:pt idx="979">
                  <c:v>-6.1764566452349694</c:v>
                </c:pt>
                <c:pt idx="980">
                  <c:v>-6.1733568224792457</c:v>
                </c:pt>
                <c:pt idx="981">
                  <c:v>-6.1702616801569041</c:v>
                </c:pt>
                <c:pt idx="982">
                  <c:v>-6.1671712064834017</c:v>
                </c:pt>
                <c:pt idx="983">
                  <c:v>-6.164085389715714</c:v>
                </c:pt>
                <c:pt idx="984">
                  <c:v>-6.1610042181521294</c:v>
                </c:pt>
                <c:pt idx="985">
                  <c:v>-6.1579276801321408</c:v>
                </c:pt>
                <c:pt idx="986">
                  <c:v>-6.1548557640361903</c:v>
                </c:pt>
                <c:pt idx="987">
                  <c:v>-6.1517884582854885</c:v>
                </c:pt>
                <c:pt idx="988">
                  <c:v>-6.148725751341936</c:v>
                </c:pt>
                <c:pt idx="989">
                  <c:v>-6.1456676317077887</c:v>
                </c:pt>
                <c:pt idx="990">
                  <c:v>-6.1426140879255051</c:v>
                </c:pt>
                <c:pt idx="991">
                  <c:v>-6.1395651085776768</c:v>
                </c:pt>
                <c:pt idx="992">
                  <c:v>-6.1365206822867426</c:v>
                </c:pt>
                <c:pt idx="993">
                  <c:v>-6.133480797714828</c:v>
                </c:pt>
                <c:pt idx="994">
                  <c:v>-6.1304454435636169</c:v>
                </c:pt>
                <c:pt idx="995">
                  <c:v>-6.127414608574111</c:v>
                </c:pt>
                <c:pt idx="996">
                  <c:v>-6.1243882815264641</c:v>
                </c:pt>
                <c:pt idx="997">
                  <c:v>-6.1213664512398784</c:v>
                </c:pt>
                <c:pt idx="998">
                  <c:v>-6.1183491065722864</c:v>
                </c:pt>
                <c:pt idx="999">
                  <c:v>-6.1153362364203723</c:v>
                </c:pt>
                <c:pt idx="1000">
                  <c:v>-6.1123278297192201</c:v>
                </c:pt>
                <c:pt idx="1001">
                  <c:v>-6.109323875442235</c:v>
                </c:pt>
                <c:pt idx="1002">
                  <c:v>-6.106324362600982</c:v>
                </c:pt>
                <c:pt idx="1003">
                  <c:v>-6.1033292802449406</c:v>
                </c:pt>
                <c:pt idx="1004">
                  <c:v>-6.1003386174614063</c:v>
                </c:pt>
                <c:pt idx="1005">
                  <c:v>-6.0973523633752862</c:v>
                </c:pt>
                <c:pt idx="1006">
                  <c:v>-6.0943705071490148</c:v>
                </c:pt>
                <c:pt idx="1007">
                  <c:v>-6.0913930379822361</c:v>
                </c:pt>
                <c:pt idx="1008">
                  <c:v>-6.0884199451117409</c:v>
                </c:pt>
                <c:pt idx="1009">
                  <c:v>-6.0854512178113191</c:v>
                </c:pt>
                <c:pt idx="1010">
                  <c:v>-6.0824868453915197</c:v>
                </c:pt>
                <c:pt idx="1011">
                  <c:v>-6.0795268171995831</c:v>
                </c:pt>
                <c:pt idx="1012">
                  <c:v>-6.0765711226191845</c:v>
                </c:pt>
                <c:pt idx="1013">
                  <c:v>-6.0736197510702921</c:v>
                </c:pt>
                <c:pt idx="1014">
                  <c:v>-6.0706726920091327</c:v>
                </c:pt>
                <c:pt idx="1015">
                  <c:v>-6.0677299349278284</c:v>
                </c:pt>
                <c:pt idx="1016">
                  <c:v>-6.0647914693543701</c:v>
                </c:pt>
                <c:pt idx="1017">
                  <c:v>-6.0618572848524703</c:v>
                </c:pt>
                <c:pt idx="1018">
                  <c:v>-6.0589273710213396</c:v>
                </c:pt>
                <c:pt idx="1019">
                  <c:v>-6.0560017174955512</c:v>
                </c:pt>
                <c:pt idx="1020">
                  <c:v>-6.0530803139448963</c:v>
                </c:pt>
                <c:pt idx="1021">
                  <c:v>-6.0501631500742752</c:v>
                </c:pt>
                <c:pt idx="1022">
                  <c:v>-6.0472502156234924</c:v>
                </c:pt>
                <c:pt idx="1023">
                  <c:v>-6.0443415003669694</c:v>
                </c:pt>
                <c:pt idx="1024">
                  <c:v>-6.0414369941139494</c:v>
                </c:pt>
                <c:pt idx="1025">
                  <c:v>-6.0385366867079853</c:v>
                </c:pt>
                <c:pt idx="1026">
                  <c:v>-6.0356405680270298</c:v>
                </c:pt>
                <c:pt idx="1027">
                  <c:v>-6.0327486279830875</c:v>
                </c:pt>
                <c:pt idx="1028">
                  <c:v>-6.029860856522288</c:v>
                </c:pt>
                <c:pt idx="1029">
                  <c:v>-6.0269772436245184</c:v>
                </c:pt>
                <c:pt idx="1030">
                  <c:v>-6.0240977793034798</c:v>
                </c:pt>
                <c:pt idx="1031">
                  <c:v>-6.0212224536062964</c:v>
                </c:pt>
                <c:pt idx="1032">
                  <c:v>-6.0183512566138111</c:v>
                </c:pt>
                <c:pt idx="1033">
                  <c:v>-6.0154841784397375</c:v>
                </c:pt>
                <c:pt idx="1034">
                  <c:v>-6.0126212092312299</c:v>
                </c:pt>
                <c:pt idx="1035">
                  <c:v>-6.0097623391684003</c:v>
                </c:pt>
                <c:pt idx="1036">
                  <c:v>-6.0069075584640998</c:v>
                </c:pt>
                <c:pt idx="1037">
                  <c:v>-6.0040568573639934</c:v>
                </c:pt>
                <c:pt idx="1038">
                  <c:v>-6.0012102261462195</c:v>
                </c:pt>
                <c:pt idx="1039">
                  <c:v>-5.9983676551214025</c:v>
                </c:pt>
                <c:pt idx="1040">
                  <c:v>-5.9955291346325374</c:v>
                </c:pt>
                <c:pt idx="1041">
                  <c:v>-5.9926946550546436</c:v>
                </c:pt>
                <c:pt idx="1042">
                  <c:v>-5.9898642067948131</c:v>
                </c:pt>
                <c:pt idx="1043">
                  <c:v>-5.987037780292022</c:v>
                </c:pt>
                <c:pt idx="1044">
                  <c:v>-5.9842153660169766</c:v>
                </c:pt>
                <c:pt idx="1045">
                  <c:v>-5.9813969544719559</c:v>
                </c:pt>
                <c:pt idx="1046">
                  <c:v>-5.9785825361907881</c:v>
                </c:pt>
                <c:pt idx="1047">
                  <c:v>-5.9757721017386913</c:v>
                </c:pt>
                <c:pt idx="1048">
                  <c:v>-5.9729656417118209</c:v>
                </c:pt>
                <c:pt idx="1049">
                  <c:v>-5.970163146737697</c:v>
                </c:pt>
                <c:pt idx="1050">
                  <c:v>-5.9673646074746198</c:v>
                </c:pt>
                <c:pt idx="1051">
                  <c:v>-5.9645700146117999</c:v>
                </c:pt>
                <c:pt idx="1052">
                  <c:v>-5.9617793588690216</c:v>
                </c:pt>
                <c:pt idx="1053">
                  <c:v>-5.9589926309967316</c:v>
                </c:pt>
                <c:pt idx="1054">
                  <c:v>-5.9562098217756745</c:v>
                </c:pt>
                <c:pt idx="1055">
                  <c:v>-5.9534309220169428</c:v>
                </c:pt>
                <c:pt idx="1056">
                  <c:v>-5.9506559225618263</c:v>
                </c:pt>
                <c:pt idx="1057">
                  <c:v>-5.9478848142816467</c:v>
                </c:pt>
                <c:pt idx="1058">
                  <c:v>-5.945117588077574</c:v>
                </c:pt>
                <c:pt idx="1059">
                  <c:v>-5.9423542348805913</c:v>
                </c:pt>
                <c:pt idx="1060">
                  <c:v>-5.9395947456513918</c:v>
                </c:pt>
                <c:pt idx="1061">
                  <c:v>-5.9368391113800838</c:v>
                </c:pt>
                <c:pt idx="1062">
                  <c:v>-5.9340873230863211</c:v>
                </c:pt>
                <c:pt idx="1063">
                  <c:v>-5.9313393718189031</c:v>
                </c:pt>
                <c:pt idx="1064">
                  <c:v>-5.9285952486559639</c:v>
                </c:pt>
                <c:pt idx="1065">
                  <c:v>-5.9258549447045139</c:v>
                </c:pt>
                <c:pt idx="1066">
                  <c:v>-5.9231184511006205</c:v>
                </c:pt>
                <c:pt idx="1067">
                  <c:v>-5.9203857590090543</c:v>
                </c:pt>
                <c:pt idx="1068">
                  <c:v>-5.9176568596232215</c:v>
                </c:pt>
                <c:pt idx="1069">
                  <c:v>-5.9149317441652816</c:v>
                </c:pt>
                <c:pt idx="1070">
                  <c:v>-5.9122104038856165</c:v>
                </c:pt>
                <c:pt idx="1071">
                  <c:v>-5.9094928300630984</c:v>
                </c:pt>
                <c:pt idx="1072">
                  <c:v>-5.9067790140046821</c:v>
                </c:pt>
                <c:pt idx="1073">
                  <c:v>-5.904068947045424</c:v>
                </c:pt>
                <c:pt idx="1074">
                  <c:v>-5.9013626205484986</c:v>
                </c:pt>
                <c:pt idx="1075">
                  <c:v>-5.8986600259047002</c:v>
                </c:pt>
                <c:pt idx="1076">
                  <c:v>-5.8959611545327455</c:v>
                </c:pt>
                <c:pt idx="1077">
                  <c:v>-5.8932659978788644</c:v>
                </c:pt>
                <c:pt idx="1078">
                  <c:v>-5.8905745474168771</c:v>
                </c:pt>
                <c:pt idx="1079">
                  <c:v>-5.8878867946479767</c:v>
                </c:pt>
                <c:pt idx="1080">
                  <c:v>-5.8852027311005788</c:v>
                </c:pt>
                <c:pt idx="1081">
                  <c:v>-5.8825223483303608</c:v>
                </c:pt>
                <c:pt idx="1082">
                  <c:v>-5.8798456379199688</c:v>
                </c:pt>
                <c:pt idx="1083">
                  <c:v>-5.8771725914790682</c:v>
                </c:pt>
                <c:pt idx="1084">
                  <c:v>-5.874503200644102</c:v>
                </c:pt>
                <c:pt idx="1085">
                  <c:v>-5.8718374570783274</c:v>
                </c:pt>
                <c:pt idx="1086">
                  <c:v>-5.8691753524714994</c:v>
                </c:pt>
                <c:pt idx="1087">
                  <c:v>-5.8665168785399864</c:v>
                </c:pt>
                <c:pt idx="1088">
                  <c:v>-5.8638620270264115</c:v>
                </c:pt>
                <c:pt idx="1089">
                  <c:v>-5.8612107896998928</c:v>
                </c:pt>
                <c:pt idx="1090">
                  <c:v>-5.8585631583555244</c:v>
                </c:pt>
                <c:pt idx="1091">
                  <c:v>-5.8559191248146512</c:v>
                </c:pt>
                <c:pt idx="1092">
                  <c:v>-5.8532786809244204</c:v>
                </c:pt>
                <c:pt idx="1093">
                  <c:v>-5.8506418185580129</c:v>
                </c:pt>
                <c:pt idx="1094">
                  <c:v>-5.8480085296142192</c:v>
                </c:pt>
                <c:pt idx="1095">
                  <c:v>-5.8453788060175444</c:v>
                </c:pt>
                <c:pt idx="1096">
                  <c:v>-5.8427526397180545</c:v>
                </c:pt>
                <c:pt idx="1097">
                  <c:v>-5.8401300226912589</c:v>
                </c:pt>
                <c:pt idx="1098">
                  <c:v>-5.8375109469379334</c:v>
                </c:pt>
                <c:pt idx="1099">
                  <c:v>-5.8348954044841905</c:v>
                </c:pt>
                <c:pt idx="1100">
                  <c:v>-5.8322833873812652</c:v>
                </c:pt>
                <c:pt idx="1101">
                  <c:v>-5.8296748877053526</c:v>
                </c:pt>
                <c:pt idx="1102">
                  <c:v>-5.8270698975576067</c:v>
                </c:pt>
                <c:pt idx="1103">
                  <c:v>-5.8244684090641261</c:v>
                </c:pt>
                <c:pt idx="1104">
                  <c:v>-5.821870414375554</c:v>
                </c:pt>
                <c:pt idx="1105">
                  <c:v>-5.8192759056671939</c:v>
                </c:pt>
                <c:pt idx="1106">
                  <c:v>-5.8166848751391242</c:v>
                </c:pt>
                <c:pt idx="1107">
                  <c:v>-5.8140973150155535</c:v>
                </c:pt>
                <c:pt idx="1108">
                  <c:v>-5.8115132175451656</c:v>
                </c:pt>
                <c:pt idx="1109">
                  <c:v>-5.808932575000882</c:v>
                </c:pt>
                <c:pt idx="1110">
                  <c:v>-5.806355379679756</c:v>
                </c:pt>
                <c:pt idx="1111">
                  <c:v>-5.8037816239027631</c:v>
                </c:pt>
                <c:pt idx="1112">
                  <c:v>-5.8012113000150576</c:v>
                </c:pt>
                <c:pt idx="1113">
                  <c:v>-5.7986444003854842</c:v>
                </c:pt>
                <c:pt idx="1114">
                  <c:v>-5.7960809174066652</c:v>
                </c:pt>
                <c:pt idx="1115">
                  <c:v>-5.7935208434947834</c:v>
                </c:pt>
                <c:pt idx="1116">
                  <c:v>-5.7909641710899171</c:v>
                </c:pt>
                <c:pt idx="1117">
                  <c:v>-5.7884108926552242</c:v>
                </c:pt>
                <c:pt idx="1118">
                  <c:v>-5.7858610006774898</c:v>
                </c:pt>
                <c:pt idx="1119">
                  <c:v>-5.7833144876666163</c:v>
                </c:pt>
                <c:pt idx="1120">
                  <c:v>-5.7807713461559214</c:v>
                </c:pt>
                <c:pt idx="1121">
                  <c:v>-5.7782315687015142</c:v>
                </c:pt>
                <c:pt idx="1122">
                  <c:v>-5.7756951478828356</c:v>
                </c:pt>
                <c:pt idx="1123">
                  <c:v>-5.7731620763019933</c:v>
                </c:pt>
                <c:pt idx="1124">
                  <c:v>-5.7706323465840228</c:v>
                </c:pt>
                <c:pt idx="1125">
                  <c:v>-5.7681059513766435</c:v>
                </c:pt>
                <c:pt idx="1126">
                  <c:v>-5.765582883350362</c:v>
                </c:pt>
                <c:pt idx="1127">
                  <c:v>-5.7630631351980286</c:v>
                </c:pt>
                <c:pt idx="1128">
                  <c:v>-5.7605466996351815</c:v>
                </c:pt>
                <c:pt idx="1129">
                  <c:v>-5.7580335693994833</c:v>
                </c:pt>
                <c:pt idx="1130">
                  <c:v>-5.7555237372511252</c:v>
                </c:pt>
                <c:pt idx="1131">
                  <c:v>-5.7530171959723315</c:v>
                </c:pt>
                <c:pt idx="1132">
                  <c:v>-5.7505139383675949</c:v>
                </c:pt>
                <c:pt idx="1133">
                  <c:v>-5.7480139572632263</c:v>
                </c:pt>
                <c:pt idx="1134">
                  <c:v>-5.7455172455075942</c:v>
                </c:pt>
                <c:pt idx="1135">
                  <c:v>-5.7430237959710082</c:v>
                </c:pt>
                <c:pt idx="1136">
                  <c:v>-5.7405336015453674</c:v>
                </c:pt>
                <c:pt idx="1137">
                  <c:v>-5.7380466551443607</c:v>
                </c:pt>
                <c:pt idx="1138">
                  <c:v>-5.7355629497033123</c:v>
                </c:pt>
                <c:pt idx="1139">
                  <c:v>-5.733082478178849</c:v>
                </c:pt>
                <c:pt idx="1140">
                  <c:v>-5.7306052335493458</c:v>
                </c:pt>
                <c:pt idx="1141">
                  <c:v>-5.7281312088142142</c:v>
                </c:pt>
                <c:pt idx="1142">
                  <c:v>-5.7256603969943409</c:v>
                </c:pt>
                <c:pt idx="1143">
                  <c:v>-5.7231927911316278</c:v>
                </c:pt>
                <c:pt idx="1144">
                  <c:v>-5.7207283842892096</c:v>
                </c:pt>
                <c:pt idx="1145">
                  <c:v>-5.7182671695511251</c:v>
                </c:pt>
                <c:pt idx="1146">
                  <c:v>-5.7158091400224667</c:v>
                </c:pt>
                <c:pt idx="1147">
                  <c:v>-5.7133542888291089</c:v>
                </c:pt>
                <c:pt idx="1148">
                  <c:v>-5.7109026091175403</c:v>
                </c:pt>
                <c:pt idx="1149">
                  <c:v>-5.708454094055325</c:v>
                </c:pt>
                <c:pt idx="1150">
                  <c:v>-5.7060087368301842</c:v>
                </c:pt>
                <c:pt idx="1151">
                  <c:v>-5.7035665306506607</c:v>
                </c:pt>
                <c:pt idx="1152">
                  <c:v>-5.7011274687456863</c:v>
                </c:pt>
                <c:pt idx="1153">
                  <c:v>-5.6986915443645234</c:v>
                </c:pt>
                <c:pt idx="1154">
                  <c:v>-5.6962587507767486</c:v>
                </c:pt>
                <c:pt idx="1155">
                  <c:v>-5.69382908127207</c:v>
                </c:pt>
                <c:pt idx="1156">
                  <c:v>-5.6914025291605332</c:v>
                </c:pt>
                <c:pt idx="1157">
                  <c:v>-5.6889790877719646</c:v>
                </c:pt>
                <c:pt idx="1158">
                  <c:v>-5.6865587504563964</c:v>
                </c:pt>
                <c:pt idx="1159">
                  <c:v>-5.6841415105836628</c:v>
                </c:pt>
                <c:pt idx="1160">
                  <c:v>-5.6817273615434782</c:v>
                </c:pt>
                <c:pt idx="1161">
                  <c:v>-5.6793162967452071</c:v>
                </c:pt>
                <c:pt idx="1162">
                  <c:v>-5.6769083096179802</c:v>
                </c:pt>
                <c:pt idx="1163">
                  <c:v>-5.6745033936105127</c:v>
                </c:pt>
                <c:pt idx="1164">
                  <c:v>-5.6721015421909398</c:v>
                </c:pt>
                <c:pt idx="1165">
                  <c:v>-5.6697027488470448</c:v>
                </c:pt>
                <c:pt idx="1166">
                  <c:v>-5.6673070070857907</c:v>
                </c:pt>
                <c:pt idx="1167">
                  <c:v>-5.6649143104335451</c:v>
                </c:pt>
                <c:pt idx="1168">
                  <c:v>-5.662524652435823</c:v>
                </c:pt>
                <c:pt idx="1169">
                  <c:v>-5.6601380266574601</c:v>
                </c:pt>
                <c:pt idx="1170">
                  <c:v>-5.6577544266821587</c:v>
                </c:pt>
                <c:pt idx="1171">
                  <c:v>-5.6553738461127407</c:v>
                </c:pt>
                <c:pt idx="1172">
                  <c:v>-5.6529962785709653</c:v>
                </c:pt>
                <c:pt idx="1173">
                  <c:v>-5.6506217176974145</c:v>
                </c:pt>
                <c:pt idx="1174">
                  <c:v>-5.6482501571515247</c:v>
                </c:pt>
                <c:pt idx="1175">
                  <c:v>-5.6458815906112978</c:v>
                </c:pt>
                <c:pt idx="1176">
                  <c:v>-5.6435160117736265</c:v>
                </c:pt>
                <c:pt idx="1177">
                  <c:v>-5.64115341435377</c:v>
                </c:pt>
                <c:pt idx="1178">
                  <c:v>-5.6387937920856057</c:v>
                </c:pt>
                <c:pt idx="1179">
                  <c:v>-5.6364371387213366</c:v>
                </c:pt>
                <c:pt idx="1180">
                  <c:v>-5.6340834480317641</c:v>
                </c:pt>
                <c:pt idx="1181">
                  <c:v>-5.631732713805647</c:v>
                </c:pt>
                <c:pt idx="1182">
                  <c:v>-5.629384929850282</c:v>
                </c:pt>
                <c:pt idx="1183">
                  <c:v>-5.627040089991004</c:v>
                </c:pt>
                <c:pt idx="1184">
                  <c:v>-5.624698188071223</c:v>
                </c:pt>
                <c:pt idx="1185">
                  <c:v>-5.6223592179523481</c:v>
                </c:pt>
                <c:pt idx="1186">
                  <c:v>-5.6200231735137747</c:v>
                </c:pt>
                <c:pt idx="1187">
                  <c:v>-5.617690048652876</c:v>
                </c:pt>
                <c:pt idx="1188">
                  <c:v>-5.6153598372847657</c:v>
                </c:pt>
                <c:pt idx="1189">
                  <c:v>-5.6130325333422162</c:v>
                </c:pt>
                <c:pt idx="1190">
                  <c:v>-5.6107081307758353</c:v>
                </c:pt>
                <c:pt idx="1191">
                  <c:v>-5.6083866235538213</c:v>
                </c:pt>
                <c:pt idx="1192">
                  <c:v>-5.6060680056619274</c:v>
                </c:pt>
                <c:pt idx="1193">
                  <c:v>-5.6037522711032528</c:v>
                </c:pt>
                <c:pt idx="1194">
                  <c:v>-5.6014394138985528</c:v>
                </c:pt>
                <c:pt idx="1195">
                  <c:v>-5.5991294280858597</c:v>
                </c:pt>
                <c:pt idx="1196">
                  <c:v>-5.5968223077203376</c:v>
                </c:pt>
                <c:pt idx="1197">
                  <c:v>-5.5945180468746436</c:v>
                </c:pt>
                <c:pt idx="1198">
                  <c:v>-5.5922166396384796</c:v>
                </c:pt>
                <c:pt idx="1199">
                  <c:v>-5.5899180801185011</c:v>
                </c:pt>
                <c:pt idx="1200">
                  <c:v>-5.5876223624386796</c:v>
                </c:pt>
                <c:pt idx="1201">
                  <c:v>-5.5853294807397065</c:v>
                </c:pt>
                <c:pt idx="1202">
                  <c:v>-5.5830394291794674</c:v>
                </c:pt>
                <c:pt idx="1203">
                  <c:v>-5.580752201932369</c:v>
                </c:pt>
                <c:pt idx="1204">
                  <c:v>-5.5784677931898718</c:v>
                </c:pt>
                <c:pt idx="1205">
                  <c:v>-5.5761861971600295</c:v>
                </c:pt>
                <c:pt idx="1206">
                  <c:v>-5.5739074080675639</c:v>
                </c:pt>
                <c:pt idx="1207">
                  <c:v>-5.5716314201538202</c:v>
                </c:pt>
                <c:pt idx="1208">
                  <c:v>-5.5693582276767328</c:v>
                </c:pt>
                <c:pt idx="1209">
                  <c:v>-5.5670878249106091</c:v>
                </c:pt>
                <c:pt idx="1210">
                  <c:v>-5.5648202061462673</c:v>
                </c:pt>
                <c:pt idx="1211">
                  <c:v>-5.5625553656908187</c:v>
                </c:pt>
                <c:pt idx="1212">
                  <c:v>-5.5602932978677329</c:v>
                </c:pt>
                <c:pt idx="1213">
                  <c:v>-5.5580339970165991</c:v>
                </c:pt>
                <c:pt idx="1214">
                  <c:v>-5.555777457493325</c:v>
                </c:pt>
                <c:pt idx="1215">
                  <c:v>-5.553523673669976</c:v>
                </c:pt>
                <c:pt idx="1216">
                  <c:v>-5.5512726399344077</c:v>
                </c:pt>
                <c:pt idx="1217">
                  <c:v>-5.5490243506907104</c:v>
                </c:pt>
                <c:pt idx="1218">
                  <c:v>-5.5467788003589105</c:v>
                </c:pt>
                <c:pt idx="1219">
                  <c:v>-5.5445359833747849</c:v>
                </c:pt>
                <c:pt idx="1220">
                  <c:v>-5.5422958941899942</c:v>
                </c:pt>
                <c:pt idx="1221">
                  <c:v>-5.5400585272720564</c:v>
                </c:pt>
                <c:pt idx="1222">
                  <c:v>-5.5378238771040627</c:v>
                </c:pt>
                <c:pt idx="1223">
                  <c:v>-5.5355919381848704</c:v>
                </c:pt>
                <c:pt idx="1224">
                  <c:v>-5.5333627050287797</c:v>
                </c:pt>
                <c:pt idx="1225">
                  <c:v>-5.5311361721658621</c:v>
                </c:pt>
                <c:pt idx="1226">
                  <c:v>-5.5289123341414124</c:v>
                </c:pt>
                <c:pt idx="1227">
                  <c:v>-5.526691185516369</c:v>
                </c:pt>
                <c:pt idx="1228">
                  <c:v>-5.5244727208668634</c:v>
                </c:pt>
                <c:pt idx="1229">
                  <c:v>-5.5222569347845054</c:v>
                </c:pt>
                <c:pt idx="1230">
                  <c:v>-5.5200438218759782</c:v>
                </c:pt>
                <c:pt idx="1231">
                  <c:v>-5.5178333767633339</c:v>
                </c:pt>
                <c:pt idx="1232">
                  <c:v>-5.5156255940836685</c:v>
                </c:pt>
                <c:pt idx="1233">
                  <c:v>-5.5134204684892687</c:v>
                </c:pt>
                <c:pt idx="1234">
                  <c:v>-5.5112179946473443</c:v>
                </c:pt>
                <c:pt idx="1235">
                  <c:v>-5.5090181672401357</c:v>
                </c:pt>
                <c:pt idx="1236">
                  <c:v>-5.506820980964851</c:v>
                </c:pt>
                <c:pt idx="1237">
                  <c:v>-5.5046264305335191</c:v>
                </c:pt>
                <c:pt idx="1238">
                  <c:v>-5.5024345106730301</c:v>
                </c:pt>
                <c:pt idx="1239">
                  <c:v>-5.500245216125017</c:v>
                </c:pt>
                <c:pt idx="1240">
                  <c:v>-5.4980585416458148</c:v>
                </c:pt>
                <c:pt idx="1241">
                  <c:v>-5.4958744820064966</c:v>
                </c:pt>
                <c:pt idx="1242">
                  <c:v>-5.4936930319926418</c:v>
                </c:pt>
                <c:pt idx="1243">
                  <c:v>-5.4915141864044541</c:v>
                </c:pt>
                <c:pt idx="1244">
                  <c:v>-5.4893379400566369</c:v>
                </c:pt>
                <c:pt idx="1245">
                  <c:v>-5.4871642877783051</c:v>
                </c:pt>
                <c:pt idx="1246">
                  <c:v>-5.4849932244130182</c:v>
                </c:pt>
                <c:pt idx="1247">
                  <c:v>-5.4828247448186831</c:v>
                </c:pt>
                <c:pt idx="1248">
                  <c:v>-5.480658843867519</c:v>
                </c:pt>
                <c:pt idx="1249">
                  <c:v>-5.4784955164458884</c:v>
                </c:pt>
                <c:pt idx="1250">
                  <c:v>-5.4763347574545147</c:v>
                </c:pt>
                <c:pt idx="1251">
                  <c:v>-5.4741765618081688</c:v>
                </c:pt>
                <c:pt idx="1252">
                  <c:v>-5.4720209244356344</c:v>
                </c:pt>
                <c:pt idx="1253">
                  <c:v>-5.4698678402799406</c:v>
                </c:pt>
                <c:pt idx="1254">
                  <c:v>-5.4677173042979419</c:v>
                </c:pt>
                <c:pt idx="1255">
                  <c:v>-5.4655693114605377</c:v>
                </c:pt>
                <c:pt idx="1256">
                  <c:v>-5.4634238567524882</c:v>
                </c:pt>
                <c:pt idx="1257">
                  <c:v>-5.461280935172395</c:v>
                </c:pt>
                <c:pt idx="1258">
                  <c:v>-5.4591405417326104</c:v>
                </c:pt>
                <c:pt idx="1259">
                  <c:v>-5.45700267145933</c:v>
                </c:pt>
                <c:pt idx="1260">
                  <c:v>-5.4548673193924264</c:v>
                </c:pt>
                <c:pt idx="1261">
                  <c:v>-5.4527344805853968</c:v>
                </c:pt>
                <c:pt idx="1262">
                  <c:v>-5.4506041501053089</c:v>
                </c:pt>
                <c:pt idx="1263">
                  <c:v>-5.448476323032855</c:v>
                </c:pt>
                <c:pt idx="1264">
                  <c:v>-5.4463509944621551</c:v>
                </c:pt>
                <c:pt idx="1265">
                  <c:v>-5.4442281595008826</c:v>
                </c:pt>
                <c:pt idx="1266">
                  <c:v>-5.44210781327007</c:v>
                </c:pt>
                <c:pt idx="1267">
                  <c:v>-5.4399899509041063</c:v>
                </c:pt>
                <c:pt idx="1268">
                  <c:v>-5.4378745675506863</c:v>
                </c:pt>
                <c:pt idx="1269">
                  <c:v>-5.4357616583708159</c:v>
                </c:pt>
                <c:pt idx="1270">
                  <c:v>-5.4336512185387154</c:v>
                </c:pt>
                <c:pt idx="1271">
                  <c:v>-5.431543243241812</c:v>
                </c:pt>
                <c:pt idx="1272">
                  <c:v>-5.4294377276805763</c:v>
                </c:pt>
                <c:pt idx="1273">
                  <c:v>-5.4273346670685978</c:v>
                </c:pt>
                <c:pt idx="1274">
                  <c:v>-5.4252340566325854</c:v>
                </c:pt>
                <c:pt idx="1275">
                  <c:v>-5.4231358916121408</c:v>
                </c:pt>
                <c:pt idx="1276">
                  <c:v>-5.4210401672598652</c:v>
                </c:pt>
                <c:pt idx="1277">
                  <c:v>-5.4189468788412238</c:v>
                </c:pt>
                <c:pt idx="1278">
                  <c:v>-5.4168560216345956</c:v>
                </c:pt>
                <c:pt idx="1279">
                  <c:v>-5.4147675909311248</c:v>
                </c:pt>
                <c:pt idx="1280">
                  <c:v>-5.4126815820347352</c:v>
                </c:pt>
                <c:pt idx="1281">
                  <c:v>-5.4105979902621195</c:v>
                </c:pt>
                <c:pt idx="1282">
                  <c:v>-5.4085168109425839</c:v>
                </c:pt>
                <c:pt idx="1283">
                  <c:v>-5.4064380394180489</c:v>
                </c:pt>
                <c:pt idx="1284">
                  <c:v>-5.4043616710431621</c:v>
                </c:pt>
                <c:pt idx="1285">
                  <c:v>-5.4022877011849841</c:v>
                </c:pt>
                <c:pt idx="1286">
                  <c:v>-5.4002161252231149</c:v>
                </c:pt>
                <c:pt idx="1287">
                  <c:v>-5.3981469385496297</c:v>
                </c:pt>
                <c:pt idx="1288">
                  <c:v>-5.3960801365690481</c:v>
                </c:pt>
                <c:pt idx="1289">
                  <c:v>-5.3940157146982308</c:v>
                </c:pt>
                <c:pt idx="1290">
                  <c:v>-5.3919536683663347</c:v>
                </c:pt>
                <c:pt idx="1291">
                  <c:v>-5.3898939930148533</c:v>
                </c:pt>
                <c:pt idx="1292">
                  <c:v>-5.3878366840975671</c:v>
                </c:pt>
                <c:pt idx="1293">
                  <c:v>-5.3857817370803387</c:v>
                </c:pt>
                <c:pt idx="1294">
                  <c:v>-5.3837291474412954</c:v>
                </c:pt>
                <c:pt idx="1295">
                  <c:v>-5.3816789106706784</c:v>
                </c:pt>
                <c:pt idx="1296">
                  <c:v>-5.3796310222707744</c:v>
                </c:pt>
                <c:pt idx="1297">
                  <c:v>-5.3775854777558907</c:v>
                </c:pt>
                <c:pt idx="1298">
                  <c:v>-5.3755422726523587</c:v>
                </c:pt>
                <c:pt idx="1299">
                  <c:v>-5.3735014024984897</c:v>
                </c:pt>
                <c:pt idx="1300">
                  <c:v>-5.3714628628444592</c:v>
                </c:pt>
                <c:pt idx="1301">
                  <c:v>-5.3694266492523113</c:v>
                </c:pt>
                <c:pt idx="1302">
                  <c:v>-5.3673927572959874</c:v>
                </c:pt>
                <c:pt idx="1303">
                  <c:v>-5.3653611825611724</c:v>
                </c:pt>
                <c:pt idx="1304">
                  <c:v>-5.3633319206452663</c:v>
                </c:pt>
                <c:pt idx="1305">
                  <c:v>-5.3613049671574515</c:v>
                </c:pt>
                <c:pt idx="1306">
                  <c:v>-5.3592803177185493</c:v>
                </c:pt>
                <c:pt idx="1307">
                  <c:v>-5.3572579679609866</c:v>
                </c:pt>
                <c:pt idx="1308">
                  <c:v>-5.3552379135288835</c:v>
                </c:pt>
                <c:pt idx="1309">
                  <c:v>-5.3532201500777328</c:v>
                </c:pt>
                <c:pt idx="1310">
                  <c:v>-5.3512046732746885</c:v>
                </c:pt>
                <c:pt idx="1311">
                  <c:v>-5.3491914787983106</c:v>
                </c:pt>
                <c:pt idx="1312">
                  <c:v>-5.3471805623386608</c:v>
                </c:pt>
                <c:pt idx="1313">
                  <c:v>-5.3451719195970897</c:v>
                </c:pt>
                <c:pt idx="1314">
                  <c:v>-5.3431655462863787</c:v>
                </c:pt>
                <c:pt idx="1315">
                  <c:v>-5.3411614381306123</c:v>
                </c:pt>
                <c:pt idx="1316">
                  <c:v>-5.3391595908651013</c:v>
                </c:pt>
                <c:pt idx="1317">
                  <c:v>-5.3371600002365138</c:v>
                </c:pt>
                <c:pt idx="1318">
                  <c:v>-5.3351626620026931</c:v>
                </c:pt>
                <c:pt idx="1319">
                  <c:v>-5.3331675719324592</c:v>
                </c:pt>
                <c:pt idx="1320">
                  <c:v>-5.3311747258060178</c:v>
                </c:pt>
                <c:pt idx="1321">
                  <c:v>-5.3291841194145029</c:v>
                </c:pt>
                <c:pt idx="1322">
                  <c:v>-5.3271957485602082</c:v>
                </c:pt>
                <c:pt idx="1323">
                  <c:v>-5.3252096090563628</c:v>
                </c:pt>
                <c:pt idx="1324">
                  <c:v>-5.3232256967271683</c:v>
                </c:pt>
                <c:pt idx="1325">
                  <c:v>-5.3212440074077465</c:v>
                </c:pt>
                <c:pt idx="1326">
                  <c:v>-5.3192645369442824</c:v>
                </c:pt>
                <c:pt idx="1327">
                  <c:v>-5.3172872811936234</c:v>
                </c:pt>
                <c:pt idx="1328">
                  <c:v>-5.3153122360235878</c:v>
                </c:pt>
                <c:pt idx="1329">
                  <c:v>-5.3133393973127436</c:v>
                </c:pt>
                <c:pt idx="1330">
                  <c:v>-5.3113687609504083</c:v>
                </c:pt>
                <c:pt idx="1331">
                  <c:v>-5.3094003228365727</c:v>
                </c:pt>
                <c:pt idx="1332">
                  <c:v>-5.3074340788819789</c:v>
                </c:pt>
                <c:pt idx="1333">
                  <c:v>-5.3054700250081197</c:v>
                </c:pt>
                <c:pt idx="1334">
                  <c:v>-5.3035081571468332</c:v>
                </c:pt>
                <c:pt idx="1335">
                  <c:v>-5.3015484712407455</c:v>
                </c:pt>
                <c:pt idx="1336">
                  <c:v>-5.2995909632430092</c:v>
                </c:pt>
                <c:pt idx="1337">
                  <c:v>-5.2976356291172282</c:v>
                </c:pt>
                <c:pt idx="1338">
                  <c:v>-5.2956824648374718</c:v>
                </c:pt>
                <c:pt idx="1339">
                  <c:v>-5.2937314663883202</c:v>
                </c:pt>
                <c:pt idx="1340">
                  <c:v>-5.2917826297647022</c:v>
                </c:pt>
                <c:pt idx="1341">
                  <c:v>-5.2898359509718826</c:v>
                </c:pt>
                <c:pt idx="1342">
                  <c:v>-5.2878914260255181</c:v>
                </c:pt>
                <c:pt idx="1343">
                  <c:v>-5.2859490509515705</c:v>
                </c:pt>
                <c:pt idx="1344">
                  <c:v>-5.2840088217862169</c:v>
                </c:pt>
                <c:pt idx="1345">
                  <c:v>-5.2820707345759494</c:v>
                </c:pt>
                <c:pt idx="1346">
                  <c:v>-5.2801347853773644</c:v>
                </c:pt>
                <c:pt idx="1347">
                  <c:v>-5.2782009702572479</c:v>
                </c:pt>
                <c:pt idx="1348">
                  <c:v>-5.2762692852925488</c:v>
                </c:pt>
                <c:pt idx="1349">
                  <c:v>-5.2743397265703136</c:v>
                </c:pt>
                <c:pt idx="1350">
                  <c:v>-5.2724122901875949</c:v>
                </c:pt>
                <c:pt idx="1351">
                  <c:v>-5.2704869722515335</c:v>
                </c:pt>
                <c:pt idx="1352">
                  <c:v>-5.2685637688792202</c:v>
                </c:pt>
                <c:pt idx="1353">
                  <c:v>-5.266642676197776</c:v>
                </c:pt>
                <c:pt idx="1354">
                  <c:v>-5.2647236903442005</c:v>
                </c:pt>
                <c:pt idx="1355">
                  <c:v>-5.2628068074654148</c:v>
                </c:pt>
                <c:pt idx="1356">
                  <c:v>-5.2608920237181289</c:v>
                </c:pt>
                <c:pt idx="1357">
                  <c:v>-5.2589793352690188</c:v>
                </c:pt>
                <c:pt idx="1358">
                  <c:v>-5.257068738294481</c:v>
                </c:pt>
                <c:pt idx="1359">
                  <c:v>-5.2551602289806674</c:v>
                </c:pt>
                <c:pt idx="1360">
                  <c:v>-5.2532538035234957</c:v>
                </c:pt>
                <c:pt idx="1361">
                  <c:v>-5.2513494581286055</c:v>
                </c:pt>
                <c:pt idx="1362">
                  <c:v>-5.2494471890112928</c:v>
                </c:pt>
                <c:pt idx="1363">
                  <c:v>-5.2475469923964395</c:v>
                </c:pt>
                <c:pt idx="1364">
                  <c:v>-5.2456488645186816</c:v>
                </c:pt>
                <c:pt idx="1365">
                  <c:v>-5.2437528016220858</c:v>
                </c:pt>
                <c:pt idx="1366">
                  <c:v>-5.2418587999602533</c:v>
                </c:pt>
                <c:pt idx="1367">
                  <c:v>-5.2399668557964949</c:v>
                </c:pt>
                <c:pt idx="1368">
                  <c:v>-5.238076965403355</c:v>
                </c:pt>
                <c:pt idx="1369">
                  <c:v>-5.2361891250630528</c:v>
                </c:pt>
                <c:pt idx="1370">
                  <c:v>-5.2343033310670677</c:v>
                </c:pt>
                <c:pt idx="1371">
                  <c:v>-5.2324195797163231</c:v>
                </c:pt>
                <c:pt idx="1372">
                  <c:v>-5.2305378673212308</c:v>
                </c:pt>
                <c:pt idx="1373">
                  <c:v>-5.2286581902012816</c:v>
                </c:pt>
                <c:pt idx="1374">
                  <c:v>-5.2267805446854352</c:v>
                </c:pt>
                <c:pt idx="1375">
                  <c:v>-5.2249049271119441</c:v>
                </c:pt>
                <c:pt idx="1376">
                  <c:v>-5.2230313338281658</c:v>
                </c:pt>
                <c:pt idx="1377">
                  <c:v>-5.2211597611908793</c:v>
                </c:pt>
                <c:pt idx="1378">
                  <c:v>-5.2192902055657919</c:v>
                </c:pt>
                <c:pt idx="1379">
                  <c:v>-5.2174226633279286</c:v>
                </c:pt>
                <c:pt idx="1380">
                  <c:v>-5.2155571308614057</c:v>
                </c:pt>
                <c:pt idx="1381">
                  <c:v>-5.2136936045593805</c:v>
                </c:pt>
                <c:pt idx="1382">
                  <c:v>-5.2118320808240668</c:v>
                </c:pt>
                <c:pt idx="1383">
                  <c:v>-5.2099725560669201</c:v>
                </c:pt>
                <c:pt idx="1384">
                  <c:v>-5.2081150267080405</c:v>
                </c:pt>
                <c:pt idx="1385">
                  <c:v>-5.2062594891768157</c:v>
                </c:pt>
                <c:pt idx="1386">
                  <c:v>-5.2044059399114317</c:v>
                </c:pt>
                <c:pt idx="1387">
                  <c:v>-5.2025543753589529</c:v>
                </c:pt>
                <c:pt idx="1388">
                  <c:v>-5.2007047919755207</c:v>
                </c:pt>
                <c:pt idx="1389">
                  <c:v>-5.1988571862259594</c:v>
                </c:pt>
                <c:pt idx="1390">
                  <c:v>-5.1970115545838951</c:v>
                </c:pt>
                <c:pt idx="1391">
                  <c:v>-5.1951678935319654</c:v>
                </c:pt>
                <c:pt idx="1392">
                  <c:v>-5.1933261995613673</c:v>
                </c:pt>
                <c:pt idx="1393">
                  <c:v>-5.1914864691721494</c:v>
                </c:pt>
                <c:pt idx="1394">
                  <c:v>-5.1896486988731461</c:v>
                </c:pt>
                <c:pt idx="1395">
                  <c:v>-5.1878128851817236</c:v>
                </c:pt>
                <c:pt idx="1396">
                  <c:v>-5.1859790246239745</c:v>
                </c:pt>
                <c:pt idx="1397">
                  <c:v>-5.1841471137346842</c:v>
                </c:pt>
                <c:pt idx="1398">
                  <c:v>-5.182317149057222</c:v>
                </c:pt>
                <c:pt idx="1399">
                  <c:v>-5.1804891271434306</c:v>
                </c:pt>
                <c:pt idx="1400">
                  <c:v>-5.1786630445538488</c:v>
                </c:pt>
                <c:pt idx="1401">
                  <c:v>-5.1768388978575111</c:v>
                </c:pt>
                <c:pt idx="1402">
                  <c:v>-5.1750166836318767</c:v>
                </c:pt>
                <c:pt idx="1403">
                  <c:v>-5.1731963984628555</c:v>
                </c:pt>
                <c:pt idx="1404">
                  <c:v>-5.1713780389450159</c:v>
                </c:pt>
                <c:pt idx="1405">
                  <c:v>-5.169561601681135</c:v>
                </c:pt>
                <c:pt idx="1406">
                  <c:v>-5.1677470832823964</c:v>
                </c:pt>
                <c:pt idx="1407">
                  <c:v>-5.1659344803684082</c:v>
                </c:pt>
                <c:pt idx="1408">
                  <c:v>-5.1641237895671734</c:v>
                </c:pt>
                <c:pt idx="1409">
                  <c:v>-5.1623150075148505</c:v>
                </c:pt>
                <c:pt idx="1410">
                  <c:v>-5.160508130856015</c:v>
                </c:pt>
                <c:pt idx="1411">
                  <c:v>-5.1587031562433729</c:v>
                </c:pt>
                <c:pt idx="1412">
                  <c:v>-5.1569000803380014</c:v>
                </c:pt>
                <c:pt idx="1413">
                  <c:v>-5.1550988998091647</c:v>
                </c:pt>
                <c:pt idx="1414">
                  <c:v>-5.1532996113341989</c:v>
                </c:pt>
                <c:pt idx="1415">
                  <c:v>-5.1515022115986664</c:v>
                </c:pt>
                <c:pt idx="1416">
                  <c:v>-5.1497066972962742</c:v>
                </c:pt>
                <c:pt idx="1417">
                  <c:v>-5.1479130651287957</c:v>
                </c:pt>
                <c:pt idx="1418">
                  <c:v>-5.1461213118061613</c:v>
                </c:pt>
                <c:pt idx="1419">
                  <c:v>-5.1443314340461512</c:v>
                </c:pt>
                <c:pt idx="1420">
                  <c:v>-5.1425434285748661</c:v>
                </c:pt>
                <c:pt idx="1421">
                  <c:v>-5.1407572921261711</c:v>
                </c:pt>
                <c:pt idx="1422">
                  <c:v>-5.1389730214420188</c:v>
                </c:pt>
                <c:pt idx="1423">
                  <c:v>-5.1371906132722467</c:v>
                </c:pt>
                <c:pt idx="1424">
                  <c:v>-5.1354100643747067</c:v>
                </c:pt>
                <c:pt idx="1425">
                  <c:v>-5.1336313715150492</c:v>
                </c:pt>
                <c:pt idx="1426">
                  <c:v>-5.1318545314669155</c:v>
                </c:pt>
                <c:pt idx="1427">
                  <c:v>-5.130079541011705</c:v>
                </c:pt>
                <c:pt idx="1428">
                  <c:v>-5.1283063969387239</c:v>
                </c:pt>
                <c:pt idx="1429">
                  <c:v>-5.1265350960449316</c:v>
                </c:pt>
                <c:pt idx="1430">
                  <c:v>-5.1247656351352662</c:v>
                </c:pt>
                <c:pt idx="1431">
                  <c:v>-5.1229980110223474</c:v>
                </c:pt>
                <c:pt idx="1432">
                  <c:v>-5.1212322205264007</c:v>
                </c:pt>
                <c:pt idx="1433">
                  <c:v>-5.1194682604755464</c:v>
                </c:pt>
                <c:pt idx="1434">
                  <c:v>-5.1177061277054605</c:v>
                </c:pt>
                <c:pt idx="1435">
                  <c:v>-5.1159458190595331</c:v>
                </c:pt>
                <c:pt idx="1436">
                  <c:v>-5.1141873313887487</c:v>
                </c:pt>
                <c:pt idx="1437">
                  <c:v>-5.1124306615517572</c:v>
                </c:pt>
                <c:pt idx="1438">
                  <c:v>-5.110675806414811</c:v>
                </c:pt>
                <c:pt idx="1439">
                  <c:v>-5.1089227628516136</c:v>
                </c:pt>
                <c:pt idx="1440">
                  <c:v>-5.107171527743458</c:v>
                </c:pt>
                <c:pt idx="1441">
                  <c:v>-5.1054220979792202</c:v>
                </c:pt>
                <c:pt idx="1442">
                  <c:v>-5.1036744704552346</c:v>
                </c:pt>
                <c:pt idx="1443">
                  <c:v>-5.1019286420753218</c:v>
                </c:pt>
                <c:pt idx="1444">
                  <c:v>-5.1001846097505821</c:v>
                </c:pt>
                <c:pt idx="1445">
                  <c:v>-5.0984423703998329</c:v>
                </c:pt>
                <c:pt idx="1446">
                  <c:v>-5.0967019209490569</c:v>
                </c:pt>
                <c:pt idx="1447">
                  <c:v>-5.0949632583317035</c:v>
                </c:pt>
                <c:pt idx="1448">
                  <c:v>-5.0932263794885806</c:v>
                </c:pt>
                <c:pt idx="1449">
                  <c:v>-5.0914912813678823</c:v>
                </c:pt>
                <c:pt idx="1450">
                  <c:v>-5.0897579609249757</c:v>
                </c:pt>
                <c:pt idx="1451">
                  <c:v>-5.0880264151225569</c:v>
                </c:pt>
                <c:pt idx="1452">
                  <c:v>-5.0862966409306969</c:v>
                </c:pt>
                <c:pt idx="1453">
                  <c:v>-5.0845686353266384</c:v>
                </c:pt>
                <c:pt idx="1454">
                  <c:v>-5.0828423952948221</c:v>
                </c:pt>
                <c:pt idx="1455">
                  <c:v>-5.0811179178268748</c:v>
                </c:pt>
                <c:pt idx="1456">
                  <c:v>-5.0793951999216489</c:v>
                </c:pt>
                <c:pt idx="1457">
                  <c:v>-5.0776742385851659</c:v>
                </c:pt>
                <c:pt idx="1458">
                  <c:v>-5.0759550308304817</c:v>
                </c:pt>
                <c:pt idx="1459">
                  <c:v>-5.0742375736779</c:v>
                </c:pt>
                <c:pt idx="1460">
                  <c:v>-5.0725218641546919</c:v>
                </c:pt>
                <c:pt idx="1461">
                  <c:v>-5.0708078992952812</c:v>
                </c:pt>
                <c:pt idx="1462">
                  <c:v>-5.0690956761410773</c:v>
                </c:pt>
                <c:pt idx="1463">
                  <c:v>-5.0673851917405424</c:v>
                </c:pt>
                <c:pt idx="1464">
                  <c:v>-5.0656764431491395</c:v>
                </c:pt>
                <c:pt idx="1465">
                  <c:v>-5.0639694274293232</c:v>
                </c:pt>
                <c:pt idx="1466">
                  <c:v>-5.0622641416504708</c:v>
                </c:pt>
                <c:pt idx="1467">
                  <c:v>-5.0605605828889786</c:v>
                </c:pt>
                <c:pt idx="1468">
                  <c:v>-5.0588587482280261</c:v>
                </c:pt>
                <c:pt idx="1469">
                  <c:v>-5.057158634757859</c:v>
                </c:pt>
                <c:pt idx="1470">
                  <c:v>-5.0554602395754262</c:v>
                </c:pt>
                <c:pt idx="1471">
                  <c:v>-5.0537635597846524</c:v>
                </c:pt>
                <c:pt idx="1472">
                  <c:v>-5.0520685924963029</c:v>
                </c:pt>
                <c:pt idx="1473">
                  <c:v>-5.0503753348278249</c:v>
                </c:pt>
                <c:pt idx="1474">
                  <c:v>-5.0486837839036003</c:v>
                </c:pt>
                <c:pt idx="1475">
                  <c:v>-5.046993936854693</c:v>
                </c:pt>
                <c:pt idx="1476">
                  <c:v>-5.0453057908190244</c:v>
                </c:pt>
                <c:pt idx="1477">
                  <c:v>-5.0436193429410734</c:v>
                </c:pt>
                <c:pt idx="1478">
                  <c:v>-5.0419345903722421</c:v>
                </c:pt>
                <c:pt idx="1479">
                  <c:v>-5.0402515302704431</c:v>
                </c:pt>
                <c:pt idx="1480">
                  <c:v>-5.0385701598003285</c:v>
                </c:pt>
                <c:pt idx="1481">
                  <c:v>-5.0368904761332631</c:v>
                </c:pt>
                <c:pt idx="1482">
                  <c:v>-5.0352124764471036</c:v>
                </c:pt>
                <c:pt idx="1483">
                  <c:v>-5.0335361579264539</c:v>
                </c:pt>
                <c:pt idx="1484">
                  <c:v>-5.0318615177624437</c:v>
                </c:pt>
                <c:pt idx="1485">
                  <c:v>-5.0301885531527484</c:v>
                </c:pt>
                <c:pt idx="1486">
                  <c:v>-5.0285172613016353</c:v>
                </c:pt>
                <c:pt idx="1487">
                  <c:v>-5.0268476394198869</c:v>
                </c:pt>
                <c:pt idx="1488">
                  <c:v>-5.0251796847248791</c:v>
                </c:pt>
                <c:pt idx="1489">
                  <c:v>-5.0235133944403083</c:v>
                </c:pt>
                <c:pt idx="1490">
                  <c:v>-5.0218487657964062</c:v>
                </c:pt>
                <c:pt idx="1491">
                  <c:v>-5.0201857960299687</c:v>
                </c:pt>
                <c:pt idx="1492">
                  <c:v>-5.018524482384179</c:v>
                </c:pt>
                <c:pt idx="1493">
                  <c:v>-5.0168648221085137</c:v>
                </c:pt>
                <c:pt idx="1494">
                  <c:v>-5.0152068124589881</c:v>
                </c:pt>
                <c:pt idx="1495">
                  <c:v>-5.01355045069788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B4-4313-A121-9021A0AE454F}"/>
            </c:ext>
          </c:extLst>
        </c:ser>
        <c:ser>
          <c:idx val="2"/>
          <c:order val="2"/>
          <c:tx>
            <c:strRef>
              <c:f>'Funnel  casemixcorrectie (Eng)'!$D$2</c:f>
              <c:strCache>
                <c:ptCount val="1"/>
                <c:pt idx="0">
                  <c:v>expectation</c:v>
                </c:pt>
              </c:strCache>
            </c:strRef>
          </c:tx>
          <c:spPr>
            <a:ln w="19050" cap="rnd">
              <a:solidFill>
                <a:schemeClr val="accent3">
                  <a:alpha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unnel  casemixcorrectie (Eng)'!$A$3:$A$1498</c:f>
              <c:numCache>
                <c:formatCode>General</c:formatCode>
                <c:ptCount val="149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  <c:pt idx="26">
                  <c:v>31</c:v>
                </c:pt>
                <c:pt idx="27">
                  <c:v>32</c:v>
                </c:pt>
                <c:pt idx="28">
                  <c:v>33</c:v>
                </c:pt>
                <c:pt idx="29">
                  <c:v>34</c:v>
                </c:pt>
                <c:pt idx="30">
                  <c:v>35</c:v>
                </c:pt>
                <c:pt idx="31">
                  <c:v>36</c:v>
                </c:pt>
                <c:pt idx="32">
                  <c:v>37</c:v>
                </c:pt>
                <c:pt idx="33">
                  <c:v>38</c:v>
                </c:pt>
                <c:pt idx="34">
                  <c:v>39</c:v>
                </c:pt>
                <c:pt idx="35">
                  <c:v>40</c:v>
                </c:pt>
                <c:pt idx="36">
                  <c:v>41</c:v>
                </c:pt>
                <c:pt idx="37">
                  <c:v>42</c:v>
                </c:pt>
                <c:pt idx="38">
                  <c:v>43</c:v>
                </c:pt>
                <c:pt idx="39">
                  <c:v>44</c:v>
                </c:pt>
                <c:pt idx="40">
                  <c:v>45</c:v>
                </c:pt>
                <c:pt idx="41">
                  <c:v>46</c:v>
                </c:pt>
                <c:pt idx="42">
                  <c:v>47</c:v>
                </c:pt>
                <c:pt idx="43">
                  <c:v>48</c:v>
                </c:pt>
                <c:pt idx="44">
                  <c:v>49</c:v>
                </c:pt>
                <c:pt idx="45">
                  <c:v>50</c:v>
                </c:pt>
                <c:pt idx="46">
                  <c:v>51</c:v>
                </c:pt>
                <c:pt idx="47">
                  <c:v>52</c:v>
                </c:pt>
                <c:pt idx="48">
                  <c:v>53</c:v>
                </c:pt>
                <c:pt idx="49">
                  <c:v>54</c:v>
                </c:pt>
                <c:pt idx="50">
                  <c:v>55</c:v>
                </c:pt>
                <c:pt idx="51">
                  <c:v>56</c:v>
                </c:pt>
                <c:pt idx="52">
                  <c:v>57</c:v>
                </c:pt>
                <c:pt idx="53">
                  <c:v>58</c:v>
                </c:pt>
                <c:pt idx="54">
                  <c:v>59</c:v>
                </c:pt>
                <c:pt idx="55">
                  <c:v>60</c:v>
                </c:pt>
                <c:pt idx="56">
                  <c:v>61</c:v>
                </c:pt>
                <c:pt idx="57">
                  <c:v>62</c:v>
                </c:pt>
                <c:pt idx="58">
                  <c:v>63</c:v>
                </c:pt>
                <c:pt idx="59">
                  <c:v>64</c:v>
                </c:pt>
                <c:pt idx="60">
                  <c:v>65</c:v>
                </c:pt>
                <c:pt idx="61">
                  <c:v>66</c:v>
                </c:pt>
                <c:pt idx="62">
                  <c:v>67</c:v>
                </c:pt>
                <c:pt idx="63">
                  <c:v>68</c:v>
                </c:pt>
                <c:pt idx="64">
                  <c:v>69</c:v>
                </c:pt>
                <c:pt idx="65">
                  <c:v>70</c:v>
                </c:pt>
                <c:pt idx="66">
                  <c:v>71</c:v>
                </c:pt>
                <c:pt idx="67">
                  <c:v>72</c:v>
                </c:pt>
                <c:pt idx="68">
                  <c:v>73</c:v>
                </c:pt>
                <c:pt idx="69">
                  <c:v>74</c:v>
                </c:pt>
                <c:pt idx="70">
                  <c:v>75</c:v>
                </c:pt>
                <c:pt idx="71">
                  <c:v>76</c:v>
                </c:pt>
                <c:pt idx="72">
                  <c:v>77</c:v>
                </c:pt>
                <c:pt idx="73">
                  <c:v>78</c:v>
                </c:pt>
                <c:pt idx="74">
                  <c:v>79</c:v>
                </c:pt>
                <c:pt idx="75">
                  <c:v>80</c:v>
                </c:pt>
                <c:pt idx="76">
                  <c:v>81</c:v>
                </c:pt>
                <c:pt idx="77">
                  <c:v>82</c:v>
                </c:pt>
                <c:pt idx="78">
                  <c:v>83</c:v>
                </c:pt>
                <c:pt idx="79">
                  <c:v>84</c:v>
                </c:pt>
                <c:pt idx="80">
                  <c:v>85</c:v>
                </c:pt>
                <c:pt idx="81">
                  <c:v>86</c:v>
                </c:pt>
                <c:pt idx="82">
                  <c:v>87</c:v>
                </c:pt>
                <c:pt idx="83">
                  <c:v>88</c:v>
                </c:pt>
                <c:pt idx="84">
                  <c:v>89</c:v>
                </c:pt>
                <c:pt idx="85">
                  <c:v>90</c:v>
                </c:pt>
                <c:pt idx="86">
                  <c:v>91</c:v>
                </c:pt>
                <c:pt idx="87">
                  <c:v>92</c:v>
                </c:pt>
                <c:pt idx="88">
                  <c:v>93</c:v>
                </c:pt>
                <c:pt idx="89">
                  <c:v>94</c:v>
                </c:pt>
                <c:pt idx="90">
                  <c:v>95</c:v>
                </c:pt>
                <c:pt idx="91">
                  <c:v>96</c:v>
                </c:pt>
                <c:pt idx="92">
                  <c:v>97</c:v>
                </c:pt>
                <c:pt idx="93">
                  <c:v>98</c:v>
                </c:pt>
                <c:pt idx="94">
                  <c:v>99</c:v>
                </c:pt>
                <c:pt idx="95">
                  <c:v>100</c:v>
                </c:pt>
                <c:pt idx="96">
                  <c:v>101</c:v>
                </c:pt>
                <c:pt idx="97">
                  <c:v>102</c:v>
                </c:pt>
                <c:pt idx="98">
                  <c:v>103</c:v>
                </c:pt>
                <c:pt idx="99">
                  <c:v>104</c:v>
                </c:pt>
                <c:pt idx="100">
                  <c:v>105</c:v>
                </c:pt>
                <c:pt idx="101">
                  <c:v>106</c:v>
                </c:pt>
                <c:pt idx="102">
                  <c:v>107</c:v>
                </c:pt>
                <c:pt idx="103">
                  <c:v>108</c:v>
                </c:pt>
                <c:pt idx="104">
                  <c:v>109</c:v>
                </c:pt>
                <c:pt idx="105">
                  <c:v>110</c:v>
                </c:pt>
                <c:pt idx="106">
                  <c:v>111</c:v>
                </c:pt>
                <c:pt idx="107">
                  <c:v>112</c:v>
                </c:pt>
                <c:pt idx="108">
                  <c:v>113</c:v>
                </c:pt>
                <c:pt idx="109">
                  <c:v>114</c:v>
                </c:pt>
                <c:pt idx="110">
                  <c:v>115</c:v>
                </c:pt>
                <c:pt idx="111">
                  <c:v>116</c:v>
                </c:pt>
                <c:pt idx="112">
                  <c:v>117</c:v>
                </c:pt>
                <c:pt idx="113">
                  <c:v>118</c:v>
                </c:pt>
                <c:pt idx="114">
                  <c:v>119</c:v>
                </c:pt>
                <c:pt idx="115">
                  <c:v>120</c:v>
                </c:pt>
                <c:pt idx="116">
                  <c:v>121</c:v>
                </c:pt>
                <c:pt idx="117">
                  <c:v>122</c:v>
                </c:pt>
                <c:pt idx="118">
                  <c:v>123</c:v>
                </c:pt>
                <c:pt idx="119">
                  <c:v>124</c:v>
                </c:pt>
                <c:pt idx="120">
                  <c:v>125</c:v>
                </c:pt>
                <c:pt idx="121">
                  <c:v>126</c:v>
                </c:pt>
                <c:pt idx="122">
                  <c:v>127</c:v>
                </c:pt>
                <c:pt idx="123">
                  <c:v>128</c:v>
                </c:pt>
                <c:pt idx="124">
                  <c:v>129</c:v>
                </c:pt>
                <c:pt idx="125">
                  <c:v>130</c:v>
                </c:pt>
                <c:pt idx="126">
                  <c:v>131</c:v>
                </c:pt>
                <c:pt idx="127">
                  <c:v>132</c:v>
                </c:pt>
                <c:pt idx="128">
                  <c:v>133</c:v>
                </c:pt>
                <c:pt idx="129">
                  <c:v>134</c:v>
                </c:pt>
                <c:pt idx="130">
                  <c:v>135</c:v>
                </c:pt>
                <c:pt idx="131">
                  <c:v>136</c:v>
                </c:pt>
                <c:pt idx="132">
                  <c:v>137</c:v>
                </c:pt>
                <c:pt idx="133">
                  <c:v>138</c:v>
                </c:pt>
                <c:pt idx="134">
                  <c:v>139</c:v>
                </c:pt>
                <c:pt idx="135">
                  <c:v>140</c:v>
                </c:pt>
                <c:pt idx="136">
                  <c:v>141</c:v>
                </c:pt>
                <c:pt idx="137">
                  <c:v>142</c:v>
                </c:pt>
                <c:pt idx="138">
                  <c:v>143</c:v>
                </c:pt>
                <c:pt idx="139">
                  <c:v>144</c:v>
                </c:pt>
                <c:pt idx="140">
                  <c:v>145</c:v>
                </c:pt>
                <c:pt idx="141">
                  <c:v>146</c:v>
                </c:pt>
                <c:pt idx="142">
                  <c:v>147</c:v>
                </c:pt>
                <c:pt idx="143">
                  <c:v>148</c:v>
                </c:pt>
                <c:pt idx="144">
                  <c:v>149</c:v>
                </c:pt>
                <c:pt idx="145">
                  <c:v>150</c:v>
                </c:pt>
                <c:pt idx="146">
                  <c:v>151</c:v>
                </c:pt>
                <c:pt idx="147">
                  <c:v>152</c:v>
                </c:pt>
                <c:pt idx="148">
                  <c:v>153</c:v>
                </c:pt>
                <c:pt idx="149">
                  <c:v>154</c:v>
                </c:pt>
                <c:pt idx="150">
                  <c:v>155</c:v>
                </c:pt>
                <c:pt idx="151">
                  <c:v>156</c:v>
                </c:pt>
                <c:pt idx="152">
                  <c:v>157</c:v>
                </c:pt>
                <c:pt idx="153">
                  <c:v>158</c:v>
                </c:pt>
                <c:pt idx="154">
                  <c:v>159</c:v>
                </c:pt>
                <c:pt idx="155">
                  <c:v>160</c:v>
                </c:pt>
                <c:pt idx="156">
                  <c:v>161</c:v>
                </c:pt>
                <c:pt idx="157">
                  <c:v>162</c:v>
                </c:pt>
                <c:pt idx="158">
                  <c:v>163</c:v>
                </c:pt>
                <c:pt idx="159">
                  <c:v>164</c:v>
                </c:pt>
                <c:pt idx="160">
                  <c:v>165</c:v>
                </c:pt>
                <c:pt idx="161">
                  <c:v>166</c:v>
                </c:pt>
                <c:pt idx="162">
                  <c:v>167</c:v>
                </c:pt>
                <c:pt idx="163">
                  <c:v>168</c:v>
                </c:pt>
                <c:pt idx="164">
                  <c:v>169</c:v>
                </c:pt>
                <c:pt idx="165">
                  <c:v>170</c:v>
                </c:pt>
                <c:pt idx="166">
                  <c:v>171</c:v>
                </c:pt>
                <c:pt idx="167">
                  <c:v>172</c:v>
                </c:pt>
                <c:pt idx="168">
                  <c:v>173</c:v>
                </c:pt>
                <c:pt idx="169">
                  <c:v>174</c:v>
                </c:pt>
                <c:pt idx="170">
                  <c:v>175</c:v>
                </c:pt>
                <c:pt idx="171">
                  <c:v>176</c:v>
                </c:pt>
                <c:pt idx="172">
                  <c:v>177</c:v>
                </c:pt>
                <c:pt idx="173">
                  <c:v>178</c:v>
                </c:pt>
                <c:pt idx="174">
                  <c:v>179</c:v>
                </c:pt>
                <c:pt idx="175">
                  <c:v>180</c:v>
                </c:pt>
                <c:pt idx="176">
                  <c:v>181</c:v>
                </c:pt>
                <c:pt idx="177">
                  <c:v>182</c:v>
                </c:pt>
                <c:pt idx="178">
                  <c:v>183</c:v>
                </c:pt>
                <c:pt idx="179">
                  <c:v>184</c:v>
                </c:pt>
                <c:pt idx="180">
                  <c:v>185</c:v>
                </c:pt>
                <c:pt idx="181">
                  <c:v>186</c:v>
                </c:pt>
                <c:pt idx="182">
                  <c:v>187</c:v>
                </c:pt>
                <c:pt idx="183">
                  <c:v>188</c:v>
                </c:pt>
                <c:pt idx="184">
                  <c:v>189</c:v>
                </c:pt>
                <c:pt idx="185">
                  <c:v>190</c:v>
                </c:pt>
                <c:pt idx="186">
                  <c:v>191</c:v>
                </c:pt>
                <c:pt idx="187">
                  <c:v>192</c:v>
                </c:pt>
                <c:pt idx="188">
                  <c:v>193</c:v>
                </c:pt>
                <c:pt idx="189">
                  <c:v>194</c:v>
                </c:pt>
                <c:pt idx="190">
                  <c:v>195</c:v>
                </c:pt>
                <c:pt idx="191">
                  <c:v>196</c:v>
                </c:pt>
                <c:pt idx="192">
                  <c:v>197</c:v>
                </c:pt>
                <c:pt idx="193">
                  <c:v>198</c:v>
                </c:pt>
                <c:pt idx="194">
                  <c:v>199</c:v>
                </c:pt>
                <c:pt idx="195">
                  <c:v>200</c:v>
                </c:pt>
                <c:pt idx="196">
                  <c:v>201</c:v>
                </c:pt>
                <c:pt idx="197">
                  <c:v>202</c:v>
                </c:pt>
                <c:pt idx="198">
                  <c:v>203</c:v>
                </c:pt>
                <c:pt idx="199">
                  <c:v>204</c:v>
                </c:pt>
                <c:pt idx="200">
                  <c:v>205</c:v>
                </c:pt>
                <c:pt idx="201">
                  <c:v>206</c:v>
                </c:pt>
                <c:pt idx="202">
                  <c:v>207</c:v>
                </c:pt>
                <c:pt idx="203">
                  <c:v>208</c:v>
                </c:pt>
                <c:pt idx="204">
                  <c:v>209</c:v>
                </c:pt>
                <c:pt idx="205">
                  <c:v>210</c:v>
                </c:pt>
                <c:pt idx="206">
                  <c:v>211</c:v>
                </c:pt>
                <c:pt idx="207">
                  <c:v>212</c:v>
                </c:pt>
                <c:pt idx="208">
                  <c:v>213</c:v>
                </c:pt>
                <c:pt idx="209">
                  <c:v>214</c:v>
                </c:pt>
                <c:pt idx="210">
                  <c:v>215</c:v>
                </c:pt>
                <c:pt idx="211">
                  <c:v>216</c:v>
                </c:pt>
                <c:pt idx="212">
                  <c:v>217</c:v>
                </c:pt>
                <c:pt idx="213">
                  <c:v>218</c:v>
                </c:pt>
                <c:pt idx="214">
                  <c:v>219</c:v>
                </c:pt>
                <c:pt idx="215">
                  <c:v>220</c:v>
                </c:pt>
                <c:pt idx="216">
                  <c:v>221</c:v>
                </c:pt>
                <c:pt idx="217">
                  <c:v>222</c:v>
                </c:pt>
                <c:pt idx="218">
                  <c:v>223</c:v>
                </c:pt>
                <c:pt idx="219">
                  <c:v>224</c:v>
                </c:pt>
                <c:pt idx="220">
                  <c:v>225</c:v>
                </c:pt>
                <c:pt idx="221">
                  <c:v>226</c:v>
                </c:pt>
                <c:pt idx="222">
                  <c:v>227</c:v>
                </c:pt>
                <c:pt idx="223">
                  <c:v>228</c:v>
                </c:pt>
                <c:pt idx="224">
                  <c:v>229</c:v>
                </c:pt>
                <c:pt idx="225">
                  <c:v>230</c:v>
                </c:pt>
                <c:pt idx="226">
                  <c:v>231</c:v>
                </c:pt>
                <c:pt idx="227">
                  <c:v>232</c:v>
                </c:pt>
                <c:pt idx="228">
                  <c:v>233</c:v>
                </c:pt>
                <c:pt idx="229">
                  <c:v>234</c:v>
                </c:pt>
                <c:pt idx="230">
                  <c:v>235</c:v>
                </c:pt>
                <c:pt idx="231">
                  <c:v>236</c:v>
                </c:pt>
                <c:pt idx="232">
                  <c:v>237</c:v>
                </c:pt>
                <c:pt idx="233">
                  <c:v>238</c:v>
                </c:pt>
                <c:pt idx="234">
                  <c:v>239</c:v>
                </c:pt>
                <c:pt idx="235">
                  <c:v>240</c:v>
                </c:pt>
                <c:pt idx="236">
                  <c:v>241</c:v>
                </c:pt>
                <c:pt idx="237">
                  <c:v>242</c:v>
                </c:pt>
                <c:pt idx="238">
                  <c:v>243</c:v>
                </c:pt>
                <c:pt idx="239">
                  <c:v>244</c:v>
                </c:pt>
                <c:pt idx="240">
                  <c:v>245</c:v>
                </c:pt>
                <c:pt idx="241">
                  <c:v>246</c:v>
                </c:pt>
                <c:pt idx="242">
                  <c:v>247</c:v>
                </c:pt>
                <c:pt idx="243">
                  <c:v>248</c:v>
                </c:pt>
                <c:pt idx="244">
                  <c:v>249</c:v>
                </c:pt>
                <c:pt idx="245">
                  <c:v>250</c:v>
                </c:pt>
                <c:pt idx="246">
                  <c:v>251</c:v>
                </c:pt>
                <c:pt idx="247">
                  <c:v>252</c:v>
                </c:pt>
                <c:pt idx="248">
                  <c:v>253</c:v>
                </c:pt>
                <c:pt idx="249">
                  <c:v>254</c:v>
                </c:pt>
                <c:pt idx="250">
                  <c:v>255</c:v>
                </c:pt>
                <c:pt idx="251">
                  <c:v>256</c:v>
                </c:pt>
                <c:pt idx="252">
                  <c:v>257</c:v>
                </c:pt>
                <c:pt idx="253">
                  <c:v>258</c:v>
                </c:pt>
                <c:pt idx="254">
                  <c:v>259</c:v>
                </c:pt>
                <c:pt idx="255">
                  <c:v>260</c:v>
                </c:pt>
                <c:pt idx="256">
                  <c:v>261</c:v>
                </c:pt>
                <c:pt idx="257">
                  <c:v>262</c:v>
                </c:pt>
                <c:pt idx="258">
                  <c:v>263</c:v>
                </c:pt>
                <c:pt idx="259">
                  <c:v>264</c:v>
                </c:pt>
                <c:pt idx="260">
                  <c:v>265</c:v>
                </c:pt>
                <c:pt idx="261">
                  <c:v>266</c:v>
                </c:pt>
                <c:pt idx="262">
                  <c:v>267</c:v>
                </c:pt>
                <c:pt idx="263">
                  <c:v>268</c:v>
                </c:pt>
                <c:pt idx="264">
                  <c:v>269</c:v>
                </c:pt>
                <c:pt idx="265">
                  <c:v>270</c:v>
                </c:pt>
                <c:pt idx="266">
                  <c:v>271</c:v>
                </c:pt>
                <c:pt idx="267">
                  <c:v>272</c:v>
                </c:pt>
                <c:pt idx="268">
                  <c:v>273</c:v>
                </c:pt>
                <c:pt idx="269">
                  <c:v>274</c:v>
                </c:pt>
                <c:pt idx="270">
                  <c:v>275</c:v>
                </c:pt>
                <c:pt idx="271">
                  <c:v>276</c:v>
                </c:pt>
                <c:pt idx="272">
                  <c:v>277</c:v>
                </c:pt>
                <c:pt idx="273">
                  <c:v>278</c:v>
                </c:pt>
                <c:pt idx="274">
                  <c:v>279</c:v>
                </c:pt>
                <c:pt idx="275">
                  <c:v>280</c:v>
                </c:pt>
                <c:pt idx="276">
                  <c:v>281</c:v>
                </c:pt>
                <c:pt idx="277">
                  <c:v>282</c:v>
                </c:pt>
                <c:pt idx="278">
                  <c:v>283</c:v>
                </c:pt>
                <c:pt idx="279">
                  <c:v>284</c:v>
                </c:pt>
                <c:pt idx="280">
                  <c:v>285</c:v>
                </c:pt>
                <c:pt idx="281">
                  <c:v>286</c:v>
                </c:pt>
                <c:pt idx="282">
                  <c:v>287</c:v>
                </c:pt>
                <c:pt idx="283">
                  <c:v>288</c:v>
                </c:pt>
                <c:pt idx="284">
                  <c:v>289</c:v>
                </c:pt>
                <c:pt idx="285">
                  <c:v>290</c:v>
                </c:pt>
                <c:pt idx="286">
                  <c:v>291</c:v>
                </c:pt>
                <c:pt idx="287">
                  <c:v>292</c:v>
                </c:pt>
                <c:pt idx="288">
                  <c:v>293</c:v>
                </c:pt>
                <c:pt idx="289">
                  <c:v>294</c:v>
                </c:pt>
                <c:pt idx="290">
                  <c:v>295</c:v>
                </c:pt>
                <c:pt idx="291">
                  <c:v>296</c:v>
                </c:pt>
                <c:pt idx="292">
                  <c:v>297</c:v>
                </c:pt>
                <c:pt idx="293">
                  <c:v>298</c:v>
                </c:pt>
                <c:pt idx="294">
                  <c:v>299</c:v>
                </c:pt>
                <c:pt idx="295">
                  <c:v>300</c:v>
                </c:pt>
                <c:pt idx="296">
                  <c:v>301</c:v>
                </c:pt>
                <c:pt idx="297">
                  <c:v>302</c:v>
                </c:pt>
                <c:pt idx="298">
                  <c:v>303</c:v>
                </c:pt>
                <c:pt idx="299">
                  <c:v>304</c:v>
                </c:pt>
                <c:pt idx="300">
                  <c:v>305</c:v>
                </c:pt>
                <c:pt idx="301">
                  <c:v>306</c:v>
                </c:pt>
                <c:pt idx="302">
                  <c:v>307</c:v>
                </c:pt>
                <c:pt idx="303">
                  <c:v>308</c:v>
                </c:pt>
                <c:pt idx="304">
                  <c:v>309</c:v>
                </c:pt>
                <c:pt idx="305">
                  <c:v>310</c:v>
                </c:pt>
                <c:pt idx="306">
                  <c:v>311</c:v>
                </c:pt>
                <c:pt idx="307">
                  <c:v>312</c:v>
                </c:pt>
                <c:pt idx="308">
                  <c:v>313</c:v>
                </c:pt>
                <c:pt idx="309">
                  <c:v>314</c:v>
                </c:pt>
                <c:pt idx="310">
                  <c:v>315</c:v>
                </c:pt>
                <c:pt idx="311">
                  <c:v>316</c:v>
                </c:pt>
                <c:pt idx="312">
                  <c:v>317</c:v>
                </c:pt>
                <c:pt idx="313">
                  <c:v>318</c:v>
                </c:pt>
                <c:pt idx="314">
                  <c:v>319</c:v>
                </c:pt>
                <c:pt idx="315">
                  <c:v>320</c:v>
                </c:pt>
                <c:pt idx="316">
                  <c:v>321</c:v>
                </c:pt>
                <c:pt idx="317">
                  <c:v>322</c:v>
                </c:pt>
                <c:pt idx="318">
                  <c:v>323</c:v>
                </c:pt>
                <c:pt idx="319">
                  <c:v>324</c:v>
                </c:pt>
                <c:pt idx="320">
                  <c:v>325</c:v>
                </c:pt>
                <c:pt idx="321">
                  <c:v>326</c:v>
                </c:pt>
                <c:pt idx="322">
                  <c:v>327</c:v>
                </c:pt>
                <c:pt idx="323">
                  <c:v>328</c:v>
                </c:pt>
                <c:pt idx="324">
                  <c:v>329</c:v>
                </c:pt>
                <c:pt idx="325">
                  <c:v>330</c:v>
                </c:pt>
                <c:pt idx="326">
                  <c:v>331</c:v>
                </c:pt>
                <c:pt idx="327">
                  <c:v>332</c:v>
                </c:pt>
                <c:pt idx="328">
                  <c:v>333</c:v>
                </c:pt>
                <c:pt idx="329">
                  <c:v>334</c:v>
                </c:pt>
                <c:pt idx="330">
                  <c:v>335</c:v>
                </c:pt>
                <c:pt idx="331">
                  <c:v>336</c:v>
                </c:pt>
                <c:pt idx="332">
                  <c:v>337</c:v>
                </c:pt>
                <c:pt idx="333">
                  <c:v>338</c:v>
                </c:pt>
                <c:pt idx="334">
                  <c:v>339</c:v>
                </c:pt>
                <c:pt idx="335">
                  <c:v>340</c:v>
                </c:pt>
                <c:pt idx="336">
                  <c:v>341</c:v>
                </c:pt>
                <c:pt idx="337">
                  <c:v>342</c:v>
                </c:pt>
                <c:pt idx="338">
                  <c:v>343</c:v>
                </c:pt>
                <c:pt idx="339">
                  <c:v>344</c:v>
                </c:pt>
                <c:pt idx="340">
                  <c:v>345</c:v>
                </c:pt>
                <c:pt idx="341">
                  <c:v>346</c:v>
                </c:pt>
                <c:pt idx="342">
                  <c:v>347</c:v>
                </c:pt>
                <c:pt idx="343">
                  <c:v>348</c:v>
                </c:pt>
                <c:pt idx="344">
                  <c:v>349</c:v>
                </c:pt>
                <c:pt idx="345">
                  <c:v>350</c:v>
                </c:pt>
                <c:pt idx="346">
                  <c:v>351</c:v>
                </c:pt>
                <c:pt idx="347">
                  <c:v>352</c:v>
                </c:pt>
                <c:pt idx="348">
                  <c:v>353</c:v>
                </c:pt>
                <c:pt idx="349">
                  <c:v>354</c:v>
                </c:pt>
                <c:pt idx="350">
                  <c:v>355</c:v>
                </c:pt>
                <c:pt idx="351">
                  <c:v>356</c:v>
                </c:pt>
                <c:pt idx="352">
                  <c:v>357</c:v>
                </c:pt>
                <c:pt idx="353">
                  <c:v>358</c:v>
                </c:pt>
                <c:pt idx="354">
                  <c:v>359</c:v>
                </c:pt>
                <c:pt idx="355">
                  <c:v>360</c:v>
                </c:pt>
                <c:pt idx="356">
                  <c:v>361</c:v>
                </c:pt>
                <c:pt idx="357">
                  <c:v>362</c:v>
                </c:pt>
                <c:pt idx="358">
                  <c:v>363</c:v>
                </c:pt>
                <c:pt idx="359">
                  <c:v>364</c:v>
                </c:pt>
                <c:pt idx="360">
                  <c:v>365</c:v>
                </c:pt>
                <c:pt idx="361">
                  <c:v>366</c:v>
                </c:pt>
                <c:pt idx="362">
                  <c:v>367</c:v>
                </c:pt>
                <c:pt idx="363">
                  <c:v>368</c:v>
                </c:pt>
                <c:pt idx="364">
                  <c:v>369</c:v>
                </c:pt>
                <c:pt idx="365">
                  <c:v>370</c:v>
                </c:pt>
                <c:pt idx="366">
                  <c:v>371</c:v>
                </c:pt>
                <c:pt idx="367">
                  <c:v>372</c:v>
                </c:pt>
                <c:pt idx="368">
                  <c:v>373</c:v>
                </c:pt>
                <c:pt idx="369">
                  <c:v>374</c:v>
                </c:pt>
                <c:pt idx="370">
                  <c:v>375</c:v>
                </c:pt>
                <c:pt idx="371">
                  <c:v>376</c:v>
                </c:pt>
                <c:pt idx="372">
                  <c:v>377</c:v>
                </c:pt>
                <c:pt idx="373">
                  <c:v>378</c:v>
                </c:pt>
                <c:pt idx="374">
                  <c:v>379</c:v>
                </c:pt>
                <c:pt idx="375">
                  <c:v>380</c:v>
                </c:pt>
                <c:pt idx="376">
                  <c:v>381</c:v>
                </c:pt>
                <c:pt idx="377">
                  <c:v>382</c:v>
                </c:pt>
                <c:pt idx="378">
                  <c:v>383</c:v>
                </c:pt>
                <c:pt idx="379">
                  <c:v>384</c:v>
                </c:pt>
                <c:pt idx="380">
                  <c:v>385</c:v>
                </c:pt>
                <c:pt idx="381">
                  <c:v>386</c:v>
                </c:pt>
                <c:pt idx="382">
                  <c:v>387</c:v>
                </c:pt>
                <c:pt idx="383">
                  <c:v>388</c:v>
                </c:pt>
                <c:pt idx="384">
                  <c:v>389</c:v>
                </c:pt>
                <c:pt idx="385">
                  <c:v>390</c:v>
                </c:pt>
                <c:pt idx="386">
                  <c:v>391</c:v>
                </c:pt>
                <c:pt idx="387">
                  <c:v>392</c:v>
                </c:pt>
                <c:pt idx="388">
                  <c:v>393</c:v>
                </c:pt>
                <c:pt idx="389">
                  <c:v>394</c:v>
                </c:pt>
                <c:pt idx="390">
                  <c:v>395</c:v>
                </c:pt>
                <c:pt idx="391">
                  <c:v>396</c:v>
                </c:pt>
                <c:pt idx="392">
                  <c:v>397</c:v>
                </c:pt>
                <c:pt idx="393">
                  <c:v>398</c:v>
                </c:pt>
                <c:pt idx="394">
                  <c:v>399</c:v>
                </c:pt>
                <c:pt idx="395">
                  <c:v>400</c:v>
                </c:pt>
                <c:pt idx="396">
                  <c:v>401</c:v>
                </c:pt>
                <c:pt idx="397">
                  <c:v>402</c:v>
                </c:pt>
                <c:pt idx="398">
                  <c:v>403</c:v>
                </c:pt>
                <c:pt idx="399">
                  <c:v>404</c:v>
                </c:pt>
                <c:pt idx="400">
                  <c:v>405</c:v>
                </c:pt>
                <c:pt idx="401">
                  <c:v>406</c:v>
                </c:pt>
                <c:pt idx="402">
                  <c:v>407</c:v>
                </c:pt>
                <c:pt idx="403">
                  <c:v>408</c:v>
                </c:pt>
                <c:pt idx="404">
                  <c:v>409</c:v>
                </c:pt>
                <c:pt idx="405">
                  <c:v>410</c:v>
                </c:pt>
                <c:pt idx="406">
                  <c:v>411</c:v>
                </c:pt>
                <c:pt idx="407">
                  <c:v>412</c:v>
                </c:pt>
                <c:pt idx="408">
                  <c:v>413</c:v>
                </c:pt>
                <c:pt idx="409">
                  <c:v>414</c:v>
                </c:pt>
                <c:pt idx="410">
                  <c:v>415</c:v>
                </c:pt>
                <c:pt idx="411">
                  <c:v>416</c:v>
                </c:pt>
                <c:pt idx="412">
                  <c:v>417</c:v>
                </c:pt>
                <c:pt idx="413">
                  <c:v>418</c:v>
                </c:pt>
                <c:pt idx="414">
                  <c:v>419</c:v>
                </c:pt>
                <c:pt idx="415">
                  <c:v>420</c:v>
                </c:pt>
                <c:pt idx="416">
                  <c:v>421</c:v>
                </c:pt>
                <c:pt idx="417">
                  <c:v>422</c:v>
                </c:pt>
                <c:pt idx="418">
                  <c:v>423</c:v>
                </c:pt>
                <c:pt idx="419">
                  <c:v>424</c:v>
                </c:pt>
                <c:pt idx="420">
                  <c:v>425</c:v>
                </c:pt>
                <c:pt idx="421">
                  <c:v>426</c:v>
                </c:pt>
                <c:pt idx="422">
                  <c:v>427</c:v>
                </c:pt>
                <c:pt idx="423">
                  <c:v>428</c:v>
                </c:pt>
                <c:pt idx="424">
                  <c:v>429</c:v>
                </c:pt>
                <c:pt idx="425">
                  <c:v>430</c:v>
                </c:pt>
                <c:pt idx="426">
                  <c:v>431</c:v>
                </c:pt>
                <c:pt idx="427">
                  <c:v>432</c:v>
                </c:pt>
                <c:pt idx="428">
                  <c:v>433</c:v>
                </c:pt>
                <c:pt idx="429">
                  <c:v>434</c:v>
                </c:pt>
                <c:pt idx="430">
                  <c:v>435</c:v>
                </c:pt>
                <c:pt idx="431">
                  <c:v>436</c:v>
                </c:pt>
                <c:pt idx="432">
                  <c:v>437</c:v>
                </c:pt>
                <c:pt idx="433">
                  <c:v>438</c:v>
                </c:pt>
                <c:pt idx="434">
                  <c:v>439</c:v>
                </c:pt>
                <c:pt idx="435">
                  <c:v>440</c:v>
                </c:pt>
                <c:pt idx="436">
                  <c:v>441</c:v>
                </c:pt>
                <c:pt idx="437">
                  <c:v>442</c:v>
                </c:pt>
                <c:pt idx="438">
                  <c:v>443</c:v>
                </c:pt>
                <c:pt idx="439">
                  <c:v>444</c:v>
                </c:pt>
                <c:pt idx="440">
                  <c:v>445</c:v>
                </c:pt>
                <c:pt idx="441">
                  <c:v>446</c:v>
                </c:pt>
                <c:pt idx="442">
                  <c:v>447</c:v>
                </c:pt>
                <c:pt idx="443">
                  <c:v>448</c:v>
                </c:pt>
                <c:pt idx="444">
                  <c:v>449</c:v>
                </c:pt>
                <c:pt idx="445">
                  <c:v>450</c:v>
                </c:pt>
                <c:pt idx="446">
                  <c:v>451</c:v>
                </c:pt>
                <c:pt idx="447">
                  <c:v>452</c:v>
                </c:pt>
                <c:pt idx="448">
                  <c:v>453</c:v>
                </c:pt>
                <c:pt idx="449">
                  <c:v>454</c:v>
                </c:pt>
                <c:pt idx="450">
                  <c:v>455</c:v>
                </c:pt>
                <c:pt idx="451">
                  <c:v>456</c:v>
                </c:pt>
                <c:pt idx="452">
                  <c:v>457</c:v>
                </c:pt>
                <c:pt idx="453">
                  <c:v>458</c:v>
                </c:pt>
                <c:pt idx="454">
                  <c:v>459</c:v>
                </c:pt>
                <c:pt idx="455">
                  <c:v>460</c:v>
                </c:pt>
                <c:pt idx="456">
                  <c:v>461</c:v>
                </c:pt>
                <c:pt idx="457">
                  <c:v>462</c:v>
                </c:pt>
                <c:pt idx="458">
                  <c:v>463</c:v>
                </c:pt>
                <c:pt idx="459">
                  <c:v>464</c:v>
                </c:pt>
                <c:pt idx="460">
                  <c:v>465</c:v>
                </c:pt>
                <c:pt idx="461">
                  <c:v>466</c:v>
                </c:pt>
                <c:pt idx="462">
                  <c:v>467</c:v>
                </c:pt>
                <c:pt idx="463">
                  <c:v>468</c:v>
                </c:pt>
                <c:pt idx="464">
                  <c:v>469</c:v>
                </c:pt>
                <c:pt idx="465">
                  <c:v>470</c:v>
                </c:pt>
                <c:pt idx="466">
                  <c:v>471</c:v>
                </c:pt>
                <c:pt idx="467">
                  <c:v>472</c:v>
                </c:pt>
                <c:pt idx="468">
                  <c:v>473</c:v>
                </c:pt>
                <c:pt idx="469">
                  <c:v>474</c:v>
                </c:pt>
                <c:pt idx="470">
                  <c:v>475</c:v>
                </c:pt>
                <c:pt idx="471">
                  <c:v>476</c:v>
                </c:pt>
                <c:pt idx="472">
                  <c:v>477</c:v>
                </c:pt>
                <c:pt idx="473">
                  <c:v>478</c:v>
                </c:pt>
                <c:pt idx="474">
                  <c:v>479</c:v>
                </c:pt>
                <c:pt idx="475">
                  <c:v>480</c:v>
                </c:pt>
                <c:pt idx="476">
                  <c:v>481</c:v>
                </c:pt>
                <c:pt idx="477">
                  <c:v>482</c:v>
                </c:pt>
                <c:pt idx="478">
                  <c:v>483</c:v>
                </c:pt>
                <c:pt idx="479">
                  <c:v>484</c:v>
                </c:pt>
                <c:pt idx="480">
                  <c:v>485</c:v>
                </c:pt>
                <c:pt idx="481">
                  <c:v>486</c:v>
                </c:pt>
                <c:pt idx="482">
                  <c:v>487</c:v>
                </c:pt>
                <c:pt idx="483">
                  <c:v>488</c:v>
                </c:pt>
                <c:pt idx="484">
                  <c:v>489</c:v>
                </c:pt>
                <c:pt idx="485">
                  <c:v>490</c:v>
                </c:pt>
                <c:pt idx="486">
                  <c:v>491</c:v>
                </c:pt>
                <c:pt idx="487">
                  <c:v>492</c:v>
                </c:pt>
                <c:pt idx="488">
                  <c:v>493</c:v>
                </c:pt>
                <c:pt idx="489">
                  <c:v>494</c:v>
                </c:pt>
                <c:pt idx="490">
                  <c:v>495</c:v>
                </c:pt>
                <c:pt idx="491">
                  <c:v>496</c:v>
                </c:pt>
                <c:pt idx="492">
                  <c:v>497</c:v>
                </c:pt>
                <c:pt idx="493">
                  <c:v>498</c:v>
                </c:pt>
                <c:pt idx="494">
                  <c:v>499</c:v>
                </c:pt>
                <c:pt idx="495">
                  <c:v>500</c:v>
                </c:pt>
                <c:pt idx="496">
                  <c:v>501</c:v>
                </c:pt>
                <c:pt idx="497">
                  <c:v>502</c:v>
                </c:pt>
                <c:pt idx="498">
                  <c:v>503</c:v>
                </c:pt>
                <c:pt idx="499">
                  <c:v>504</c:v>
                </c:pt>
                <c:pt idx="500">
                  <c:v>505</c:v>
                </c:pt>
                <c:pt idx="501">
                  <c:v>506</c:v>
                </c:pt>
                <c:pt idx="502">
                  <c:v>507</c:v>
                </c:pt>
                <c:pt idx="503">
                  <c:v>508</c:v>
                </c:pt>
                <c:pt idx="504">
                  <c:v>509</c:v>
                </c:pt>
                <c:pt idx="505">
                  <c:v>510</c:v>
                </c:pt>
                <c:pt idx="506">
                  <c:v>511</c:v>
                </c:pt>
                <c:pt idx="507">
                  <c:v>512</c:v>
                </c:pt>
                <c:pt idx="508">
                  <c:v>513</c:v>
                </c:pt>
                <c:pt idx="509">
                  <c:v>514</c:v>
                </c:pt>
                <c:pt idx="510">
                  <c:v>515</c:v>
                </c:pt>
                <c:pt idx="511">
                  <c:v>516</c:v>
                </c:pt>
                <c:pt idx="512">
                  <c:v>517</c:v>
                </c:pt>
                <c:pt idx="513">
                  <c:v>518</c:v>
                </c:pt>
                <c:pt idx="514">
                  <c:v>519</c:v>
                </c:pt>
                <c:pt idx="515">
                  <c:v>520</c:v>
                </c:pt>
                <c:pt idx="516">
                  <c:v>521</c:v>
                </c:pt>
                <c:pt idx="517">
                  <c:v>522</c:v>
                </c:pt>
                <c:pt idx="518">
                  <c:v>523</c:v>
                </c:pt>
                <c:pt idx="519">
                  <c:v>524</c:v>
                </c:pt>
                <c:pt idx="520">
                  <c:v>525</c:v>
                </c:pt>
                <c:pt idx="521">
                  <c:v>526</c:v>
                </c:pt>
                <c:pt idx="522">
                  <c:v>527</c:v>
                </c:pt>
                <c:pt idx="523">
                  <c:v>528</c:v>
                </c:pt>
                <c:pt idx="524">
                  <c:v>529</c:v>
                </c:pt>
                <c:pt idx="525">
                  <c:v>530</c:v>
                </c:pt>
                <c:pt idx="526">
                  <c:v>531</c:v>
                </c:pt>
                <c:pt idx="527">
                  <c:v>532</c:v>
                </c:pt>
                <c:pt idx="528">
                  <c:v>533</c:v>
                </c:pt>
                <c:pt idx="529">
                  <c:v>534</c:v>
                </c:pt>
                <c:pt idx="530">
                  <c:v>535</c:v>
                </c:pt>
                <c:pt idx="531">
                  <c:v>536</c:v>
                </c:pt>
                <c:pt idx="532">
                  <c:v>537</c:v>
                </c:pt>
                <c:pt idx="533">
                  <c:v>538</c:v>
                </c:pt>
                <c:pt idx="534">
                  <c:v>539</c:v>
                </c:pt>
                <c:pt idx="535">
                  <c:v>540</c:v>
                </c:pt>
                <c:pt idx="536">
                  <c:v>541</c:v>
                </c:pt>
                <c:pt idx="537">
                  <c:v>542</c:v>
                </c:pt>
                <c:pt idx="538">
                  <c:v>543</c:v>
                </c:pt>
                <c:pt idx="539">
                  <c:v>544</c:v>
                </c:pt>
                <c:pt idx="540">
                  <c:v>545</c:v>
                </c:pt>
                <c:pt idx="541">
                  <c:v>546</c:v>
                </c:pt>
                <c:pt idx="542">
                  <c:v>547</c:v>
                </c:pt>
                <c:pt idx="543">
                  <c:v>548</c:v>
                </c:pt>
                <c:pt idx="544">
                  <c:v>549</c:v>
                </c:pt>
                <c:pt idx="545">
                  <c:v>550</c:v>
                </c:pt>
                <c:pt idx="546">
                  <c:v>551</c:v>
                </c:pt>
                <c:pt idx="547">
                  <c:v>552</c:v>
                </c:pt>
                <c:pt idx="548">
                  <c:v>553</c:v>
                </c:pt>
                <c:pt idx="549">
                  <c:v>554</c:v>
                </c:pt>
                <c:pt idx="550">
                  <c:v>555</c:v>
                </c:pt>
                <c:pt idx="551">
                  <c:v>556</c:v>
                </c:pt>
                <c:pt idx="552">
                  <c:v>557</c:v>
                </c:pt>
                <c:pt idx="553">
                  <c:v>558</c:v>
                </c:pt>
                <c:pt idx="554">
                  <c:v>559</c:v>
                </c:pt>
                <c:pt idx="555">
                  <c:v>560</c:v>
                </c:pt>
                <c:pt idx="556">
                  <c:v>561</c:v>
                </c:pt>
                <c:pt idx="557">
                  <c:v>562</c:v>
                </c:pt>
                <c:pt idx="558">
                  <c:v>563</c:v>
                </c:pt>
                <c:pt idx="559">
                  <c:v>564</c:v>
                </c:pt>
                <c:pt idx="560">
                  <c:v>565</c:v>
                </c:pt>
                <c:pt idx="561">
                  <c:v>566</c:v>
                </c:pt>
                <c:pt idx="562">
                  <c:v>567</c:v>
                </c:pt>
                <c:pt idx="563">
                  <c:v>568</c:v>
                </c:pt>
                <c:pt idx="564">
                  <c:v>569</c:v>
                </c:pt>
                <c:pt idx="565">
                  <c:v>570</c:v>
                </c:pt>
                <c:pt idx="566">
                  <c:v>571</c:v>
                </c:pt>
                <c:pt idx="567">
                  <c:v>572</c:v>
                </c:pt>
                <c:pt idx="568">
                  <c:v>573</c:v>
                </c:pt>
                <c:pt idx="569">
                  <c:v>574</c:v>
                </c:pt>
                <c:pt idx="570">
                  <c:v>575</c:v>
                </c:pt>
                <c:pt idx="571">
                  <c:v>576</c:v>
                </c:pt>
                <c:pt idx="572">
                  <c:v>577</c:v>
                </c:pt>
                <c:pt idx="573">
                  <c:v>578</c:v>
                </c:pt>
                <c:pt idx="574">
                  <c:v>579</c:v>
                </c:pt>
                <c:pt idx="575">
                  <c:v>580</c:v>
                </c:pt>
                <c:pt idx="576">
                  <c:v>581</c:v>
                </c:pt>
                <c:pt idx="577">
                  <c:v>582</c:v>
                </c:pt>
                <c:pt idx="578">
                  <c:v>583</c:v>
                </c:pt>
                <c:pt idx="579">
                  <c:v>584</c:v>
                </c:pt>
                <c:pt idx="580">
                  <c:v>585</c:v>
                </c:pt>
                <c:pt idx="581">
                  <c:v>586</c:v>
                </c:pt>
                <c:pt idx="582">
                  <c:v>587</c:v>
                </c:pt>
                <c:pt idx="583">
                  <c:v>588</c:v>
                </c:pt>
                <c:pt idx="584">
                  <c:v>589</c:v>
                </c:pt>
                <c:pt idx="585">
                  <c:v>590</c:v>
                </c:pt>
                <c:pt idx="586">
                  <c:v>591</c:v>
                </c:pt>
                <c:pt idx="587">
                  <c:v>592</c:v>
                </c:pt>
                <c:pt idx="588">
                  <c:v>593</c:v>
                </c:pt>
                <c:pt idx="589">
                  <c:v>594</c:v>
                </c:pt>
                <c:pt idx="590">
                  <c:v>595</c:v>
                </c:pt>
                <c:pt idx="591">
                  <c:v>596</c:v>
                </c:pt>
                <c:pt idx="592">
                  <c:v>597</c:v>
                </c:pt>
                <c:pt idx="593">
                  <c:v>598</c:v>
                </c:pt>
                <c:pt idx="594">
                  <c:v>599</c:v>
                </c:pt>
                <c:pt idx="595">
                  <c:v>600</c:v>
                </c:pt>
                <c:pt idx="596">
                  <c:v>601</c:v>
                </c:pt>
                <c:pt idx="597">
                  <c:v>602</c:v>
                </c:pt>
                <c:pt idx="598">
                  <c:v>603</c:v>
                </c:pt>
                <c:pt idx="599">
                  <c:v>604</c:v>
                </c:pt>
                <c:pt idx="600">
                  <c:v>605</c:v>
                </c:pt>
                <c:pt idx="601">
                  <c:v>606</c:v>
                </c:pt>
                <c:pt idx="602">
                  <c:v>607</c:v>
                </c:pt>
                <c:pt idx="603">
                  <c:v>608</c:v>
                </c:pt>
                <c:pt idx="604">
                  <c:v>609</c:v>
                </c:pt>
                <c:pt idx="605">
                  <c:v>610</c:v>
                </c:pt>
                <c:pt idx="606">
                  <c:v>611</c:v>
                </c:pt>
                <c:pt idx="607">
                  <c:v>612</c:v>
                </c:pt>
                <c:pt idx="608">
                  <c:v>613</c:v>
                </c:pt>
                <c:pt idx="609">
                  <c:v>614</c:v>
                </c:pt>
                <c:pt idx="610">
                  <c:v>615</c:v>
                </c:pt>
                <c:pt idx="611">
                  <c:v>616</c:v>
                </c:pt>
                <c:pt idx="612">
                  <c:v>617</c:v>
                </c:pt>
                <c:pt idx="613">
                  <c:v>618</c:v>
                </c:pt>
                <c:pt idx="614">
                  <c:v>619</c:v>
                </c:pt>
                <c:pt idx="615">
                  <c:v>620</c:v>
                </c:pt>
                <c:pt idx="616">
                  <c:v>621</c:v>
                </c:pt>
                <c:pt idx="617">
                  <c:v>622</c:v>
                </c:pt>
                <c:pt idx="618">
                  <c:v>623</c:v>
                </c:pt>
                <c:pt idx="619">
                  <c:v>624</c:v>
                </c:pt>
                <c:pt idx="620">
                  <c:v>625</c:v>
                </c:pt>
                <c:pt idx="621">
                  <c:v>626</c:v>
                </c:pt>
                <c:pt idx="622">
                  <c:v>627</c:v>
                </c:pt>
                <c:pt idx="623">
                  <c:v>628</c:v>
                </c:pt>
                <c:pt idx="624">
                  <c:v>629</c:v>
                </c:pt>
                <c:pt idx="625">
                  <c:v>630</c:v>
                </c:pt>
                <c:pt idx="626">
                  <c:v>631</c:v>
                </c:pt>
                <c:pt idx="627">
                  <c:v>632</c:v>
                </c:pt>
                <c:pt idx="628">
                  <c:v>633</c:v>
                </c:pt>
                <c:pt idx="629">
                  <c:v>634</c:v>
                </c:pt>
                <c:pt idx="630">
                  <c:v>635</c:v>
                </c:pt>
                <c:pt idx="631">
                  <c:v>636</c:v>
                </c:pt>
                <c:pt idx="632">
                  <c:v>637</c:v>
                </c:pt>
                <c:pt idx="633">
                  <c:v>638</c:v>
                </c:pt>
                <c:pt idx="634">
                  <c:v>639</c:v>
                </c:pt>
                <c:pt idx="635">
                  <c:v>640</c:v>
                </c:pt>
                <c:pt idx="636">
                  <c:v>641</c:v>
                </c:pt>
                <c:pt idx="637">
                  <c:v>642</c:v>
                </c:pt>
                <c:pt idx="638">
                  <c:v>643</c:v>
                </c:pt>
                <c:pt idx="639">
                  <c:v>644</c:v>
                </c:pt>
                <c:pt idx="640">
                  <c:v>645</c:v>
                </c:pt>
                <c:pt idx="641">
                  <c:v>646</c:v>
                </c:pt>
                <c:pt idx="642">
                  <c:v>647</c:v>
                </c:pt>
                <c:pt idx="643">
                  <c:v>648</c:v>
                </c:pt>
                <c:pt idx="644">
                  <c:v>649</c:v>
                </c:pt>
                <c:pt idx="645">
                  <c:v>650</c:v>
                </c:pt>
                <c:pt idx="646">
                  <c:v>651</c:v>
                </c:pt>
                <c:pt idx="647">
                  <c:v>652</c:v>
                </c:pt>
                <c:pt idx="648">
                  <c:v>653</c:v>
                </c:pt>
                <c:pt idx="649">
                  <c:v>654</c:v>
                </c:pt>
                <c:pt idx="650">
                  <c:v>655</c:v>
                </c:pt>
                <c:pt idx="651">
                  <c:v>656</c:v>
                </c:pt>
                <c:pt idx="652">
                  <c:v>657</c:v>
                </c:pt>
                <c:pt idx="653">
                  <c:v>658</c:v>
                </c:pt>
                <c:pt idx="654">
                  <c:v>659</c:v>
                </c:pt>
                <c:pt idx="655">
                  <c:v>660</c:v>
                </c:pt>
                <c:pt idx="656">
                  <c:v>661</c:v>
                </c:pt>
                <c:pt idx="657">
                  <c:v>662</c:v>
                </c:pt>
                <c:pt idx="658">
                  <c:v>663</c:v>
                </c:pt>
                <c:pt idx="659">
                  <c:v>664</c:v>
                </c:pt>
                <c:pt idx="660">
                  <c:v>665</c:v>
                </c:pt>
                <c:pt idx="661">
                  <c:v>666</c:v>
                </c:pt>
                <c:pt idx="662">
                  <c:v>667</c:v>
                </c:pt>
                <c:pt idx="663">
                  <c:v>668</c:v>
                </c:pt>
                <c:pt idx="664">
                  <c:v>669</c:v>
                </c:pt>
                <c:pt idx="665">
                  <c:v>670</c:v>
                </c:pt>
                <c:pt idx="666">
                  <c:v>671</c:v>
                </c:pt>
                <c:pt idx="667">
                  <c:v>672</c:v>
                </c:pt>
                <c:pt idx="668">
                  <c:v>673</c:v>
                </c:pt>
                <c:pt idx="669">
                  <c:v>674</c:v>
                </c:pt>
                <c:pt idx="670">
                  <c:v>675</c:v>
                </c:pt>
                <c:pt idx="671">
                  <c:v>676</c:v>
                </c:pt>
                <c:pt idx="672">
                  <c:v>677</c:v>
                </c:pt>
                <c:pt idx="673">
                  <c:v>678</c:v>
                </c:pt>
                <c:pt idx="674">
                  <c:v>679</c:v>
                </c:pt>
                <c:pt idx="675">
                  <c:v>680</c:v>
                </c:pt>
                <c:pt idx="676">
                  <c:v>681</c:v>
                </c:pt>
                <c:pt idx="677">
                  <c:v>682</c:v>
                </c:pt>
                <c:pt idx="678">
                  <c:v>683</c:v>
                </c:pt>
                <c:pt idx="679">
                  <c:v>684</c:v>
                </c:pt>
                <c:pt idx="680">
                  <c:v>685</c:v>
                </c:pt>
                <c:pt idx="681">
                  <c:v>686</c:v>
                </c:pt>
                <c:pt idx="682">
                  <c:v>687</c:v>
                </c:pt>
                <c:pt idx="683">
                  <c:v>688</c:v>
                </c:pt>
                <c:pt idx="684">
                  <c:v>689</c:v>
                </c:pt>
                <c:pt idx="685">
                  <c:v>690</c:v>
                </c:pt>
                <c:pt idx="686">
                  <c:v>691</c:v>
                </c:pt>
                <c:pt idx="687">
                  <c:v>692</c:v>
                </c:pt>
                <c:pt idx="688">
                  <c:v>693</c:v>
                </c:pt>
                <c:pt idx="689">
                  <c:v>694</c:v>
                </c:pt>
                <c:pt idx="690">
                  <c:v>695</c:v>
                </c:pt>
                <c:pt idx="691">
                  <c:v>696</c:v>
                </c:pt>
                <c:pt idx="692">
                  <c:v>697</c:v>
                </c:pt>
                <c:pt idx="693">
                  <c:v>698</c:v>
                </c:pt>
                <c:pt idx="694">
                  <c:v>699</c:v>
                </c:pt>
                <c:pt idx="695">
                  <c:v>700</c:v>
                </c:pt>
                <c:pt idx="696">
                  <c:v>701</c:v>
                </c:pt>
                <c:pt idx="697">
                  <c:v>702</c:v>
                </c:pt>
                <c:pt idx="698">
                  <c:v>703</c:v>
                </c:pt>
                <c:pt idx="699">
                  <c:v>704</c:v>
                </c:pt>
                <c:pt idx="700">
                  <c:v>705</c:v>
                </c:pt>
                <c:pt idx="701">
                  <c:v>706</c:v>
                </c:pt>
                <c:pt idx="702">
                  <c:v>707</c:v>
                </c:pt>
                <c:pt idx="703">
                  <c:v>708</c:v>
                </c:pt>
                <c:pt idx="704">
                  <c:v>709</c:v>
                </c:pt>
                <c:pt idx="705">
                  <c:v>710</c:v>
                </c:pt>
                <c:pt idx="706">
                  <c:v>711</c:v>
                </c:pt>
                <c:pt idx="707">
                  <c:v>712</c:v>
                </c:pt>
                <c:pt idx="708">
                  <c:v>713</c:v>
                </c:pt>
                <c:pt idx="709">
                  <c:v>714</c:v>
                </c:pt>
                <c:pt idx="710">
                  <c:v>715</c:v>
                </c:pt>
                <c:pt idx="711">
                  <c:v>716</c:v>
                </c:pt>
                <c:pt idx="712">
                  <c:v>717</c:v>
                </c:pt>
                <c:pt idx="713">
                  <c:v>718</c:v>
                </c:pt>
                <c:pt idx="714">
                  <c:v>719</c:v>
                </c:pt>
                <c:pt idx="715">
                  <c:v>720</c:v>
                </c:pt>
                <c:pt idx="716">
                  <c:v>721</c:v>
                </c:pt>
                <c:pt idx="717">
                  <c:v>722</c:v>
                </c:pt>
                <c:pt idx="718">
                  <c:v>723</c:v>
                </c:pt>
                <c:pt idx="719">
                  <c:v>724</c:v>
                </c:pt>
                <c:pt idx="720">
                  <c:v>725</c:v>
                </c:pt>
                <c:pt idx="721">
                  <c:v>726</c:v>
                </c:pt>
                <c:pt idx="722">
                  <c:v>727</c:v>
                </c:pt>
                <c:pt idx="723">
                  <c:v>728</c:v>
                </c:pt>
                <c:pt idx="724">
                  <c:v>729</c:v>
                </c:pt>
                <c:pt idx="725">
                  <c:v>730</c:v>
                </c:pt>
                <c:pt idx="726">
                  <c:v>731</c:v>
                </c:pt>
                <c:pt idx="727">
                  <c:v>732</c:v>
                </c:pt>
                <c:pt idx="728">
                  <c:v>733</c:v>
                </c:pt>
                <c:pt idx="729">
                  <c:v>734</c:v>
                </c:pt>
                <c:pt idx="730">
                  <c:v>735</c:v>
                </c:pt>
                <c:pt idx="731">
                  <c:v>736</c:v>
                </c:pt>
                <c:pt idx="732">
                  <c:v>737</c:v>
                </c:pt>
                <c:pt idx="733">
                  <c:v>738</c:v>
                </c:pt>
                <c:pt idx="734">
                  <c:v>739</c:v>
                </c:pt>
                <c:pt idx="735">
                  <c:v>740</c:v>
                </c:pt>
                <c:pt idx="736">
                  <c:v>741</c:v>
                </c:pt>
                <c:pt idx="737">
                  <c:v>742</c:v>
                </c:pt>
                <c:pt idx="738">
                  <c:v>743</c:v>
                </c:pt>
                <c:pt idx="739">
                  <c:v>744</c:v>
                </c:pt>
                <c:pt idx="740">
                  <c:v>745</c:v>
                </c:pt>
                <c:pt idx="741">
                  <c:v>746</c:v>
                </c:pt>
                <c:pt idx="742">
                  <c:v>747</c:v>
                </c:pt>
                <c:pt idx="743">
                  <c:v>748</c:v>
                </c:pt>
                <c:pt idx="744">
                  <c:v>749</c:v>
                </c:pt>
                <c:pt idx="745">
                  <c:v>750</c:v>
                </c:pt>
                <c:pt idx="746">
                  <c:v>751</c:v>
                </c:pt>
                <c:pt idx="747">
                  <c:v>752</c:v>
                </c:pt>
                <c:pt idx="748">
                  <c:v>753</c:v>
                </c:pt>
                <c:pt idx="749">
                  <c:v>754</c:v>
                </c:pt>
                <c:pt idx="750">
                  <c:v>755</c:v>
                </c:pt>
                <c:pt idx="751">
                  <c:v>756</c:v>
                </c:pt>
                <c:pt idx="752">
                  <c:v>757</c:v>
                </c:pt>
                <c:pt idx="753">
                  <c:v>758</c:v>
                </c:pt>
                <c:pt idx="754">
                  <c:v>759</c:v>
                </c:pt>
                <c:pt idx="755">
                  <c:v>760</c:v>
                </c:pt>
                <c:pt idx="756">
                  <c:v>761</c:v>
                </c:pt>
                <c:pt idx="757">
                  <c:v>762</c:v>
                </c:pt>
                <c:pt idx="758">
                  <c:v>763</c:v>
                </c:pt>
                <c:pt idx="759">
                  <c:v>764</c:v>
                </c:pt>
                <c:pt idx="760">
                  <c:v>765</c:v>
                </c:pt>
                <c:pt idx="761">
                  <c:v>766</c:v>
                </c:pt>
                <c:pt idx="762">
                  <c:v>767</c:v>
                </c:pt>
                <c:pt idx="763">
                  <c:v>768</c:v>
                </c:pt>
                <c:pt idx="764">
                  <c:v>769</c:v>
                </c:pt>
                <c:pt idx="765">
                  <c:v>770</c:v>
                </c:pt>
                <c:pt idx="766">
                  <c:v>771</c:v>
                </c:pt>
                <c:pt idx="767">
                  <c:v>772</c:v>
                </c:pt>
                <c:pt idx="768">
                  <c:v>773</c:v>
                </c:pt>
                <c:pt idx="769">
                  <c:v>774</c:v>
                </c:pt>
                <c:pt idx="770">
                  <c:v>775</c:v>
                </c:pt>
                <c:pt idx="771">
                  <c:v>776</c:v>
                </c:pt>
                <c:pt idx="772">
                  <c:v>777</c:v>
                </c:pt>
                <c:pt idx="773">
                  <c:v>778</c:v>
                </c:pt>
                <c:pt idx="774">
                  <c:v>779</c:v>
                </c:pt>
                <c:pt idx="775">
                  <c:v>780</c:v>
                </c:pt>
                <c:pt idx="776">
                  <c:v>781</c:v>
                </c:pt>
                <c:pt idx="777">
                  <c:v>782</c:v>
                </c:pt>
                <c:pt idx="778">
                  <c:v>783</c:v>
                </c:pt>
                <c:pt idx="779">
                  <c:v>784</c:v>
                </c:pt>
                <c:pt idx="780">
                  <c:v>785</c:v>
                </c:pt>
                <c:pt idx="781">
                  <c:v>786</c:v>
                </c:pt>
                <c:pt idx="782">
                  <c:v>787</c:v>
                </c:pt>
                <c:pt idx="783">
                  <c:v>788</c:v>
                </c:pt>
                <c:pt idx="784">
                  <c:v>789</c:v>
                </c:pt>
                <c:pt idx="785">
                  <c:v>790</c:v>
                </c:pt>
                <c:pt idx="786">
                  <c:v>791</c:v>
                </c:pt>
                <c:pt idx="787">
                  <c:v>792</c:v>
                </c:pt>
                <c:pt idx="788">
                  <c:v>793</c:v>
                </c:pt>
                <c:pt idx="789">
                  <c:v>794</c:v>
                </c:pt>
                <c:pt idx="790">
                  <c:v>795</c:v>
                </c:pt>
                <c:pt idx="791">
                  <c:v>796</c:v>
                </c:pt>
                <c:pt idx="792">
                  <c:v>797</c:v>
                </c:pt>
                <c:pt idx="793">
                  <c:v>798</c:v>
                </c:pt>
                <c:pt idx="794">
                  <c:v>799</c:v>
                </c:pt>
                <c:pt idx="795">
                  <c:v>800</c:v>
                </c:pt>
                <c:pt idx="796">
                  <c:v>801</c:v>
                </c:pt>
                <c:pt idx="797">
                  <c:v>802</c:v>
                </c:pt>
                <c:pt idx="798">
                  <c:v>803</c:v>
                </c:pt>
                <c:pt idx="799">
                  <c:v>804</c:v>
                </c:pt>
                <c:pt idx="800">
                  <c:v>805</c:v>
                </c:pt>
                <c:pt idx="801">
                  <c:v>806</c:v>
                </c:pt>
                <c:pt idx="802">
                  <c:v>807</c:v>
                </c:pt>
                <c:pt idx="803">
                  <c:v>808</c:v>
                </c:pt>
                <c:pt idx="804">
                  <c:v>809</c:v>
                </c:pt>
                <c:pt idx="805">
                  <c:v>810</c:v>
                </c:pt>
                <c:pt idx="806">
                  <c:v>811</c:v>
                </c:pt>
                <c:pt idx="807">
                  <c:v>812</c:v>
                </c:pt>
                <c:pt idx="808">
                  <c:v>813</c:v>
                </c:pt>
                <c:pt idx="809">
                  <c:v>814</c:v>
                </c:pt>
                <c:pt idx="810">
                  <c:v>815</c:v>
                </c:pt>
                <c:pt idx="811">
                  <c:v>816</c:v>
                </c:pt>
                <c:pt idx="812">
                  <c:v>817</c:v>
                </c:pt>
                <c:pt idx="813">
                  <c:v>818</c:v>
                </c:pt>
                <c:pt idx="814">
                  <c:v>819</c:v>
                </c:pt>
                <c:pt idx="815">
                  <c:v>820</c:v>
                </c:pt>
                <c:pt idx="816">
                  <c:v>821</c:v>
                </c:pt>
                <c:pt idx="817">
                  <c:v>822</c:v>
                </c:pt>
                <c:pt idx="818">
                  <c:v>823</c:v>
                </c:pt>
                <c:pt idx="819">
                  <c:v>824</c:v>
                </c:pt>
                <c:pt idx="820">
                  <c:v>825</c:v>
                </c:pt>
                <c:pt idx="821">
                  <c:v>826</c:v>
                </c:pt>
                <c:pt idx="822">
                  <c:v>827</c:v>
                </c:pt>
                <c:pt idx="823">
                  <c:v>828</c:v>
                </c:pt>
                <c:pt idx="824">
                  <c:v>829</c:v>
                </c:pt>
                <c:pt idx="825">
                  <c:v>830</c:v>
                </c:pt>
                <c:pt idx="826">
                  <c:v>831</c:v>
                </c:pt>
                <c:pt idx="827">
                  <c:v>832</c:v>
                </c:pt>
                <c:pt idx="828">
                  <c:v>833</c:v>
                </c:pt>
                <c:pt idx="829">
                  <c:v>834</c:v>
                </c:pt>
                <c:pt idx="830">
                  <c:v>835</c:v>
                </c:pt>
                <c:pt idx="831">
                  <c:v>836</c:v>
                </c:pt>
                <c:pt idx="832">
                  <c:v>837</c:v>
                </c:pt>
                <c:pt idx="833">
                  <c:v>838</c:v>
                </c:pt>
                <c:pt idx="834">
                  <c:v>839</c:v>
                </c:pt>
                <c:pt idx="835">
                  <c:v>840</c:v>
                </c:pt>
                <c:pt idx="836">
                  <c:v>841</c:v>
                </c:pt>
                <c:pt idx="837">
                  <c:v>842</c:v>
                </c:pt>
                <c:pt idx="838">
                  <c:v>843</c:v>
                </c:pt>
                <c:pt idx="839">
                  <c:v>844</c:v>
                </c:pt>
                <c:pt idx="840">
                  <c:v>845</c:v>
                </c:pt>
                <c:pt idx="841">
                  <c:v>846</c:v>
                </c:pt>
                <c:pt idx="842">
                  <c:v>847</c:v>
                </c:pt>
                <c:pt idx="843">
                  <c:v>848</c:v>
                </c:pt>
                <c:pt idx="844">
                  <c:v>849</c:v>
                </c:pt>
                <c:pt idx="845">
                  <c:v>850</c:v>
                </c:pt>
                <c:pt idx="846">
                  <c:v>851</c:v>
                </c:pt>
                <c:pt idx="847">
                  <c:v>852</c:v>
                </c:pt>
                <c:pt idx="848">
                  <c:v>853</c:v>
                </c:pt>
                <c:pt idx="849">
                  <c:v>854</c:v>
                </c:pt>
                <c:pt idx="850">
                  <c:v>855</c:v>
                </c:pt>
                <c:pt idx="851">
                  <c:v>856</c:v>
                </c:pt>
                <c:pt idx="852">
                  <c:v>857</c:v>
                </c:pt>
                <c:pt idx="853">
                  <c:v>858</c:v>
                </c:pt>
                <c:pt idx="854">
                  <c:v>859</c:v>
                </c:pt>
                <c:pt idx="855">
                  <c:v>860</c:v>
                </c:pt>
                <c:pt idx="856">
                  <c:v>861</c:v>
                </c:pt>
                <c:pt idx="857">
                  <c:v>862</c:v>
                </c:pt>
                <c:pt idx="858">
                  <c:v>863</c:v>
                </c:pt>
                <c:pt idx="859">
                  <c:v>864</c:v>
                </c:pt>
                <c:pt idx="860">
                  <c:v>865</c:v>
                </c:pt>
                <c:pt idx="861">
                  <c:v>866</c:v>
                </c:pt>
                <c:pt idx="862">
                  <c:v>867</c:v>
                </c:pt>
                <c:pt idx="863">
                  <c:v>868</c:v>
                </c:pt>
                <c:pt idx="864">
                  <c:v>869</c:v>
                </c:pt>
                <c:pt idx="865">
                  <c:v>870</c:v>
                </c:pt>
                <c:pt idx="866">
                  <c:v>871</c:v>
                </c:pt>
                <c:pt idx="867">
                  <c:v>872</c:v>
                </c:pt>
                <c:pt idx="868">
                  <c:v>873</c:v>
                </c:pt>
                <c:pt idx="869">
                  <c:v>874</c:v>
                </c:pt>
                <c:pt idx="870">
                  <c:v>875</c:v>
                </c:pt>
                <c:pt idx="871">
                  <c:v>876</c:v>
                </c:pt>
                <c:pt idx="872">
                  <c:v>877</c:v>
                </c:pt>
                <c:pt idx="873">
                  <c:v>878</c:v>
                </c:pt>
                <c:pt idx="874">
                  <c:v>879</c:v>
                </c:pt>
                <c:pt idx="875">
                  <c:v>880</c:v>
                </c:pt>
                <c:pt idx="876">
                  <c:v>881</c:v>
                </c:pt>
                <c:pt idx="877">
                  <c:v>882</c:v>
                </c:pt>
                <c:pt idx="878">
                  <c:v>883</c:v>
                </c:pt>
                <c:pt idx="879">
                  <c:v>884</c:v>
                </c:pt>
                <c:pt idx="880">
                  <c:v>885</c:v>
                </c:pt>
                <c:pt idx="881">
                  <c:v>886</c:v>
                </c:pt>
                <c:pt idx="882">
                  <c:v>887</c:v>
                </c:pt>
                <c:pt idx="883">
                  <c:v>888</c:v>
                </c:pt>
                <c:pt idx="884">
                  <c:v>889</c:v>
                </c:pt>
                <c:pt idx="885">
                  <c:v>890</c:v>
                </c:pt>
                <c:pt idx="886">
                  <c:v>891</c:v>
                </c:pt>
                <c:pt idx="887">
                  <c:v>892</c:v>
                </c:pt>
                <c:pt idx="888">
                  <c:v>893</c:v>
                </c:pt>
                <c:pt idx="889">
                  <c:v>894</c:v>
                </c:pt>
                <c:pt idx="890">
                  <c:v>895</c:v>
                </c:pt>
                <c:pt idx="891">
                  <c:v>896</c:v>
                </c:pt>
                <c:pt idx="892">
                  <c:v>897</c:v>
                </c:pt>
                <c:pt idx="893">
                  <c:v>898</c:v>
                </c:pt>
                <c:pt idx="894">
                  <c:v>899</c:v>
                </c:pt>
                <c:pt idx="895">
                  <c:v>900</c:v>
                </c:pt>
                <c:pt idx="896">
                  <c:v>901</c:v>
                </c:pt>
                <c:pt idx="897">
                  <c:v>902</c:v>
                </c:pt>
                <c:pt idx="898">
                  <c:v>903</c:v>
                </c:pt>
                <c:pt idx="899">
                  <c:v>904</c:v>
                </c:pt>
                <c:pt idx="900">
                  <c:v>905</c:v>
                </c:pt>
                <c:pt idx="901">
                  <c:v>906</c:v>
                </c:pt>
                <c:pt idx="902">
                  <c:v>907</c:v>
                </c:pt>
                <c:pt idx="903">
                  <c:v>908</c:v>
                </c:pt>
                <c:pt idx="904">
                  <c:v>909</c:v>
                </c:pt>
                <c:pt idx="905">
                  <c:v>910</c:v>
                </c:pt>
                <c:pt idx="906">
                  <c:v>911</c:v>
                </c:pt>
                <c:pt idx="907">
                  <c:v>912</c:v>
                </c:pt>
                <c:pt idx="908">
                  <c:v>913</c:v>
                </c:pt>
                <c:pt idx="909">
                  <c:v>914</c:v>
                </c:pt>
                <c:pt idx="910">
                  <c:v>915</c:v>
                </c:pt>
                <c:pt idx="911">
                  <c:v>916</c:v>
                </c:pt>
                <c:pt idx="912">
                  <c:v>917</c:v>
                </c:pt>
                <c:pt idx="913">
                  <c:v>918</c:v>
                </c:pt>
                <c:pt idx="914">
                  <c:v>919</c:v>
                </c:pt>
                <c:pt idx="915">
                  <c:v>920</c:v>
                </c:pt>
                <c:pt idx="916">
                  <c:v>921</c:v>
                </c:pt>
                <c:pt idx="917">
                  <c:v>922</c:v>
                </c:pt>
                <c:pt idx="918">
                  <c:v>923</c:v>
                </c:pt>
                <c:pt idx="919">
                  <c:v>924</c:v>
                </c:pt>
                <c:pt idx="920">
                  <c:v>925</c:v>
                </c:pt>
                <c:pt idx="921">
                  <c:v>926</c:v>
                </c:pt>
                <c:pt idx="922">
                  <c:v>927</c:v>
                </c:pt>
                <c:pt idx="923">
                  <c:v>928</c:v>
                </c:pt>
                <c:pt idx="924">
                  <c:v>929</c:v>
                </c:pt>
                <c:pt idx="925">
                  <c:v>930</c:v>
                </c:pt>
                <c:pt idx="926">
                  <c:v>931</c:v>
                </c:pt>
                <c:pt idx="927">
                  <c:v>932</c:v>
                </c:pt>
                <c:pt idx="928">
                  <c:v>933</c:v>
                </c:pt>
                <c:pt idx="929">
                  <c:v>934</c:v>
                </c:pt>
                <c:pt idx="930">
                  <c:v>935</c:v>
                </c:pt>
                <c:pt idx="931">
                  <c:v>936</c:v>
                </c:pt>
                <c:pt idx="932">
                  <c:v>937</c:v>
                </c:pt>
                <c:pt idx="933">
                  <c:v>938</c:v>
                </c:pt>
                <c:pt idx="934">
                  <c:v>939</c:v>
                </c:pt>
                <c:pt idx="935">
                  <c:v>940</c:v>
                </c:pt>
                <c:pt idx="936">
                  <c:v>941</c:v>
                </c:pt>
                <c:pt idx="937">
                  <c:v>942</c:v>
                </c:pt>
                <c:pt idx="938">
                  <c:v>943</c:v>
                </c:pt>
                <c:pt idx="939">
                  <c:v>944</c:v>
                </c:pt>
                <c:pt idx="940">
                  <c:v>945</c:v>
                </c:pt>
                <c:pt idx="941">
                  <c:v>946</c:v>
                </c:pt>
                <c:pt idx="942">
                  <c:v>947</c:v>
                </c:pt>
                <c:pt idx="943">
                  <c:v>948</c:v>
                </c:pt>
                <c:pt idx="944">
                  <c:v>949</c:v>
                </c:pt>
                <c:pt idx="945">
                  <c:v>950</c:v>
                </c:pt>
                <c:pt idx="946">
                  <c:v>951</c:v>
                </c:pt>
                <c:pt idx="947">
                  <c:v>952</c:v>
                </c:pt>
                <c:pt idx="948">
                  <c:v>953</c:v>
                </c:pt>
                <c:pt idx="949">
                  <c:v>954</c:v>
                </c:pt>
                <c:pt idx="950">
                  <c:v>955</c:v>
                </c:pt>
                <c:pt idx="951">
                  <c:v>956</c:v>
                </c:pt>
                <c:pt idx="952">
                  <c:v>957</c:v>
                </c:pt>
                <c:pt idx="953">
                  <c:v>958</c:v>
                </c:pt>
                <c:pt idx="954">
                  <c:v>959</c:v>
                </c:pt>
                <c:pt idx="955">
                  <c:v>960</c:v>
                </c:pt>
                <c:pt idx="956">
                  <c:v>961</c:v>
                </c:pt>
                <c:pt idx="957">
                  <c:v>962</c:v>
                </c:pt>
                <c:pt idx="958">
                  <c:v>963</c:v>
                </c:pt>
                <c:pt idx="959">
                  <c:v>964</c:v>
                </c:pt>
                <c:pt idx="960">
                  <c:v>965</c:v>
                </c:pt>
                <c:pt idx="961">
                  <c:v>966</c:v>
                </c:pt>
                <c:pt idx="962">
                  <c:v>967</c:v>
                </c:pt>
                <c:pt idx="963">
                  <c:v>968</c:v>
                </c:pt>
                <c:pt idx="964">
                  <c:v>969</c:v>
                </c:pt>
                <c:pt idx="965">
                  <c:v>970</c:v>
                </c:pt>
                <c:pt idx="966">
                  <c:v>971</c:v>
                </c:pt>
                <c:pt idx="967">
                  <c:v>972</c:v>
                </c:pt>
                <c:pt idx="968">
                  <c:v>973</c:v>
                </c:pt>
                <c:pt idx="969">
                  <c:v>974</c:v>
                </c:pt>
                <c:pt idx="970">
                  <c:v>975</c:v>
                </c:pt>
                <c:pt idx="971">
                  <c:v>976</c:v>
                </c:pt>
                <c:pt idx="972">
                  <c:v>977</c:v>
                </c:pt>
                <c:pt idx="973">
                  <c:v>978</c:v>
                </c:pt>
                <c:pt idx="974">
                  <c:v>979</c:v>
                </c:pt>
                <c:pt idx="975">
                  <c:v>980</c:v>
                </c:pt>
                <c:pt idx="976">
                  <c:v>981</c:v>
                </c:pt>
                <c:pt idx="977">
                  <c:v>982</c:v>
                </c:pt>
                <c:pt idx="978">
                  <c:v>983</c:v>
                </c:pt>
                <c:pt idx="979">
                  <c:v>984</c:v>
                </c:pt>
                <c:pt idx="980">
                  <c:v>985</c:v>
                </c:pt>
                <c:pt idx="981">
                  <c:v>986</c:v>
                </c:pt>
                <c:pt idx="982">
                  <c:v>987</c:v>
                </c:pt>
                <c:pt idx="983">
                  <c:v>988</c:v>
                </c:pt>
                <c:pt idx="984">
                  <c:v>989</c:v>
                </c:pt>
                <c:pt idx="985">
                  <c:v>990</c:v>
                </c:pt>
                <c:pt idx="986">
                  <c:v>991</c:v>
                </c:pt>
                <c:pt idx="987">
                  <c:v>992</c:v>
                </c:pt>
                <c:pt idx="988">
                  <c:v>993</c:v>
                </c:pt>
                <c:pt idx="989">
                  <c:v>994</c:v>
                </c:pt>
                <c:pt idx="990">
                  <c:v>995</c:v>
                </c:pt>
                <c:pt idx="991">
                  <c:v>996</c:v>
                </c:pt>
                <c:pt idx="992">
                  <c:v>997</c:v>
                </c:pt>
                <c:pt idx="993">
                  <c:v>998</c:v>
                </c:pt>
                <c:pt idx="994">
                  <c:v>999</c:v>
                </c:pt>
                <c:pt idx="995">
                  <c:v>1000</c:v>
                </c:pt>
                <c:pt idx="996">
                  <c:v>1001</c:v>
                </c:pt>
                <c:pt idx="997">
                  <c:v>1002</c:v>
                </c:pt>
                <c:pt idx="998">
                  <c:v>1003</c:v>
                </c:pt>
                <c:pt idx="999">
                  <c:v>1004</c:v>
                </c:pt>
                <c:pt idx="1000">
                  <c:v>1005</c:v>
                </c:pt>
                <c:pt idx="1001">
                  <c:v>1006</c:v>
                </c:pt>
                <c:pt idx="1002">
                  <c:v>1007</c:v>
                </c:pt>
                <c:pt idx="1003">
                  <c:v>1008</c:v>
                </c:pt>
                <c:pt idx="1004">
                  <c:v>1009</c:v>
                </c:pt>
                <c:pt idx="1005">
                  <c:v>1010</c:v>
                </c:pt>
                <c:pt idx="1006">
                  <c:v>1011</c:v>
                </c:pt>
                <c:pt idx="1007">
                  <c:v>1012</c:v>
                </c:pt>
                <c:pt idx="1008">
                  <c:v>1013</c:v>
                </c:pt>
                <c:pt idx="1009">
                  <c:v>1014</c:v>
                </c:pt>
                <c:pt idx="1010">
                  <c:v>1015</c:v>
                </c:pt>
                <c:pt idx="1011">
                  <c:v>1016</c:v>
                </c:pt>
                <c:pt idx="1012">
                  <c:v>1017</c:v>
                </c:pt>
                <c:pt idx="1013">
                  <c:v>1018</c:v>
                </c:pt>
                <c:pt idx="1014">
                  <c:v>1019</c:v>
                </c:pt>
                <c:pt idx="1015">
                  <c:v>1020</c:v>
                </c:pt>
                <c:pt idx="1016">
                  <c:v>1021</c:v>
                </c:pt>
                <c:pt idx="1017">
                  <c:v>1022</c:v>
                </c:pt>
                <c:pt idx="1018">
                  <c:v>1023</c:v>
                </c:pt>
                <c:pt idx="1019">
                  <c:v>1024</c:v>
                </c:pt>
                <c:pt idx="1020">
                  <c:v>1025</c:v>
                </c:pt>
                <c:pt idx="1021">
                  <c:v>1026</c:v>
                </c:pt>
                <c:pt idx="1022">
                  <c:v>1027</c:v>
                </c:pt>
                <c:pt idx="1023">
                  <c:v>1028</c:v>
                </c:pt>
                <c:pt idx="1024">
                  <c:v>1029</c:v>
                </c:pt>
                <c:pt idx="1025">
                  <c:v>1030</c:v>
                </c:pt>
                <c:pt idx="1026">
                  <c:v>1031</c:v>
                </c:pt>
                <c:pt idx="1027">
                  <c:v>1032</c:v>
                </c:pt>
                <c:pt idx="1028">
                  <c:v>1033</c:v>
                </c:pt>
                <c:pt idx="1029">
                  <c:v>1034</c:v>
                </c:pt>
                <c:pt idx="1030">
                  <c:v>1035</c:v>
                </c:pt>
                <c:pt idx="1031">
                  <c:v>1036</c:v>
                </c:pt>
                <c:pt idx="1032">
                  <c:v>1037</c:v>
                </c:pt>
                <c:pt idx="1033">
                  <c:v>1038</c:v>
                </c:pt>
                <c:pt idx="1034">
                  <c:v>1039</c:v>
                </c:pt>
                <c:pt idx="1035">
                  <c:v>1040</c:v>
                </c:pt>
                <c:pt idx="1036">
                  <c:v>1041</c:v>
                </c:pt>
                <c:pt idx="1037">
                  <c:v>1042</c:v>
                </c:pt>
                <c:pt idx="1038">
                  <c:v>1043</c:v>
                </c:pt>
                <c:pt idx="1039">
                  <c:v>1044</c:v>
                </c:pt>
                <c:pt idx="1040">
                  <c:v>1045</c:v>
                </c:pt>
                <c:pt idx="1041">
                  <c:v>1046</c:v>
                </c:pt>
                <c:pt idx="1042">
                  <c:v>1047</c:v>
                </c:pt>
                <c:pt idx="1043">
                  <c:v>1048</c:v>
                </c:pt>
                <c:pt idx="1044">
                  <c:v>1049</c:v>
                </c:pt>
                <c:pt idx="1045">
                  <c:v>1050</c:v>
                </c:pt>
                <c:pt idx="1046">
                  <c:v>1051</c:v>
                </c:pt>
                <c:pt idx="1047">
                  <c:v>1052</c:v>
                </c:pt>
                <c:pt idx="1048">
                  <c:v>1053</c:v>
                </c:pt>
                <c:pt idx="1049">
                  <c:v>1054</c:v>
                </c:pt>
                <c:pt idx="1050">
                  <c:v>1055</c:v>
                </c:pt>
                <c:pt idx="1051">
                  <c:v>1056</c:v>
                </c:pt>
                <c:pt idx="1052">
                  <c:v>1057</c:v>
                </c:pt>
                <c:pt idx="1053">
                  <c:v>1058</c:v>
                </c:pt>
                <c:pt idx="1054">
                  <c:v>1059</c:v>
                </c:pt>
                <c:pt idx="1055">
                  <c:v>1060</c:v>
                </c:pt>
                <c:pt idx="1056">
                  <c:v>1061</c:v>
                </c:pt>
                <c:pt idx="1057">
                  <c:v>1062</c:v>
                </c:pt>
                <c:pt idx="1058">
                  <c:v>1063</c:v>
                </c:pt>
                <c:pt idx="1059">
                  <c:v>1064</c:v>
                </c:pt>
                <c:pt idx="1060">
                  <c:v>1065</c:v>
                </c:pt>
                <c:pt idx="1061">
                  <c:v>1066</c:v>
                </c:pt>
                <c:pt idx="1062">
                  <c:v>1067</c:v>
                </c:pt>
                <c:pt idx="1063">
                  <c:v>1068</c:v>
                </c:pt>
                <c:pt idx="1064">
                  <c:v>1069</c:v>
                </c:pt>
                <c:pt idx="1065">
                  <c:v>1070</c:v>
                </c:pt>
                <c:pt idx="1066">
                  <c:v>1071</c:v>
                </c:pt>
                <c:pt idx="1067">
                  <c:v>1072</c:v>
                </c:pt>
                <c:pt idx="1068">
                  <c:v>1073</c:v>
                </c:pt>
                <c:pt idx="1069">
                  <c:v>1074</c:v>
                </c:pt>
                <c:pt idx="1070">
                  <c:v>1075</c:v>
                </c:pt>
                <c:pt idx="1071">
                  <c:v>1076</c:v>
                </c:pt>
                <c:pt idx="1072">
                  <c:v>1077</c:v>
                </c:pt>
                <c:pt idx="1073">
                  <c:v>1078</c:v>
                </c:pt>
                <c:pt idx="1074">
                  <c:v>1079</c:v>
                </c:pt>
                <c:pt idx="1075">
                  <c:v>1080</c:v>
                </c:pt>
                <c:pt idx="1076">
                  <c:v>1081</c:v>
                </c:pt>
                <c:pt idx="1077">
                  <c:v>1082</c:v>
                </c:pt>
                <c:pt idx="1078">
                  <c:v>1083</c:v>
                </c:pt>
                <c:pt idx="1079">
                  <c:v>1084</c:v>
                </c:pt>
                <c:pt idx="1080">
                  <c:v>1085</c:v>
                </c:pt>
                <c:pt idx="1081">
                  <c:v>1086</c:v>
                </c:pt>
                <c:pt idx="1082">
                  <c:v>1087</c:v>
                </c:pt>
                <c:pt idx="1083">
                  <c:v>1088</c:v>
                </c:pt>
                <c:pt idx="1084">
                  <c:v>1089</c:v>
                </c:pt>
                <c:pt idx="1085">
                  <c:v>1090</c:v>
                </c:pt>
                <c:pt idx="1086">
                  <c:v>1091</c:v>
                </c:pt>
                <c:pt idx="1087">
                  <c:v>1092</c:v>
                </c:pt>
                <c:pt idx="1088">
                  <c:v>1093</c:v>
                </c:pt>
                <c:pt idx="1089">
                  <c:v>1094</c:v>
                </c:pt>
                <c:pt idx="1090">
                  <c:v>1095</c:v>
                </c:pt>
                <c:pt idx="1091">
                  <c:v>1096</c:v>
                </c:pt>
                <c:pt idx="1092">
                  <c:v>1097</c:v>
                </c:pt>
                <c:pt idx="1093">
                  <c:v>1098</c:v>
                </c:pt>
                <c:pt idx="1094">
                  <c:v>1099</c:v>
                </c:pt>
                <c:pt idx="1095">
                  <c:v>1100</c:v>
                </c:pt>
                <c:pt idx="1096">
                  <c:v>1101</c:v>
                </c:pt>
                <c:pt idx="1097">
                  <c:v>1102</c:v>
                </c:pt>
                <c:pt idx="1098">
                  <c:v>1103</c:v>
                </c:pt>
                <c:pt idx="1099">
                  <c:v>1104</c:v>
                </c:pt>
                <c:pt idx="1100">
                  <c:v>1105</c:v>
                </c:pt>
                <c:pt idx="1101">
                  <c:v>1106</c:v>
                </c:pt>
                <c:pt idx="1102">
                  <c:v>1107</c:v>
                </c:pt>
                <c:pt idx="1103">
                  <c:v>1108</c:v>
                </c:pt>
                <c:pt idx="1104">
                  <c:v>1109</c:v>
                </c:pt>
                <c:pt idx="1105">
                  <c:v>1110</c:v>
                </c:pt>
                <c:pt idx="1106">
                  <c:v>1111</c:v>
                </c:pt>
                <c:pt idx="1107">
                  <c:v>1112</c:v>
                </c:pt>
                <c:pt idx="1108">
                  <c:v>1113</c:v>
                </c:pt>
                <c:pt idx="1109">
                  <c:v>1114</c:v>
                </c:pt>
                <c:pt idx="1110">
                  <c:v>1115</c:v>
                </c:pt>
                <c:pt idx="1111">
                  <c:v>1116</c:v>
                </c:pt>
                <c:pt idx="1112">
                  <c:v>1117</c:v>
                </c:pt>
                <c:pt idx="1113">
                  <c:v>1118</c:v>
                </c:pt>
                <c:pt idx="1114">
                  <c:v>1119</c:v>
                </c:pt>
                <c:pt idx="1115">
                  <c:v>1120</c:v>
                </c:pt>
                <c:pt idx="1116">
                  <c:v>1121</c:v>
                </c:pt>
                <c:pt idx="1117">
                  <c:v>1122</c:v>
                </c:pt>
                <c:pt idx="1118">
                  <c:v>1123</c:v>
                </c:pt>
                <c:pt idx="1119">
                  <c:v>1124</c:v>
                </c:pt>
                <c:pt idx="1120">
                  <c:v>1125</c:v>
                </c:pt>
                <c:pt idx="1121">
                  <c:v>1126</c:v>
                </c:pt>
                <c:pt idx="1122">
                  <c:v>1127</c:v>
                </c:pt>
                <c:pt idx="1123">
                  <c:v>1128</c:v>
                </c:pt>
                <c:pt idx="1124">
                  <c:v>1129</c:v>
                </c:pt>
                <c:pt idx="1125">
                  <c:v>1130</c:v>
                </c:pt>
                <c:pt idx="1126">
                  <c:v>1131</c:v>
                </c:pt>
                <c:pt idx="1127">
                  <c:v>1132</c:v>
                </c:pt>
                <c:pt idx="1128">
                  <c:v>1133</c:v>
                </c:pt>
                <c:pt idx="1129">
                  <c:v>1134</c:v>
                </c:pt>
                <c:pt idx="1130">
                  <c:v>1135</c:v>
                </c:pt>
                <c:pt idx="1131">
                  <c:v>1136</c:v>
                </c:pt>
                <c:pt idx="1132">
                  <c:v>1137</c:v>
                </c:pt>
                <c:pt idx="1133">
                  <c:v>1138</c:v>
                </c:pt>
                <c:pt idx="1134">
                  <c:v>1139</c:v>
                </c:pt>
                <c:pt idx="1135">
                  <c:v>1140</c:v>
                </c:pt>
                <c:pt idx="1136">
                  <c:v>1141</c:v>
                </c:pt>
                <c:pt idx="1137">
                  <c:v>1142</c:v>
                </c:pt>
                <c:pt idx="1138">
                  <c:v>1143</c:v>
                </c:pt>
                <c:pt idx="1139">
                  <c:v>1144</c:v>
                </c:pt>
                <c:pt idx="1140">
                  <c:v>1145</c:v>
                </c:pt>
                <c:pt idx="1141">
                  <c:v>1146</c:v>
                </c:pt>
                <c:pt idx="1142">
                  <c:v>1147</c:v>
                </c:pt>
                <c:pt idx="1143">
                  <c:v>1148</c:v>
                </c:pt>
                <c:pt idx="1144">
                  <c:v>1149</c:v>
                </c:pt>
                <c:pt idx="1145">
                  <c:v>1150</c:v>
                </c:pt>
                <c:pt idx="1146">
                  <c:v>1151</c:v>
                </c:pt>
                <c:pt idx="1147">
                  <c:v>1152</c:v>
                </c:pt>
                <c:pt idx="1148">
                  <c:v>1153</c:v>
                </c:pt>
                <c:pt idx="1149">
                  <c:v>1154</c:v>
                </c:pt>
                <c:pt idx="1150">
                  <c:v>1155</c:v>
                </c:pt>
                <c:pt idx="1151">
                  <c:v>1156</c:v>
                </c:pt>
                <c:pt idx="1152">
                  <c:v>1157</c:v>
                </c:pt>
                <c:pt idx="1153">
                  <c:v>1158</c:v>
                </c:pt>
                <c:pt idx="1154">
                  <c:v>1159</c:v>
                </c:pt>
                <c:pt idx="1155">
                  <c:v>1160</c:v>
                </c:pt>
                <c:pt idx="1156">
                  <c:v>1161</c:v>
                </c:pt>
                <c:pt idx="1157">
                  <c:v>1162</c:v>
                </c:pt>
                <c:pt idx="1158">
                  <c:v>1163</c:v>
                </c:pt>
                <c:pt idx="1159">
                  <c:v>1164</c:v>
                </c:pt>
                <c:pt idx="1160">
                  <c:v>1165</c:v>
                </c:pt>
                <c:pt idx="1161">
                  <c:v>1166</c:v>
                </c:pt>
                <c:pt idx="1162">
                  <c:v>1167</c:v>
                </c:pt>
                <c:pt idx="1163">
                  <c:v>1168</c:v>
                </c:pt>
                <c:pt idx="1164">
                  <c:v>1169</c:v>
                </c:pt>
                <c:pt idx="1165">
                  <c:v>1170</c:v>
                </c:pt>
                <c:pt idx="1166">
                  <c:v>1171</c:v>
                </c:pt>
                <c:pt idx="1167">
                  <c:v>1172</c:v>
                </c:pt>
                <c:pt idx="1168">
                  <c:v>1173</c:v>
                </c:pt>
                <c:pt idx="1169">
                  <c:v>1174</c:v>
                </c:pt>
                <c:pt idx="1170">
                  <c:v>1175</c:v>
                </c:pt>
                <c:pt idx="1171">
                  <c:v>1176</c:v>
                </c:pt>
                <c:pt idx="1172">
                  <c:v>1177</c:v>
                </c:pt>
                <c:pt idx="1173">
                  <c:v>1178</c:v>
                </c:pt>
                <c:pt idx="1174">
                  <c:v>1179</c:v>
                </c:pt>
                <c:pt idx="1175">
                  <c:v>1180</c:v>
                </c:pt>
                <c:pt idx="1176">
                  <c:v>1181</c:v>
                </c:pt>
                <c:pt idx="1177">
                  <c:v>1182</c:v>
                </c:pt>
                <c:pt idx="1178">
                  <c:v>1183</c:v>
                </c:pt>
                <c:pt idx="1179">
                  <c:v>1184</c:v>
                </c:pt>
                <c:pt idx="1180">
                  <c:v>1185</c:v>
                </c:pt>
                <c:pt idx="1181">
                  <c:v>1186</c:v>
                </c:pt>
                <c:pt idx="1182">
                  <c:v>1187</c:v>
                </c:pt>
                <c:pt idx="1183">
                  <c:v>1188</c:v>
                </c:pt>
                <c:pt idx="1184">
                  <c:v>1189</c:v>
                </c:pt>
                <c:pt idx="1185">
                  <c:v>1190</c:v>
                </c:pt>
                <c:pt idx="1186">
                  <c:v>1191</c:v>
                </c:pt>
                <c:pt idx="1187">
                  <c:v>1192</c:v>
                </c:pt>
                <c:pt idx="1188">
                  <c:v>1193</c:v>
                </c:pt>
                <c:pt idx="1189">
                  <c:v>1194</c:v>
                </c:pt>
                <c:pt idx="1190">
                  <c:v>1195</c:v>
                </c:pt>
                <c:pt idx="1191">
                  <c:v>1196</c:v>
                </c:pt>
                <c:pt idx="1192">
                  <c:v>1197</c:v>
                </c:pt>
                <c:pt idx="1193">
                  <c:v>1198</c:v>
                </c:pt>
                <c:pt idx="1194">
                  <c:v>1199</c:v>
                </c:pt>
                <c:pt idx="1195">
                  <c:v>1200</c:v>
                </c:pt>
                <c:pt idx="1196">
                  <c:v>1201</c:v>
                </c:pt>
                <c:pt idx="1197">
                  <c:v>1202</c:v>
                </c:pt>
                <c:pt idx="1198">
                  <c:v>1203</c:v>
                </c:pt>
                <c:pt idx="1199">
                  <c:v>1204</c:v>
                </c:pt>
                <c:pt idx="1200">
                  <c:v>1205</c:v>
                </c:pt>
                <c:pt idx="1201">
                  <c:v>1206</c:v>
                </c:pt>
                <c:pt idx="1202">
                  <c:v>1207</c:v>
                </c:pt>
                <c:pt idx="1203">
                  <c:v>1208</c:v>
                </c:pt>
                <c:pt idx="1204">
                  <c:v>1209</c:v>
                </c:pt>
                <c:pt idx="1205">
                  <c:v>1210</c:v>
                </c:pt>
                <c:pt idx="1206">
                  <c:v>1211</c:v>
                </c:pt>
                <c:pt idx="1207">
                  <c:v>1212</c:v>
                </c:pt>
                <c:pt idx="1208">
                  <c:v>1213</c:v>
                </c:pt>
                <c:pt idx="1209">
                  <c:v>1214</c:v>
                </c:pt>
                <c:pt idx="1210">
                  <c:v>1215</c:v>
                </c:pt>
                <c:pt idx="1211">
                  <c:v>1216</c:v>
                </c:pt>
                <c:pt idx="1212">
                  <c:v>1217</c:v>
                </c:pt>
                <c:pt idx="1213">
                  <c:v>1218</c:v>
                </c:pt>
                <c:pt idx="1214">
                  <c:v>1219</c:v>
                </c:pt>
                <c:pt idx="1215">
                  <c:v>1220</c:v>
                </c:pt>
                <c:pt idx="1216">
                  <c:v>1221</c:v>
                </c:pt>
                <c:pt idx="1217">
                  <c:v>1222</c:v>
                </c:pt>
                <c:pt idx="1218">
                  <c:v>1223</c:v>
                </c:pt>
                <c:pt idx="1219">
                  <c:v>1224</c:v>
                </c:pt>
                <c:pt idx="1220">
                  <c:v>1225</c:v>
                </c:pt>
                <c:pt idx="1221">
                  <c:v>1226</c:v>
                </c:pt>
                <c:pt idx="1222">
                  <c:v>1227</c:v>
                </c:pt>
                <c:pt idx="1223">
                  <c:v>1228</c:v>
                </c:pt>
                <c:pt idx="1224">
                  <c:v>1229</c:v>
                </c:pt>
                <c:pt idx="1225">
                  <c:v>1230</c:v>
                </c:pt>
                <c:pt idx="1226">
                  <c:v>1231</c:v>
                </c:pt>
                <c:pt idx="1227">
                  <c:v>1232</c:v>
                </c:pt>
                <c:pt idx="1228">
                  <c:v>1233</c:v>
                </c:pt>
                <c:pt idx="1229">
                  <c:v>1234</c:v>
                </c:pt>
                <c:pt idx="1230">
                  <c:v>1235</c:v>
                </c:pt>
                <c:pt idx="1231">
                  <c:v>1236</c:v>
                </c:pt>
                <c:pt idx="1232">
                  <c:v>1237</c:v>
                </c:pt>
                <c:pt idx="1233">
                  <c:v>1238</c:v>
                </c:pt>
                <c:pt idx="1234">
                  <c:v>1239</c:v>
                </c:pt>
                <c:pt idx="1235">
                  <c:v>1240</c:v>
                </c:pt>
                <c:pt idx="1236">
                  <c:v>1241</c:v>
                </c:pt>
                <c:pt idx="1237">
                  <c:v>1242</c:v>
                </c:pt>
                <c:pt idx="1238">
                  <c:v>1243</c:v>
                </c:pt>
                <c:pt idx="1239">
                  <c:v>1244</c:v>
                </c:pt>
                <c:pt idx="1240">
                  <c:v>1245</c:v>
                </c:pt>
                <c:pt idx="1241">
                  <c:v>1246</c:v>
                </c:pt>
                <c:pt idx="1242">
                  <c:v>1247</c:v>
                </c:pt>
                <c:pt idx="1243">
                  <c:v>1248</c:v>
                </c:pt>
                <c:pt idx="1244">
                  <c:v>1249</c:v>
                </c:pt>
                <c:pt idx="1245">
                  <c:v>1250</c:v>
                </c:pt>
                <c:pt idx="1246">
                  <c:v>1251</c:v>
                </c:pt>
                <c:pt idx="1247">
                  <c:v>1252</c:v>
                </c:pt>
                <c:pt idx="1248">
                  <c:v>1253</c:v>
                </c:pt>
                <c:pt idx="1249">
                  <c:v>1254</c:v>
                </c:pt>
                <c:pt idx="1250">
                  <c:v>1255</c:v>
                </c:pt>
                <c:pt idx="1251">
                  <c:v>1256</c:v>
                </c:pt>
                <c:pt idx="1252">
                  <c:v>1257</c:v>
                </c:pt>
                <c:pt idx="1253">
                  <c:v>1258</c:v>
                </c:pt>
                <c:pt idx="1254">
                  <c:v>1259</c:v>
                </c:pt>
                <c:pt idx="1255">
                  <c:v>1260</c:v>
                </c:pt>
                <c:pt idx="1256">
                  <c:v>1261</c:v>
                </c:pt>
                <c:pt idx="1257">
                  <c:v>1262</c:v>
                </c:pt>
                <c:pt idx="1258">
                  <c:v>1263</c:v>
                </c:pt>
                <c:pt idx="1259">
                  <c:v>1264</c:v>
                </c:pt>
                <c:pt idx="1260">
                  <c:v>1265</c:v>
                </c:pt>
                <c:pt idx="1261">
                  <c:v>1266</c:v>
                </c:pt>
                <c:pt idx="1262">
                  <c:v>1267</c:v>
                </c:pt>
                <c:pt idx="1263">
                  <c:v>1268</c:v>
                </c:pt>
                <c:pt idx="1264">
                  <c:v>1269</c:v>
                </c:pt>
                <c:pt idx="1265">
                  <c:v>1270</c:v>
                </c:pt>
                <c:pt idx="1266">
                  <c:v>1271</c:v>
                </c:pt>
                <c:pt idx="1267">
                  <c:v>1272</c:v>
                </c:pt>
                <c:pt idx="1268">
                  <c:v>1273</c:v>
                </c:pt>
                <c:pt idx="1269">
                  <c:v>1274</c:v>
                </c:pt>
                <c:pt idx="1270">
                  <c:v>1275</c:v>
                </c:pt>
                <c:pt idx="1271">
                  <c:v>1276</c:v>
                </c:pt>
                <c:pt idx="1272">
                  <c:v>1277</c:v>
                </c:pt>
                <c:pt idx="1273">
                  <c:v>1278</c:v>
                </c:pt>
                <c:pt idx="1274">
                  <c:v>1279</c:v>
                </c:pt>
                <c:pt idx="1275">
                  <c:v>1280</c:v>
                </c:pt>
                <c:pt idx="1276">
                  <c:v>1281</c:v>
                </c:pt>
                <c:pt idx="1277">
                  <c:v>1282</c:v>
                </c:pt>
                <c:pt idx="1278">
                  <c:v>1283</c:v>
                </c:pt>
                <c:pt idx="1279">
                  <c:v>1284</c:v>
                </c:pt>
                <c:pt idx="1280">
                  <c:v>1285</c:v>
                </c:pt>
                <c:pt idx="1281">
                  <c:v>1286</c:v>
                </c:pt>
                <c:pt idx="1282">
                  <c:v>1287</c:v>
                </c:pt>
                <c:pt idx="1283">
                  <c:v>1288</c:v>
                </c:pt>
                <c:pt idx="1284">
                  <c:v>1289</c:v>
                </c:pt>
                <c:pt idx="1285">
                  <c:v>1290</c:v>
                </c:pt>
                <c:pt idx="1286">
                  <c:v>1291</c:v>
                </c:pt>
                <c:pt idx="1287">
                  <c:v>1292</c:v>
                </c:pt>
                <c:pt idx="1288">
                  <c:v>1293</c:v>
                </c:pt>
                <c:pt idx="1289">
                  <c:v>1294</c:v>
                </c:pt>
                <c:pt idx="1290">
                  <c:v>1295</c:v>
                </c:pt>
                <c:pt idx="1291">
                  <c:v>1296</c:v>
                </c:pt>
                <c:pt idx="1292">
                  <c:v>1297</c:v>
                </c:pt>
                <c:pt idx="1293">
                  <c:v>1298</c:v>
                </c:pt>
                <c:pt idx="1294">
                  <c:v>1299</c:v>
                </c:pt>
                <c:pt idx="1295">
                  <c:v>1300</c:v>
                </c:pt>
                <c:pt idx="1296">
                  <c:v>1301</c:v>
                </c:pt>
                <c:pt idx="1297">
                  <c:v>1302</c:v>
                </c:pt>
                <c:pt idx="1298">
                  <c:v>1303</c:v>
                </c:pt>
                <c:pt idx="1299">
                  <c:v>1304</c:v>
                </c:pt>
                <c:pt idx="1300">
                  <c:v>1305</c:v>
                </c:pt>
                <c:pt idx="1301">
                  <c:v>1306</c:v>
                </c:pt>
                <c:pt idx="1302">
                  <c:v>1307</c:v>
                </c:pt>
                <c:pt idx="1303">
                  <c:v>1308</c:v>
                </c:pt>
                <c:pt idx="1304">
                  <c:v>1309</c:v>
                </c:pt>
                <c:pt idx="1305">
                  <c:v>1310</c:v>
                </c:pt>
                <c:pt idx="1306">
                  <c:v>1311</c:v>
                </c:pt>
                <c:pt idx="1307">
                  <c:v>1312</c:v>
                </c:pt>
                <c:pt idx="1308">
                  <c:v>1313</c:v>
                </c:pt>
                <c:pt idx="1309">
                  <c:v>1314</c:v>
                </c:pt>
                <c:pt idx="1310">
                  <c:v>1315</c:v>
                </c:pt>
                <c:pt idx="1311">
                  <c:v>1316</c:v>
                </c:pt>
                <c:pt idx="1312">
                  <c:v>1317</c:v>
                </c:pt>
                <c:pt idx="1313">
                  <c:v>1318</c:v>
                </c:pt>
                <c:pt idx="1314">
                  <c:v>1319</c:v>
                </c:pt>
                <c:pt idx="1315">
                  <c:v>1320</c:v>
                </c:pt>
                <c:pt idx="1316">
                  <c:v>1321</c:v>
                </c:pt>
                <c:pt idx="1317">
                  <c:v>1322</c:v>
                </c:pt>
                <c:pt idx="1318">
                  <c:v>1323</c:v>
                </c:pt>
                <c:pt idx="1319">
                  <c:v>1324</c:v>
                </c:pt>
                <c:pt idx="1320">
                  <c:v>1325</c:v>
                </c:pt>
                <c:pt idx="1321">
                  <c:v>1326</c:v>
                </c:pt>
                <c:pt idx="1322">
                  <c:v>1327</c:v>
                </c:pt>
                <c:pt idx="1323">
                  <c:v>1328</c:v>
                </c:pt>
                <c:pt idx="1324">
                  <c:v>1329</c:v>
                </c:pt>
                <c:pt idx="1325">
                  <c:v>1330</c:v>
                </c:pt>
                <c:pt idx="1326">
                  <c:v>1331</c:v>
                </c:pt>
                <c:pt idx="1327">
                  <c:v>1332</c:v>
                </c:pt>
                <c:pt idx="1328">
                  <c:v>1333</c:v>
                </c:pt>
                <c:pt idx="1329">
                  <c:v>1334</c:v>
                </c:pt>
                <c:pt idx="1330">
                  <c:v>1335</c:v>
                </c:pt>
                <c:pt idx="1331">
                  <c:v>1336</c:v>
                </c:pt>
                <c:pt idx="1332">
                  <c:v>1337</c:v>
                </c:pt>
                <c:pt idx="1333">
                  <c:v>1338</c:v>
                </c:pt>
                <c:pt idx="1334">
                  <c:v>1339</c:v>
                </c:pt>
                <c:pt idx="1335">
                  <c:v>1340</c:v>
                </c:pt>
                <c:pt idx="1336">
                  <c:v>1341</c:v>
                </c:pt>
                <c:pt idx="1337">
                  <c:v>1342</c:v>
                </c:pt>
                <c:pt idx="1338">
                  <c:v>1343</c:v>
                </c:pt>
                <c:pt idx="1339">
                  <c:v>1344</c:v>
                </c:pt>
                <c:pt idx="1340">
                  <c:v>1345</c:v>
                </c:pt>
                <c:pt idx="1341">
                  <c:v>1346</c:v>
                </c:pt>
                <c:pt idx="1342">
                  <c:v>1347</c:v>
                </c:pt>
                <c:pt idx="1343">
                  <c:v>1348</c:v>
                </c:pt>
                <c:pt idx="1344">
                  <c:v>1349</c:v>
                </c:pt>
                <c:pt idx="1345">
                  <c:v>1350</c:v>
                </c:pt>
                <c:pt idx="1346">
                  <c:v>1351</c:v>
                </c:pt>
                <c:pt idx="1347">
                  <c:v>1352</c:v>
                </c:pt>
                <c:pt idx="1348">
                  <c:v>1353</c:v>
                </c:pt>
                <c:pt idx="1349">
                  <c:v>1354</c:v>
                </c:pt>
                <c:pt idx="1350">
                  <c:v>1355</c:v>
                </c:pt>
                <c:pt idx="1351">
                  <c:v>1356</c:v>
                </c:pt>
                <c:pt idx="1352">
                  <c:v>1357</c:v>
                </c:pt>
                <c:pt idx="1353">
                  <c:v>1358</c:v>
                </c:pt>
                <c:pt idx="1354">
                  <c:v>1359</c:v>
                </c:pt>
                <c:pt idx="1355">
                  <c:v>1360</c:v>
                </c:pt>
                <c:pt idx="1356">
                  <c:v>1361</c:v>
                </c:pt>
                <c:pt idx="1357">
                  <c:v>1362</c:v>
                </c:pt>
                <c:pt idx="1358">
                  <c:v>1363</c:v>
                </c:pt>
                <c:pt idx="1359">
                  <c:v>1364</c:v>
                </c:pt>
                <c:pt idx="1360">
                  <c:v>1365</c:v>
                </c:pt>
                <c:pt idx="1361">
                  <c:v>1366</c:v>
                </c:pt>
                <c:pt idx="1362">
                  <c:v>1367</c:v>
                </c:pt>
                <c:pt idx="1363">
                  <c:v>1368</c:v>
                </c:pt>
                <c:pt idx="1364">
                  <c:v>1369</c:v>
                </c:pt>
                <c:pt idx="1365">
                  <c:v>1370</c:v>
                </c:pt>
                <c:pt idx="1366">
                  <c:v>1371</c:v>
                </c:pt>
                <c:pt idx="1367">
                  <c:v>1372</c:v>
                </c:pt>
                <c:pt idx="1368">
                  <c:v>1373</c:v>
                </c:pt>
                <c:pt idx="1369">
                  <c:v>1374</c:v>
                </c:pt>
                <c:pt idx="1370">
                  <c:v>1375</c:v>
                </c:pt>
                <c:pt idx="1371">
                  <c:v>1376</c:v>
                </c:pt>
                <c:pt idx="1372">
                  <c:v>1377</c:v>
                </c:pt>
                <c:pt idx="1373">
                  <c:v>1378</c:v>
                </c:pt>
                <c:pt idx="1374">
                  <c:v>1379</c:v>
                </c:pt>
                <c:pt idx="1375">
                  <c:v>1380</c:v>
                </c:pt>
                <c:pt idx="1376">
                  <c:v>1381</c:v>
                </c:pt>
                <c:pt idx="1377">
                  <c:v>1382</c:v>
                </c:pt>
                <c:pt idx="1378">
                  <c:v>1383</c:v>
                </c:pt>
                <c:pt idx="1379">
                  <c:v>1384</c:v>
                </c:pt>
                <c:pt idx="1380">
                  <c:v>1385</c:v>
                </c:pt>
                <c:pt idx="1381">
                  <c:v>1386</c:v>
                </c:pt>
                <c:pt idx="1382">
                  <c:v>1387</c:v>
                </c:pt>
                <c:pt idx="1383">
                  <c:v>1388</c:v>
                </c:pt>
                <c:pt idx="1384">
                  <c:v>1389</c:v>
                </c:pt>
                <c:pt idx="1385">
                  <c:v>1390</c:v>
                </c:pt>
                <c:pt idx="1386">
                  <c:v>1391</c:v>
                </c:pt>
                <c:pt idx="1387">
                  <c:v>1392</c:v>
                </c:pt>
                <c:pt idx="1388">
                  <c:v>1393</c:v>
                </c:pt>
                <c:pt idx="1389">
                  <c:v>1394</c:v>
                </c:pt>
                <c:pt idx="1390">
                  <c:v>1395</c:v>
                </c:pt>
                <c:pt idx="1391">
                  <c:v>1396</c:v>
                </c:pt>
                <c:pt idx="1392">
                  <c:v>1397</c:v>
                </c:pt>
                <c:pt idx="1393">
                  <c:v>1398</c:v>
                </c:pt>
                <c:pt idx="1394">
                  <c:v>1399</c:v>
                </c:pt>
                <c:pt idx="1395">
                  <c:v>1400</c:v>
                </c:pt>
                <c:pt idx="1396">
                  <c:v>1401</c:v>
                </c:pt>
                <c:pt idx="1397">
                  <c:v>1402</c:v>
                </c:pt>
                <c:pt idx="1398">
                  <c:v>1403</c:v>
                </c:pt>
                <c:pt idx="1399">
                  <c:v>1404</c:v>
                </c:pt>
                <c:pt idx="1400">
                  <c:v>1405</c:v>
                </c:pt>
                <c:pt idx="1401">
                  <c:v>1406</c:v>
                </c:pt>
                <c:pt idx="1402">
                  <c:v>1407</c:v>
                </c:pt>
                <c:pt idx="1403">
                  <c:v>1408</c:v>
                </c:pt>
                <c:pt idx="1404">
                  <c:v>1409</c:v>
                </c:pt>
                <c:pt idx="1405">
                  <c:v>1410</c:v>
                </c:pt>
                <c:pt idx="1406">
                  <c:v>1411</c:v>
                </c:pt>
                <c:pt idx="1407">
                  <c:v>1412</c:v>
                </c:pt>
                <c:pt idx="1408">
                  <c:v>1413</c:v>
                </c:pt>
                <c:pt idx="1409">
                  <c:v>1414</c:v>
                </c:pt>
                <c:pt idx="1410">
                  <c:v>1415</c:v>
                </c:pt>
                <c:pt idx="1411">
                  <c:v>1416</c:v>
                </c:pt>
                <c:pt idx="1412">
                  <c:v>1417</c:v>
                </c:pt>
                <c:pt idx="1413">
                  <c:v>1418</c:v>
                </c:pt>
                <c:pt idx="1414">
                  <c:v>1419</c:v>
                </c:pt>
                <c:pt idx="1415">
                  <c:v>1420</c:v>
                </c:pt>
                <c:pt idx="1416">
                  <c:v>1421</c:v>
                </c:pt>
                <c:pt idx="1417">
                  <c:v>1422</c:v>
                </c:pt>
                <c:pt idx="1418">
                  <c:v>1423</c:v>
                </c:pt>
                <c:pt idx="1419">
                  <c:v>1424</c:v>
                </c:pt>
                <c:pt idx="1420">
                  <c:v>1425</c:v>
                </c:pt>
                <c:pt idx="1421">
                  <c:v>1426</c:v>
                </c:pt>
                <c:pt idx="1422">
                  <c:v>1427</c:v>
                </c:pt>
                <c:pt idx="1423">
                  <c:v>1428</c:v>
                </c:pt>
                <c:pt idx="1424">
                  <c:v>1429</c:v>
                </c:pt>
                <c:pt idx="1425">
                  <c:v>1430</c:v>
                </c:pt>
                <c:pt idx="1426">
                  <c:v>1431</c:v>
                </c:pt>
                <c:pt idx="1427">
                  <c:v>1432</c:v>
                </c:pt>
                <c:pt idx="1428">
                  <c:v>1433</c:v>
                </c:pt>
                <c:pt idx="1429">
                  <c:v>1434</c:v>
                </c:pt>
                <c:pt idx="1430">
                  <c:v>1435</c:v>
                </c:pt>
                <c:pt idx="1431">
                  <c:v>1436</c:v>
                </c:pt>
                <c:pt idx="1432">
                  <c:v>1437</c:v>
                </c:pt>
                <c:pt idx="1433">
                  <c:v>1438</c:v>
                </c:pt>
                <c:pt idx="1434">
                  <c:v>1439</c:v>
                </c:pt>
                <c:pt idx="1435">
                  <c:v>1440</c:v>
                </c:pt>
                <c:pt idx="1436">
                  <c:v>1441</c:v>
                </c:pt>
                <c:pt idx="1437">
                  <c:v>1442</c:v>
                </c:pt>
                <c:pt idx="1438">
                  <c:v>1443</c:v>
                </c:pt>
                <c:pt idx="1439">
                  <c:v>1444</c:v>
                </c:pt>
                <c:pt idx="1440">
                  <c:v>1445</c:v>
                </c:pt>
                <c:pt idx="1441">
                  <c:v>1446</c:v>
                </c:pt>
                <c:pt idx="1442">
                  <c:v>1447</c:v>
                </c:pt>
                <c:pt idx="1443">
                  <c:v>1448</c:v>
                </c:pt>
                <c:pt idx="1444">
                  <c:v>1449</c:v>
                </c:pt>
                <c:pt idx="1445">
                  <c:v>1450</c:v>
                </c:pt>
                <c:pt idx="1446">
                  <c:v>1451</c:v>
                </c:pt>
                <c:pt idx="1447">
                  <c:v>1452</c:v>
                </c:pt>
                <c:pt idx="1448">
                  <c:v>1453</c:v>
                </c:pt>
                <c:pt idx="1449">
                  <c:v>1454</c:v>
                </c:pt>
                <c:pt idx="1450">
                  <c:v>1455</c:v>
                </c:pt>
                <c:pt idx="1451">
                  <c:v>1456</c:v>
                </c:pt>
                <c:pt idx="1452">
                  <c:v>1457</c:v>
                </c:pt>
                <c:pt idx="1453">
                  <c:v>1458</c:v>
                </c:pt>
                <c:pt idx="1454">
                  <c:v>1459</c:v>
                </c:pt>
                <c:pt idx="1455">
                  <c:v>1460</c:v>
                </c:pt>
                <c:pt idx="1456">
                  <c:v>1461</c:v>
                </c:pt>
                <c:pt idx="1457">
                  <c:v>1462</c:v>
                </c:pt>
                <c:pt idx="1458">
                  <c:v>1463</c:v>
                </c:pt>
                <c:pt idx="1459">
                  <c:v>1464</c:v>
                </c:pt>
                <c:pt idx="1460">
                  <c:v>1465</c:v>
                </c:pt>
                <c:pt idx="1461">
                  <c:v>1466</c:v>
                </c:pt>
                <c:pt idx="1462">
                  <c:v>1467</c:v>
                </c:pt>
                <c:pt idx="1463">
                  <c:v>1468</c:v>
                </c:pt>
                <c:pt idx="1464">
                  <c:v>1469</c:v>
                </c:pt>
                <c:pt idx="1465">
                  <c:v>1470</c:v>
                </c:pt>
                <c:pt idx="1466">
                  <c:v>1471</c:v>
                </c:pt>
                <c:pt idx="1467">
                  <c:v>1472</c:v>
                </c:pt>
                <c:pt idx="1468">
                  <c:v>1473</c:v>
                </c:pt>
                <c:pt idx="1469">
                  <c:v>1474</c:v>
                </c:pt>
                <c:pt idx="1470">
                  <c:v>1475</c:v>
                </c:pt>
                <c:pt idx="1471">
                  <c:v>1476</c:v>
                </c:pt>
                <c:pt idx="1472">
                  <c:v>1477</c:v>
                </c:pt>
                <c:pt idx="1473">
                  <c:v>1478</c:v>
                </c:pt>
                <c:pt idx="1474">
                  <c:v>1479</c:v>
                </c:pt>
                <c:pt idx="1475">
                  <c:v>1480</c:v>
                </c:pt>
                <c:pt idx="1476">
                  <c:v>1481</c:v>
                </c:pt>
                <c:pt idx="1477">
                  <c:v>1482</c:v>
                </c:pt>
                <c:pt idx="1478">
                  <c:v>1483</c:v>
                </c:pt>
                <c:pt idx="1479">
                  <c:v>1484</c:v>
                </c:pt>
                <c:pt idx="1480">
                  <c:v>1485</c:v>
                </c:pt>
                <c:pt idx="1481">
                  <c:v>1486</c:v>
                </c:pt>
                <c:pt idx="1482">
                  <c:v>1487</c:v>
                </c:pt>
                <c:pt idx="1483">
                  <c:v>1488</c:v>
                </c:pt>
                <c:pt idx="1484">
                  <c:v>1489</c:v>
                </c:pt>
                <c:pt idx="1485">
                  <c:v>1490</c:v>
                </c:pt>
                <c:pt idx="1486">
                  <c:v>1491</c:v>
                </c:pt>
                <c:pt idx="1487">
                  <c:v>1492</c:v>
                </c:pt>
                <c:pt idx="1488">
                  <c:v>1493</c:v>
                </c:pt>
                <c:pt idx="1489">
                  <c:v>1494</c:v>
                </c:pt>
                <c:pt idx="1490">
                  <c:v>1495</c:v>
                </c:pt>
                <c:pt idx="1491">
                  <c:v>1496</c:v>
                </c:pt>
                <c:pt idx="1492">
                  <c:v>1497</c:v>
                </c:pt>
                <c:pt idx="1493">
                  <c:v>1498</c:v>
                </c:pt>
                <c:pt idx="1494">
                  <c:v>1499</c:v>
                </c:pt>
                <c:pt idx="1495">
                  <c:v>1500</c:v>
                </c:pt>
              </c:numCache>
            </c:numRef>
          </c:xVal>
          <c:yVal>
            <c:numRef>
              <c:f>'Funnel  casemixcorrectie (Eng)'!$D$3:$D$1498</c:f>
              <c:numCache>
                <c:formatCode>General</c:formatCode>
                <c:ptCount val="149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  <c:pt idx="985">
                  <c:v>0</c:v>
                </c:pt>
                <c:pt idx="986">
                  <c:v>0</c:v>
                </c:pt>
                <c:pt idx="987">
                  <c:v>0</c:v>
                </c:pt>
                <c:pt idx="988">
                  <c:v>0</c:v>
                </c:pt>
                <c:pt idx="989">
                  <c:v>0</c:v>
                </c:pt>
                <c:pt idx="990">
                  <c:v>0</c:v>
                </c:pt>
                <c:pt idx="991">
                  <c:v>0</c:v>
                </c:pt>
                <c:pt idx="992">
                  <c:v>0</c:v>
                </c:pt>
                <c:pt idx="993">
                  <c:v>0</c:v>
                </c:pt>
                <c:pt idx="994">
                  <c:v>0</c:v>
                </c:pt>
                <c:pt idx="995">
                  <c:v>0</c:v>
                </c:pt>
                <c:pt idx="996">
                  <c:v>0</c:v>
                </c:pt>
                <c:pt idx="997">
                  <c:v>0</c:v>
                </c:pt>
                <c:pt idx="998">
                  <c:v>0</c:v>
                </c:pt>
                <c:pt idx="999">
                  <c:v>0</c:v>
                </c:pt>
                <c:pt idx="1000">
                  <c:v>0</c:v>
                </c:pt>
                <c:pt idx="1001">
                  <c:v>0</c:v>
                </c:pt>
                <c:pt idx="1002">
                  <c:v>0</c:v>
                </c:pt>
                <c:pt idx="1003">
                  <c:v>0</c:v>
                </c:pt>
                <c:pt idx="1004">
                  <c:v>0</c:v>
                </c:pt>
                <c:pt idx="1005">
                  <c:v>0</c:v>
                </c:pt>
                <c:pt idx="1006">
                  <c:v>0</c:v>
                </c:pt>
                <c:pt idx="1007">
                  <c:v>0</c:v>
                </c:pt>
                <c:pt idx="1008">
                  <c:v>0</c:v>
                </c:pt>
                <c:pt idx="1009">
                  <c:v>0</c:v>
                </c:pt>
                <c:pt idx="1010">
                  <c:v>0</c:v>
                </c:pt>
                <c:pt idx="1011">
                  <c:v>0</c:v>
                </c:pt>
                <c:pt idx="1012">
                  <c:v>0</c:v>
                </c:pt>
                <c:pt idx="1013">
                  <c:v>0</c:v>
                </c:pt>
                <c:pt idx="1014">
                  <c:v>0</c:v>
                </c:pt>
                <c:pt idx="1015">
                  <c:v>0</c:v>
                </c:pt>
                <c:pt idx="1016">
                  <c:v>0</c:v>
                </c:pt>
                <c:pt idx="1017">
                  <c:v>0</c:v>
                </c:pt>
                <c:pt idx="1018">
                  <c:v>0</c:v>
                </c:pt>
                <c:pt idx="1019">
                  <c:v>0</c:v>
                </c:pt>
                <c:pt idx="1020">
                  <c:v>0</c:v>
                </c:pt>
                <c:pt idx="1021">
                  <c:v>0</c:v>
                </c:pt>
                <c:pt idx="1022">
                  <c:v>0</c:v>
                </c:pt>
                <c:pt idx="1023">
                  <c:v>0</c:v>
                </c:pt>
                <c:pt idx="1024">
                  <c:v>0</c:v>
                </c:pt>
                <c:pt idx="1025">
                  <c:v>0</c:v>
                </c:pt>
                <c:pt idx="1026">
                  <c:v>0</c:v>
                </c:pt>
                <c:pt idx="1027">
                  <c:v>0</c:v>
                </c:pt>
                <c:pt idx="1028">
                  <c:v>0</c:v>
                </c:pt>
                <c:pt idx="1029">
                  <c:v>0</c:v>
                </c:pt>
                <c:pt idx="1030">
                  <c:v>0</c:v>
                </c:pt>
                <c:pt idx="1031">
                  <c:v>0</c:v>
                </c:pt>
                <c:pt idx="1032">
                  <c:v>0</c:v>
                </c:pt>
                <c:pt idx="1033">
                  <c:v>0</c:v>
                </c:pt>
                <c:pt idx="1034">
                  <c:v>0</c:v>
                </c:pt>
                <c:pt idx="1035">
                  <c:v>0</c:v>
                </c:pt>
                <c:pt idx="1036">
                  <c:v>0</c:v>
                </c:pt>
                <c:pt idx="1037">
                  <c:v>0</c:v>
                </c:pt>
                <c:pt idx="1038">
                  <c:v>0</c:v>
                </c:pt>
                <c:pt idx="1039">
                  <c:v>0</c:v>
                </c:pt>
                <c:pt idx="1040">
                  <c:v>0</c:v>
                </c:pt>
                <c:pt idx="1041">
                  <c:v>0</c:v>
                </c:pt>
                <c:pt idx="1042">
                  <c:v>0</c:v>
                </c:pt>
                <c:pt idx="1043">
                  <c:v>0</c:v>
                </c:pt>
                <c:pt idx="1044">
                  <c:v>0</c:v>
                </c:pt>
                <c:pt idx="1045">
                  <c:v>0</c:v>
                </c:pt>
                <c:pt idx="1046">
                  <c:v>0</c:v>
                </c:pt>
                <c:pt idx="1047">
                  <c:v>0</c:v>
                </c:pt>
                <c:pt idx="1048">
                  <c:v>0</c:v>
                </c:pt>
                <c:pt idx="1049">
                  <c:v>0</c:v>
                </c:pt>
                <c:pt idx="1050">
                  <c:v>0</c:v>
                </c:pt>
                <c:pt idx="1051">
                  <c:v>0</c:v>
                </c:pt>
                <c:pt idx="1052">
                  <c:v>0</c:v>
                </c:pt>
                <c:pt idx="1053">
                  <c:v>0</c:v>
                </c:pt>
                <c:pt idx="1054">
                  <c:v>0</c:v>
                </c:pt>
                <c:pt idx="1055">
                  <c:v>0</c:v>
                </c:pt>
                <c:pt idx="1056">
                  <c:v>0</c:v>
                </c:pt>
                <c:pt idx="1057">
                  <c:v>0</c:v>
                </c:pt>
                <c:pt idx="1058">
                  <c:v>0</c:v>
                </c:pt>
                <c:pt idx="1059">
                  <c:v>0</c:v>
                </c:pt>
                <c:pt idx="1060">
                  <c:v>0</c:v>
                </c:pt>
                <c:pt idx="1061">
                  <c:v>0</c:v>
                </c:pt>
                <c:pt idx="1062">
                  <c:v>0</c:v>
                </c:pt>
                <c:pt idx="1063">
                  <c:v>0</c:v>
                </c:pt>
                <c:pt idx="1064">
                  <c:v>0</c:v>
                </c:pt>
                <c:pt idx="1065">
                  <c:v>0</c:v>
                </c:pt>
                <c:pt idx="1066">
                  <c:v>0</c:v>
                </c:pt>
                <c:pt idx="1067">
                  <c:v>0</c:v>
                </c:pt>
                <c:pt idx="1068">
                  <c:v>0</c:v>
                </c:pt>
                <c:pt idx="1069">
                  <c:v>0</c:v>
                </c:pt>
                <c:pt idx="1070">
                  <c:v>0</c:v>
                </c:pt>
                <c:pt idx="1071">
                  <c:v>0</c:v>
                </c:pt>
                <c:pt idx="1072">
                  <c:v>0</c:v>
                </c:pt>
                <c:pt idx="1073">
                  <c:v>0</c:v>
                </c:pt>
                <c:pt idx="1074">
                  <c:v>0</c:v>
                </c:pt>
                <c:pt idx="1075">
                  <c:v>0</c:v>
                </c:pt>
                <c:pt idx="1076">
                  <c:v>0</c:v>
                </c:pt>
                <c:pt idx="1077">
                  <c:v>0</c:v>
                </c:pt>
                <c:pt idx="1078">
                  <c:v>0</c:v>
                </c:pt>
                <c:pt idx="1079">
                  <c:v>0</c:v>
                </c:pt>
                <c:pt idx="1080">
                  <c:v>0</c:v>
                </c:pt>
                <c:pt idx="1081">
                  <c:v>0</c:v>
                </c:pt>
                <c:pt idx="1082">
                  <c:v>0</c:v>
                </c:pt>
                <c:pt idx="1083">
                  <c:v>0</c:v>
                </c:pt>
                <c:pt idx="1084">
                  <c:v>0</c:v>
                </c:pt>
                <c:pt idx="1085">
                  <c:v>0</c:v>
                </c:pt>
                <c:pt idx="1086">
                  <c:v>0</c:v>
                </c:pt>
                <c:pt idx="1087">
                  <c:v>0</c:v>
                </c:pt>
                <c:pt idx="1088">
                  <c:v>0</c:v>
                </c:pt>
                <c:pt idx="1089">
                  <c:v>0</c:v>
                </c:pt>
                <c:pt idx="1090">
                  <c:v>0</c:v>
                </c:pt>
                <c:pt idx="1091">
                  <c:v>0</c:v>
                </c:pt>
                <c:pt idx="1092">
                  <c:v>0</c:v>
                </c:pt>
                <c:pt idx="1093">
                  <c:v>0</c:v>
                </c:pt>
                <c:pt idx="1094">
                  <c:v>0</c:v>
                </c:pt>
                <c:pt idx="1095">
                  <c:v>0</c:v>
                </c:pt>
                <c:pt idx="1096">
                  <c:v>0</c:v>
                </c:pt>
                <c:pt idx="1097">
                  <c:v>0</c:v>
                </c:pt>
                <c:pt idx="1098">
                  <c:v>0</c:v>
                </c:pt>
                <c:pt idx="1099">
                  <c:v>0</c:v>
                </c:pt>
                <c:pt idx="1100">
                  <c:v>0</c:v>
                </c:pt>
                <c:pt idx="1101">
                  <c:v>0</c:v>
                </c:pt>
                <c:pt idx="1102">
                  <c:v>0</c:v>
                </c:pt>
                <c:pt idx="1103">
                  <c:v>0</c:v>
                </c:pt>
                <c:pt idx="1104">
                  <c:v>0</c:v>
                </c:pt>
                <c:pt idx="1105">
                  <c:v>0</c:v>
                </c:pt>
                <c:pt idx="1106">
                  <c:v>0</c:v>
                </c:pt>
                <c:pt idx="1107">
                  <c:v>0</c:v>
                </c:pt>
                <c:pt idx="1108">
                  <c:v>0</c:v>
                </c:pt>
                <c:pt idx="1109">
                  <c:v>0</c:v>
                </c:pt>
                <c:pt idx="1110">
                  <c:v>0</c:v>
                </c:pt>
                <c:pt idx="1111">
                  <c:v>0</c:v>
                </c:pt>
                <c:pt idx="1112">
                  <c:v>0</c:v>
                </c:pt>
                <c:pt idx="1113">
                  <c:v>0</c:v>
                </c:pt>
                <c:pt idx="1114">
                  <c:v>0</c:v>
                </c:pt>
                <c:pt idx="1115">
                  <c:v>0</c:v>
                </c:pt>
                <c:pt idx="1116">
                  <c:v>0</c:v>
                </c:pt>
                <c:pt idx="1117">
                  <c:v>0</c:v>
                </c:pt>
                <c:pt idx="1118">
                  <c:v>0</c:v>
                </c:pt>
                <c:pt idx="1119">
                  <c:v>0</c:v>
                </c:pt>
                <c:pt idx="1120">
                  <c:v>0</c:v>
                </c:pt>
                <c:pt idx="1121">
                  <c:v>0</c:v>
                </c:pt>
                <c:pt idx="1122">
                  <c:v>0</c:v>
                </c:pt>
                <c:pt idx="1123">
                  <c:v>0</c:v>
                </c:pt>
                <c:pt idx="1124">
                  <c:v>0</c:v>
                </c:pt>
                <c:pt idx="1125">
                  <c:v>0</c:v>
                </c:pt>
                <c:pt idx="1126">
                  <c:v>0</c:v>
                </c:pt>
                <c:pt idx="1127">
                  <c:v>0</c:v>
                </c:pt>
                <c:pt idx="1128">
                  <c:v>0</c:v>
                </c:pt>
                <c:pt idx="1129">
                  <c:v>0</c:v>
                </c:pt>
                <c:pt idx="1130">
                  <c:v>0</c:v>
                </c:pt>
                <c:pt idx="1131">
                  <c:v>0</c:v>
                </c:pt>
                <c:pt idx="1132">
                  <c:v>0</c:v>
                </c:pt>
                <c:pt idx="1133">
                  <c:v>0</c:v>
                </c:pt>
                <c:pt idx="1134">
                  <c:v>0</c:v>
                </c:pt>
                <c:pt idx="1135">
                  <c:v>0</c:v>
                </c:pt>
                <c:pt idx="1136">
                  <c:v>0</c:v>
                </c:pt>
                <c:pt idx="1137">
                  <c:v>0</c:v>
                </c:pt>
                <c:pt idx="1138">
                  <c:v>0</c:v>
                </c:pt>
                <c:pt idx="1139">
                  <c:v>0</c:v>
                </c:pt>
                <c:pt idx="1140">
                  <c:v>0</c:v>
                </c:pt>
                <c:pt idx="1141">
                  <c:v>0</c:v>
                </c:pt>
                <c:pt idx="1142">
                  <c:v>0</c:v>
                </c:pt>
                <c:pt idx="1143">
                  <c:v>0</c:v>
                </c:pt>
                <c:pt idx="1144">
                  <c:v>0</c:v>
                </c:pt>
                <c:pt idx="1145">
                  <c:v>0</c:v>
                </c:pt>
                <c:pt idx="1146">
                  <c:v>0</c:v>
                </c:pt>
                <c:pt idx="1147">
                  <c:v>0</c:v>
                </c:pt>
                <c:pt idx="1148">
                  <c:v>0</c:v>
                </c:pt>
                <c:pt idx="1149">
                  <c:v>0</c:v>
                </c:pt>
                <c:pt idx="1150">
                  <c:v>0</c:v>
                </c:pt>
                <c:pt idx="1151">
                  <c:v>0</c:v>
                </c:pt>
                <c:pt idx="1152">
                  <c:v>0</c:v>
                </c:pt>
                <c:pt idx="1153">
                  <c:v>0</c:v>
                </c:pt>
                <c:pt idx="1154">
                  <c:v>0</c:v>
                </c:pt>
                <c:pt idx="1155">
                  <c:v>0</c:v>
                </c:pt>
                <c:pt idx="1156">
                  <c:v>0</c:v>
                </c:pt>
                <c:pt idx="1157">
                  <c:v>0</c:v>
                </c:pt>
                <c:pt idx="1158">
                  <c:v>0</c:v>
                </c:pt>
                <c:pt idx="1159">
                  <c:v>0</c:v>
                </c:pt>
                <c:pt idx="1160">
                  <c:v>0</c:v>
                </c:pt>
                <c:pt idx="1161">
                  <c:v>0</c:v>
                </c:pt>
                <c:pt idx="1162">
                  <c:v>0</c:v>
                </c:pt>
                <c:pt idx="1163">
                  <c:v>0</c:v>
                </c:pt>
                <c:pt idx="1164">
                  <c:v>0</c:v>
                </c:pt>
                <c:pt idx="1165">
                  <c:v>0</c:v>
                </c:pt>
                <c:pt idx="1166">
                  <c:v>0</c:v>
                </c:pt>
                <c:pt idx="1167">
                  <c:v>0</c:v>
                </c:pt>
                <c:pt idx="1168">
                  <c:v>0</c:v>
                </c:pt>
                <c:pt idx="1169">
                  <c:v>0</c:v>
                </c:pt>
                <c:pt idx="1170">
                  <c:v>0</c:v>
                </c:pt>
                <c:pt idx="1171">
                  <c:v>0</c:v>
                </c:pt>
                <c:pt idx="1172">
                  <c:v>0</c:v>
                </c:pt>
                <c:pt idx="1173">
                  <c:v>0</c:v>
                </c:pt>
                <c:pt idx="1174">
                  <c:v>0</c:v>
                </c:pt>
                <c:pt idx="1175">
                  <c:v>0</c:v>
                </c:pt>
                <c:pt idx="1176">
                  <c:v>0</c:v>
                </c:pt>
                <c:pt idx="1177">
                  <c:v>0</c:v>
                </c:pt>
                <c:pt idx="1178">
                  <c:v>0</c:v>
                </c:pt>
                <c:pt idx="1179">
                  <c:v>0</c:v>
                </c:pt>
                <c:pt idx="1180">
                  <c:v>0</c:v>
                </c:pt>
                <c:pt idx="1181">
                  <c:v>0</c:v>
                </c:pt>
                <c:pt idx="1182">
                  <c:v>0</c:v>
                </c:pt>
                <c:pt idx="1183">
                  <c:v>0</c:v>
                </c:pt>
                <c:pt idx="1184">
                  <c:v>0</c:v>
                </c:pt>
                <c:pt idx="1185">
                  <c:v>0</c:v>
                </c:pt>
                <c:pt idx="1186">
                  <c:v>0</c:v>
                </c:pt>
                <c:pt idx="1187">
                  <c:v>0</c:v>
                </c:pt>
                <c:pt idx="1188">
                  <c:v>0</c:v>
                </c:pt>
                <c:pt idx="1189">
                  <c:v>0</c:v>
                </c:pt>
                <c:pt idx="1190">
                  <c:v>0</c:v>
                </c:pt>
                <c:pt idx="1191">
                  <c:v>0</c:v>
                </c:pt>
                <c:pt idx="1192">
                  <c:v>0</c:v>
                </c:pt>
                <c:pt idx="1193">
                  <c:v>0</c:v>
                </c:pt>
                <c:pt idx="1194">
                  <c:v>0</c:v>
                </c:pt>
                <c:pt idx="1195">
                  <c:v>0</c:v>
                </c:pt>
                <c:pt idx="1196">
                  <c:v>0</c:v>
                </c:pt>
                <c:pt idx="1197">
                  <c:v>0</c:v>
                </c:pt>
                <c:pt idx="1198">
                  <c:v>0</c:v>
                </c:pt>
                <c:pt idx="1199">
                  <c:v>0</c:v>
                </c:pt>
                <c:pt idx="1200">
                  <c:v>0</c:v>
                </c:pt>
                <c:pt idx="1201">
                  <c:v>0</c:v>
                </c:pt>
                <c:pt idx="1202">
                  <c:v>0</c:v>
                </c:pt>
                <c:pt idx="1203">
                  <c:v>0</c:v>
                </c:pt>
                <c:pt idx="1204">
                  <c:v>0</c:v>
                </c:pt>
                <c:pt idx="1205">
                  <c:v>0</c:v>
                </c:pt>
                <c:pt idx="1206">
                  <c:v>0</c:v>
                </c:pt>
                <c:pt idx="1207">
                  <c:v>0</c:v>
                </c:pt>
                <c:pt idx="1208">
                  <c:v>0</c:v>
                </c:pt>
                <c:pt idx="1209">
                  <c:v>0</c:v>
                </c:pt>
                <c:pt idx="1210">
                  <c:v>0</c:v>
                </c:pt>
                <c:pt idx="1211">
                  <c:v>0</c:v>
                </c:pt>
                <c:pt idx="1212">
                  <c:v>0</c:v>
                </c:pt>
                <c:pt idx="1213">
                  <c:v>0</c:v>
                </c:pt>
                <c:pt idx="1214">
                  <c:v>0</c:v>
                </c:pt>
                <c:pt idx="1215">
                  <c:v>0</c:v>
                </c:pt>
                <c:pt idx="1216">
                  <c:v>0</c:v>
                </c:pt>
                <c:pt idx="1217">
                  <c:v>0</c:v>
                </c:pt>
                <c:pt idx="1218">
                  <c:v>0</c:v>
                </c:pt>
                <c:pt idx="1219">
                  <c:v>0</c:v>
                </c:pt>
                <c:pt idx="1220">
                  <c:v>0</c:v>
                </c:pt>
                <c:pt idx="1221">
                  <c:v>0</c:v>
                </c:pt>
                <c:pt idx="1222">
                  <c:v>0</c:v>
                </c:pt>
                <c:pt idx="1223">
                  <c:v>0</c:v>
                </c:pt>
                <c:pt idx="1224">
                  <c:v>0</c:v>
                </c:pt>
                <c:pt idx="1225">
                  <c:v>0</c:v>
                </c:pt>
                <c:pt idx="1226">
                  <c:v>0</c:v>
                </c:pt>
                <c:pt idx="1227">
                  <c:v>0</c:v>
                </c:pt>
                <c:pt idx="1228">
                  <c:v>0</c:v>
                </c:pt>
                <c:pt idx="1229">
                  <c:v>0</c:v>
                </c:pt>
                <c:pt idx="1230">
                  <c:v>0</c:v>
                </c:pt>
                <c:pt idx="1231">
                  <c:v>0</c:v>
                </c:pt>
                <c:pt idx="1232">
                  <c:v>0</c:v>
                </c:pt>
                <c:pt idx="1233">
                  <c:v>0</c:v>
                </c:pt>
                <c:pt idx="1234">
                  <c:v>0</c:v>
                </c:pt>
                <c:pt idx="1235">
                  <c:v>0</c:v>
                </c:pt>
                <c:pt idx="1236">
                  <c:v>0</c:v>
                </c:pt>
                <c:pt idx="1237">
                  <c:v>0</c:v>
                </c:pt>
                <c:pt idx="1238">
                  <c:v>0</c:v>
                </c:pt>
                <c:pt idx="1239">
                  <c:v>0</c:v>
                </c:pt>
                <c:pt idx="1240">
                  <c:v>0</c:v>
                </c:pt>
                <c:pt idx="1241">
                  <c:v>0</c:v>
                </c:pt>
                <c:pt idx="1242">
                  <c:v>0</c:v>
                </c:pt>
                <c:pt idx="1243">
                  <c:v>0</c:v>
                </c:pt>
                <c:pt idx="1244">
                  <c:v>0</c:v>
                </c:pt>
                <c:pt idx="1245">
                  <c:v>0</c:v>
                </c:pt>
                <c:pt idx="1246">
                  <c:v>0</c:v>
                </c:pt>
                <c:pt idx="1247">
                  <c:v>0</c:v>
                </c:pt>
                <c:pt idx="1248">
                  <c:v>0</c:v>
                </c:pt>
                <c:pt idx="1249">
                  <c:v>0</c:v>
                </c:pt>
                <c:pt idx="1250">
                  <c:v>0</c:v>
                </c:pt>
                <c:pt idx="1251">
                  <c:v>0</c:v>
                </c:pt>
                <c:pt idx="1252">
                  <c:v>0</c:v>
                </c:pt>
                <c:pt idx="1253">
                  <c:v>0</c:v>
                </c:pt>
                <c:pt idx="1254">
                  <c:v>0</c:v>
                </c:pt>
                <c:pt idx="1255">
                  <c:v>0</c:v>
                </c:pt>
                <c:pt idx="1256">
                  <c:v>0</c:v>
                </c:pt>
                <c:pt idx="1257">
                  <c:v>0</c:v>
                </c:pt>
                <c:pt idx="1258">
                  <c:v>0</c:v>
                </c:pt>
                <c:pt idx="1259">
                  <c:v>0</c:v>
                </c:pt>
                <c:pt idx="1260">
                  <c:v>0</c:v>
                </c:pt>
                <c:pt idx="1261">
                  <c:v>0</c:v>
                </c:pt>
                <c:pt idx="1262">
                  <c:v>0</c:v>
                </c:pt>
                <c:pt idx="1263">
                  <c:v>0</c:v>
                </c:pt>
                <c:pt idx="1264">
                  <c:v>0</c:v>
                </c:pt>
                <c:pt idx="1265">
                  <c:v>0</c:v>
                </c:pt>
                <c:pt idx="1266">
                  <c:v>0</c:v>
                </c:pt>
                <c:pt idx="1267">
                  <c:v>0</c:v>
                </c:pt>
                <c:pt idx="1268">
                  <c:v>0</c:v>
                </c:pt>
                <c:pt idx="1269">
                  <c:v>0</c:v>
                </c:pt>
                <c:pt idx="1270">
                  <c:v>0</c:v>
                </c:pt>
                <c:pt idx="1271">
                  <c:v>0</c:v>
                </c:pt>
                <c:pt idx="1272">
                  <c:v>0</c:v>
                </c:pt>
                <c:pt idx="1273">
                  <c:v>0</c:v>
                </c:pt>
                <c:pt idx="1274">
                  <c:v>0</c:v>
                </c:pt>
                <c:pt idx="1275">
                  <c:v>0</c:v>
                </c:pt>
                <c:pt idx="1276">
                  <c:v>0</c:v>
                </c:pt>
                <c:pt idx="1277">
                  <c:v>0</c:v>
                </c:pt>
                <c:pt idx="1278">
                  <c:v>0</c:v>
                </c:pt>
                <c:pt idx="1279">
                  <c:v>0</c:v>
                </c:pt>
                <c:pt idx="1280">
                  <c:v>0</c:v>
                </c:pt>
                <c:pt idx="1281">
                  <c:v>0</c:v>
                </c:pt>
                <c:pt idx="1282">
                  <c:v>0</c:v>
                </c:pt>
                <c:pt idx="1283">
                  <c:v>0</c:v>
                </c:pt>
                <c:pt idx="1284">
                  <c:v>0</c:v>
                </c:pt>
                <c:pt idx="1285">
                  <c:v>0</c:v>
                </c:pt>
                <c:pt idx="1286">
                  <c:v>0</c:v>
                </c:pt>
                <c:pt idx="1287">
                  <c:v>0</c:v>
                </c:pt>
                <c:pt idx="1288">
                  <c:v>0</c:v>
                </c:pt>
                <c:pt idx="1289">
                  <c:v>0</c:v>
                </c:pt>
                <c:pt idx="1290">
                  <c:v>0</c:v>
                </c:pt>
                <c:pt idx="1291">
                  <c:v>0</c:v>
                </c:pt>
                <c:pt idx="1292">
                  <c:v>0</c:v>
                </c:pt>
                <c:pt idx="1293">
                  <c:v>0</c:v>
                </c:pt>
                <c:pt idx="1294">
                  <c:v>0</c:v>
                </c:pt>
                <c:pt idx="1295">
                  <c:v>0</c:v>
                </c:pt>
                <c:pt idx="1296">
                  <c:v>0</c:v>
                </c:pt>
                <c:pt idx="1297">
                  <c:v>0</c:v>
                </c:pt>
                <c:pt idx="1298">
                  <c:v>0</c:v>
                </c:pt>
                <c:pt idx="1299">
                  <c:v>0</c:v>
                </c:pt>
                <c:pt idx="1300">
                  <c:v>0</c:v>
                </c:pt>
                <c:pt idx="1301">
                  <c:v>0</c:v>
                </c:pt>
                <c:pt idx="1302">
                  <c:v>0</c:v>
                </c:pt>
                <c:pt idx="1303">
                  <c:v>0</c:v>
                </c:pt>
                <c:pt idx="1304">
                  <c:v>0</c:v>
                </c:pt>
                <c:pt idx="1305">
                  <c:v>0</c:v>
                </c:pt>
                <c:pt idx="1306">
                  <c:v>0</c:v>
                </c:pt>
                <c:pt idx="1307">
                  <c:v>0</c:v>
                </c:pt>
                <c:pt idx="1308">
                  <c:v>0</c:v>
                </c:pt>
                <c:pt idx="1309">
                  <c:v>0</c:v>
                </c:pt>
                <c:pt idx="1310">
                  <c:v>0</c:v>
                </c:pt>
                <c:pt idx="1311">
                  <c:v>0</c:v>
                </c:pt>
                <c:pt idx="1312">
                  <c:v>0</c:v>
                </c:pt>
                <c:pt idx="1313">
                  <c:v>0</c:v>
                </c:pt>
                <c:pt idx="1314">
                  <c:v>0</c:v>
                </c:pt>
                <c:pt idx="1315">
                  <c:v>0</c:v>
                </c:pt>
                <c:pt idx="1316">
                  <c:v>0</c:v>
                </c:pt>
                <c:pt idx="1317">
                  <c:v>0</c:v>
                </c:pt>
                <c:pt idx="1318">
                  <c:v>0</c:v>
                </c:pt>
                <c:pt idx="1319">
                  <c:v>0</c:v>
                </c:pt>
                <c:pt idx="1320">
                  <c:v>0</c:v>
                </c:pt>
                <c:pt idx="1321">
                  <c:v>0</c:v>
                </c:pt>
                <c:pt idx="1322">
                  <c:v>0</c:v>
                </c:pt>
                <c:pt idx="1323">
                  <c:v>0</c:v>
                </c:pt>
                <c:pt idx="1324">
                  <c:v>0</c:v>
                </c:pt>
                <c:pt idx="1325">
                  <c:v>0</c:v>
                </c:pt>
                <c:pt idx="1326">
                  <c:v>0</c:v>
                </c:pt>
                <c:pt idx="1327">
                  <c:v>0</c:v>
                </c:pt>
                <c:pt idx="1328">
                  <c:v>0</c:v>
                </c:pt>
                <c:pt idx="1329">
                  <c:v>0</c:v>
                </c:pt>
                <c:pt idx="1330">
                  <c:v>0</c:v>
                </c:pt>
                <c:pt idx="1331">
                  <c:v>0</c:v>
                </c:pt>
                <c:pt idx="1332">
                  <c:v>0</c:v>
                </c:pt>
                <c:pt idx="1333">
                  <c:v>0</c:v>
                </c:pt>
                <c:pt idx="1334">
                  <c:v>0</c:v>
                </c:pt>
                <c:pt idx="1335">
                  <c:v>0</c:v>
                </c:pt>
                <c:pt idx="1336">
                  <c:v>0</c:v>
                </c:pt>
                <c:pt idx="1337">
                  <c:v>0</c:v>
                </c:pt>
                <c:pt idx="1338">
                  <c:v>0</c:v>
                </c:pt>
                <c:pt idx="1339">
                  <c:v>0</c:v>
                </c:pt>
                <c:pt idx="1340">
                  <c:v>0</c:v>
                </c:pt>
                <c:pt idx="1341">
                  <c:v>0</c:v>
                </c:pt>
                <c:pt idx="1342">
                  <c:v>0</c:v>
                </c:pt>
                <c:pt idx="1343">
                  <c:v>0</c:v>
                </c:pt>
                <c:pt idx="1344">
                  <c:v>0</c:v>
                </c:pt>
                <c:pt idx="1345">
                  <c:v>0</c:v>
                </c:pt>
                <c:pt idx="1346">
                  <c:v>0</c:v>
                </c:pt>
                <c:pt idx="1347">
                  <c:v>0</c:v>
                </c:pt>
                <c:pt idx="1348">
                  <c:v>0</c:v>
                </c:pt>
                <c:pt idx="1349">
                  <c:v>0</c:v>
                </c:pt>
                <c:pt idx="1350">
                  <c:v>0</c:v>
                </c:pt>
                <c:pt idx="1351">
                  <c:v>0</c:v>
                </c:pt>
                <c:pt idx="1352">
                  <c:v>0</c:v>
                </c:pt>
                <c:pt idx="1353">
                  <c:v>0</c:v>
                </c:pt>
                <c:pt idx="1354">
                  <c:v>0</c:v>
                </c:pt>
                <c:pt idx="1355">
                  <c:v>0</c:v>
                </c:pt>
                <c:pt idx="1356">
                  <c:v>0</c:v>
                </c:pt>
                <c:pt idx="1357">
                  <c:v>0</c:v>
                </c:pt>
                <c:pt idx="1358">
                  <c:v>0</c:v>
                </c:pt>
                <c:pt idx="1359">
                  <c:v>0</c:v>
                </c:pt>
                <c:pt idx="1360">
                  <c:v>0</c:v>
                </c:pt>
                <c:pt idx="1361">
                  <c:v>0</c:v>
                </c:pt>
                <c:pt idx="1362">
                  <c:v>0</c:v>
                </c:pt>
                <c:pt idx="1363">
                  <c:v>0</c:v>
                </c:pt>
                <c:pt idx="1364">
                  <c:v>0</c:v>
                </c:pt>
                <c:pt idx="1365">
                  <c:v>0</c:v>
                </c:pt>
                <c:pt idx="1366">
                  <c:v>0</c:v>
                </c:pt>
                <c:pt idx="1367">
                  <c:v>0</c:v>
                </c:pt>
                <c:pt idx="1368">
                  <c:v>0</c:v>
                </c:pt>
                <c:pt idx="1369">
                  <c:v>0</c:v>
                </c:pt>
                <c:pt idx="1370">
                  <c:v>0</c:v>
                </c:pt>
                <c:pt idx="1371">
                  <c:v>0</c:v>
                </c:pt>
                <c:pt idx="1372">
                  <c:v>0</c:v>
                </c:pt>
                <c:pt idx="1373">
                  <c:v>0</c:v>
                </c:pt>
                <c:pt idx="1374">
                  <c:v>0</c:v>
                </c:pt>
                <c:pt idx="1375">
                  <c:v>0</c:v>
                </c:pt>
                <c:pt idx="1376">
                  <c:v>0</c:v>
                </c:pt>
                <c:pt idx="1377">
                  <c:v>0</c:v>
                </c:pt>
                <c:pt idx="1378">
                  <c:v>0</c:v>
                </c:pt>
                <c:pt idx="1379">
                  <c:v>0</c:v>
                </c:pt>
                <c:pt idx="1380">
                  <c:v>0</c:v>
                </c:pt>
                <c:pt idx="1381">
                  <c:v>0</c:v>
                </c:pt>
                <c:pt idx="1382">
                  <c:v>0</c:v>
                </c:pt>
                <c:pt idx="1383">
                  <c:v>0</c:v>
                </c:pt>
                <c:pt idx="1384">
                  <c:v>0</c:v>
                </c:pt>
                <c:pt idx="1385">
                  <c:v>0</c:v>
                </c:pt>
                <c:pt idx="1386">
                  <c:v>0</c:v>
                </c:pt>
                <c:pt idx="1387">
                  <c:v>0</c:v>
                </c:pt>
                <c:pt idx="1388">
                  <c:v>0</c:v>
                </c:pt>
                <c:pt idx="1389">
                  <c:v>0</c:v>
                </c:pt>
                <c:pt idx="1390">
                  <c:v>0</c:v>
                </c:pt>
                <c:pt idx="1391">
                  <c:v>0</c:v>
                </c:pt>
                <c:pt idx="1392">
                  <c:v>0</c:v>
                </c:pt>
                <c:pt idx="1393">
                  <c:v>0</c:v>
                </c:pt>
                <c:pt idx="1394">
                  <c:v>0</c:v>
                </c:pt>
                <c:pt idx="1395">
                  <c:v>0</c:v>
                </c:pt>
                <c:pt idx="1396">
                  <c:v>0</c:v>
                </c:pt>
                <c:pt idx="1397">
                  <c:v>0</c:v>
                </c:pt>
                <c:pt idx="1398">
                  <c:v>0</c:v>
                </c:pt>
                <c:pt idx="1399">
                  <c:v>0</c:v>
                </c:pt>
                <c:pt idx="1400">
                  <c:v>0</c:v>
                </c:pt>
                <c:pt idx="1401">
                  <c:v>0</c:v>
                </c:pt>
                <c:pt idx="1402">
                  <c:v>0</c:v>
                </c:pt>
                <c:pt idx="1403">
                  <c:v>0</c:v>
                </c:pt>
                <c:pt idx="1404">
                  <c:v>0</c:v>
                </c:pt>
                <c:pt idx="1405">
                  <c:v>0</c:v>
                </c:pt>
                <c:pt idx="1406">
                  <c:v>0</c:v>
                </c:pt>
                <c:pt idx="1407">
                  <c:v>0</c:v>
                </c:pt>
                <c:pt idx="1408">
                  <c:v>0</c:v>
                </c:pt>
                <c:pt idx="1409">
                  <c:v>0</c:v>
                </c:pt>
                <c:pt idx="1410">
                  <c:v>0</c:v>
                </c:pt>
                <c:pt idx="1411">
                  <c:v>0</c:v>
                </c:pt>
                <c:pt idx="1412">
                  <c:v>0</c:v>
                </c:pt>
                <c:pt idx="1413">
                  <c:v>0</c:v>
                </c:pt>
                <c:pt idx="1414">
                  <c:v>0</c:v>
                </c:pt>
                <c:pt idx="1415">
                  <c:v>0</c:v>
                </c:pt>
                <c:pt idx="1416">
                  <c:v>0</c:v>
                </c:pt>
                <c:pt idx="1417">
                  <c:v>0</c:v>
                </c:pt>
                <c:pt idx="1418">
                  <c:v>0</c:v>
                </c:pt>
                <c:pt idx="1419">
                  <c:v>0</c:v>
                </c:pt>
                <c:pt idx="1420">
                  <c:v>0</c:v>
                </c:pt>
                <c:pt idx="1421">
                  <c:v>0</c:v>
                </c:pt>
                <c:pt idx="1422">
                  <c:v>0</c:v>
                </c:pt>
                <c:pt idx="1423">
                  <c:v>0</c:v>
                </c:pt>
                <c:pt idx="1424">
                  <c:v>0</c:v>
                </c:pt>
                <c:pt idx="1425">
                  <c:v>0</c:v>
                </c:pt>
                <c:pt idx="1426">
                  <c:v>0</c:v>
                </c:pt>
                <c:pt idx="1427">
                  <c:v>0</c:v>
                </c:pt>
                <c:pt idx="1428">
                  <c:v>0</c:v>
                </c:pt>
                <c:pt idx="1429">
                  <c:v>0</c:v>
                </c:pt>
                <c:pt idx="1430">
                  <c:v>0</c:v>
                </c:pt>
                <c:pt idx="1431">
                  <c:v>0</c:v>
                </c:pt>
                <c:pt idx="1432">
                  <c:v>0</c:v>
                </c:pt>
                <c:pt idx="1433">
                  <c:v>0</c:v>
                </c:pt>
                <c:pt idx="1434">
                  <c:v>0</c:v>
                </c:pt>
                <c:pt idx="1435">
                  <c:v>0</c:v>
                </c:pt>
                <c:pt idx="1436">
                  <c:v>0</c:v>
                </c:pt>
                <c:pt idx="1437">
                  <c:v>0</c:v>
                </c:pt>
                <c:pt idx="1438">
                  <c:v>0</c:v>
                </c:pt>
                <c:pt idx="1439">
                  <c:v>0</c:v>
                </c:pt>
                <c:pt idx="1440">
                  <c:v>0</c:v>
                </c:pt>
                <c:pt idx="1441">
                  <c:v>0</c:v>
                </c:pt>
                <c:pt idx="1442">
                  <c:v>0</c:v>
                </c:pt>
                <c:pt idx="1443">
                  <c:v>0</c:v>
                </c:pt>
                <c:pt idx="1444">
                  <c:v>0</c:v>
                </c:pt>
                <c:pt idx="1445">
                  <c:v>0</c:v>
                </c:pt>
                <c:pt idx="1446">
                  <c:v>0</c:v>
                </c:pt>
                <c:pt idx="1447">
                  <c:v>0</c:v>
                </c:pt>
                <c:pt idx="1448">
                  <c:v>0</c:v>
                </c:pt>
                <c:pt idx="1449">
                  <c:v>0</c:v>
                </c:pt>
                <c:pt idx="1450">
                  <c:v>0</c:v>
                </c:pt>
                <c:pt idx="1451">
                  <c:v>0</c:v>
                </c:pt>
                <c:pt idx="1452">
                  <c:v>0</c:v>
                </c:pt>
                <c:pt idx="1453">
                  <c:v>0</c:v>
                </c:pt>
                <c:pt idx="1454">
                  <c:v>0</c:v>
                </c:pt>
                <c:pt idx="1455">
                  <c:v>0</c:v>
                </c:pt>
                <c:pt idx="1456">
                  <c:v>0</c:v>
                </c:pt>
                <c:pt idx="1457">
                  <c:v>0</c:v>
                </c:pt>
                <c:pt idx="1458">
                  <c:v>0</c:v>
                </c:pt>
                <c:pt idx="1459">
                  <c:v>0</c:v>
                </c:pt>
                <c:pt idx="1460">
                  <c:v>0</c:v>
                </c:pt>
                <c:pt idx="1461">
                  <c:v>0</c:v>
                </c:pt>
                <c:pt idx="1462">
                  <c:v>0</c:v>
                </c:pt>
                <c:pt idx="1463">
                  <c:v>0</c:v>
                </c:pt>
                <c:pt idx="1464">
                  <c:v>0</c:v>
                </c:pt>
                <c:pt idx="1465">
                  <c:v>0</c:v>
                </c:pt>
                <c:pt idx="1466">
                  <c:v>0</c:v>
                </c:pt>
                <c:pt idx="1467">
                  <c:v>0</c:v>
                </c:pt>
                <c:pt idx="1468">
                  <c:v>0</c:v>
                </c:pt>
                <c:pt idx="1469">
                  <c:v>0</c:v>
                </c:pt>
                <c:pt idx="1470">
                  <c:v>0</c:v>
                </c:pt>
                <c:pt idx="1471">
                  <c:v>0</c:v>
                </c:pt>
                <c:pt idx="1472">
                  <c:v>0</c:v>
                </c:pt>
                <c:pt idx="1473">
                  <c:v>0</c:v>
                </c:pt>
                <c:pt idx="1474">
                  <c:v>0</c:v>
                </c:pt>
                <c:pt idx="1475">
                  <c:v>0</c:v>
                </c:pt>
                <c:pt idx="1476">
                  <c:v>0</c:v>
                </c:pt>
                <c:pt idx="1477">
                  <c:v>0</c:v>
                </c:pt>
                <c:pt idx="1478">
                  <c:v>0</c:v>
                </c:pt>
                <c:pt idx="1479">
                  <c:v>0</c:v>
                </c:pt>
                <c:pt idx="1480">
                  <c:v>0</c:v>
                </c:pt>
                <c:pt idx="1481">
                  <c:v>0</c:v>
                </c:pt>
                <c:pt idx="1482">
                  <c:v>0</c:v>
                </c:pt>
                <c:pt idx="1483">
                  <c:v>0</c:v>
                </c:pt>
                <c:pt idx="1484">
                  <c:v>0</c:v>
                </c:pt>
                <c:pt idx="1485">
                  <c:v>0</c:v>
                </c:pt>
                <c:pt idx="1486">
                  <c:v>0</c:v>
                </c:pt>
                <c:pt idx="1487">
                  <c:v>0</c:v>
                </c:pt>
                <c:pt idx="1488">
                  <c:v>0</c:v>
                </c:pt>
                <c:pt idx="1489">
                  <c:v>0</c:v>
                </c:pt>
                <c:pt idx="1490">
                  <c:v>0</c:v>
                </c:pt>
                <c:pt idx="1491">
                  <c:v>0</c:v>
                </c:pt>
                <c:pt idx="1492">
                  <c:v>0</c:v>
                </c:pt>
                <c:pt idx="1493">
                  <c:v>0</c:v>
                </c:pt>
                <c:pt idx="1494">
                  <c:v>0</c:v>
                </c:pt>
                <c:pt idx="149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AB4-4313-A121-9021A0AE454F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chemeClr val="accent4">
                    <a:alpha val="58000"/>
                  </a:schemeClr>
                </a:solidFill>
              </a:ln>
              <a:effectLst/>
            </c:spPr>
          </c:marker>
          <c:xVal>
            <c:numRef>
              <c:f>'Funnel  casemixcorrectie (Eng)'!$H$3:$H$84</c:f>
              <c:numCache>
                <c:formatCode>0.00</c:formatCode>
                <c:ptCount val="82"/>
                <c:pt idx="0">
                  <c:v>1056.1802434516862</c:v>
                </c:pt>
                <c:pt idx="1">
                  <c:v>849.78499578512026</c:v>
                </c:pt>
                <c:pt idx="2">
                  <c:v>521.68884061592166</c:v>
                </c:pt>
                <c:pt idx="3">
                  <c:v>453.87975812663427</c:v>
                </c:pt>
                <c:pt idx="4">
                  <c:v>321.62223184792367</c:v>
                </c:pt>
                <c:pt idx="5">
                  <c:v>490.40639896692983</c:v>
                </c:pt>
                <c:pt idx="6">
                  <c:v>516.1121162524405</c:v>
                </c:pt>
                <c:pt idx="7">
                  <c:v>392.01271747011742</c:v>
                </c:pt>
                <c:pt idx="8">
                  <c:v>624.95545718785604</c:v>
                </c:pt>
                <c:pt idx="9">
                  <c:v>807.66556170791148</c:v>
                </c:pt>
                <c:pt idx="10">
                  <c:v>1472.998298428668</c:v>
                </c:pt>
                <c:pt idx="11">
                  <c:v>761.50427267674036</c:v>
                </c:pt>
                <c:pt idx="12">
                  <c:v>867.10322387610677</c:v>
                </c:pt>
                <c:pt idx="13">
                  <c:v>936.37811605374895</c:v>
                </c:pt>
                <c:pt idx="14">
                  <c:v>616.81290826482666</c:v>
                </c:pt>
                <c:pt idx="15">
                  <c:v>555.96347684984437</c:v>
                </c:pt>
                <c:pt idx="16">
                  <c:v>175.62752142751387</c:v>
                </c:pt>
                <c:pt idx="17">
                  <c:v>404.96891274319921</c:v>
                </c:pt>
                <c:pt idx="18">
                  <c:v>1039.3849560132901</c:v>
                </c:pt>
                <c:pt idx="19">
                  <c:v>829.95312224052498</c:v>
                </c:pt>
                <c:pt idx="20">
                  <c:v>469.54611624534328</c:v>
                </c:pt>
                <c:pt idx="21">
                  <c:v>706.91337253537051</c:v>
                </c:pt>
                <c:pt idx="22">
                  <c:v>373.78557361417774</c:v>
                </c:pt>
                <c:pt idx="23">
                  <c:v>356.25042624290165</c:v>
                </c:pt>
                <c:pt idx="24">
                  <c:v>860.80749828909859</c:v>
                </c:pt>
                <c:pt idx="25">
                  <c:v>587.8595790523849</c:v>
                </c:pt>
                <c:pt idx="26">
                  <c:v>1168.8063229045524</c:v>
                </c:pt>
                <c:pt idx="27">
                  <c:v>342.02780909463036</c:v>
                </c:pt>
                <c:pt idx="28">
                  <c:v>493.0023064133286</c:v>
                </c:pt>
                <c:pt idx="29">
                  <c:v>309.14766035968</c:v>
                </c:pt>
                <c:pt idx="30">
                  <c:v>261.99688873672494</c:v>
                </c:pt>
                <c:pt idx="31">
                  <c:v>350.41505000672072</c:v>
                </c:pt>
                <c:pt idx="32">
                  <c:v>231.88276788658632</c:v>
                </c:pt>
                <c:pt idx="33">
                  <c:v>872.28</c:v>
                </c:pt>
                <c:pt idx="34">
                  <c:v>1047.6773352916737</c:v>
                </c:pt>
                <c:pt idx="35">
                  <c:v>456.08034581526761</c:v>
                </c:pt>
                <c:pt idx="36">
                  <c:v>273.57508396464016</c:v>
                </c:pt>
                <c:pt idx="37">
                  <c:v>441.43170266939399</c:v>
                </c:pt>
                <c:pt idx="38">
                  <c:v>448.95839947728098</c:v>
                </c:pt>
                <c:pt idx="39">
                  <c:v>1368.4285745187724</c:v>
                </c:pt>
                <c:pt idx="40">
                  <c:v>319.474102008258</c:v>
                </c:pt>
                <c:pt idx="41">
                  <c:v>943.83519832108539</c:v>
                </c:pt>
                <c:pt idx="42">
                  <c:v>1064.9063915559223</c:v>
                </c:pt>
                <c:pt idx="43">
                  <c:v>458.95397366334942</c:v>
                </c:pt>
                <c:pt idx="44">
                  <c:v>716.58606115590396</c:v>
                </c:pt>
                <c:pt idx="45">
                  <c:v>454.96474677090964</c:v>
                </c:pt>
                <c:pt idx="46">
                  <c:v>394.9</c:v>
                </c:pt>
                <c:pt idx="47">
                  <c:v>337.22676961424855</c:v>
                </c:pt>
                <c:pt idx="48">
                  <c:v>374.25117789976912</c:v>
                </c:pt>
                <c:pt idx="49">
                  <c:v>585.36358286423672</c:v>
                </c:pt>
                <c:pt idx="50">
                  <c:v>789.41925854841702</c:v>
                </c:pt>
                <c:pt idx="51">
                  <c:v>381.4034992344466</c:v>
                </c:pt>
                <c:pt idx="52">
                  <c:v>574.13009525305574</c:v>
                </c:pt>
                <c:pt idx="53">
                  <c:v>321.5604396691088</c:v>
                </c:pt>
                <c:pt idx="54">
                  <c:v>271.82661168026436</c:v>
                </c:pt>
                <c:pt idx="55">
                  <c:v>570.62847727021881</c:v>
                </c:pt>
                <c:pt idx="56">
                  <c:v>194.87109316010012</c:v>
                </c:pt>
                <c:pt idx="57">
                  <c:v>279.43533136134567</c:v>
                </c:pt>
                <c:pt idx="58">
                  <c:v>216.33543645542949</c:v>
                </c:pt>
                <c:pt idx="59">
                  <c:v>219.385912980634</c:v>
                </c:pt>
                <c:pt idx="60">
                  <c:v>427.32080732107869</c:v>
                </c:pt>
                <c:pt idx="61">
                  <c:v>184.41409527919731</c:v>
                </c:pt>
                <c:pt idx="62">
                  <c:v>220.50009456454518</c:v>
                </c:pt>
                <c:pt idx="63">
                  <c:v>1065.9710845577597</c:v>
                </c:pt>
                <c:pt idx="64">
                  <c:v>879.69001553431531</c:v>
                </c:pt>
                <c:pt idx="65">
                  <c:v>672.46976540125092</c:v>
                </c:pt>
                <c:pt idx="66">
                  <c:v>234.88307638827001</c:v>
                </c:pt>
                <c:pt idx="67">
                  <c:v>312.70082039597497</c:v>
                </c:pt>
                <c:pt idx="68">
                  <c:v>714.95237098402129</c:v>
                </c:pt>
                <c:pt idx="69">
                  <c:v>218.7928813854985</c:v>
                </c:pt>
                <c:pt idx="70">
                  <c:v>1472.3138987702814</c:v>
                </c:pt>
                <c:pt idx="71">
                  <c:v>420.30860982034039</c:v>
                </c:pt>
                <c:pt idx="72">
                  <c:v>704.08810028315304</c:v>
                </c:pt>
                <c:pt idx="73">
                  <c:v>653.80994227140309</c:v>
                </c:pt>
                <c:pt idx="74">
                  <c:v>217.026467526397</c:v>
                </c:pt>
                <c:pt idx="75">
                  <c:v>430.20600599089619</c:v>
                </c:pt>
                <c:pt idx="76">
                  <c:v>170.22542778738114</c:v>
                </c:pt>
              </c:numCache>
            </c:numRef>
          </c:xVal>
          <c:yVal>
            <c:numRef>
              <c:f>'Funnel  casemixcorrectie (Eng)'!$J$3:$J$84</c:f>
              <c:numCache>
                <c:formatCode>0</c:formatCode>
                <c:ptCount val="82"/>
                <c:pt idx="0">
                  <c:v>-39.120239752012239</c:v>
                </c:pt>
                <c:pt idx="1">
                  <c:v>-25.157539477100716</c:v>
                </c:pt>
                <c:pt idx="2">
                  <c:v>-32.335144531127504</c:v>
                </c:pt>
                <c:pt idx="3">
                  <c:v>-31.699972415709986</c:v>
                </c:pt>
                <c:pt idx="4">
                  <c:v>-32.218615999443898</c:v>
                </c:pt>
                <c:pt idx="5">
                  <c:v>-25.368021141037168</c:v>
                </c:pt>
                <c:pt idx="6">
                  <c:v>-17.847307465145164</c:v>
                </c:pt>
                <c:pt idx="7">
                  <c:v>-22.19640169626647</c:v>
                </c:pt>
                <c:pt idx="8">
                  <c:v>-20.154309517453331</c:v>
                </c:pt>
                <c:pt idx="9">
                  <c:v>-18.283008303047353</c:v>
                </c:pt>
                <c:pt idx="10">
                  <c:v>-20.366506787461564</c:v>
                </c:pt>
                <c:pt idx="11">
                  <c:v>-19.370117538310403</c:v>
                </c:pt>
                <c:pt idx="12">
                  <c:v>-18.579474673839464</c:v>
                </c:pt>
                <c:pt idx="13">
                  <c:v>-18.302234227344087</c:v>
                </c:pt>
                <c:pt idx="14">
                  <c:v>-13.912307462278847</c:v>
                </c:pt>
                <c:pt idx="15">
                  <c:v>-16.181544399209137</c:v>
                </c:pt>
                <c:pt idx="16">
                  <c:v>-11.175652464932535</c:v>
                </c:pt>
                <c:pt idx="17">
                  <c:v>-9.375759854257316</c:v>
                </c:pt>
                <c:pt idx="18">
                  <c:v>-8.3111608950577818</c:v>
                </c:pt>
                <c:pt idx="19">
                  <c:v>-9.7539391167040304</c:v>
                </c:pt>
                <c:pt idx="20">
                  <c:v>-11.616775085163798</c:v>
                </c:pt>
                <c:pt idx="21">
                  <c:v>-9.4655689275452897</c:v>
                </c:pt>
                <c:pt idx="22">
                  <c:v>-10.376423369996694</c:v>
                </c:pt>
                <c:pt idx="23">
                  <c:v>-8.491337557664016</c:v>
                </c:pt>
                <c:pt idx="24">
                  <c:v>-8.8065564530711082</c:v>
                </c:pt>
                <c:pt idx="25">
                  <c:v>-10.352740896131868</c:v>
                </c:pt>
                <c:pt idx="26">
                  <c:v>-8.7958390444939294</c:v>
                </c:pt>
                <c:pt idx="27">
                  <c:v>-13.164955567157497</c:v>
                </c:pt>
                <c:pt idx="28">
                  <c:v>-6.896987290120582</c:v>
                </c:pt>
                <c:pt idx="29">
                  <c:v>-8.4579842296908616</c:v>
                </c:pt>
                <c:pt idx="30">
                  <c:v>-8.0141748392379828</c:v>
                </c:pt>
                <c:pt idx="31">
                  <c:v>-6.6820902830148521</c:v>
                </c:pt>
                <c:pt idx="32">
                  <c:v>-6.4182293588394081</c:v>
                </c:pt>
                <c:pt idx="33">
                  <c:v>-0.94923648369789215</c:v>
                </c:pt>
                <c:pt idx="34">
                  <c:v>-3.0235774149733508</c:v>
                </c:pt>
                <c:pt idx="35">
                  <c:v>-1.990953106965399</c:v>
                </c:pt>
                <c:pt idx="36">
                  <c:v>0.52085007695511276</c:v>
                </c:pt>
                <c:pt idx="37">
                  <c:v>-0.77740285725788161</c:v>
                </c:pt>
                <c:pt idx="38">
                  <c:v>1.791168298016431</c:v>
                </c:pt>
                <c:pt idx="39">
                  <c:v>-1.8582317698031641</c:v>
                </c:pt>
                <c:pt idx="40">
                  <c:v>-0.46141518169754397</c:v>
                </c:pt>
                <c:pt idx="41">
                  <c:v>5.4209465561284089</c:v>
                </c:pt>
                <c:pt idx="42">
                  <c:v>6.0187082125060138</c:v>
                </c:pt>
                <c:pt idx="43">
                  <c:v>2.1888962539018166</c:v>
                </c:pt>
                <c:pt idx="44">
                  <c:v>9.826305961144902</c:v>
                </c:pt>
                <c:pt idx="45">
                  <c:v>5.2828825529185304</c:v>
                </c:pt>
                <c:pt idx="46">
                  <c:v>6.6092681691567554</c:v>
                </c:pt>
                <c:pt idx="47">
                  <c:v>6.456554564353743</c:v>
                </c:pt>
                <c:pt idx="48">
                  <c:v>8.4832924984764535</c:v>
                </c:pt>
                <c:pt idx="49">
                  <c:v>10.358761445162651</c:v>
                </c:pt>
                <c:pt idx="50">
                  <c:v>7.8007650288159365</c:v>
                </c:pt>
                <c:pt idx="51">
                  <c:v>7.7598922990899464</c:v>
                </c:pt>
                <c:pt idx="52">
                  <c:v>14.60817076833038</c:v>
                </c:pt>
                <c:pt idx="53">
                  <c:v>13.508987727343341</c:v>
                </c:pt>
                <c:pt idx="54">
                  <c:v>16.618456905488991</c:v>
                </c:pt>
                <c:pt idx="55">
                  <c:v>16.012436527333104</c:v>
                </c:pt>
                <c:pt idx="56">
                  <c:v>15.974101820389199</c:v>
                </c:pt>
                <c:pt idx="57">
                  <c:v>19.168896208542915</c:v>
                </c:pt>
                <c:pt idx="58">
                  <c:v>16.94801561191494</c:v>
                </c:pt>
                <c:pt idx="59">
                  <c:v>10.307902960643705</c:v>
                </c:pt>
                <c:pt idx="60">
                  <c:v>23.092531650296195</c:v>
                </c:pt>
                <c:pt idx="61">
                  <c:v>16.585448457449285</c:v>
                </c:pt>
                <c:pt idx="62">
                  <c:v>15.192694362155326</c:v>
                </c:pt>
                <c:pt idx="63">
                  <c:v>23.736939876489672</c:v>
                </c:pt>
                <c:pt idx="64">
                  <c:v>19.473903470602956</c:v>
                </c:pt>
                <c:pt idx="65">
                  <c:v>25.3587957961198</c:v>
                </c:pt>
                <c:pt idx="66">
                  <c:v>26.020147790767844</c:v>
                </c:pt>
                <c:pt idx="67">
                  <c:v>23.120879411979839</c:v>
                </c:pt>
                <c:pt idx="68">
                  <c:v>32.316506440558754</c:v>
                </c:pt>
                <c:pt idx="69">
                  <c:v>20.662060999530219</c:v>
                </c:pt>
                <c:pt idx="70">
                  <c:v>27.282640037917073</c:v>
                </c:pt>
                <c:pt idx="71">
                  <c:v>32.759593061516242</c:v>
                </c:pt>
                <c:pt idx="72">
                  <c:v>35.210352172852772</c:v>
                </c:pt>
                <c:pt idx="73">
                  <c:v>34.136840585998378</c:v>
                </c:pt>
                <c:pt idx="74">
                  <c:v>45.604360427404927</c:v>
                </c:pt>
                <c:pt idx="75">
                  <c:v>53.182426749743108</c:v>
                </c:pt>
                <c:pt idx="76">
                  <c:v>59.2006573415639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AB4-4313-A121-9021A0AE45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7227840"/>
        <c:axId val="167864000"/>
      </c:scatterChart>
      <c:valAx>
        <c:axId val="227227840"/>
        <c:scaling>
          <c:orientation val="minMax"/>
          <c:max val="15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ected IOL per MC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864000"/>
        <c:crossesAt val="-45"/>
        <c:crossBetween val="midCat"/>
        <c:majorUnit val="200"/>
      </c:valAx>
      <c:valAx>
        <c:axId val="167864000"/>
        <c:scaling>
          <c:orientation val="minMax"/>
          <c:max val="55"/>
          <c:min val="-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bserved</a:t>
                </a:r>
                <a:r>
                  <a:rPr lang="en-US" baseline="0"/>
                  <a:t> deviation from expected </a:t>
                </a:r>
                <a:r>
                  <a:rPr lang="en-US"/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227840"/>
        <c:crossesAt val="0"/>
        <c:crossBetween val="midCat"/>
        <c:majorUnit val="10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>
            <a:alpha val="6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38100">
        <a:solidFill>
          <a:schemeClr val="phClr">
            <a:alpha val="60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25000"/>
            <a:lumOff val="75000"/>
          </a:schemeClr>
        </a:solidFill>
      </a:ln>
    </cs:spPr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F11FE-95D1-4CC2-9182-22C95800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rticht University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haus P (AV-M)</dc:creator>
  <cp:keywords/>
  <dc:description/>
  <cp:lastModifiedBy>chn off27</cp:lastModifiedBy>
  <cp:revision>4</cp:revision>
  <dcterms:created xsi:type="dcterms:W3CDTF">2023-05-29T08:10:00Z</dcterms:created>
  <dcterms:modified xsi:type="dcterms:W3CDTF">2023-05-31T15:21:00Z</dcterms:modified>
</cp:coreProperties>
</file>